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FED3E68" w:rsidR="00817DD6" w:rsidRPr="001549D3" w:rsidRDefault="00606CEB" w:rsidP="0001436A">
      <w:pPr>
        <w:pStyle w:val="aff6"/>
      </w:pPr>
      <w:r w:rsidRPr="00606CEB">
        <w:t>Use of Laplacian heat diffusion algorithm to infer novel genes with functions related to uveitis</w:t>
      </w:r>
    </w:p>
    <w:p w14:paraId="00E92DC7" w14:textId="2C253834" w:rsidR="002868E2" w:rsidRPr="00994A3D" w:rsidRDefault="00606CEB" w:rsidP="0001436A">
      <w:pPr>
        <w:pStyle w:val="AuthorList"/>
      </w:pPr>
      <w:proofErr w:type="spellStart"/>
      <w:r w:rsidRPr="00606CEB">
        <w:t>Shiheng</w:t>
      </w:r>
      <w:proofErr w:type="spellEnd"/>
      <w:r w:rsidRPr="00606CEB">
        <w:t xml:space="preserve"> Lu, </w:t>
      </w:r>
      <w:proofErr w:type="spellStart"/>
      <w:r w:rsidRPr="00606CEB">
        <w:t>Ke</w:t>
      </w:r>
      <w:proofErr w:type="spellEnd"/>
      <w:r w:rsidRPr="00606CEB">
        <w:t xml:space="preserve"> Zhao, </w:t>
      </w:r>
      <w:proofErr w:type="spellStart"/>
      <w:r w:rsidRPr="00606CEB">
        <w:t>Xuefei</w:t>
      </w:r>
      <w:proofErr w:type="spellEnd"/>
      <w:r w:rsidRPr="00606CEB">
        <w:t xml:space="preserve"> Wang, Hui Liu, </w:t>
      </w:r>
      <w:proofErr w:type="spellStart"/>
      <w:r w:rsidRPr="00606CEB">
        <w:t>Xiamuxiya</w:t>
      </w:r>
      <w:proofErr w:type="spellEnd"/>
      <w:r w:rsidRPr="00606CEB">
        <w:t xml:space="preserve"> </w:t>
      </w:r>
      <w:proofErr w:type="spellStart"/>
      <w:r w:rsidRPr="00606CEB">
        <w:t>Ainiwaer</w:t>
      </w:r>
      <w:proofErr w:type="spellEnd"/>
      <w:r w:rsidRPr="00606CEB">
        <w:t>, Yan Xu, Min Ye*</w:t>
      </w:r>
    </w:p>
    <w:p w14:paraId="0C8DED4F" w14:textId="2C63C6F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6CEB" w:rsidRPr="00606CEB">
        <w:rPr>
          <w:rFonts w:cs="Times New Roman"/>
        </w:rPr>
        <w:t>Min Ye</w:t>
      </w:r>
      <w:r w:rsidR="00994A3D" w:rsidRPr="00994A3D">
        <w:rPr>
          <w:rFonts w:cs="Times New Roman"/>
        </w:rPr>
        <w:t xml:space="preserve">: </w:t>
      </w:r>
      <w:r w:rsidR="00606CEB" w:rsidRPr="00606CEB">
        <w:rPr>
          <w:rFonts w:cs="Times New Roman"/>
        </w:rPr>
        <w:t>gleye@163.com</w:t>
      </w:r>
    </w:p>
    <w:p w14:paraId="277A3288" w14:textId="77777777" w:rsidR="00987528" w:rsidRDefault="00987528" w:rsidP="00987528">
      <w:pPr>
        <w:rPr>
          <w:rFonts w:cs="Times New Roman"/>
          <w:b/>
          <w:szCs w:val="24"/>
        </w:rPr>
      </w:pPr>
    </w:p>
    <w:p w14:paraId="52BFAA71" w14:textId="48D58091" w:rsidR="00987528" w:rsidRPr="002B0559" w:rsidRDefault="00987528" w:rsidP="00987528">
      <w:pPr>
        <w:rPr>
          <w:rFonts w:cs="Times New Roman"/>
          <w:szCs w:val="24"/>
        </w:rPr>
      </w:pPr>
      <w:r w:rsidRPr="002B0559">
        <w:rPr>
          <w:rFonts w:cs="Times New Roman"/>
          <w:b/>
          <w:szCs w:val="24"/>
        </w:rPr>
        <w:t xml:space="preserve">Supplementary Table </w:t>
      </w:r>
      <w:r w:rsidR="003A2EC4">
        <w:rPr>
          <w:rFonts w:cs="Times New Roman"/>
          <w:b/>
          <w:szCs w:val="24"/>
        </w:rPr>
        <w:t>5</w:t>
      </w:r>
      <w:r w:rsidRPr="002B0559">
        <w:rPr>
          <w:rFonts w:cs="Times New Roman"/>
          <w:b/>
          <w:szCs w:val="24"/>
        </w:rPr>
        <w:t>.</w:t>
      </w:r>
      <w:r w:rsidRPr="002B0559">
        <w:rPr>
          <w:rFonts w:cs="Times New Roman"/>
          <w:szCs w:val="24"/>
        </w:rPr>
        <w:t xml:space="preserve"> </w:t>
      </w:r>
      <w:r w:rsidR="000D496D">
        <w:rPr>
          <w:rFonts w:cs="Times New Roman"/>
          <w:szCs w:val="24"/>
        </w:rPr>
        <w:t>59 inferred uveitis-related genes</w:t>
      </w:r>
      <w:r w:rsidR="003A2EC4">
        <w:rPr>
          <w:rFonts w:cs="Times New Roman"/>
          <w:szCs w:val="24"/>
        </w:rPr>
        <w:t xml:space="preserve"> </w:t>
      </w:r>
      <w:r w:rsidR="003A2EC4" w:rsidRPr="00822CF3">
        <w:rPr>
          <w:rFonts w:cs="Times New Roman"/>
          <w:szCs w:val="24"/>
        </w:rPr>
        <w:t>searched for literature support and the corresponding references</w:t>
      </w:r>
      <w:r>
        <w:rPr>
          <w:rFonts w:cs="Times New Roman"/>
          <w:szCs w:val="24"/>
        </w:rPr>
        <w:t>.</w:t>
      </w:r>
    </w:p>
    <w:tbl>
      <w:tblPr>
        <w:tblStyle w:val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A5751" w:rsidRPr="00822CF3" w14:paraId="6F13D0AE" w14:textId="77777777" w:rsidTr="00F07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none" w:sz="0" w:space="0" w:color="auto"/>
            </w:tcBorders>
          </w:tcPr>
          <w:p w14:paraId="7F344D13" w14:textId="1919975F" w:rsidR="004A5751" w:rsidRPr="00822CF3" w:rsidRDefault="00887159" w:rsidP="00F0709C">
            <w:pPr>
              <w:jc w:val="center"/>
              <w:rPr>
                <w:rFonts w:eastAsia="宋体" w:cs="Times New Roman"/>
                <w:b w:val="0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No.</w:t>
            </w:r>
            <w:bookmarkStart w:id="0" w:name="_GoBack"/>
            <w:bookmarkEnd w:id="0"/>
          </w:p>
        </w:tc>
        <w:tc>
          <w:tcPr>
            <w:tcW w:w="2765" w:type="dxa"/>
            <w:tcBorders>
              <w:bottom w:val="none" w:sz="0" w:space="0" w:color="auto"/>
            </w:tcBorders>
          </w:tcPr>
          <w:p w14:paraId="147DBDBA" w14:textId="77777777" w:rsidR="004A5751" w:rsidRPr="00822CF3" w:rsidRDefault="004A5751" w:rsidP="00F07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kern w:val="0"/>
                <w:szCs w:val="24"/>
              </w:rPr>
            </w:pPr>
            <w:r w:rsidRPr="00822CF3">
              <w:rPr>
                <w:rFonts w:eastAsia="宋体" w:cs="Times New Roman"/>
                <w:kern w:val="0"/>
                <w:szCs w:val="24"/>
              </w:rPr>
              <w:t>Gene/Features</w:t>
            </w:r>
          </w:p>
        </w:tc>
        <w:tc>
          <w:tcPr>
            <w:tcW w:w="2766" w:type="dxa"/>
            <w:tcBorders>
              <w:bottom w:val="none" w:sz="0" w:space="0" w:color="auto"/>
            </w:tcBorders>
          </w:tcPr>
          <w:p w14:paraId="36E44ABC" w14:textId="77777777" w:rsidR="004A5751" w:rsidRPr="00822CF3" w:rsidRDefault="004A5751" w:rsidP="00F07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kern w:val="0"/>
                <w:szCs w:val="24"/>
              </w:rPr>
            </w:pPr>
            <w:r w:rsidRPr="00822CF3">
              <w:rPr>
                <w:rFonts w:eastAsia="宋体" w:cs="Times New Roman"/>
                <w:kern w:val="0"/>
                <w:szCs w:val="24"/>
              </w:rPr>
              <w:t>Reference</w:t>
            </w:r>
          </w:p>
        </w:tc>
      </w:tr>
      <w:tr w:rsidR="004A5751" w:rsidRPr="00822CF3" w14:paraId="0379FFAC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639A0D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bookmarkStart w:id="1" w:name="_Hlk523582121"/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</w:t>
            </w:r>
          </w:p>
        </w:tc>
        <w:tc>
          <w:tcPr>
            <w:tcW w:w="2765" w:type="dxa"/>
            <w:vAlign w:val="center"/>
          </w:tcPr>
          <w:p w14:paraId="4BDD2FA7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JAK3</w:t>
            </w:r>
          </w:p>
        </w:tc>
        <w:tc>
          <w:tcPr>
            <w:tcW w:w="2766" w:type="dxa"/>
          </w:tcPr>
          <w:p w14:paraId="7F79ECAF" w14:textId="109894DC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WFvPC9BdXRob3I+PFllYXI+MjAxODwvWWVhcj48UmVj
TnVtPjEwNDEzPC9SZWNOdW0+PERpc3BsYXlUZXh0PihMaWFvIGV0IGFsLiwgMjAxOCk8L0Rpc3Bs
YXlUZXh0PjxyZWNvcmQ+PHJlYy1udW1iZXI+MTA0MTM8L3JlYy1udW1iZXI+PGZvcmVpZ24ta2V5
cz48a2V5IGFwcD0iRU4iIGRiLWlkPSJ6ZHNlZGRmMDQyOWZhcWUyMnRrdjA1djRkc3RwMHp4YXJm
OXgiIHRpbWVzdGFtcD0iMTUzMTAzMDg0MCI+MTA0MTM8L2tleT48L2ZvcmVpZ24ta2V5cz48cmVm
LXR5cGUgbmFtZT0iSm91cm5hbCBBcnRpY2xlIj4xNzwvcmVmLXR5cGU+PGNvbnRyaWJ1dG9ycz48
YXV0aG9ycz48YXV0aG9yPkxpYW8sIEguIFQuPC9hdXRob3I+PGF1dGhvcj5MaSwgVC4gSC48L2F1
dGhvcj48YXV0aG9yPkNoZW4sIEMuIEguPC9hdXRob3I+PGF1dGhvcj5DaGVuLCBILiBBLjwvYXV0
aG9yPjxhdXRob3I+Q2hlbiwgVy4gUy48L2F1dGhvcj48YXV0aG9yPkxhaSwgQy4gQy48L2F1dGhv
cj48YXV0aG9yPkNob3UsIEMuIFQuPC9hdXRob3I+PGF1dGhvcj5Uc2FpLCBDLiBZLjwvYXV0aG9y
PjwvYXV0aG9ycz48L2NvbnRyaWJ1dG9ycz48YXV0aC1hZGRyZXNzPkRpdmlzaW9uIG9mIEFsbGVy
Z3ksIEltbXVub2xvZ3kgYW5kIFJoZXVtYXRvbG9neSwgRGVwYXJ0bWVudCBvZiBNZWRpY2luZSwg
VGFpcGVpIFZldGVyYW5zIEdlbmVyYWwgSG9zcGl0YWwsIFRhaXBlaSwgVGFpd2FuOyBEaXZpc2lv
biBvZiBBbGxlcmd5LCBJbW11bm9sb2d5IGFuZCBSaGV1bWF0b2xvZ3ksIERlcGFydG1lbnQgb2Yg
SW50ZXJuYWwgTWVkaWNpbmUsIFNjaG9vbCBvZiBNZWRpY2luZSwgQ29sbGVnZSBvZiBNZWRpY2lu
ZSwgVGFpcGVpIE1lZGljYWwgVW5pdmVyc2l0eSwgVGFpcGVpLCBUYWl3YW47IEZhY3VsdHkgb2Yg
TWVkaWNpbmUsIE5hdGlvbmFsIFlhbmctTWluZyBVbml2ZXJzaXR5IFNjaG9vbCBvZiBNZWRpY2lu
ZSwgVGFpcGVpLCBUYWl3YW4uJiN4RDtEaXZpc2lvbiBvZiBBbGxlcmd5LCBJbW11bm9sb2d5LCBh
bmQgUmhldW1hdG9sb2d5LCBEZXBhcnRtZW50IG9mIE1lZGljaW5lLCBDaGlheWkgQnJhbmNoLCBU
YWljaHVuZyBWZXRlcmFucyBHZW5lcmFsIEhvc3BpdGFsLCBUYWl3YW4uJiN4RDtEaXZpc2lvbiBv
ZiBBbGxlcmd5LCBJbW11bm9sb2d5LCBhbmQgUmhldW1hdG9sb2d5LCBUYWlwZWkgVHp1IENoaSBI
b3NwaXRhbCwgQnVkZGhpc3QgVHp1IENoaSBNZWRpY2FsIEZvdW5kYXRpb24sIFRhaXdhbi4mI3hE
O0NoaSBNZWkgTWVkaWNhbCBDZW50ZXIsIFRhaW5hbiwgVGFpd2FuLiYjeEQ7RGl2aXNpb24gb2Yg
QWxsZXJneSwgSW1tdW5vbG9neSBhbmQgUmhldW1hdG9sb2d5LCBEZXBhcnRtZW50IG9mIE1lZGlj
aW5lLCBUYWlwZWkgVmV0ZXJhbnMgR2VuZXJhbCBIb3NwaXRhbCwgVGFpcGVpLCBUYWl3YW47IEZh
Y3VsdHkgb2YgTWVkaWNpbmUsIE5hdGlvbmFsIFlhbmctTWluZyBVbml2ZXJzaXR5IFNjaG9vbCBv
ZiBNZWRpY2luZSwgVGFpcGVpLCBUYWl3YW4uJiN4RDtEaXZpc2lvbiBvZiBBbGxlcmd5LCBJbW11
bm9sb2d5IGFuZCBSaGV1bWF0b2xvZ3ksIERlcGFydG1lbnQgb2YgTWVkaWNpbmUsIFRhaXBlaSBW
ZXRlcmFucyBHZW5lcmFsIEhvc3BpdGFsLCBUYWlwZWksIFRhaXdhbjsgRmFjdWx0eSBvZiBNZWRp
Y2luZSwgTmF0aW9uYWwgWWFuZy1NaW5nIFVuaXZlcnNpdHkgU2Nob29sIG9mIE1lZGljaW5lLCBU
YWlwZWksIFRhaXdhbi4gRWxlY3Ryb25pYyBhZGRyZXNzOiBjeXRzYWlAdmdodHBlLmdvdi50dy48
L2F1dGgtYWRkcmVzcz48dGl0bGVzPjx0aXRsZT5KYW51cyBraW5hc2UtMSBhbmQgMyBpbiBhbmt5
bG9zaW5nIHNwb25keWxpdGlzPC90aXRsZT48c2Vjb25kYXJ5LXRpdGxlPkogRm9ybW9zIE1lZCBB
c3NvYzwvc2Vjb25kYXJ5LXRpdGxlPjwvdGl0bGVzPjxwZXJpb2RpY2FsPjxmdWxsLXRpdGxlPkog
Rm9ybW9zIE1lZCBBc3NvYzwvZnVsbC10aXRsZT48L3BlcmlvZGljYWw+PGVkaXRpb24+MjAxOC8w
My8xNDwvZWRpdGlvbj48a2V5d29yZHM+PGtleXdvcmQ+QWN1dGUtcGhhc2UgcmVhY3RhbnQ8L2tl
eXdvcmQ+PGtleXdvcmQ+QW5reWxvc2luZyBzcG9uZHlsaXRpczwva2V5d29yZD48a2V5d29yZD5K
YW51cyBraW5hc2UgKEpBSyk8L2tleXdvcmQ+PC9rZXl3b3Jkcz48ZGF0ZXM+PHllYXI+MjAxODwv
eWVhcj48cHViLWRhdGVzPjxkYXRlPk1hciA5PC9kYXRlPjwvcHViLWRhdGVzPjwvZGF0ZXM+PGlz
Ym4+MDkyOS02NjQ2IChQcmludCkmI3hEOzA5MjktNjY0NiAoTGlua2luZyk8L2lzYm4+PGFjY2Vz
c2lvbi1udW0+Mjk1MzA0ODA8L2FjY2Vzc2lvbi1udW0+PHVybHM+PHJlbGF0ZWQtdXJscz48dXJs
Pmh0dHBzOi8vd3d3Lm5jYmkubmxtLm5paC5nb3YvcHVibWVkLzI5NTMwNDgwPC91cmw+PC9yZWxh
dGVkLXVybHM+PC91cmxzPjxlbGVjdHJvbmljLXJlc291cmNlLW51bT4xMC4xMDE2L2ouamZtYS4y
MDE4LjAyLjAwMTwvZWxlY3Ryb25pYy1yZXNvdXJjZS1udW0+PC9yZWNvcmQ+PC9DaXRlPjwvRW5k
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WFvPC9BdXRob3I+PFllYXI+MjAxODwvWWVhcj48UmVj
TnVtPjEwNDEzPC9SZWNOdW0+PERpc3BsYXlUZXh0PihMaWFvIGV0IGFsLiwgMjAxOCk8L0Rpc3Bs
YXlUZXh0PjxyZWNvcmQ+PHJlYy1udW1iZXI+MTA0MTM8L3JlYy1udW1iZXI+PGZvcmVpZ24ta2V5
cz48a2V5IGFwcD0iRU4iIGRiLWlkPSJ6ZHNlZGRmMDQyOWZhcWUyMnRrdjA1djRkc3RwMHp4YXJm
OXgiIHRpbWVzdGFtcD0iMTUzMTAzMDg0MCI+MTA0MTM8L2tleT48L2ZvcmVpZ24ta2V5cz48cmVm
LXR5cGUgbmFtZT0iSm91cm5hbCBBcnRpY2xlIj4xNzwvcmVmLXR5cGU+PGNvbnRyaWJ1dG9ycz48
YXV0aG9ycz48YXV0aG9yPkxpYW8sIEguIFQuPC9hdXRob3I+PGF1dGhvcj5MaSwgVC4gSC48L2F1
dGhvcj48YXV0aG9yPkNoZW4sIEMuIEguPC9hdXRob3I+PGF1dGhvcj5DaGVuLCBILiBBLjwvYXV0
aG9yPjxhdXRob3I+Q2hlbiwgVy4gUy48L2F1dGhvcj48YXV0aG9yPkxhaSwgQy4gQy48L2F1dGhv
cj48YXV0aG9yPkNob3UsIEMuIFQuPC9hdXRob3I+PGF1dGhvcj5Uc2FpLCBDLiBZLjwvYXV0aG9y
PjwvYXV0aG9ycz48L2NvbnRyaWJ1dG9ycz48YXV0aC1hZGRyZXNzPkRpdmlzaW9uIG9mIEFsbGVy
Z3ksIEltbXVub2xvZ3kgYW5kIFJoZXVtYXRvbG9neSwgRGVwYXJ0bWVudCBvZiBNZWRpY2luZSwg
VGFpcGVpIFZldGVyYW5zIEdlbmVyYWwgSG9zcGl0YWwsIFRhaXBlaSwgVGFpd2FuOyBEaXZpc2lv
biBvZiBBbGxlcmd5LCBJbW11bm9sb2d5IGFuZCBSaGV1bWF0b2xvZ3ksIERlcGFydG1lbnQgb2Yg
SW50ZXJuYWwgTWVkaWNpbmUsIFNjaG9vbCBvZiBNZWRpY2luZSwgQ29sbGVnZSBvZiBNZWRpY2lu
ZSwgVGFpcGVpIE1lZGljYWwgVW5pdmVyc2l0eSwgVGFpcGVpLCBUYWl3YW47IEZhY3VsdHkgb2Yg
TWVkaWNpbmUsIE5hdGlvbmFsIFlhbmctTWluZyBVbml2ZXJzaXR5IFNjaG9vbCBvZiBNZWRpY2lu
ZSwgVGFpcGVpLCBUYWl3YW4uJiN4RDtEaXZpc2lvbiBvZiBBbGxlcmd5LCBJbW11bm9sb2d5LCBh
bmQgUmhldW1hdG9sb2d5LCBEZXBhcnRtZW50IG9mIE1lZGljaW5lLCBDaGlheWkgQnJhbmNoLCBU
YWljaHVuZyBWZXRlcmFucyBHZW5lcmFsIEhvc3BpdGFsLCBUYWl3YW4uJiN4RDtEaXZpc2lvbiBv
ZiBBbGxlcmd5LCBJbW11bm9sb2d5LCBhbmQgUmhldW1hdG9sb2d5LCBUYWlwZWkgVHp1IENoaSBI
b3NwaXRhbCwgQnVkZGhpc3QgVHp1IENoaSBNZWRpY2FsIEZvdW5kYXRpb24sIFRhaXdhbi4mI3hE
O0NoaSBNZWkgTWVkaWNhbCBDZW50ZXIsIFRhaW5hbiwgVGFpd2FuLiYjeEQ7RGl2aXNpb24gb2Yg
QWxsZXJneSwgSW1tdW5vbG9neSBhbmQgUmhldW1hdG9sb2d5LCBEZXBhcnRtZW50IG9mIE1lZGlj
aW5lLCBUYWlwZWkgVmV0ZXJhbnMgR2VuZXJhbCBIb3NwaXRhbCwgVGFpcGVpLCBUYWl3YW47IEZh
Y3VsdHkgb2YgTWVkaWNpbmUsIE5hdGlvbmFsIFlhbmctTWluZyBVbml2ZXJzaXR5IFNjaG9vbCBv
ZiBNZWRpY2luZSwgVGFpcGVpLCBUYWl3YW4uJiN4RDtEaXZpc2lvbiBvZiBBbGxlcmd5LCBJbW11
bm9sb2d5IGFuZCBSaGV1bWF0b2xvZ3ksIERlcGFydG1lbnQgb2YgTWVkaWNpbmUsIFRhaXBlaSBW
ZXRlcmFucyBHZW5lcmFsIEhvc3BpdGFsLCBUYWlwZWksIFRhaXdhbjsgRmFjdWx0eSBvZiBNZWRp
Y2luZSwgTmF0aW9uYWwgWWFuZy1NaW5nIFVuaXZlcnNpdHkgU2Nob29sIG9mIE1lZGljaW5lLCBU
YWlwZWksIFRhaXdhbi4gRWxlY3Ryb25pYyBhZGRyZXNzOiBjeXRzYWlAdmdodHBlLmdvdi50dy48
L2F1dGgtYWRkcmVzcz48dGl0bGVzPjx0aXRsZT5KYW51cyBraW5hc2UtMSBhbmQgMyBpbiBhbmt5
bG9zaW5nIHNwb25keWxpdGlzPC90aXRsZT48c2Vjb25kYXJ5LXRpdGxlPkogRm9ybW9zIE1lZCBB
c3NvYzwvc2Vjb25kYXJ5LXRpdGxlPjwvdGl0bGVzPjxwZXJpb2RpY2FsPjxmdWxsLXRpdGxlPkog
Rm9ybW9zIE1lZCBBc3NvYzwvZnVsbC10aXRsZT48L3BlcmlvZGljYWw+PGVkaXRpb24+MjAxOC8w
My8xNDwvZWRpdGlvbj48a2V5d29yZHM+PGtleXdvcmQ+QWN1dGUtcGhhc2UgcmVhY3RhbnQ8L2tl
eXdvcmQ+PGtleXdvcmQ+QW5reWxvc2luZyBzcG9uZHlsaXRpczwva2V5d29yZD48a2V5d29yZD5K
YW51cyBraW5hc2UgKEpBSyk8L2tleXdvcmQ+PC9rZXl3b3Jkcz48ZGF0ZXM+PHllYXI+MjAxODwv
eWVhcj48cHViLWRhdGVzPjxkYXRlPk1hciA5PC9kYXRlPjwvcHViLWRhdGVzPjwvZGF0ZXM+PGlz
Ym4+MDkyOS02NjQ2IChQcmludCkmI3hEOzA5MjktNjY0NiAoTGlua2luZyk8L2lzYm4+PGFjY2Vz
c2lvbi1udW0+Mjk1MzA0ODA8L2FjY2Vzc2lvbi1udW0+PHVybHM+PHJlbGF0ZWQtdXJscz48dXJs
Pmh0dHBzOi8vd3d3Lm5jYmkubmxtLm5paC5nb3YvcHVibWVkLzI5NTMwNDgwPC91cmw+PC9yZWxh
dGVkLXVybHM+PC91cmxzPjxlbGVjdHJvbmljLXJlc291cmNlLW51bT4xMC4xMDE2L2ouamZtYS4y
MDE4LjAyLjAwMTwvZWxlY3Ryb25pYy1yZXNvdXJjZS1udW0+PC9yZWNvcmQ+PC9DaXRlPjwvRW5k
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ao et al., 201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B6A23D1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A5213F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</w:t>
            </w:r>
          </w:p>
        </w:tc>
        <w:tc>
          <w:tcPr>
            <w:tcW w:w="2765" w:type="dxa"/>
            <w:vAlign w:val="center"/>
          </w:tcPr>
          <w:p w14:paraId="39D4EA8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JAK1</w:t>
            </w:r>
          </w:p>
        </w:tc>
        <w:tc>
          <w:tcPr>
            <w:tcW w:w="2766" w:type="dxa"/>
          </w:tcPr>
          <w:p w14:paraId="3837454B" w14:textId="4E6F42C0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WFvPC9BdXRob3I+PFllYXI+MjAxODwvWWVhcj48UmVj
TnVtPjEwNDEzPC9SZWNOdW0+PERpc3BsYXlUZXh0PihMaWFvIGV0IGFsLiwgMjAxOCk8L0Rpc3Bs
YXlUZXh0PjxyZWNvcmQ+PHJlYy1udW1iZXI+MTA0MTM8L3JlYy1udW1iZXI+PGZvcmVpZ24ta2V5
cz48a2V5IGFwcD0iRU4iIGRiLWlkPSJ6ZHNlZGRmMDQyOWZhcWUyMnRrdjA1djRkc3RwMHp4YXJm
OXgiIHRpbWVzdGFtcD0iMTUzMTAzMDg0MCI+MTA0MTM8L2tleT48L2ZvcmVpZ24ta2V5cz48cmVm
LXR5cGUgbmFtZT0iSm91cm5hbCBBcnRpY2xlIj4xNzwvcmVmLXR5cGU+PGNvbnRyaWJ1dG9ycz48
YXV0aG9ycz48YXV0aG9yPkxpYW8sIEguIFQuPC9hdXRob3I+PGF1dGhvcj5MaSwgVC4gSC48L2F1
dGhvcj48YXV0aG9yPkNoZW4sIEMuIEguPC9hdXRob3I+PGF1dGhvcj5DaGVuLCBILiBBLjwvYXV0
aG9yPjxhdXRob3I+Q2hlbiwgVy4gUy48L2F1dGhvcj48YXV0aG9yPkxhaSwgQy4gQy48L2F1dGhv
cj48YXV0aG9yPkNob3UsIEMuIFQuPC9hdXRob3I+PGF1dGhvcj5Uc2FpLCBDLiBZLjwvYXV0aG9y
PjwvYXV0aG9ycz48L2NvbnRyaWJ1dG9ycz48YXV0aC1hZGRyZXNzPkRpdmlzaW9uIG9mIEFsbGVy
Z3ksIEltbXVub2xvZ3kgYW5kIFJoZXVtYXRvbG9neSwgRGVwYXJ0bWVudCBvZiBNZWRpY2luZSwg
VGFpcGVpIFZldGVyYW5zIEdlbmVyYWwgSG9zcGl0YWwsIFRhaXBlaSwgVGFpd2FuOyBEaXZpc2lv
biBvZiBBbGxlcmd5LCBJbW11bm9sb2d5IGFuZCBSaGV1bWF0b2xvZ3ksIERlcGFydG1lbnQgb2Yg
SW50ZXJuYWwgTWVkaWNpbmUsIFNjaG9vbCBvZiBNZWRpY2luZSwgQ29sbGVnZSBvZiBNZWRpY2lu
ZSwgVGFpcGVpIE1lZGljYWwgVW5pdmVyc2l0eSwgVGFpcGVpLCBUYWl3YW47IEZhY3VsdHkgb2Yg
TWVkaWNpbmUsIE5hdGlvbmFsIFlhbmctTWluZyBVbml2ZXJzaXR5IFNjaG9vbCBvZiBNZWRpY2lu
ZSwgVGFpcGVpLCBUYWl3YW4uJiN4RDtEaXZpc2lvbiBvZiBBbGxlcmd5LCBJbW11bm9sb2d5LCBh
bmQgUmhldW1hdG9sb2d5LCBEZXBhcnRtZW50IG9mIE1lZGljaW5lLCBDaGlheWkgQnJhbmNoLCBU
YWljaHVuZyBWZXRlcmFucyBHZW5lcmFsIEhvc3BpdGFsLCBUYWl3YW4uJiN4RDtEaXZpc2lvbiBv
ZiBBbGxlcmd5LCBJbW11bm9sb2d5LCBhbmQgUmhldW1hdG9sb2d5LCBUYWlwZWkgVHp1IENoaSBI
b3NwaXRhbCwgQnVkZGhpc3QgVHp1IENoaSBNZWRpY2FsIEZvdW5kYXRpb24sIFRhaXdhbi4mI3hE
O0NoaSBNZWkgTWVkaWNhbCBDZW50ZXIsIFRhaW5hbiwgVGFpd2FuLiYjeEQ7RGl2aXNpb24gb2Yg
QWxsZXJneSwgSW1tdW5vbG9neSBhbmQgUmhldW1hdG9sb2d5LCBEZXBhcnRtZW50IG9mIE1lZGlj
aW5lLCBUYWlwZWkgVmV0ZXJhbnMgR2VuZXJhbCBIb3NwaXRhbCwgVGFpcGVpLCBUYWl3YW47IEZh
Y3VsdHkgb2YgTWVkaWNpbmUsIE5hdGlvbmFsIFlhbmctTWluZyBVbml2ZXJzaXR5IFNjaG9vbCBv
ZiBNZWRpY2luZSwgVGFpcGVpLCBUYWl3YW4uJiN4RDtEaXZpc2lvbiBvZiBBbGxlcmd5LCBJbW11
bm9sb2d5IGFuZCBSaGV1bWF0b2xvZ3ksIERlcGFydG1lbnQgb2YgTWVkaWNpbmUsIFRhaXBlaSBW
ZXRlcmFucyBHZW5lcmFsIEhvc3BpdGFsLCBUYWlwZWksIFRhaXdhbjsgRmFjdWx0eSBvZiBNZWRp
Y2luZSwgTmF0aW9uYWwgWWFuZy1NaW5nIFVuaXZlcnNpdHkgU2Nob29sIG9mIE1lZGljaW5lLCBU
YWlwZWksIFRhaXdhbi4gRWxlY3Ryb25pYyBhZGRyZXNzOiBjeXRzYWlAdmdodHBlLmdvdi50dy48
L2F1dGgtYWRkcmVzcz48dGl0bGVzPjx0aXRsZT5KYW51cyBraW5hc2UtMSBhbmQgMyBpbiBhbmt5
bG9zaW5nIHNwb25keWxpdGlzPC90aXRsZT48c2Vjb25kYXJ5LXRpdGxlPkogRm9ybW9zIE1lZCBB
c3NvYzwvc2Vjb25kYXJ5LXRpdGxlPjwvdGl0bGVzPjxwZXJpb2RpY2FsPjxmdWxsLXRpdGxlPkog
Rm9ybW9zIE1lZCBBc3NvYzwvZnVsbC10aXRsZT48L3BlcmlvZGljYWw+PGVkaXRpb24+MjAxOC8w
My8xNDwvZWRpdGlvbj48a2V5d29yZHM+PGtleXdvcmQ+QWN1dGUtcGhhc2UgcmVhY3RhbnQ8L2tl
eXdvcmQ+PGtleXdvcmQ+QW5reWxvc2luZyBzcG9uZHlsaXRpczwva2V5d29yZD48a2V5d29yZD5K
YW51cyBraW5hc2UgKEpBSyk8L2tleXdvcmQ+PC9rZXl3b3Jkcz48ZGF0ZXM+PHllYXI+MjAxODwv
eWVhcj48cHViLWRhdGVzPjxkYXRlPk1hciA5PC9kYXRlPjwvcHViLWRhdGVzPjwvZGF0ZXM+PGlz
Ym4+MDkyOS02NjQ2IChQcmludCkmI3hEOzA5MjktNjY0NiAoTGlua2luZyk8L2lzYm4+PGFjY2Vz
c2lvbi1udW0+Mjk1MzA0ODA8L2FjY2Vzc2lvbi1udW0+PHVybHM+PHJlbGF0ZWQtdXJscz48dXJs
Pmh0dHBzOi8vd3d3Lm5jYmkubmxtLm5paC5nb3YvcHVibWVkLzI5NTMwNDgwPC91cmw+PC9yZWxh
dGVkLXVybHM+PC91cmxzPjxlbGVjdHJvbmljLXJlc291cmNlLW51bT4xMC4xMDE2L2ouamZtYS4y
MDE4LjAyLjAwMTwvZWxlY3Ryb25pYy1yZXNvdXJjZS1udW0+PC9yZWNvcmQ+PC9DaXRlPjwvRW5k
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WFvPC9BdXRob3I+PFllYXI+MjAxODwvWWVhcj48UmVj
TnVtPjEwNDEzPC9SZWNOdW0+PERpc3BsYXlUZXh0PihMaWFvIGV0IGFsLiwgMjAxOCk8L0Rpc3Bs
YXlUZXh0PjxyZWNvcmQ+PHJlYy1udW1iZXI+MTA0MTM8L3JlYy1udW1iZXI+PGZvcmVpZ24ta2V5
cz48a2V5IGFwcD0iRU4iIGRiLWlkPSJ6ZHNlZGRmMDQyOWZhcWUyMnRrdjA1djRkc3RwMHp4YXJm
OXgiIHRpbWVzdGFtcD0iMTUzMTAzMDg0MCI+MTA0MTM8L2tleT48L2ZvcmVpZ24ta2V5cz48cmVm
LXR5cGUgbmFtZT0iSm91cm5hbCBBcnRpY2xlIj4xNzwvcmVmLXR5cGU+PGNvbnRyaWJ1dG9ycz48
YXV0aG9ycz48YXV0aG9yPkxpYW8sIEguIFQuPC9hdXRob3I+PGF1dGhvcj5MaSwgVC4gSC48L2F1
dGhvcj48YXV0aG9yPkNoZW4sIEMuIEguPC9hdXRob3I+PGF1dGhvcj5DaGVuLCBILiBBLjwvYXV0
aG9yPjxhdXRob3I+Q2hlbiwgVy4gUy48L2F1dGhvcj48YXV0aG9yPkxhaSwgQy4gQy48L2F1dGhv
cj48YXV0aG9yPkNob3UsIEMuIFQuPC9hdXRob3I+PGF1dGhvcj5Uc2FpLCBDLiBZLjwvYXV0aG9y
PjwvYXV0aG9ycz48L2NvbnRyaWJ1dG9ycz48YXV0aC1hZGRyZXNzPkRpdmlzaW9uIG9mIEFsbGVy
Z3ksIEltbXVub2xvZ3kgYW5kIFJoZXVtYXRvbG9neSwgRGVwYXJ0bWVudCBvZiBNZWRpY2luZSwg
VGFpcGVpIFZldGVyYW5zIEdlbmVyYWwgSG9zcGl0YWwsIFRhaXBlaSwgVGFpd2FuOyBEaXZpc2lv
biBvZiBBbGxlcmd5LCBJbW11bm9sb2d5IGFuZCBSaGV1bWF0b2xvZ3ksIERlcGFydG1lbnQgb2Yg
SW50ZXJuYWwgTWVkaWNpbmUsIFNjaG9vbCBvZiBNZWRpY2luZSwgQ29sbGVnZSBvZiBNZWRpY2lu
ZSwgVGFpcGVpIE1lZGljYWwgVW5pdmVyc2l0eSwgVGFpcGVpLCBUYWl3YW47IEZhY3VsdHkgb2Yg
TWVkaWNpbmUsIE5hdGlvbmFsIFlhbmctTWluZyBVbml2ZXJzaXR5IFNjaG9vbCBvZiBNZWRpY2lu
ZSwgVGFpcGVpLCBUYWl3YW4uJiN4RDtEaXZpc2lvbiBvZiBBbGxlcmd5LCBJbW11bm9sb2d5LCBh
bmQgUmhldW1hdG9sb2d5LCBEZXBhcnRtZW50IG9mIE1lZGljaW5lLCBDaGlheWkgQnJhbmNoLCBU
YWljaHVuZyBWZXRlcmFucyBHZW5lcmFsIEhvc3BpdGFsLCBUYWl3YW4uJiN4RDtEaXZpc2lvbiBv
ZiBBbGxlcmd5LCBJbW11bm9sb2d5LCBhbmQgUmhldW1hdG9sb2d5LCBUYWlwZWkgVHp1IENoaSBI
b3NwaXRhbCwgQnVkZGhpc3QgVHp1IENoaSBNZWRpY2FsIEZvdW5kYXRpb24sIFRhaXdhbi4mI3hE
O0NoaSBNZWkgTWVkaWNhbCBDZW50ZXIsIFRhaW5hbiwgVGFpd2FuLiYjeEQ7RGl2aXNpb24gb2Yg
QWxsZXJneSwgSW1tdW5vbG9neSBhbmQgUmhldW1hdG9sb2d5LCBEZXBhcnRtZW50IG9mIE1lZGlj
aW5lLCBUYWlwZWkgVmV0ZXJhbnMgR2VuZXJhbCBIb3NwaXRhbCwgVGFpcGVpLCBUYWl3YW47IEZh
Y3VsdHkgb2YgTWVkaWNpbmUsIE5hdGlvbmFsIFlhbmctTWluZyBVbml2ZXJzaXR5IFNjaG9vbCBv
ZiBNZWRpY2luZSwgVGFpcGVpLCBUYWl3YW4uJiN4RDtEaXZpc2lvbiBvZiBBbGxlcmd5LCBJbW11
bm9sb2d5IGFuZCBSaGV1bWF0b2xvZ3ksIERlcGFydG1lbnQgb2YgTWVkaWNpbmUsIFRhaXBlaSBW
ZXRlcmFucyBHZW5lcmFsIEhvc3BpdGFsLCBUYWlwZWksIFRhaXdhbjsgRmFjdWx0eSBvZiBNZWRp
Y2luZSwgTmF0aW9uYWwgWWFuZy1NaW5nIFVuaXZlcnNpdHkgU2Nob29sIG9mIE1lZGljaW5lLCBU
YWlwZWksIFRhaXdhbi4gRWxlY3Ryb25pYyBhZGRyZXNzOiBjeXRzYWlAdmdodHBlLmdvdi50dy48
L2F1dGgtYWRkcmVzcz48dGl0bGVzPjx0aXRsZT5KYW51cyBraW5hc2UtMSBhbmQgMyBpbiBhbmt5
bG9zaW5nIHNwb25keWxpdGlzPC90aXRsZT48c2Vjb25kYXJ5LXRpdGxlPkogRm9ybW9zIE1lZCBB
c3NvYzwvc2Vjb25kYXJ5LXRpdGxlPjwvdGl0bGVzPjxwZXJpb2RpY2FsPjxmdWxsLXRpdGxlPkog
Rm9ybW9zIE1lZCBBc3NvYzwvZnVsbC10aXRsZT48L3BlcmlvZGljYWw+PGVkaXRpb24+MjAxOC8w
My8xNDwvZWRpdGlvbj48a2V5d29yZHM+PGtleXdvcmQ+QWN1dGUtcGhhc2UgcmVhY3RhbnQ8L2tl
eXdvcmQ+PGtleXdvcmQ+QW5reWxvc2luZyBzcG9uZHlsaXRpczwva2V5d29yZD48a2V5d29yZD5K
YW51cyBraW5hc2UgKEpBSyk8L2tleXdvcmQ+PC9rZXl3b3Jkcz48ZGF0ZXM+PHllYXI+MjAxODwv
eWVhcj48cHViLWRhdGVzPjxkYXRlPk1hciA5PC9kYXRlPjwvcHViLWRhdGVzPjwvZGF0ZXM+PGlz
Ym4+MDkyOS02NjQ2IChQcmludCkmI3hEOzA5MjktNjY0NiAoTGlua2luZyk8L2lzYm4+PGFjY2Vz
c2lvbi1udW0+Mjk1MzA0ODA8L2FjY2Vzc2lvbi1udW0+PHVybHM+PHJlbGF0ZWQtdXJscz48dXJs
Pmh0dHBzOi8vd3d3Lm5jYmkubmxtLm5paC5nb3YvcHVibWVkLzI5NTMwNDgwPC91cmw+PC9yZWxh
dGVkLXVybHM+PC91cmxzPjxlbGVjdHJvbmljLXJlc291cmNlLW51bT4xMC4xMDE2L2ouamZtYS4y
MDE4LjAyLjAwMTwvZWxlY3Ryb25pYy1yZXNvdXJjZS1udW0+PC9yZWNvcmQ+PC9DaXRlPjwvRW5k
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ao et al., 201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C0FEE9F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1ECCD08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</w:t>
            </w:r>
          </w:p>
        </w:tc>
        <w:tc>
          <w:tcPr>
            <w:tcW w:w="2765" w:type="dxa"/>
            <w:vAlign w:val="center"/>
          </w:tcPr>
          <w:p w14:paraId="2482B062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16</w:t>
            </w:r>
          </w:p>
        </w:tc>
        <w:tc>
          <w:tcPr>
            <w:tcW w:w="2766" w:type="dxa"/>
          </w:tcPr>
          <w:p w14:paraId="44B55879" w14:textId="54E26F34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8DDC9AC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A4253B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</w:t>
            </w:r>
          </w:p>
        </w:tc>
        <w:tc>
          <w:tcPr>
            <w:tcW w:w="2765" w:type="dxa"/>
            <w:vAlign w:val="center"/>
          </w:tcPr>
          <w:p w14:paraId="2D9209AB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3</w:t>
            </w:r>
          </w:p>
        </w:tc>
        <w:tc>
          <w:tcPr>
            <w:tcW w:w="2766" w:type="dxa"/>
          </w:tcPr>
          <w:p w14:paraId="5689A077" w14:textId="270344C4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Nakatsu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264DBB7B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F8EC08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5</w:t>
            </w:r>
          </w:p>
        </w:tc>
        <w:tc>
          <w:tcPr>
            <w:tcW w:w="2765" w:type="dxa"/>
            <w:vAlign w:val="center"/>
          </w:tcPr>
          <w:p w14:paraId="527CA407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7B</w:t>
            </w:r>
          </w:p>
        </w:tc>
        <w:tc>
          <w:tcPr>
            <w:tcW w:w="2766" w:type="dxa"/>
          </w:tcPr>
          <w:p w14:paraId="12AD882C" w14:textId="78F124B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Nakatsu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27F25085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F1E19B4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6</w:t>
            </w:r>
          </w:p>
        </w:tc>
        <w:tc>
          <w:tcPr>
            <w:tcW w:w="2765" w:type="dxa"/>
            <w:vAlign w:val="center"/>
          </w:tcPr>
          <w:p w14:paraId="10CCD4D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7A</w:t>
            </w:r>
          </w:p>
        </w:tc>
        <w:tc>
          <w:tcPr>
            <w:tcW w:w="2766" w:type="dxa"/>
          </w:tcPr>
          <w:p w14:paraId="1D0D729A" w14:textId="1B4A192B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12E3E00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607B83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7</w:t>
            </w:r>
          </w:p>
        </w:tc>
        <w:tc>
          <w:tcPr>
            <w:tcW w:w="2765" w:type="dxa"/>
            <w:vAlign w:val="center"/>
          </w:tcPr>
          <w:p w14:paraId="4133BF4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2B</w:t>
            </w:r>
          </w:p>
        </w:tc>
        <w:tc>
          <w:tcPr>
            <w:tcW w:w="2766" w:type="dxa"/>
          </w:tcPr>
          <w:p w14:paraId="793E96DB" w14:textId="7AFBF99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D1289B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60D7C51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1E66DBB6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2</w:t>
            </w:r>
          </w:p>
        </w:tc>
        <w:tc>
          <w:tcPr>
            <w:tcW w:w="2766" w:type="dxa"/>
          </w:tcPr>
          <w:p w14:paraId="6B079601" w14:textId="2496C0AF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0DC2222F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B3B0EB8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9</w:t>
            </w:r>
          </w:p>
        </w:tc>
        <w:tc>
          <w:tcPr>
            <w:tcW w:w="2765" w:type="dxa"/>
            <w:vAlign w:val="center"/>
          </w:tcPr>
          <w:p w14:paraId="53B09AB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9A</w:t>
            </w:r>
          </w:p>
        </w:tc>
        <w:bookmarkStart w:id="2" w:name="OLE_LINK9"/>
        <w:bookmarkStart w:id="3" w:name="OLE_LINK10"/>
        <w:bookmarkStart w:id="4" w:name="OLE_LINK11"/>
        <w:tc>
          <w:tcPr>
            <w:tcW w:w="2766" w:type="dxa"/>
          </w:tcPr>
          <w:p w14:paraId="392CFBBC" w14:textId="0C521F40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Nakatsu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2"/>
            <w:bookmarkEnd w:id="3"/>
            <w:bookmarkEnd w:id="4"/>
          </w:p>
        </w:tc>
      </w:tr>
      <w:tr w:rsidR="004A5751" w:rsidRPr="00822CF3" w14:paraId="702DECEA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BA6121B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0</w:t>
            </w:r>
          </w:p>
        </w:tc>
        <w:tc>
          <w:tcPr>
            <w:tcW w:w="2765" w:type="dxa"/>
            <w:vAlign w:val="center"/>
          </w:tcPr>
          <w:p w14:paraId="5D11760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BTK</w:t>
            </w:r>
          </w:p>
        </w:tc>
        <w:tc>
          <w:tcPr>
            <w:tcW w:w="2766" w:type="dxa"/>
          </w:tcPr>
          <w:p w14:paraId="01E959FD" w14:textId="0F8FAA6C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b3JuZXRoPC9BdXRob3I+PFllYXI+MjAxNjwvWWVhcj48
UmVjTnVtPjEwNDIyPC9SZWNOdW0+PERpc3BsYXlUZXh0PihWYXJnYXMgZXQgYWwuLCAyMDEzO0Nv
cm5ldGggZXQgYWwuLCAyMDE2KTwvRGlzcGxheVRleHQ+PHJlY29yZD48cmVjLW51bWJlcj4xMDQy
MjwvcmVjLW51bWJlcj48Zm9yZWlnbi1rZXlzPjxrZXkgYXBwPSJFTiIgZGItaWQ9Inpkc2VkZGYw
NDI5ZmFxZTIydGt2MDV2NGRzdHAwenhhcmY5eCIgdGltZXN0YW1wPSIxNTMxMDMwODQwIj4xMDQy
Mjwva2V5PjwvZm9yZWlnbi1rZXlzPjxyZWYtdHlwZSBuYW1lPSJKb3VybmFsIEFydGljbGUiPjE3
PC9yZWYtdHlwZT48Y29udHJpYnV0b3JzPjxhdXRob3JzPjxhdXRob3I+Q29ybmV0aCwgTy4gQi4g
Si48L2F1dGhvcj48YXV0aG9yPktsZWluIFdvbHRlcmluaywgUi4gRy4gSi48L2F1dGhvcj48YXV0
aG9yPkhlbmRyaWtzLCBSLiBXLjwvYXV0aG9yPjwvYXV0aG9ycz48L2NvbnRyaWJ1dG9ycz48YXV0
aC1hZGRyZXNzPkRlcGFydG1lbnQgb2YgUHVsbW9uYXJ5IE1lZGljaW5lLCBFcmFzbXVzIE1DIFJv
dHRlcmRhbSwgUm9vbSBFZTIyNTFhLCBQTyBCb3ggMjA0MCwgTkwgMzAwMCwgQ0EsIFJvdHRlcmRh
bSwgVGhlIE5ldGhlcmxhbmRzLiYjeEQ7RGVwYXJ0bWVudCBvZiBQdWxtb25hcnkgTWVkaWNpbmUs
IEVyYXNtdXMgTUMgUm90dGVyZGFtLCBSb29tIEVlMjI1MWEsIFBPIEJveCAyMDQwLCBOTCAzMDAw
LCBDQSwgUm90dGVyZGFtLCBUaGUgTmV0aGVybGFuZHMuIHIuaGVuZHJpa3NAZXJhc211c21jLm5s
LjwvYXV0aC1hZGRyZXNzPjx0aXRsZXM+PHRpdGxlPkJUSyBTaWduYWxpbmcgaW4gQiBDZWxsIERp
ZmZlcmVudGlhdGlvbiBhbmQgQXV0b2ltbXVuaXR5PC90aXRsZT48c2Vjb25kYXJ5LXRpdGxlPkN1
cnIgVG9wIE1pY3JvYmlvbCBJbW11bm9sPC9zZWNvbmRhcnktdGl0bGU+PC90aXRsZXM+PHBlcmlv
ZGljYWw+PGZ1bGwtdGl0bGU+Q3VyciBUb3AgTWljcm9iaW9sIEltbXVub2w8L2Z1bGwtdGl0bGU+
PC9wZXJpb2RpY2FsPjxwYWdlcz42Ny0xMDU8L3BhZ2VzPjx2b2x1bWU+MzkzPC92b2x1bWU+PGVk
aXRpb24+MjAxNS8wOS8wNjwvZWRpdGlvbj48a2V5d29yZHM+PGtleXdvcmQ+QWdhbW1hZ2xvYnVs
aW5lbWlhLyplbnp5bW9sb2d5L2dlbmV0aWNzL2ltbXVub2xvZ3kvcGh5c2lvcGF0aG9sb2d5PC9r
ZXl3b3JkPjxrZXl3b3JkPkFuaW1hbHM8L2tleXdvcmQ+PGtleXdvcmQ+KkF1dG9pbW11bml0eTwv
a2V5d29yZD48a2V5d29yZD5CLUx5bXBob2N5dGVzL2N5dG9sb2d5Lyplbnp5bW9sb2d5L2ltbXVu
b2xvZ3k8L2tleXdvcmQ+PGtleXdvcmQ+KkNlbGwgRGlmZmVyZW50aWF0aW9uPC9rZXl3b3JkPjxr
ZXl3b3JkPkdlbmV0aWMgRGlzZWFzZXMsIFgtTGlua2VkLyplbnp5bW9sb2d5L2dlbmV0aWNzL2lt
bXVub2xvZ3kvcGh5c2lvcGF0aG9sb2d5PC9rZXl3b3JkPjxrZXl3b3JkPkh1bWFuczwva2V5d29y
ZD48a2V5d29yZD5Qcm90ZWluLVR5cm9zaW5lIEtpbmFzZXMvZ2VuZXRpY3MvKmltbXVub2xvZ3k8
L2tleXdvcmQ+PGtleXdvcmQ+U2lnbmFsIFRyYW5zZHVjdGlvbjwva2V5d29yZD48L2tleXdvcmRz
PjxkYXRlcz48eWVhcj4yMDE2PC95ZWFyPjwvZGF0ZXM+PGlzYm4+MDA3MC0yMTdYIChQcmludCkm
I3hEOzAwNzAtMjE3WCAoTGlua2luZyk8L2lzYm4+PGFjY2Vzc2lvbi1udW0+MjYzNDExMTA8L2Fj
Y2Vzc2lvbi1udW0+PHVybHM+PHJlbGF0ZWQtdXJscz48dXJsPmh0dHBzOi8vd3d3Lm5jYmkubmxt
Lm5paC5nb3YvcHVibWVkLzI2MzQxMTEwPC91cmw+PC9yZWxhdGVkLXVybHM+PC91cmxzPjxlbGVj
dHJvbmljLXJlc291cmNlLW51bT4xMC4xMDA3LzgyXzIwMTVfNDc4PC9lbGVjdHJvbmljLXJlc291
cmNlLW51bT48L3JlY29yZD48L0NpdGU+PENpdGU+PEF1dGhvcj5WYXJnYXM8L0F1dGhvcj48WWVh
cj4yMDEzPC9ZZWFyPjxSZWNOdW0+MTA0MjE8L1JlY051bT48cmVjb3JkPjxyZWMtbnVtYmVyPjEw
NDIxPC9yZWMtbnVtYmVyPjxmb3JlaWduLWtleXM+PGtleSBhcHA9IkVOIiBkYi1pZD0iemRzZWRk
ZjA0MjlmYXFlMjJ0a3YwNXY0ZHN0cDB6eGFyZjl4IiB0aW1lc3RhbXA9IjE1MzEwMzA4NDAiPjEw
NDIxPC9rZXk+PC9mb3JlaWduLWtleXM+PHJlZi10eXBlIG5hbWU9IkpvdXJuYWwgQXJ0aWNsZSI+
MTc8L3JlZi10eXBlPjxjb250cmlidXRvcnM+PGF1dGhvcnM+PGF1dGhvcj5WYXJnYXMsIEwuPC9h
dXRob3I+PGF1dGhvcj5IYW1hc3ksIEEuPC9hdXRob3I+PGF1dGhvcj5Ob3JlLCBCLiBGLjwvYXV0
aG9yPjxhdXRob3I+U21pdGgsIEMuIEkuPC9hdXRob3I+PC9hdXRob3JzPjwvY29udHJpYnV0b3Jz
PjxhdXRoLWFkZHJlc3M+RGVwYXJ0bWVudCBvZiBMYWJvcmF0b3J5IE1lZGljaW5lLCBDbGluaWNh
bCBSZXNlYXJjaCBDZW50ZXIsIEthcm9saW5za2EgSW5zdGl0dXRldCwgS2Fyb2xpbnNrYSBVbml2
ZXJzaXR5IEhvc3BpdGFsLCBIdWRkaW5nZSwgU3dlZGVuLjwvYXV0aC1hZGRyZXNzPjx0aXRsZXM+
PHRpdGxlPkluaGliaXRvcnMgb2YgQlRLIGFuZCBJVEs6IHN0YXRlIG9mIHRoZSBuZXcgZHJ1Z3Mg
Zm9yIGNhbmNlciwgYXV0b2ltbXVuaXR5IGFuZCBpbmZsYW1tYXRvcnkgZGlzZWFzZXM8L3RpdGxl
PjxzZWNvbmRhcnktdGl0bGU+U2NhbmQgSiBJbW11bm9sPC9zZWNvbmRhcnktdGl0bGU+PC90aXRs
ZXM+PHBlcmlvZGljYWw+PGZ1bGwtdGl0bGU+U2NhbmQgSiBJbW11bm9sPC9mdWxsLXRpdGxlPjxh
YmJyLTE+U2NhbmQgSiBJbW11bm9sPC9hYmJyLTE+PC9wZXJpb2RpY2FsPjxwYWdlcz4xMzAtOTwv
cGFnZXM+PHZvbHVtZT43ODwvdm9sdW1lPjxudW1iZXI+MjwvbnVtYmVyPjxlZGl0aW9uPjIwMTMv
MDUvMTY8L2VkaXRpb24+PGtleXdvcmRzPjxrZXl3b3JkPkFnYW1tYWdsb2J1bGluZW1pYS8qZHJ1
ZyB0aGVyYXB5L2Vuenltb2xvZ3kvZ2VuZXRpY3MvcGF0aG9sb2d5PC9rZXl3b3JkPjxrZXl3b3Jk
PkFudGluZW9wbGFzdGljIEFnZW50cy8qdGhlcmFwZXV0aWMgdXNlPC9rZXl3b3JkPjxrZXl3b3Jk
PkF1dG9pbW11bml0eS9kcnVnIGVmZmVjdHM8L2tleXdvcmQ+PGtleXdvcmQ+Qi1MeW1waG9jeXRl
cy9kcnVnIGVmZmVjdHMvaW1tdW5vbG9neTwva2V5d29yZD48a2V5d29yZD5FcHN0ZWluLUJhcnIg
VmlydXMgSW5mZWN0aW9ucy8qZHJ1ZyB0aGVyYXB5L2Vuenltb2xvZ3kvZ2VuZXRpY3MvcGF0aG9s
b2d5PC9rZXl3b3JkPjxrZXl3b3JkPkdlbmUgRXhwcmVzc2lvbiBSZWd1bGF0aW9uLCBOZW9wbGFz
dGljL2RydWcgZWZmZWN0czwva2V5d29yZD48a2V5d29yZD5HZW5ldGljIERpc2Vhc2VzLCBYLUxp
bmtlZC8qZHJ1ZyB0aGVyYXB5L2Vuenltb2xvZ3kvZ2VuZXRpY3MvcGF0aG9sb2d5PC9rZXl3b3Jk
PjxrZXl3b3JkPkh1bWFuczwva2V5d29yZD48a2V5d29yZD5JbmZsYW1tYXRpb24vcHJldmVudGlv
biAmYW1wOyBjb250cm9sPC9rZXl3b3JkPjxrZXl3b3JkPkx5bXBob21hLypkcnVnIHRoZXJhcHkv
ZW56eW1vbG9neS9nZW5ldGljcy9wYXRob2xvZ3k8L2tleXdvcmQ+PGtleXdvcmQ+UHJvdGVpbiBL
aW5hc2UgSW5oaWJpdG9ycy90aGVyYXBldXRpYyB1c2U8L2tleXdvcmQ+PGtleXdvcmQ+UHJvdGVp
bi1UeXJvc2luZSBLaW5hc2VzLyphbnRhZ29uaXN0cyAmYW1wOyBpbmhpYml0b3JzL2dlbmV0aWNz
L21ldGFib2xpc208L2tleXdvcmQ+PGtleXdvcmQ+UHlyYXpvbGVzL3RoZXJhcGV1dGljIHVzZTwv
a2V5d29yZD48a2V5d29yZD5QeXJpbWlkaW5lcy90aGVyYXBldXRpYyB1c2U8L2tleXdvcmQ+PGtl
eXdvcmQ+U2lnbmFsIFRyYW5zZHVjdGlvbi9kcnVnIGVmZmVjdHM8L2tleXdvcmQ+PGtleXdvcmQ+
U21hbGwgTW9sZWN1bGUgTGlicmFyaWVzL3RoZXJhcGV1dGljIHVzZTwva2V5d29yZD48a2V5d29y
ZD5ULUx5bXBob2N5dGVzL2RydWcgZWZmZWN0cy9pbW11bm9sb2d5PC9rZXl3b3JkPjwva2V5d29y
ZHM+PGRhdGVzPjx5ZWFyPjIwMTM8L3llYXI+PHB1Yi1kYXRlcz48ZGF0ZT5BdWc8L2RhdGU+PC9w
dWItZGF0ZXM+PC9kYXRlcz48aXNibj4xMzY1LTMwODMgKEVsZWN0cm9uaWMpJiN4RDswMzAwLTk0
NzUgKExpbmtpbmcpPC9pc2JuPjxhY2Nlc3Npb24tbnVtPjIzNjcyNjEwPC9hY2Nlc3Npb24tbnVt
Pjx1cmxzPjxyZWxhdGVkLXVybHM+PHVybD5odHRwczovL3d3dy5uY2JpLm5sbS5uaWguZ292L3B1
Ym1lZC8yMzY3MjYxMDwvdXJsPjwvcmVsYXRlZC11cmxzPjwvdXJscz48ZWxlY3Ryb25pYy1yZXNv
dXJjZS1udW0+MTAuMTExMS9zamkuMTIwNjk8L2VsZWN0cm9uaWMtcmVzb3VyY2UtbnVtPjwvcmVj
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b3JuZXRoPC9BdXRob3I+PFllYXI+MjAxNjwvWWVhcj48
UmVjTnVtPjEwNDIyPC9SZWNOdW0+PERpc3BsYXlUZXh0PihWYXJnYXMgZXQgYWwuLCAyMDEzO0Nv
cm5ldGggZXQgYWwuLCAyMDE2KTwvRGlzcGxheVRleHQ+PHJlY29yZD48cmVjLW51bWJlcj4xMDQy
MjwvcmVjLW51bWJlcj48Zm9yZWlnbi1rZXlzPjxrZXkgYXBwPSJFTiIgZGItaWQ9Inpkc2VkZGYw
NDI5ZmFxZTIydGt2MDV2NGRzdHAwenhhcmY5eCIgdGltZXN0YW1wPSIxNTMxMDMwODQwIj4xMDQy
Mjwva2V5PjwvZm9yZWlnbi1rZXlzPjxyZWYtdHlwZSBuYW1lPSJKb3VybmFsIEFydGljbGUiPjE3
PC9yZWYtdHlwZT48Y29udHJpYnV0b3JzPjxhdXRob3JzPjxhdXRob3I+Q29ybmV0aCwgTy4gQi4g
Si48L2F1dGhvcj48YXV0aG9yPktsZWluIFdvbHRlcmluaywgUi4gRy4gSi48L2F1dGhvcj48YXV0
aG9yPkhlbmRyaWtzLCBSLiBXLjwvYXV0aG9yPjwvYXV0aG9ycz48L2NvbnRyaWJ1dG9ycz48YXV0
aC1hZGRyZXNzPkRlcGFydG1lbnQgb2YgUHVsbW9uYXJ5IE1lZGljaW5lLCBFcmFzbXVzIE1DIFJv
dHRlcmRhbSwgUm9vbSBFZTIyNTFhLCBQTyBCb3ggMjA0MCwgTkwgMzAwMCwgQ0EsIFJvdHRlcmRh
bSwgVGhlIE5ldGhlcmxhbmRzLiYjeEQ7RGVwYXJ0bWVudCBvZiBQdWxtb25hcnkgTWVkaWNpbmUs
IEVyYXNtdXMgTUMgUm90dGVyZGFtLCBSb29tIEVlMjI1MWEsIFBPIEJveCAyMDQwLCBOTCAzMDAw
LCBDQSwgUm90dGVyZGFtLCBUaGUgTmV0aGVybGFuZHMuIHIuaGVuZHJpa3NAZXJhc211c21jLm5s
LjwvYXV0aC1hZGRyZXNzPjx0aXRsZXM+PHRpdGxlPkJUSyBTaWduYWxpbmcgaW4gQiBDZWxsIERp
ZmZlcmVudGlhdGlvbiBhbmQgQXV0b2ltbXVuaXR5PC90aXRsZT48c2Vjb25kYXJ5LXRpdGxlPkN1
cnIgVG9wIE1pY3JvYmlvbCBJbW11bm9sPC9zZWNvbmRhcnktdGl0bGU+PC90aXRsZXM+PHBlcmlv
ZGljYWw+PGZ1bGwtdGl0bGU+Q3VyciBUb3AgTWljcm9iaW9sIEltbXVub2w8L2Z1bGwtdGl0bGU+
PC9wZXJpb2RpY2FsPjxwYWdlcz42Ny0xMDU8L3BhZ2VzPjx2b2x1bWU+MzkzPC92b2x1bWU+PGVk
aXRpb24+MjAxNS8wOS8wNjwvZWRpdGlvbj48a2V5d29yZHM+PGtleXdvcmQ+QWdhbW1hZ2xvYnVs
aW5lbWlhLyplbnp5bW9sb2d5L2dlbmV0aWNzL2ltbXVub2xvZ3kvcGh5c2lvcGF0aG9sb2d5PC9r
ZXl3b3JkPjxrZXl3b3JkPkFuaW1hbHM8L2tleXdvcmQ+PGtleXdvcmQ+KkF1dG9pbW11bml0eTwv
a2V5d29yZD48a2V5d29yZD5CLUx5bXBob2N5dGVzL2N5dG9sb2d5Lyplbnp5bW9sb2d5L2ltbXVu
b2xvZ3k8L2tleXdvcmQ+PGtleXdvcmQ+KkNlbGwgRGlmZmVyZW50aWF0aW9uPC9rZXl3b3JkPjxr
ZXl3b3JkPkdlbmV0aWMgRGlzZWFzZXMsIFgtTGlua2VkLyplbnp5bW9sb2d5L2dlbmV0aWNzL2lt
bXVub2xvZ3kvcGh5c2lvcGF0aG9sb2d5PC9rZXl3b3JkPjxrZXl3b3JkPkh1bWFuczwva2V5d29y
ZD48a2V5d29yZD5Qcm90ZWluLVR5cm9zaW5lIEtpbmFzZXMvZ2VuZXRpY3MvKmltbXVub2xvZ3k8
L2tleXdvcmQ+PGtleXdvcmQ+U2lnbmFsIFRyYW5zZHVjdGlvbjwva2V5d29yZD48L2tleXdvcmRz
PjxkYXRlcz48eWVhcj4yMDE2PC95ZWFyPjwvZGF0ZXM+PGlzYm4+MDA3MC0yMTdYIChQcmludCkm
I3hEOzAwNzAtMjE3WCAoTGlua2luZyk8L2lzYm4+PGFjY2Vzc2lvbi1udW0+MjYzNDExMTA8L2Fj
Y2Vzc2lvbi1udW0+PHVybHM+PHJlbGF0ZWQtdXJscz48dXJsPmh0dHBzOi8vd3d3Lm5jYmkubmxt
Lm5paC5nb3YvcHVibWVkLzI2MzQxMTEwPC91cmw+PC9yZWxhdGVkLXVybHM+PC91cmxzPjxlbGVj
dHJvbmljLXJlc291cmNlLW51bT4xMC4xMDA3LzgyXzIwMTVfNDc4PC9lbGVjdHJvbmljLXJlc291
cmNlLW51bT48L3JlY29yZD48L0NpdGU+PENpdGU+PEF1dGhvcj5WYXJnYXM8L0F1dGhvcj48WWVh
cj4yMDEzPC9ZZWFyPjxSZWNOdW0+MTA0MjE8L1JlY051bT48cmVjb3JkPjxyZWMtbnVtYmVyPjEw
NDIxPC9yZWMtbnVtYmVyPjxmb3JlaWduLWtleXM+PGtleSBhcHA9IkVOIiBkYi1pZD0iemRzZWRk
ZjA0MjlmYXFlMjJ0a3YwNXY0ZHN0cDB6eGFyZjl4IiB0aW1lc3RhbXA9IjE1MzEwMzA4NDAiPjEw
NDIxPC9rZXk+PC9mb3JlaWduLWtleXM+PHJlZi10eXBlIG5hbWU9IkpvdXJuYWwgQXJ0aWNsZSI+
MTc8L3JlZi10eXBlPjxjb250cmlidXRvcnM+PGF1dGhvcnM+PGF1dGhvcj5WYXJnYXMsIEwuPC9h
dXRob3I+PGF1dGhvcj5IYW1hc3ksIEEuPC9hdXRob3I+PGF1dGhvcj5Ob3JlLCBCLiBGLjwvYXV0
aG9yPjxhdXRob3I+U21pdGgsIEMuIEkuPC9hdXRob3I+PC9hdXRob3JzPjwvY29udHJpYnV0b3Jz
PjxhdXRoLWFkZHJlc3M+RGVwYXJ0bWVudCBvZiBMYWJvcmF0b3J5IE1lZGljaW5lLCBDbGluaWNh
bCBSZXNlYXJjaCBDZW50ZXIsIEthcm9saW5za2EgSW5zdGl0dXRldCwgS2Fyb2xpbnNrYSBVbml2
ZXJzaXR5IEhvc3BpdGFsLCBIdWRkaW5nZSwgU3dlZGVuLjwvYXV0aC1hZGRyZXNzPjx0aXRsZXM+
PHRpdGxlPkluaGliaXRvcnMgb2YgQlRLIGFuZCBJVEs6IHN0YXRlIG9mIHRoZSBuZXcgZHJ1Z3Mg
Zm9yIGNhbmNlciwgYXV0b2ltbXVuaXR5IGFuZCBpbmZsYW1tYXRvcnkgZGlzZWFzZXM8L3RpdGxl
PjxzZWNvbmRhcnktdGl0bGU+U2NhbmQgSiBJbW11bm9sPC9zZWNvbmRhcnktdGl0bGU+PC90aXRs
ZXM+PHBlcmlvZGljYWw+PGZ1bGwtdGl0bGU+U2NhbmQgSiBJbW11bm9sPC9mdWxsLXRpdGxlPjxh
YmJyLTE+U2NhbmQgSiBJbW11bm9sPC9hYmJyLTE+PC9wZXJpb2RpY2FsPjxwYWdlcz4xMzAtOTwv
cGFnZXM+PHZvbHVtZT43ODwvdm9sdW1lPjxudW1iZXI+MjwvbnVtYmVyPjxlZGl0aW9uPjIwMTMv
MDUvMTY8L2VkaXRpb24+PGtleXdvcmRzPjxrZXl3b3JkPkFnYW1tYWdsb2J1bGluZW1pYS8qZHJ1
ZyB0aGVyYXB5L2Vuenltb2xvZ3kvZ2VuZXRpY3MvcGF0aG9sb2d5PC9rZXl3b3JkPjxrZXl3b3Jk
PkFudGluZW9wbGFzdGljIEFnZW50cy8qdGhlcmFwZXV0aWMgdXNlPC9rZXl3b3JkPjxrZXl3b3Jk
PkF1dG9pbW11bml0eS9kcnVnIGVmZmVjdHM8L2tleXdvcmQ+PGtleXdvcmQ+Qi1MeW1waG9jeXRl
cy9kcnVnIGVmZmVjdHMvaW1tdW5vbG9neTwva2V5d29yZD48a2V5d29yZD5FcHN0ZWluLUJhcnIg
VmlydXMgSW5mZWN0aW9ucy8qZHJ1ZyB0aGVyYXB5L2Vuenltb2xvZ3kvZ2VuZXRpY3MvcGF0aG9s
b2d5PC9rZXl3b3JkPjxrZXl3b3JkPkdlbmUgRXhwcmVzc2lvbiBSZWd1bGF0aW9uLCBOZW9wbGFz
dGljL2RydWcgZWZmZWN0czwva2V5d29yZD48a2V5d29yZD5HZW5ldGljIERpc2Vhc2VzLCBYLUxp
bmtlZC8qZHJ1ZyB0aGVyYXB5L2Vuenltb2xvZ3kvZ2VuZXRpY3MvcGF0aG9sb2d5PC9rZXl3b3Jk
PjxrZXl3b3JkPkh1bWFuczwva2V5d29yZD48a2V5d29yZD5JbmZsYW1tYXRpb24vcHJldmVudGlv
biAmYW1wOyBjb250cm9sPC9rZXl3b3JkPjxrZXl3b3JkPkx5bXBob21hLypkcnVnIHRoZXJhcHkv
ZW56eW1vbG9neS9nZW5ldGljcy9wYXRob2xvZ3k8L2tleXdvcmQ+PGtleXdvcmQ+UHJvdGVpbiBL
aW5hc2UgSW5oaWJpdG9ycy90aGVyYXBldXRpYyB1c2U8L2tleXdvcmQ+PGtleXdvcmQ+UHJvdGVp
bi1UeXJvc2luZSBLaW5hc2VzLyphbnRhZ29uaXN0cyAmYW1wOyBpbmhpYml0b3JzL2dlbmV0aWNz
L21ldGFib2xpc208L2tleXdvcmQ+PGtleXdvcmQ+UHlyYXpvbGVzL3RoZXJhcGV1dGljIHVzZTwv
a2V5d29yZD48a2V5d29yZD5QeXJpbWlkaW5lcy90aGVyYXBldXRpYyB1c2U8L2tleXdvcmQ+PGtl
eXdvcmQ+U2lnbmFsIFRyYW5zZHVjdGlvbi9kcnVnIGVmZmVjdHM8L2tleXdvcmQ+PGtleXdvcmQ+
U21hbGwgTW9sZWN1bGUgTGlicmFyaWVzL3RoZXJhcGV1dGljIHVzZTwva2V5d29yZD48a2V5d29y
ZD5ULUx5bXBob2N5dGVzL2RydWcgZWZmZWN0cy9pbW11bm9sb2d5PC9rZXl3b3JkPjwva2V5d29y
ZHM+PGRhdGVzPjx5ZWFyPjIwMTM8L3llYXI+PHB1Yi1kYXRlcz48ZGF0ZT5BdWc8L2RhdGU+PC9w
dWItZGF0ZXM+PC9kYXRlcz48aXNibj4xMzY1LTMwODMgKEVsZWN0cm9uaWMpJiN4RDswMzAwLTk0
NzUgKExpbmtpbmcpPC9pc2JuPjxhY2Nlc3Npb24tbnVtPjIzNjcyNjEwPC9hY2Nlc3Npb24tbnVt
Pjx1cmxzPjxyZWxhdGVkLXVybHM+PHVybD5odHRwczovL3d3dy5uY2JpLm5sbS5uaWguZ292L3B1
Ym1lZC8yMzY3MjYxMDwvdXJsPjwvcmVsYXRlZC11cmxzPjwvdXJscz48ZWxlY3Ryb25pYy1yZXNv
dXJjZS1udW0+MTAuMTExMS9zamkuMTIwNjk8L2VsZWN0cm9uaWMtcmVzb3VyY2UtbnVtPjwvcmVj
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Vargas et al., 2013;Corneth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52D09905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CE6BB1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lastRenderedPageBreak/>
              <w:t>11</w:t>
            </w:r>
          </w:p>
        </w:tc>
        <w:tc>
          <w:tcPr>
            <w:tcW w:w="2765" w:type="dxa"/>
            <w:vAlign w:val="center"/>
          </w:tcPr>
          <w:p w14:paraId="2AA3D897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SYK</w:t>
            </w:r>
          </w:p>
        </w:tc>
        <w:tc>
          <w:tcPr>
            <w:tcW w:w="2766" w:type="dxa"/>
          </w:tcPr>
          <w:p w14:paraId="6AB8E907" w14:textId="3007EBAE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ZWU8L0F1dGhvcj48WWVhcj4yMDE2PC9ZZWFyPjxSZWNO
dW0+MTA0MjY8L1JlY051bT48RGlzcGxheVRleHQ+KExlZSBldCBhbC4sIDIwMTY7SGFnYW4gZXQg
YWwuLCAyMDE4KTwvRGlzcGxheVRleHQ+PHJlY29yZD48cmVjLW51bWJlcj4xMDQyNjwvcmVjLW51
bWJlcj48Zm9yZWlnbi1rZXlzPjxrZXkgYXBwPSJFTiIgZGItaWQ9Inpkc2VkZGYwNDI5ZmFxZTIy
dGt2MDV2NGRzdHAwenhhcmY5eCIgdGltZXN0YW1wPSIxNTMxMDMwODQxIj4xMDQyNjwva2V5Pjwv
Zm9yZWlnbi1rZXlzPjxyZWYtdHlwZSBuYW1lPSJKb3VybmFsIEFydGljbGUiPjE3PC9yZWYtdHlw
ZT48Y29udHJpYnV0b3JzPjxhdXRob3JzPjxhdXRob3I+TGVlLCBFLiBKLjwvYXV0aG9yPjxhdXRo
b3I+QnJvd24sIEIuIFIuPC9hdXRob3I+PGF1dGhvcj5WYW5jZSwgRS4gRS48L2F1dGhvcj48YXV0
aG9yPlNub3csIFAuIEUuPC9hdXRob3I+PGF1dGhvcj5TaWx2ZXIsIFAuIEIuPC9hdXRob3I+PGF1
dGhvcj5IZWlucmljaHMsIEQuPC9hdXRob3I+PGF1dGhvcj5MaW4sIFguPC9hdXRob3I+PGF1dGhv
cj5Jd2FrdXJhLCBZLjwvYXV0aG9yPjxhdXRob3I+V2VsbHMsIEMuIEEuPC9hdXRob3I+PGF1dGhv
cj5DYXNwaSwgUi4gUi48L2F1dGhvcj48YXV0aG9yPlJvc2VuendlaWcsIEguIEwuPC9hdXRob3I+
PC9hdXRob3JzPjwvY29udHJpYnV0b3JzPjxhdXRoLWFkZHJlc3M+VkEgUG9ydGxhbmQgSGVhbHRo
IENhcmUgU3lzdGVtLCBQb3J0bGFuZCwgT1IgOTcyMzk7IERlcGFydG1lbnQgb2YgTW9sZWN1bGFy
IE1pY3JvYmlvbG9neSBhbmQgSW1tdW5vbG9neSwgT3JlZ29uIEhlYWx0aCAmYW1wOyBTY2llbmNl
IFVuaXZlcnNpdHksIFBvcnRsYW5kLCBPUiA5NzIzOTsmI3hEO1ZBIFBvcnRsYW5kIEhlYWx0aCBD
YXJlIFN5c3RlbSwgUG9ydGxhbmQsIE9SIDk3MjM5OyYjeEQ7TGFib3JhdG9yeSBvZiBJbW11bm9s
b2d5LCBOYXRpb25hbCBFeWUgSW5zdGl0dXRlLCBOYXRpb25hbCBJbnN0aXR1dGVzIG9mIEhlYWx0
aCwgQmV0aGVzZGEsIE1EIDIwODkyOyYjeEQ7RGVwYXJ0bWVudCBvZiBNb2xlY3VsYXIgYW5kIENl
bGx1bGFyIE9uY29sb2d5LCBVbml2ZXJzaXR5IG9mIFRleGFzLCBNRCBBbmRlcnNvbiBDYW5jZXIg
Q2VudGVyLCBIb3VzdG9uLCBUWCA3NzAzMDsmI3hEO1Rva3lvIFVuaXZlcnNpdHkgb2YgU2NpZW5j
ZSwgVG9reW8gMjc4LTAwMjIsIEphcGFuOyBhbmQuJiN4RDtVbml2ZXJzaXR5IG9mIFF1ZWVuc2xh
bmQsIEJyaXNiYW5lLCBRdWVlbnNsYW5kIDQwNzIsIEF1c3RyYWxpYS4mI3hEO1ZBIFBvcnRsYW5k
IEhlYWx0aCBDYXJlIFN5c3RlbSwgUG9ydGxhbmQsIE9SIDk3MjM5OyBEZXBhcnRtZW50IG9mIE1v
bGVjdWxhciBNaWNyb2Jpb2xvZ3kgYW5kIEltbXVub2xvZ3ksIE9yZWdvbiBIZWFsdGggJmFtcDsg
U2NpZW5jZSBVbml2ZXJzaXR5LCBQb3J0bGFuZCwgT1IgOTcyMzk7IHJvc2VuendoQG9oc3UuZWR1
LjwvYXV0aC1hZGRyZXNzPjx0aXRsZXM+PHRpdGxlPk1pbmNsZSBBY3RpdmF0aW9uIGFuZCB0aGUg
U3lrL0NhcmQ5IFNpZ25hbGluZyBBeGlzIEFyZSBDZW50cmFsIHRvIHRoZSBEZXZlbG9wbWVudCBv
ZiBBdXRvaW1tdW5lIERpc2Vhc2Ugb2YgdGhlIEV5ZTwvdGl0bGU+PHNlY29uZGFyeS10aXRsZT5K
IEltbXVub2w8L3NlY29uZGFyeS10aXRsZT48L3RpdGxlcz48cGVyaW9kaWNhbD48ZnVsbC10aXRs
ZT5KIEltbXVub2w8L2Z1bGwtdGl0bGU+PC9wZXJpb2RpY2FsPjxwYWdlcz4zMTQ4LTU4PC9wYWdl
cz48dm9sdW1lPjE5Njwvdm9sdW1lPjxudW1iZXI+NzwvbnVtYmVyPjxlZGl0aW9uPjIwMTYvMDIv
Mjg8L2VkaXRpb24+PGtleXdvcmRzPjxrZXl3b3JkPkFuaW1hbHM8L2tleXdvcmQ+PGtleXdvcmQ+
QXV0b2ltbXVuZSBEaXNlYXNlcy9kaWFnbm9zaXMvZ2VuZXRpY3MvKmltbXVub2xvZ3kvKm1ldGFi
b2xpc208L2tleXdvcmQ+PGtleXdvcmQ+Q0FSRCBTaWduYWxpbmcgQWRhcHRvciBQcm90ZWlucy9n
ZW5ldGljcy8qbWV0YWJvbGlzbTwva2V5d29yZD48a2V5d29yZD5DYWxjaXRvbmluIFJlY2VwdG9y
LUxpa2UgUHJvdGVpbi9nZW5ldGljcy9tZXRhYm9saXNtPC9rZXl3b3JkPjxrZXl3b3JkPkRpc2Vh
c2UgTW9kZWxzLCBBbmltYWw8L2tleXdvcmQ+PGtleXdvcmQ+RXllIFByb3RlaW5zL21ldGFib2xp
c208L2tleXdvcmQ+PGtleXdvcmQ+R2VuZSBFeHByZXNzaW9uPC9rZXl3b3JkPjxrZXl3b3JkPkdl
bmUgRXhwcmVzc2lvbiBQcm9maWxpbmc8L2tleXdvcmQ+PGtleXdvcmQ+SW50cmFjZWxsdWxhciBT
aWduYWxpbmcgUGVwdGlkZXMgYW5kIFByb3RlaW5zLyptZXRhYm9saXNtPC9rZXl3b3JkPjxrZXl3
b3JkPkxlY3RpbnMsIEMtVHlwZS9nZW5ldGljcy8qbWV0YWJvbGlzbTwva2V5d29yZD48a2V5d29y
ZD5NZW1icmFuZSBQcm90ZWlucy9nZW5ldGljcy8qbWV0YWJvbGlzbTwva2V5d29yZD48a2V5d29y
ZD5NaWNlPC9rZXl3b3JkPjxrZXl3b3JkPk1pY2UsIEtub2Nrb3V0PC9rZXl3b3JkPjxrZXl3b3Jk
PlByb3RlaW4tVHlyb3NpbmUgS2luYXNlcy8qbWV0YWJvbGlzbTwva2V5d29yZD48a2V5d29yZD5S
ZXRpbmEvaW1tdW5vbG9neS9tZXRhYm9saXNtL3BhdGhvbG9neTwva2V5d29yZD48a2V5d29yZD5S
ZXRpbm9sLUJpbmRpbmcgUHJvdGVpbnMvbWV0YWJvbGlzbTwva2V5d29yZD48a2V5d29yZD4qU2ln
bmFsIFRyYW5zZHVjdGlvbjwva2V5d29yZD48a2V5d29yZD5TeWsgS2luYXNlPC9rZXl3b3JkPjxr
ZXl3b3JkPlQtTHltcGhvY3l0ZSBTdWJzZXRzL2ltbXVub2xvZ3kvbWV0YWJvbGlzbTwva2V5d29y
ZD48a2V5d29yZD5UaDE3IENlbGxzL2ltbXVub2xvZ3kvbWV0YWJvbGlzbTwva2V5d29yZD48a2V5
d29yZD5UcmFuc2NyaXB0b21lPC9rZXl3b3JkPjxrZXl3b3JkPlV2ZWl0aXMvZGlhZ25vc2lzL2dl
bmV0aWNzLyppbW11bm9sb2d5LyptZXRhYm9saXNtPC9rZXl3b3JkPjwva2V5d29yZHM+PGRhdGVz
Pjx5ZWFyPjIwMTY8L3llYXI+PHB1Yi1kYXRlcz48ZGF0ZT5BcHIgMTwvZGF0ZT48L3B1Yi1kYXRl
cz48L2RhdGVzPjxpc2JuPjE1NTAtNjYwNiAoRWxlY3Ryb25pYykmI3hEOzAwMjItMTc2NyAoTGlu
a2luZyk8L2lzYm4+PGFjY2Vzc2lvbi1udW0+MjY5MjEzMDk8L2FjY2Vzc2lvbi1udW0+PHVybHM+
PHJlbGF0ZWQtdXJscz48dXJsPmh0dHBzOi8vd3d3Lm5jYmkubmxtLm5paC5nb3YvcHVibWVkLzI2
OTIxMzA5PC91cmw+PC9yZWxhdGVkLXVybHM+PC91cmxzPjxjdXN0b20yPlBNQzQ3OTk3Mjc8L2N1
c3RvbTI+PGVsZWN0cm9uaWMtcmVzb3VyY2UtbnVtPjEwLjQwNDkvamltbXVub2wuMTUwMjM1NTwv
ZWxlY3Ryb25pYy1yZXNvdXJjZS1udW0+PC9yZWNvcmQ+PC9DaXRlPjxDaXRlPjxBdXRob3I+SGFn
YW48L0F1dGhvcj48WWVhcj4yMDE4PC9ZZWFyPjxSZWNOdW0+MTA0Mjc8L1JlY051bT48cmVjb3Jk
PjxyZWMtbnVtYmVyPjEwNDI3PC9yZWMtbnVtYmVyPjxmb3JlaWduLWtleXM+PGtleSBhcHA9IkVO
IiBkYi1pZD0iemRzZWRkZjA0MjlmYXFlMjJ0a3YwNXY0ZHN0cDB6eGFyZjl4IiB0aW1lc3RhbXA9
IjE1MzEwMzA4NDEiPjEwNDI3PC9rZXk+PC9mb3JlaWduLWtleXM+PHJlZi10eXBlIG5hbWU9Ikpv
dXJuYWwgQXJ0aWNsZSI+MTc8L3JlZi10eXBlPjxjb250cmlidXRvcnM+PGF1dGhvcnM+PGF1dGhv
cj5IYWdhbiwgUy48L2F1dGhvcj48YXV0aG9yPkZ5ZmUsIE0uIEMuIFQuPC9hdXRob3I+PGF1dGhv
cj5PZm9yaS1GcmltcG9uZywgQi48L2F1dGhvcj48YXV0aG9yPk9saXZlciwgSy48L2F1dGhvcj48
YXV0aG9yPkZvc3RlciwgTS4gUi48L2F1dGhvcj48YXV0aG9yPlNpcm9oaSwgUy48L2F1dGhvcj48
YXV0aG9yPlNvbGFua2UsIFkuPC9hdXRob3I+PGF1dGhvcj5Eb3VnaHR5LCBNLjwvYXV0aG9yPjxh
dXRob3I+Um93bGV5LCBBLjwvYXV0aG9yPjxhdXRob3I+VGF5bG9yLCBNLjwvYXV0aG9yPjxhdXRo
b3I+V2ViYmVyLCBTLjwvYXV0aG9yPjxhdXRob3I+V2Fsc2hlLCBDLiBBLjwvYXV0aG9yPjwvYXV0
aG9ycz48L2NvbnRyaWJ1dG9ycz48YXV0aC1hZGRyZXNzPkRlcGFydG1lbnQgb2YgTGlmZSBTY2ll
bmNlcywgR2xhc2dvdyBDYWxlZG9uaWFuIFVuaXZlcnNpdHksIEdsYXNnb3csIFVuaXRlZCBLaW5n
ZG9tLiYjeEQ7VG9waXZlcnQgUGhhcm1hIExpbWl0ZWQsIExvbmRvbiwgVW5pdGVkIEtpbmdkb20u
PC9hdXRoLWFkZHJlc3M+PHRpdGxlcz48dGl0bGU+TmFycm93IFNwZWN0cnVtIEtpbmFzZSBJbmhp
Yml0b3JzIERlbW9uc3RyYXRlIFByb21pc2UgZm9yIHRoZSBUcmVhdG1lbnQgb2YgRHJ5IEV5ZSBE
aXNlYXNlIGFuZCBPdGhlciBPY3VsYXIgSW5mbGFtbWF0b3J5IERpc29yZGVyczwvdGl0bGU+PHNl
Y29uZGFyeS10aXRsZT5JbnZlc3QgT3BodGhhbG1vbCBWaXMgU2NpPC9zZWNvbmRhcnktdGl0bGU+
PC90aXRsZXM+PHBlcmlvZGljYWw+PGZ1bGwtdGl0bGU+SW52ZXN0IE9waHRoYWxtb2wgVmlzIFNj
aTwvZnVsbC10aXRsZT48L3BlcmlvZGljYWw+PHBhZ2VzPjE0NDMtMTQ1MzwvcGFnZXM+PHZvbHVt
ZT41OTwvdm9sdW1lPjxudW1iZXI+MzwvbnVtYmVyPjxlZGl0aW9uPjIwMTgvMDQvMDc8L2VkaXRp
b24+PGRhdGVzPjx5ZWFyPjIwMTg8L3llYXI+PHB1Yi1kYXRlcz48ZGF0ZT5NYXIgMTwvZGF0ZT48
L3B1Yi1kYXRlcz48L2RhdGVzPjxpc2JuPjE1NTItNTc4MyAoRWxlY3Ryb25pYykmI3hEOzAxNDYt
MDQwNCAoTGlua2luZyk8L2lzYm4+PGFjY2Vzc2lvbi1udW0+Mjk2MjU0NjY8L2FjY2Vzc2lvbi1u
dW0+PHVybHM+PHJlbGF0ZWQtdXJscz48dXJsPmh0dHBzOi8vd3d3Lm5jYmkubmxtLm5paC5nb3Yv
cHVibWVkLzI5NjI1NDY2PC91cmw+PC9yZWxhdGVkLXVybHM+PC91cmxzPjxlbGVjdHJvbmljLXJl
c291cmNlLW51bT4xMC4xMTY3L2lvdnMuMTctMjM0Nzk8L2VsZWN0cm9uaWMtcmVzb3VyY2UtbnVt
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ZWU8L0F1dGhvcj48WWVhcj4yMDE2PC9ZZWFyPjxSZWNO
dW0+MTA0MjY8L1JlY051bT48RGlzcGxheVRleHQ+KExlZSBldCBhbC4sIDIwMTY7SGFnYW4gZXQg
YWwuLCAyMDE4KTwvRGlzcGxheVRleHQ+PHJlY29yZD48cmVjLW51bWJlcj4xMDQyNjwvcmVjLW51
bWJlcj48Zm9yZWlnbi1rZXlzPjxrZXkgYXBwPSJFTiIgZGItaWQ9Inpkc2VkZGYwNDI5ZmFxZTIy
dGt2MDV2NGRzdHAwenhhcmY5eCIgdGltZXN0YW1wPSIxNTMxMDMwODQxIj4xMDQyNjwva2V5Pjwv
Zm9yZWlnbi1rZXlzPjxyZWYtdHlwZSBuYW1lPSJKb3VybmFsIEFydGljbGUiPjE3PC9yZWYtdHlw
ZT48Y29udHJpYnV0b3JzPjxhdXRob3JzPjxhdXRob3I+TGVlLCBFLiBKLjwvYXV0aG9yPjxhdXRo
b3I+QnJvd24sIEIuIFIuPC9hdXRob3I+PGF1dGhvcj5WYW5jZSwgRS4gRS48L2F1dGhvcj48YXV0
aG9yPlNub3csIFAuIEUuPC9hdXRob3I+PGF1dGhvcj5TaWx2ZXIsIFAuIEIuPC9hdXRob3I+PGF1
dGhvcj5IZWlucmljaHMsIEQuPC9hdXRob3I+PGF1dGhvcj5MaW4sIFguPC9hdXRob3I+PGF1dGhv
cj5Jd2FrdXJhLCBZLjwvYXV0aG9yPjxhdXRob3I+V2VsbHMsIEMuIEEuPC9hdXRob3I+PGF1dGhv
cj5DYXNwaSwgUi4gUi48L2F1dGhvcj48YXV0aG9yPlJvc2VuendlaWcsIEguIEwuPC9hdXRob3I+
PC9hdXRob3JzPjwvY29udHJpYnV0b3JzPjxhdXRoLWFkZHJlc3M+VkEgUG9ydGxhbmQgSGVhbHRo
IENhcmUgU3lzdGVtLCBQb3J0bGFuZCwgT1IgOTcyMzk7IERlcGFydG1lbnQgb2YgTW9sZWN1bGFy
IE1pY3JvYmlvbG9neSBhbmQgSW1tdW5vbG9neSwgT3JlZ29uIEhlYWx0aCAmYW1wOyBTY2llbmNl
IFVuaXZlcnNpdHksIFBvcnRsYW5kLCBPUiA5NzIzOTsmI3hEO1ZBIFBvcnRsYW5kIEhlYWx0aCBD
YXJlIFN5c3RlbSwgUG9ydGxhbmQsIE9SIDk3MjM5OyYjeEQ7TGFib3JhdG9yeSBvZiBJbW11bm9s
b2d5LCBOYXRpb25hbCBFeWUgSW5zdGl0dXRlLCBOYXRpb25hbCBJbnN0aXR1dGVzIG9mIEhlYWx0
aCwgQmV0aGVzZGEsIE1EIDIwODkyOyYjeEQ7RGVwYXJ0bWVudCBvZiBNb2xlY3VsYXIgYW5kIENl
bGx1bGFyIE9uY29sb2d5LCBVbml2ZXJzaXR5IG9mIFRleGFzLCBNRCBBbmRlcnNvbiBDYW5jZXIg
Q2VudGVyLCBIb3VzdG9uLCBUWCA3NzAzMDsmI3hEO1Rva3lvIFVuaXZlcnNpdHkgb2YgU2NpZW5j
ZSwgVG9reW8gMjc4LTAwMjIsIEphcGFuOyBhbmQuJiN4RDtVbml2ZXJzaXR5IG9mIFF1ZWVuc2xh
bmQsIEJyaXNiYW5lLCBRdWVlbnNsYW5kIDQwNzIsIEF1c3RyYWxpYS4mI3hEO1ZBIFBvcnRsYW5k
IEhlYWx0aCBDYXJlIFN5c3RlbSwgUG9ydGxhbmQsIE9SIDk3MjM5OyBEZXBhcnRtZW50IG9mIE1v
bGVjdWxhciBNaWNyb2Jpb2xvZ3kgYW5kIEltbXVub2xvZ3ksIE9yZWdvbiBIZWFsdGggJmFtcDsg
U2NpZW5jZSBVbml2ZXJzaXR5LCBQb3J0bGFuZCwgT1IgOTcyMzk7IHJvc2VuendoQG9oc3UuZWR1
LjwvYXV0aC1hZGRyZXNzPjx0aXRsZXM+PHRpdGxlPk1pbmNsZSBBY3RpdmF0aW9uIGFuZCB0aGUg
U3lrL0NhcmQ5IFNpZ25hbGluZyBBeGlzIEFyZSBDZW50cmFsIHRvIHRoZSBEZXZlbG9wbWVudCBv
ZiBBdXRvaW1tdW5lIERpc2Vhc2Ugb2YgdGhlIEV5ZTwvdGl0bGU+PHNlY29uZGFyeS10aXRsZT5K
IEltbXVub2w8L3NlY29uZGFyeS10aXRsZT48L3RpdGxlcz48cGVyaW9kaWNhbD48ZnVsbC10aXRs
ZT5KIEltbXVub2w8L2Z1bGwtdGl0bGU+PC9wZXJpb2RpY2FsPjxwYWdlcz4zMTQ4LTU4PC9wYWdl
cz48dm9sdW1lPjE5Njwvdm9sdW1lPjxudW1iZXI+NzwvbnVtYmVyPjxlZGl0aW9uPjIwMTYvMDIv
Mjg8L2VkaXRpb24+PGtleXdvcmRzPjxrZXl3b3JkPkFuaW1hbHM8L2tleXdvcmQ+PGtleXdvcmQ+
QXV0b2ltbXVuZSBEaXNlYXNlcy9kaWFnbm9zaXMvZ2VuZXRpY3MvKmltbXVub2xvZ3kvKm1ldGFi
b2xpc208L2tleXdvcmQ+PGtleXdvcmQ+Q0FSRCBTaWduYWxpbmcgQWRhcHRvciBQcm90ZWlucy9n
ZW5ldGljcy8qbWV0YWJvbGlzbTwva2V5d29yZD48a2V5d29yZD5DYWxjaXRvbmluIFJlY2VwdG9y
LUxpa2UgUHJvdGVpbi9nZW5ldGljcy9tZXRhYm9saXNtPC9rZXl3b3JkPjxrZXl3b3JkPkRpc2Vh
c2UgTW9kZWxzLCBBbmltYWw8L2tleXdvcmQ+PGtleXdvcmQ+RXllIFByb3RlaW5zL21ldGFib2xp
c208L2tleXdvcmQ+PGtleXdvcmQ+R2VuZSBFeHByZXNzaW9uPC9rZXl3b3JkPjxrZXl3b3JkPkdl
bmUgRXhwcmVzc2lvbiBQcm9maWxpbmc8L2tleXdvcmQ+PGtleXdvcmQ+SW50cmFjZWxsdWxhciBT
aWduYWxpbmcgUGVwdGlkZXMgYW5kIFByb3RlaW5zLyptZXRhYm9saXNtPC9rZXl3b3JkPjxrZXl3
b3JkPkxlY3RpbnMsIEMtVHlwZS9nZW5ldGljcy8qbWV0YWJvbGlzbTwva2V5d29yZD48a2V5d29y
ZD5NZW1icmFuZSBQcm90ZWlucy9nZW5ldGljcy8qbWV0YWJvbGlzbTwva2V5d29yZD48a2V5d29y
ZD5NaWNlPC9rZXl3b3JkPjxrZXl3b3JkPk1pY2UsIEtub2Nrb3V0PC9rZXl3b3JkPjxrZXl3b3Jk
PlByb3RlaW4tVHlyb3NpbmUgS2luYXNlcy8qbWV0YWJvbGlzbTwva2V5d29yZD48a2V5d29yZD5S
ZXRpbmEvaW1tdW5vbG9neS9tZXRhYm9saXNtL3BhdGhvbG9neTwva2V5d29yZD48a2V5d29yZD5S
ZXRpbm9sLUJpbmRpbmcgUHJvdGVpbnMvbWV0YWJvbGlzbTwva2V5d29yZD48a2V5d29yZD4qU2ln
bmFsIFRyYW5zZHVjdGlvbjwva2V5d29yZD48a2V5d29yZD5TeWsgS2luYXNlPC9rZXl3b3JkPjxr
ZXl3b3JkPlQtTHltcGhvY3l0ZSBTdWJzZXRzL2ltbXVub2xvZ3kvbWV0YWJvbGlzbTwva2V5d29y
ZD48a2V5d29yZD5UaDE3IENlbGxzL2ltbXVub2xvZ3kvbWV0YWJvbGlzbTwva2V5d29yZD48a2V5
d29yZD5UcmFuc2NyaXB0b21lPC9rZXl3b3JkPjxrZXl3b3JkPlV2ZWl0aXMvZGlhZ25vc2lzL2dl
bmV0aWNzLyppbW11bm9sb2d5LyptZXRhYm9saXNtPC9rZXl3b3JkPjwva2V5d29yZHM+PGRhdGVz
Pjx5ZWFyPjIwMTY8L3llYXI+PHB1Yi1kYXRlcz48ZGF0ZT5BcHIgMTwvZGF0ZT48L3B1Yi1kYXRl
cz48L2RhdGVzPjxpc2JuPjE1NTAtNjYwNiAoRWxlY3Ryb25pYykmI3hEOzAwMjItMTc2NyAoTGlu
a2luZyk8L2lzYm4+PGFjY2Vzc2lvbi1udW0+MjY5MjEzMDk8L2FjY2Vzc2lvbi1udW0+PHVybHM+
PHJlbGF0ZWQtdXJscz48dXJsPmh0dHBzOi8vd3d3Lm5jYmkubmxtLm5paC5nb3YvcHVibWVkLzI2
OTIxMzA5PC91cmw+PC9yZWxhdGVkLXVybHM+PC91cmxzPjxjdXN0b20yPlBNQzQ3OTk3Mjc8L2N1
c3RvbTI+PGVsZWN0cm9uaWMtcmVzb3VyY2UtbnVtPjEwLjQwNDkvamltbXVub2wuMTUwMjM1NTwv
ZWxlY3Ryb25pYy1yZXNvdXJjZS1udW0+PC9yZWNvcmQ+PC9DaXRlPjxDaXRlPjxBdXRob3I+SGFn
YW48L0F1dGhvcj48WWVhcj4yMDE4PC9ZZWFyPjxSZWNOdW0+MTA0Mjc8L1JlY051bT48cmVjb3Jk
PjxyZWMtbnVtYmVyPjEwNDI3PC9yZWMtbnVtYmVyPjxmb3JlaWduLWtleXM+PGtleSBhcHA9IkVO
IiBkYi1pZD0iemRzZWRkZjA0MjlmYXFlMjJ0a3YwNXY0ZHN0cDB6eGFyZjl4IiB0aW1lc3RhbXA9
IjE1MzEwMzA4NDEiPjEwNDI3PC9rZXk+PC9mb3JlaWduLWtleXM+PHJlZi10eXBlIG5hbWU9Ikpv
dXJuYWwgQXJ0aWNsZSI+MTc8L3JlZi10eXBlPjxjb250cmlidXRvcnM+PGF1dGhvcnM+PGF1dGhv
cj5IYWdhbiwgUy48L2F1dGhvcj48YXV0aG9yPkZ5ZmUsIE0uIEMuIFQuPC9hdXRob3I+PGF1dGhv
cj5PZm9yaS1GcmltcG9uZywgQi48L2F1dGhvcj48YXV0aG9yPk9saXZlciwgSy48L2F1dGhvcj48
YXV0aG9yPkZvc3RlciwgTS4gUi48L2F1dGhvcj48YXV0aG9yPlNpcm9oaSwgUy48L2F1dGhvcj48
YXV0aG9yPlNvbGFua2UsIFkuPC9hdXRob3I+PGF1dGhvcj5Eb3VnaHR5LCBNLjwvYXV0aG9yPjxh
dXRob3I+Um93bGV5LCBBLjwvYXV0aG9yPjxhdXRob3I+VGF5bG9yLCBNLjwvYXV0aG9yPjxhdXRo
b3I+V2ViYmVyLCBTLjwvYXV0aG9yPjxhdXRob3I+V2Fsc2hlLCBDLiBBLjwvYXV0aG9yPjwvYXV0
aG9ycz48L2NvbnRyaWJ1dG9ycz48YXV0aC1hZGRyZXNzPkRlcGFydG1lbnQgb2YgTGlmZSBTY2ll
bmNlcywgR2xhc2dvdyBDYWxlZG9uaWFuIFVuaXZlcnNpdHksIEdsYXNnb3csIFVuaXRlZCBLaW5n
ZG9tLiYjeEQ7VG9waXZlcnQgUGhhcm1hIExpbWl0ZWQsIExvbmRvbiwgVW5pdGVkIEtpbmdkb20u
PC9hdXRoLWFkZHJlc3M+PHRpdGxlcz48dGl0bGU+TmFycm93IFNwZWN0cnVtIEtpbmFzZSBJbmhp
Yml0b3JzIERlbW9uc3RyYXRlIFByb21pc2UgZm9yIHRoZSBUcmVhdG1lbnQgb2YgRHJ5IEV5ZSBE
aXNlYXNlIGFuZCBPdGhlciBPY3VsYXIgSW5mbGFtbWF0b3J5IERpc29yZGVyczwvdGl0bGU+PHNl
Y29uZGFyeS10aXRsZT5JbnZlc3QgT3BodGhhbG1vbCBWaXMgU2NpPC9zZWNvbmRhcnktdGl0bGU+
PC90aXRsZXM+PHBlcmlvZGljYWw+PGZ1bGwtdGl0bGU+SW52ZXN0IE9waHRoYWxtb2wgVmlzIFNj
aTwvZnVsbC10aXRsZT48L3BlcmlvZGljYWw+PHBhZ2VzPjE0NDMtMTQ1MzwvcGFnZXM+PHZvbHVt
ZT41OTwvdm9sdW1lPjxudW1iZXI+MzwvbnVtYmVyPjxlZGl0aW9uPjIwMTgvMDQvMDc8L2VkaXRp
b24+PGRhdGVzPjx5ZWFyPjIwMTg8L3llYXI+PHB1Yi1kYXRlcz48ZGF0ZT5NYXIgMTwvZGF0ZT48
L3B1Yi1kYXRlcz48L2RhdGVzPjxpc2JuPjE1NTItNTc4MyAoRWxlY3Ryb25pYykmI3hEOzAxNDYt
MDQwNCAoTGlua2luZyk8L2lzYm4+PGFjY2Vzc2lvbi1udW0+Mjk2MjU0NjY8L2FjY2Vzc2lvbi1u
dW0+PHVybHM+PHJlbGF0ZWQtdXJscz48dXJsPmh0dHBzOi8vd3d3Lm5jYmkubmxtLm5paC5nb3Yv
cHVibWVkLzI5NjI1NDY2PC91cmw+PC9yZWxhdGVkLXVybHM+PC91cmxzPjxlbGVjdHJvbmljLXJl
c291cmNlLW51bT4xMC4xMTY3L2lvdnMuMTctMjM0Nzk8L2VsZWN0cm9uaWMtcmVzb3VyY2UtbnVt
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ee et al., 2016;Hagan et al., 201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2843A4DD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78B28B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2</w:t>
            </w:r>
          </w:p>
        </w:tc>
        <w:tc>
          <w:tcPr>
            <w:tcW w:w="2765" w:type="dxa"/>
            <w:vAlign w:val="center"/>
          </w:tcPr>
          <w:p w14:paraId="20A69EE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4</w:t>
            </w:r>
          </w:p>
        </w:tc>
        <w:tc>
          <w:tcPr>
            <w:tcW w:w="2766" w:type="dxa"/>
          </w:tcPr>
          <w:p w14:paraId="332B896B" w14:textId="04A7A22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DEA7C4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61887B4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3</w:t>
            </w:r>
          </w:p>
        </w:tc>
        <w:tc>
          <w:tcPr>
            <w:tcW w:w="2765" w:type="dxa"/>
            <w:vAlign w:val="center"/>
          </w:tcPr>
          <w:p w14:paraId="361AE0E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GLI2</w:t>
            </w:r>
          </w:p>
        </w:tc>
        <w:tc>
          <w:tcPr>
            <w:tcW w:w="2766" w:type="dxa"/>
          </w:tcPr>
          <w:p w14:paraId="4033CA73" w14:textId="2E415490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Td2lkZXJza2EtU3luPC9BdXRob3I+PFllYXI+MjAxMzwv
WWVhcj48UmVjTnVtPjEwNDMyPC9SZWNOdW0+PERpc3BsYXlUZXh0PihUYWtlemFraSBldCBhbC4s
IDIwMTE7U3dpZGVyc2thLVN5biBldCBhbC4sIDIwMTMpPC9EaXNwbGF5VGV4dD48cmVjb3JkPjxy
ZWMtbnVtYmVyPjEwNDMyPC9yZWMtbnVtYmVyPjxmb3JlaWduLWtleXM+PGtleSBhcHA9IkVOIiBk
Yi1pZD0iemRzZWRkZjA0MjlmYXFlMjJ0a3YwNXY0ZHN0cDB6eGFyZjl4IiB0aW1lc3RhbXA9IjE1
MzEwMzA4NDEiPjEwNDMyPC9rZXk+PC9mb3JlaWduLWtleXM+PHJlZi10eXBlIG5hbWU9IkpvdXJu
YWwgQXJ0aWNsZSI+MTc8L3JlZi10eXBlPjxjb250cmlidXRvcnM+PGF1dGhvcnM+PGF1dGhvcj5T
d2lkZXJza2EtU3luLCBNLjwvYXV0aG9yPjxhdXRob3I+U3V6dWtpLCBBLjwvYXV0aG9yPjxhdXRo
b3I+R3V5LCBDLiBELjwvYXV0aG9yPjxhdXRob3I+U2Nod2ltbWVyLCBKLiBCLjwvYXV0aG9yPjxh
dXRob3I+QWJkZWxtYWxlaywgTS4gRi48L2F1dGhvcj48YXV0aG9yPkxhdmluZSwgSi4gRS48L2F1
dGhvcj48YXV0aG9yPkRpZWhsLCBBLiBNLjwvYXV0aG9yPjwvYXV0aG9ycz48L2NvbnRyaWJ1dG9y
cz48YXV0aC1hZGRyZXNzPkRpdmlzaW9uIG9mIEdhc3Ryb2VudGVyb2xvZ3kgYW5kIEhlcGF0b2xv
Z3ksIERlcGFydG1lbnQgb2YgTWVkaWNpbmUsIER1a2UgVW5pdmVyc2l0eSBNZWRpY2FsIENlbnRl
ciwgRHVyaGFtLCBOQywgVVNBLjwvYXV0aC1hZGRyZXNzPjx0aXRsZXM+PHRpdGxlPkhlZGdlaG9n
IHBhdGh3YXkgYW5kIHBlZGlhdHJpYyBub25hbGNvaG9saWMgZmF0dHkgbGl2ZXIgZGlzZWFzZTwv
dGl0bGU+PHNlY29uZGFyeS10aXRsZT5IZXBhdG9sb2d5PC9zZWNvbmRhcnktdGl0bGU+PC90aXRs
ZXM+PHBlcmlvZGljYWw+PGZ1bGwtdGl0bGU+SGVwYXRvbG9neTwvZnVsbC10aXRsZT48L3Blcmlv
ZGljYWw+PHBhZ2VzPjE4MTQtMjU8L3BhZ2VzPjx2b2x1bWU+NTc8L3ZvbHVtZT48bnVtYmVyPjU8
L251bWJlcj48ZWRpdGlvbj4yMDEzLzAxLzEwPC9lZGl0aW9uPjxrZXl3b3Jkcz48a2V5d29yZD5B
Y3RpbnMvbWV0YWJvbGlzbTwva2V5d29yZD48a2V5d29yZD5BZG9sZXNjZW50PC9rZXl3b3JkPjxr
ZXl3b3JkPkFnZSBGYWN0b3JzPC9rZXl3b3JkPjxrZXl3b3JkPkJpb3BzeTwva2V5d29yZD48a2V5
d29yZD5DaGlsZDwva2V5d29yZD48a2V5d29yZD5Dcm9zcy1TZWN0aW9uYWwgU3R1ZGllczwva2V5
d29yZD48a2V5d29yZD5GYXR0eSBMaXZlci9tZXRhYm9saXNtLypwaHlzaW9wYXRob2xvZ3k8L2tl
eXdvcmQ+PGtleXdvcmQ+RmVtYWxlPC9rZXl3b3JkPjxrZXl3b3JkPkhlZGdlaG9nIFByb3RlaW5z
LypwaHlzaW9sb2d5PC9rZXl3b3JkPjxrZXl3b3JkPkh1bWFuczwva2V5d29yZD48a2V5d29yZD5L
ZXJhdGluLTcvbWV0YWJvbGlzbTwva2V5d29yZD48a2V5d29yZD5LcnVwcGVsLUxpa2UgVHJhbnNj
cmlwdGlvbiBGYWN0b3JzL21ldGFib2xpc208L2tleXdvcmQ+PGtleXdvcmQ+TGl2ZXIvbWV0YWJv
bGlzbS9wYXRob2xvZ3kvKnBoeXNpb3BhdGhvbG9neTwva2V5d29yZD48a2V5d29yZD5NYWxlPC9r
ZXl3b3JkPjxrZXl3b3JkPk5vbi1hbGNvaG9saWMgRmF0dHkgTGl2ZXIgRGlzZWFzZTwva2V5d29y
ZD48a2V5d29yZD5OdWNsZWFyIFByb3RlaW5zL21ldGFib2xpc208L2tleXdvcmQ+PGtleXdvcmQ+
UG9ydGFsIFN5c3RlbS9tZXRhYm9saXNtL3BhdGhvbG9neTwva2V5d29yZD48a2V5d29yZD5TZXgg
RmFjdG9yczwva2V5d29yZD48a2V5d29yZD5TaWduYWwgVHJhbnNkdWN0aW9uLypwaHlzaW9sb2d5
PC9rZXl3b3JkPjxrZXl3b3JkPlZpbWVudGluL21ldGFib2xpc208L2tleXdvcmQ+PGtleXdvcmQ+
WmluYyBGaW5nZXIgUHJvdGVpbiBHbGkyPC9rZXl3b3JkPjwva2V5d29yZHM+PGRhdGVzPjx5ZWFy
PjIwMTM8L3llYXI+PHB1Yi1kYXRlcz48ZGF0ZT5NYXk8L2RhdGU+PC9wdWItZGF0ZXM+PC9kYXRl
cz48aXNibj4xNTI3LTMzNTAgKEVsZWN0cm9uaWMpJiN4RDswMjcwLTkxMzkgKExpbmtpbmcpPC9p
c2JuPjxhY2Nlc3Npb24tbnVtPjIzMzAwMDU5PC9hY2Nlc3Npb24tbnVtPjx1cmxzPjxyZWxhdGVk
LXVybHM+PHVybD5odHRwczovL3d3dy5uY2JpLm5sbS5uaWguZ292L3B1Ym1lZC8yMzMwMDA1OTwv
dXJsPjwvcmVsYXRlZC11cmxzPjwvdXJscz48Y3VzdG9tMj5QTUMzNjM3OTIwPC9jdXN0b20yPjxl
bGVjdHJvbmljLXJlc291cmNlLW51bT4xMC4xMDAyL2hlcC4yNjIzMDwvZWxlY3Ryb25pYy1yZXNv
dXJjZS1udW0+PC9yZWNvcmQ+PC9DaXRlPjxDaXRlPjxBdXRob3I+VGFrZXpha2k8L0F1dGhvcj48
WWVhcj4yMDExPC9ZZWFyPjxSZWNOdW0+MTA0MzM8L1JlY051bT48cmVjb3JkPjxyZWMtbnVtYmVy
PjEwNDMzPC9yZWMtbnVtYmVyPjxmb3JlaWduLWtleXM+PGtleSBhcHA9IkVOIiBkYi1pZD0iemRz
ZWRkZjA0MjlmYXFlMjJ0a3YwNXY0ZHN0cDB6eGFyZjl4IiB0aW1lc3RhbXA9IjE1MzEwMzA4NDEi
PjEwNDMzPC9rZXk+PC9mb3JlaWduLWtleXM+PHJlZi10eXBlIG5hbWU9IkpvdXJuYWwgQXJ0aWNs
ZSI+MTc8L3JlZi10eXBlPjxjb250cmlidXRvcnM+PGF1dGhvcnM+PGF1dGhvcj5UYWtlemFraSwg
VC48L2F1dGhvcj48YXV0aG9yPkhpZGUsIFQuPC9hdXRob3I+PGF1dGhvcj5UYWthbmFnYSwgSC48
L2F1dGhvcj48YXV0aG9yPk5ha2FtdXJhLCBILjwvYXV0aG9yPjxhdXRob3I+S3VyYXRzdSwgSi48
L2F1dGhvcj48YXV0aG9yPktvbmRvLCBULjwvYXV0aG9yPjwvYXV0aG9ycz48L2NvbnRyaWJ1dG9y
cz48YXV0aC1hZGRyZXNzPkxhYm9yYXRvcnkgZm9yIENlbGwgTGluZWFnZSBNb2R1bGF0aW9uLCBS
SUtFTiBDZW50ZXIgZm9yIERldmVsb3BtZW50YWwgQmlvbG9neSwgS29iZSwgSmFwYW4uPC9hdXRo
LWFkZHJlc3M+PHRpdGxlcz48dGl0bGU+RXNzZW50aWFsIHJvbGUgb2YgdGhlIEhlZGdlaG9nIHNp
Z25hbGluZyBwYXRod2F5IGluIGh1bWFuIGdsaW9tYS1pbml0aWF0aW5nIGNlbGxzPC90aXRsZT48
c2Vjb25kYXJ5LXRpdGxlPkNhbmNlciBTY2k8L3NlY29uZGFyeS10aXRsZT48L3RpdGxlcz48cGVy
aW9kaWNhbD48ZnVsbC10aXRsZT5DYW5jZXIgU2NpPC9mdWxsLXRpdGxlPjwvcGVyaW9kaWNhbD48
cGFnZXM+MTMwNi0xMjwvcGFnZXM+PHZvbHVtZT4xMDI8L3ZvbHVtZT48bnVtYmVyPjc8L251bWJl
cj48ZWRpdGlvbj4yMDExLzA0LzAyPC9lZGl0aW9uPjxrZXl3b3Jkcz48a2V5d29yZD5BbmltYWxz
PC9rZXl3b3JkPjxrZXl3b3JkPkJyYWluIE5lb3BsYXNtcy9ldGlvbG9neS8qcGF0aG9sb2d5PC9r
ZXl3b3JkPjxrZXl3b3JkPkNlbGwgUHJvbGlmZXJhdGlvbjwva2V5d29yZD48a2V5d29yZD5DZWxs
IFN1cnZpdmFsPC9rZXl3b3JkPjxrZXl3b3JkPkZlbWFsZTwva2V5d29yZD48a2V5d29yZD5HbGlv
bWEvZXRpb2xvZ3kvKnBhdGhvbG9neTwva2V5d29yZD48a2V5d29yZD5IZWRnZWhvZyBQcm90ZWlu
cy8qcGh5c2lvbG9neTwva2V5d29yZD48a2V5d29yZD5IdW1hbnM8L2tleXdvcmQ+PGtleXdvcmQ+
TWljZTwva2V5d29yZD48a2V5d29yZD5OZW9wbGFzdGljIFN0ZW0gQ2VsbHMvKnBhdGhvbG9neTwv
a2V5d29yZD48a2V5d29yZD5SZWNlcHRvcnMsIE5vdGNoL3BoeXNpb2xvZ3k8L2tleXdvcmQ+PGtl
eXdvcmQ+U09YQjEgVHJhbnNjcmlwdGlvbiBGYWN0b3JzL3BoeXNpb2xvZ3k8L2tleXdvcmQ+PGtl
eXdvcmQ+U2lnbmFsIFRyYW5zZHVjdGlvbi8qcGh5c2lvbG9neTwva2V5d29yZD48a2V5d29yZD5X
bnQgUHJvdGVpbnMvcGh5c2lvbG9neTwva2V5d29yZD48L2tleXdvcmRzPjxkYXRlcz48eWVhcj4y
MDExPC95ZWFyPjxwdWItZGF0ZXM+PGRhdGU+SnVsPC9kYXRlPjwvcHViLWRhdGVzPjwvZGF0ZXM+
PGlzYm4+MTM0OS03MDA2IChFbGVjdHJvbmljKSYjeEQ7MTM0Ny05MDMyIChMaW5raW5nKTwvaXNi
bj48YWNjZXNzaW9uLW51bT4yMTQ1MzM4NjwvYWNjZXNzaW9uLW51bT48dXJscz48cmVsYXRlZC11
cmxzPjx1cmw+aHR0cHM6Ly93d3cubmNiaS5ubG0ubmloLmdvdi9wdWJtZWQvMjE0NTMzODY8L3Vy
bD48L3JlbGF0ZWQtdXJscz48L3VybHM+PGVsZWN0cm9uaWMtcmVzb3VyY2UtbnVtPjEwLjExMTEv
ai4xMzQ5LTcwMDYuMjAxMS4wMTk0My54PC9lbGVjdHJvbmljLXJlc291cmNlLW51bT48L3JlY29y
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Td2lkZXJza2EtU3luPC9BdXRob3I+PFllYXI+MjAxMzwv
WWVhcj48UmVjTnVtPjEwNDMyPC9SZWNOdW0+PERpc3BsYXlUZXh0PihUYWtlemFraSBldCBhbC4s
IDIwMTE7U3dpZGVyc2thLVN5biBldCBhbC4sIDIwMTMpPC9EaXNwbGF5VGV4dD48cmVjb3JkPjxy
ZWMtbnVtYmVyPjEwNDMyPC9yZWMtbnVtYmVyPjxmb3JlaWduLWtleXM+PGtleSBhcHA9IkVOIiBk
Yi1pZD0iemRzZWRkZjA0MjlmYXFlMjJ0a3YwNXY0ZHN0cDB6eGFyZjl4IiB0aW1lc3RhbXA9IjE1
MzEwMzA4NDEiPjEwNDMyPC9rZXk+PC9mb3JlaWduLWtleXM+PHJlZi10eXBlIG5hbWU9IkpvdXJu
YWwgQXJ0aWNsZSI+MTc8L3JlZi10eXBlPjxjb250cmlidXRvcnM+PGF1dGhvcnM+PGF1dGhvcj5T
d2lkZXJza2EtU3luLCBNLjwvYXV0aG9yPjxhdXRob3I+U3V6dWtpLCBBLjwvYXV0aG9yPjxhdXRo
b3I+R3V5LCBDLiBELjwvYXV0aG9yPjxhdXRob3I+U2Nod2ltbWVyLCBKLiBCLjwvYXV0aG9yPjxh
dXRob3I+QWJkZWxtYWxlaywgTS4gRi48L2F1dGhvcj48YXV0aG9yPkxhdmluZSwgSi4gRS48L2F1
dGhvcj48YXV0aG9yPkRpZWhsLCBBLiBNLjwvYXV0aG9yPjwvYXV0aG9ycz48L2NvbnRyaWJ1dG9y
cz48YXV0aC1hZGRyZXNzPkRpdmlzaW9uIG9mIEdhc3Ryb2VudGVyb2xvZ3kgYW5kIEhlcGF0b2xv
Z3ksIERlcGFydG1lbnQgb2YgTWVkaWNpbmUsIER1a2UgVW5pdmVyc2l0eSBNZWRpY2FsIENlbnRl
ciwgRHVyaGFtLCBOQywgVVNBLjwvYXV0aC1hZGRyZXNzPjx0aXRsZXM+PHRpdGxlPkhlZGdlaG9n
IHBhdGh3YXkgYW5kIHBlZGlhdHJpYyBub25hbGNvaG9saWMgZmF0dHkgbGl2ZXIgZGlzZWFzZTwv
dGl0bGU+PHNlY29uZGFyeS10aXRsZT5IZXBhdG9sb2d5PC9zZWNvbmRhcnktdGl0bGU+PC90aXRs
ZXM+PHBlcmlvZGljYWw+PGZ1bGwtdGl0bGU+SGVwYXRvbG9neTwvZnVsbC10aXRsZT48L3Blcmlv
ZGljYWw+PHBhZ2VzPjE4MTQtMjU8L3BhZ2VzPjx2b2x1bWU+NTc8L3ZvbHVtZT48bnVtYmVyPjU8
L251bWJlcj48ZWRpdGlvbj4yMDEzLzAxLzEwPC9lZGl0aW9uPjxrZXl3b3Jkcz48a2V5d29yZD5B
Y3RpbnMvbWV0YWJvbGlzbTwva2V5d29yZD48a2V5d29yZD5BZG9sZXNjZW50PC9rZXl3b3JkPjxr
ZXl3b3JkPkFnZSBGYWN0b3JzPC9rZXl3b3JkPjxrZXl3b3JkPkJpb3BzeTwva2V5d29yZD48a2V5
d29yZD5DaGlsZDwva2V5d29yZD48a2V5d29yZD5Dcm9zcy1TZWN0aW9uYWwgU3R1ZGllczwva2V5
d29yZD48a2V5d29yZD5GYXR0eSBMaXZlci9tZXRhYm9saXNtLypwaHlzaW9wYXRob2xvZ3k8L2tl
eXdvcmQ+PGtleXdvcmQ+RmVtYWxlPC9rZXl3b3JkPjxrZXl3b3JkPkhlZGdlaG9nIFByb3RlaW5z
LypwaHlzaW9sb2d5PC9rZXl3b3JkPjxrZXl3b3JkPkh1bWFuczwva2V5d29yZD48a2V5d29yZD5L
ZXJhdGluLTcvbWV0YWJvbGlzbTwva2V5d29yZD48a2V5d29yZD5LcnVwcGVsLUxpa2UgVHJhbnNj
cmlwdGlvbiBGYWN0b3JzL21ldGFib2xpc208L2tleXdvcmQ+PGtleXdvcmQ+TGl2ZXIvbWV0YWJv
bGlzbS9wYXRob2xvZ3kvKnBoeXNpb3BhdGhvbG9neTwva2V5d29yZD48a2V5d29yZD5NYWxlPC9r
ZXl3b3JkPjxrZXl3b3JkPk5vbi1hbGNvaG9saWMgRmF0dHkgTGl2ZXIgRGlzZWFzZTwva2V5d29y
ZD48a2V5d29yZD5OdWNsZWFyIFByb3RlaW5zL21ldGFib2xpc208L2tleXdvcmQ+PGtleXdvcmQ+
UG9ydGFsIFN5c3RlbS9tZXRhYm9saXNtL3BhdGhvbG9neTwva2V5d29yZD48a2V5d29yZD5TZXgg
RmFjdG9yczwva2V5d29yZD48a2V5d29yZD5TaWduYWwgVHJhbnNkdWN0aW9uLypwaHlzaW9sb2d5
PC9rZXl3b3JkPjxrZXl3b3JkPlZpbWVudGluL21ldGFib2xpc208L2tleXdvcmQ+PGtleXdvcmQ+
WmluYyBGaW5nZXIgUHJvdGVpbiBHbGkyPC9rZXl3b3JkPjwva2V5d29yZHM+PGRhdGVzPjx5ZWFy
PjIwMTM8L3llYXI+PHB1Yi1kYXRlcz48ZGF0ZT5NYXk8L2RhdGU+PC9wdWItZGF0ZXM+PC9kYXRl
cz48aXNibj4xNTI3LTMzNTAgKEVsZWN0cm9uaWMpJiN4RDswMjcwLTkxMzkgKExpbmtpbmcpPC9p
c2JuPjxhY2Nlc3Npb24tbnVtPjIzMzAwMDU5PC9hY2Nlc3Npb24tbnVtPjx1cmxzPjxyZWxhdGVk
LXVybHM+PHVybD5odHRwczovL3d3dy5uY2JpLm5sbS5uaWguZ292L3B1Ym1lZC8yMzMwMDA1OTwv
dXJsPjwvcmVsYXRlZC11cmxzPjwvdXJscz48Y3VzdG9tMj5QTUMzNjM3OTIwPC9jdXN0b20yPjxl
bGVjdHJvbmljLXJlc291cmNlLW51bT4xMC4xMDAyL2hlcC4yNjIzMDwvZWxlY3Ryb25pYy1yZXNv
dXJjZS1udW0+PC9yZWNvcmQ+PC9DaXRlPjxDaXRlPjxBdXRob3I+VGFrZXpha2k8L0F1dGhvcj48
WWVhcj4yMDExPC9ZZWFyPjxSZWNOdW0+MTA0MzM8L1JlY051bT48cmVjb3JkPjxyZWMtbnVtYmVy
PjEwNDMzPC9yZWMtbnVtYmVyPjxmb3JlaWduLWtleXM+PGtleSBhcHA9IkVOIiBkYi1pZD0iemRz
ZWRkZjA0MjlmYXFlMjJ0a3YwNXY0ZHN0cDB6eGFyZjl4IiB0aW1lc3RhbXA9IjE1MzEwMzA4NDEi
PjEwNDMzPC9rZXk+PC9mb3JlaWduLWtleXM+PHJlZi10eXBlIG5hbWU9IkpvdXJuYWwgQXJ0aWNs
ZSI+MTc8L3JlZi10eXBlPjxjb250cmlidXRvcnM+PGF1dGhvcnM+PGF1dGhvcj5UYWtlemFraSwg
VC48L2F1dGhvcj48YXV0aG9yPkhpZGUsIFQuPC9hdXRob3I+PGF1dGhvcj5UYWthbmFnYSwgSC48
L2F1dGhvcj48YXV0aG9yPk5ha2FtdXJhLCBILjwvYXV0aG9yPjxhdXRob3I+S3VyYXRzdSwgSi48
L2F1dGhvcj48YXV0aG9yPktvbmRvLCBULjwvYXV0aG9yPjwvYXV0aG9ycz48L2NvbnRyaWJ1dG9y
cz48YXV0aC1hZGRyZXNzPkxhYm9yYXRvcnkgZm9yIENlbGwgTGluZWFnZSBNb2R1bGF0aW9uLCBS
SUtFTiBDZW50ZXIgZm9yIERldmVsb3BtZW50YWwgQmlvbG9neSwgS29iZSwgSmFwYW4uPC9hdXRo
LWFkZHJlc3M+PHRpdGxlcz48dGl0bGU+RXNzZW50aWFsIHJvbGUgb2YgdGhlIEhlZGdlaG9nIHNp
Z25hbGluZyBwYXRod2F5IGluIGh1bWFuIGdsaW9tYS1pbml0aWF0aW5nIGNlbGxzPC90aXRsZT48
c2Vjb25kYXJ5LXRpdGxlPkNhbmNlciBTY2k8L3NlY29uZGFyeS10aXRsZT48L3RpdGxlcz48cGVy
aW9kaWNhbD48ZnVsbC10aXRsZT5DYW5jZXIgU2NpPC9mdWxsLXRpdGxlPjwvcGVyaW9kaWNhbD48
cGFnZXM+MTMwNi0xMjwvcGFnZXM+PHZvbHVtZT4xMDI8L3ZvbHVtZT48bnVtYmVyPjc8L251bWJl
cj48ZWRpdGlvbj4yMDExLzA0LzAyPC9lZGl0aW9uPjxrZXl3b3Jkcz48a2V5d29yZD5BbmltYWxz
PC9rZXl3b3JkPjxrZXl3b3JkPkJyYWluIE5lb3BsYXNtcy9ldGlvbG9neS8qcGF0aG9sb2d5PC9r
ZXl3b3JkPjxrZXl3b3JkPkNlbGwgUHJvbGlmZXJhdGlvbjwva2V5d29yZD48a2V5d29yZD5DZWxs
IFN1cnZpdmFsPC9rZXl3b3JkPjxrZXl3b3JkPkZlbWFsZTwva2V5d29yZD48a2V5d29yZD5HbGlv
bWEvZXRpb2xvZ3kvKnBhdGhvbG9neTwva2V5d29yZD48a2V5d29yZD5IZWRnZWhvZyBQcm90ZWlu
cy8qcGh5c2lvbG9neTwva2V5d29yZD48a2V5d29yZD5IdW1hbnM8L2tleXdvcmQ+PGtleXdvcmQ+
TWljZTwva2V5d29yZD48a2V5d29yZD5OZW9wbGFzdGljIFN0ZW0gQ2VsbHMvKnBhdGhvbG9neTwv
a2V5d29yZD48a2V5d29yZD5SZWNlcHRvcnMsIE5vdGNoL3BoeXNpb2xvZ3k8L2tleXdvcmQ+PGtl
eXdvcmQ+U09YQjEgVHJhbnNjcmlwdGlvbiBGYWN0b3JzL3BoeXNpb2xvZ3k8L2tleXdvcmQ+PGtl
eXdvcmQ+U2lnbmFsIFRyYW5zZHVjdGlvbi8qcGh5c2lvbG9neTwva2V5d29yZD48a2V5d29yZD5X
bnQgUHJvdGVpbnMvcGh5c2lvbG9neTwva2V5d29yZD48L2tleXdvcmRzPjxkYXRlcz48eWVhcj4y
MDExPC95ZWFyPjxwdWItZGF0ZXM+PGRhdGU+SnVsPC9kYXRlPjwvcHViLWRhdGVzPjwvZGF0ZXM+
PGlzYm4+MTM0OS03MDA2IChFbGVjdHJvbmljKSYjeEQ7MTM0Ny05MDMyIChMaW5raW5nKTwvaXNi
bj48YWNjZXNzaW9uLW51bT4yMTQ1MzM4NjwvYWNjZXNzaW9uLW51bT48dXJscz48cmVsYXRlZC11
cmxzPjx1cmw+aHR0cHM6Ly93d3cubmNiaS5ubG0ubmloLmdvdi9wdWJtZWQvMjE0NTMzODY8L3Vy
bD48L3JlbGF0ZWQtdXJscz48L3VybHM+PGVsZWN0cm9uaWMtcmVzb3VyY2UtbnVtPjEwLjExMTEv
ai4xMzQ5LTcwMDYuMjAxMS4wMTk0My54PC9lbGVjdHJvbmljLXJlc291cmNlLW51bT48L3JlY29y
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akezaki et al., 2011;Swiderska-Syn et al., 2013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094B1B9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7ADF20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4</w:t>
            </w:r>
          </w:p>
        </w:tc>
        <w:tc>
          <w:tcPr>
            <w:tcW w:w="2765" w:type="dxa"/>
            <w:vAlign w:val="center"/>
          </w:tcPr>
          <w:p w14:paraId="772BC326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ZAP70</w:t>
            </w:r>
          </w:p>
        </w:tc>
        <w:tc>
          <w:tcPr>
            <w:tcW w:w="2766" w:type="dxa"/>
          </w:tcPr>
          <w:p w14:paraId="64EA6E41" w14:textId="74139D35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LbGVpbndvcnQ8L0F1dGhvcj48WWVhcj4yMDE2PC9ZZWFy
PjxSZWNOdW0+MTA0MzQ8L1JlY051bT48RGlzcGxheVRleHQ+KEtsZWlud29ydCBldCBhbC4sIDIw
MTYpPC9EaXNwbGF5VGV4dD48cmVjb3JkPjxyZWMtbnVtYmVyPjEwNDM0PC9yZWMtbnVtYmVyPjxm
b3JlaWduLWtleXM+PGtleSBhcHA9IkVOIiBkYi1pZD0iemRzZWRkZjA0MjlmYXFlMjJ0a3YwNXY0
ZHN0cDB6eGFyZjl4IiB0aW1lc3RhbXA9IjE1MzEwMzA4NDEiPjEwNDM0PC9rZXk+PC9mb3JlaWdu
LWtleXM+PHJlZi10eXBlIG5hbWU9IkpvdXJuYWwgQXJ0aWNsZSI+MTc8L3JlZi10eXBlPjxjb250
cmlidXRvcnM+PGF1dGhvcnM+PGF1dGhvcj5LbGVpbndvcnQsIEsuIEouPC9hdXRob3I+PGF1dGhv
cj5BbWFubiwgQi48L2F1dGhvcj48YXV0aG9yPkhhdWNrLCBTLiBNLjwvYXV0aG9yPjxhdXRob3I+
RmVlZGVybGUsIFIuPC9hdXRob3I+PGF1dGhvcj5TZWt1bmRvLCBXLjwvYXV0aG9yPjxhdXRob3I+
RGVlZywgQy4gQS48L2F1dGhvcj48L2F1dGhvcnM+PC9jb250cmlidXRvcnM+PGF1dGgtYWRkcmVz
cz5JbnN0aXR1dGUgb2YgQW5pbWFsIFBoeXNpb2xvZ3ksIERlcGFydG1lbnQgb2YgVmV0ZXJpbmFy
eSBTY2llbmNlcywgTE1VIE11bmljaCwgTXVuY2hlbiwgR2VybWFueS4mI3hEO1Jlc2VhcmNoIFVu
aXQgZm9yIFByb3RlaW4gU2NpZW5jZSwgSGVsbWhvbHR6IFplbnRydW0gTXVuY2hlbiwgR2VybWFu
IFJlc2VhcmNoIENlbnRlciBmb3IgRW52aXJvbm1lbnRhbCBIZWFsdGggR21iSCwgTXVuY2hlbiwg
R2VybWFueS4mI3hEO0dlcm1hbiBSZXNlYXJjaCBDZW50ZXIgZm9yIEVudmlyb25tZW50YWwgSGVh
bHRoIEdtYkgsIENvcmUgRmFjaWxpdHkgTW9ub2Nsb25hbCBBbnRpYm9keSBEZXZlbG9wbWVudCwg
TXVuY2hlbiwgR2VybWFueS4mI3hEO0NsaW5pYyBmb3IgT3BodGhhbG1vbG9neSwgVUtHTSBNYXJi
dXJnLCBNYXJidXJnLCBHZXJtYW55LiYjeEQ7SW5zdGl0dXRlIG9mIEFuaW1hbCBQaHlzaW9sb2d5
LCBEZXBhcnRtZW50IG9mIFZldGVyaW5hcnkgU2NpZW5jZXMsIExNVSBNdW5pY2gsIE11bmNoZW4s
IEdlcm1hbnkgNUV4cGVyaW1lbnRhbCBPcGh0aGFsbW9sb2d5LCBQaGlsaXBwcyBVbml2ZXJzaXR5
IG9mIE1hcmJ1cmcsIE1hcmJ1cmcsIEdlcm1hbnkuPC9hdXRoLWFkZHJlc3M+PHRpdGxlcz48dGl0
bGU+SW1tdW5vbG9naWNhbCBDaGFyYWN0ZXJpemF0aW9uIG9mIEludHJhb2N1bGFyIEx5bXBob2lk
IEZvbGxpY2xlcyBpbiBhIFNwb250YW5lb3VzIFJlY3VycmVudCBVdmVpdGlzIE1vZGVsPC90aXRs
ZT48c2Vjb25kYXJ5LXRpdGxlPkludmVzdCBPcGh0aGFsbW9sIFZpcyBTY2k8L3NlY29uZGFyeS10
aXRsZT48L3RpdGxlcz48cGVyaW9kaWNhbD48ZnVsbC10aXRsZT5JbnZlc3QgT3BodGhhbG1vbCBW
aXMgU2NpPC9mdWxsLXRpdGxlPjwvcGVyaW9kaWNhbD48cGFnZXM+NDUwNC0xMTwvcGFnZXM+PHZv
bHVtZT41Nzwvdm9sdW1lPjxudW1iZXI+MTA8L251bWJlcj48ZWRpdGlvbj4yMDE2LzA4LzMwPC9l
ZGl0aW9uPjxrZXl3b3Jkcz48a2V5d29yZD5BbmltYWxzPC9rZXl3b3JkPjxrZXl3b3JkPkF1dG9h
bnRpZ2Vucy8qaW1tdW5vbG9neTwva2V5d29yZD48a2V5d29yZD5BdXRvaW1tdW5lIERpc2Vhc2Vz
L2RpYWdub3Npcy8qaW1tdW5vbG9neTwva2V5d29yZD48a2V5d29yZD5DaWxpYXJ5IEJvZHkvaW1t
dW5vbG9neS8qcGF0aG9sb2d5PC9rZXl3b3JkPjxrZXl3b3JkPkRpc2Vhc2UgTW9kZWxzLCBBbmlt
YWw8L2tleXdvcmQ+PGtleXdvcmQ+SG9yc2VzPC9rZXl3b3JkPjxrZXl3b3JkPkltbXVub2hpc3Rv
Y2hlbWlzdHJ5PC9rZXl3b3JkPjxrZXl3b3JkPklyaXMvaW1tdW5vbG9neS8qcGF0aG9sb2d5PC9r
ZXl3b3JkPjxrZXl3b3JkPkx5bXBob2lkIFRpc3N1ZS8qaW1tdW5vbG9neS9wYXRob2xvZ3k8L2tl
eXdvcmQ+PGtleXdvcmQ+TWljZTwva2V5d29yZD48a2V5d29yZD5SZWN1cnJlbmNlPC9rZXl3b3Jk
PjxrZXl3b3JkPlJldGluYS9pbW11bm9sb2d5LypwYXRob2xvZ3k8L2tleXdvcmQ+PGtleXdvcmQ+
VC1MeW1waG9jeXRlcy9pbW11bm9sb2d5L3BhdGhvbG9neTwva2V5d29yZD48a2V5d29yZD5VdmVp
dGlzL2RpYWdub3Npcy8qaW1tdW5vbG9neTwva2V5d29yZD48L2tleXdvcmRzPjxkYXRlcz48eWVh
cj4yMDE2PC95ZWFyPjxwdWItZGF0ZXM+PGRhdGU+QXVnIDE8L2RhdGU+PC9wdWItZGF0ZXM+PC9k
YXRlcz48aXNibj4xNTUyLTU3ODMgKEVsZWN0cm9uaWMpJiN4RDswMTQ2LTA0MDQgKExpbmtpbmcp
PC9pc2JuPjxhY2Nlc3Npb24tbnVtPjI3NTcxMDE3PC9hY2Nlc3Npb24tbnVtPjx1cmxzPjxyZWxh
dGVkLXVybHM+PHVybD5odHRwczovL3d3dy5uY2JpLm5sbS5uaWguZ292L3B1Ym1lZC8yNzU3MTAx
NzwvdXJsPjwvcmVsYXRlZC11cmxzPjwvdXJscz48ZWxlY3Ryb25pYy1yZXNvdXJjZS1udW0+MTAu
MTE2Ny9pb3ZzLjE2LTE5Nzg3PC9lbGVjdHJvbmljLXJlc291cmNlLW51bT48L3JlY29yZD48L0Np
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LbGVpbndvcnQ8L0F1dGhvcj48WWVhcj4yMDE2PC9ZZWFy
PjxSZWNOdW0+MTA0MzQ8L1JlY051bT48RGlzcGxheVRleHQ+KEtsZWlud29ydCBldCBhbC4sIDIw
MTYpPC9EaXNwbGF5VGV4dD48cmVjb3JkPjxyZWMtbnVtYmVyPjEwNDM0PC9yZWMtbnVtYmVyPjxm
b3JlaWduLWtleXM+PGtleSBhcHA9IkVOIiBkYi1pZD0iemRzZWRkZjA0MjlmYXFlMjJ0a3YwNXY0
ZHN0cDB6eGFyZjl4IiB0aW1lc3RhbXA9IjE1MzEwMzA4NDEiPjEwNDM0PC9rZXk+PC9mb3JlaWdu
LWtleXM+PHJlZi10eXBlIG5hbWU9IkpvdXJuYWwgQXJ0aWNsZSI+MTc8L3JlZi10eXBlPjxjb250
cmlidXRvcnM+PGF1dGhvcnM+PGF1dGhvcj5LbGVpbndvcnQsIEsuIEouPC9hdXRob3I+PGF1dGhv
cj5BbWFubiwgQi48L2F1dGhvcj48YXV0aG9yPkhhdWNrLCBTLiBNLjwvYXV0aG9yPjxhdXRob3I+
RmVlZGVybGUsIFIuPC9hdXRob3I+PGF1dGhvcj5TZWt1bmRvLCBXLjwvYXV0aG9yPjxhdXRob3I+
RGVlZywgQy4gQS48L2F1dGhvcj48L2F1dGhvcnM+PC9jb250cmlidXRvcnM+PGF1dGgtYWRkcmVz
cz5JbnN0aXR1dGUgb2YgQW5pbWFsIFBoeXNpb2xvZ3ksIERlcGFydG1lbnQgb2YgVmV0ZXJpbmFy
eSBTY2llbmNlcywgTE1VIE11bmljaCwgTXVuY2hlbiwgR2VybWFueS4mI3hEO1Jlc2VhcmNoIFVu
aXQgZm9yIFByb3RlaW4gU2NpZW5jZSwgSGVsbWhvbHR6IFplbnRydW0gTXVuY2hlbiwgR2VybWFu
IFJlc2VhcmNoIENlbnRlciBmb3IgRW52aXJvbm1lbnRhbCBIZWFsdGggR21iSCwgTXVuY2hlbiwg
R2VybWFueS4mI3hEO0dlcm1hbiBSZXNlYXJjaCBDZW50ZXIgZm9yIEVudmlyb25tZW50YWwgSGVh
bHRoIEdtYkgsIENvcmUgRmFjaWxpdHkgTW9ub2Nsb25hbCBBbnRpYm9keSBEZXZlbG9wbWVudCwg
TXVuY2hlbiwgR2VybWFueS4mI3hEO0NsaW5pYyBmb3IgT3BodGhhbG1vbG9neSwgVUtHTSBNYXJi
dXJnLCBNYXJidXJnLCBHZXJtYW55LiYjeEQ7SW5zdGl0dXRlIG9mIEFuaW1hbCBQaHlzaW9sb2d5
LCBEZXBhcnRtZW50IG9mIFZldGVyaW5hcnkgU2NpZW5jZXMsIExNVSBNdW5pY2gsIE11bmNoZW4s
IEdlcm1hbnkgNUV4cGVyaW1lbnRhbCBPcGh0aGFsbW9sb2d5LCBQaGlsaXBwcyBVbml2ZXJzaXR5
IG9mIE1hcmJ1cmcsIE1hcmJ1cmcsIEdlcm1hbnkuPC9hdXRoLWFkZHJlc3M+PHRpdGxlcz48dGl0
bGU+SW1tdW5vbG9naWNhbCBDaGFyYWN0ZXJpemF0aW9uIG9mIEludHJhb2N1bGFyIEx5bXBob2lk
IEZvbGxpY2xlcyBpbiBhIFNwb250YW5lb3VzIFJlY3VycmVudCBVdmVpdGlzIE1vZGVsPC90aXRs
ZT48c2Vjb25kYXJ5LXRpdGxlPkludmVzdCBPcGh0aGFsbW9sIFZpcyBTY2k8L3NlY29uZGFyeS10
aXRsZT48L3RpdGxlcz48cGVyaW9kaWNhbD48ZnVsbC10aXRsZT5JbnZlc3QgT3BodGhhbG1vbCBW
aXMgU2NpPC9mdWxsLXRpdGxlPjwvcGVyaW9kaWNhbD48cGFnZXM+NDUwNC0xMTwvcGFnZXM+PHZv
bHVtZT41Nzwvdm9sdW1lPjxudW1iZXI+MTA8L251bWJlcj48ZWRpdGlvbj4yMDE2LzA4LzMwPC9l
ZGl0aW9uPjxrZXl3b3Jkcz48a2V5d29yZD5BbmltYWxzPC9rZXl3b3JkPjxrZXl3b3JkPkF1dG9h
bnRpZ2Vucy8qaW1tdW5vbG9neTwva2V5d29yZD48a2V5d29yZD5BdXRvaW1tdW5lIERpc2Vhc2Vz
L2RpYWdub3Npcy8qaW1tdW5vbG9neTwva2V5d29yZD48a2V5d29yZD5DaWxpYXJ5IEJvZHkvaW1t
dW5vbG9neS8qcGF0aG9sb2d5PC9rZXl3b3JkPjxrZXl3b3JkPkRpc2Vhc2UgTW9kZWxzLCBBbmlt
YWw8L2tleXdvcmQ+PGtleXdvcmQ+SG9yc2VzPC9rZXl3b3JkPjxrZXl3b3JkPkltbXVub2hpc3Rv
Y2hlbWlzdHJ5PC9rZXl3b3JkPjxrZXl3b3JkPklyaXMvaW1tdW5vbG9neS8qcGF0aG9sb2d5PC9r
ZXl3b3JkPjxrZXl3b3JkPkx5bXBob2lkIFRpc3N1ZS8qaW1tdW5vbG9neS9wYXRob2xvZ3k8L2tl
eXdvcmQ+PGtleXdvcmQ+TWljZTwva2V5d29yZD48a2V5d29yZD5SZWN1cnJlbmNlPC9rZXl3b3Jk
PjxrZXl3b3JkPlJldGluYS9pbW11bm9sb2d5LypwYXRob2xvZ3k8L2tleXdvcmQ+PGtleXdvcmQ+
VC1MeW1waG9jeXRlcy9pbW11bm9sb2d5L3BhdGhvbG9neTwva2V5d29yZD48a2V5d29yZD5VdmVp
dGlzL2RpYWdub3Npcy8qaW1tdW5vbG9neTwva2V5d29yZD48L2tleXdvcmRzPjxkYXRlcz48eWVh
cj4yMDE2PC95ZWFyPjxwdWItZGF0ZXM+PGRhdGU+QXVnIDE8L2RhdGU+PC9wdWItZGF0ZXM+PC9k
YXRlcz48aXNibj4xNTUyLTU3ODMgKEVsZWN0cm9uaWMpJiN4RDswMTQ2LTA0MDQgKExpbmtpbmcp
PC9pc2JuPjxhY2Nlc3Npb24tbnVtPjI3NTcxMDE3PC9hY2Nlc3Npb24tbnVtPjx1cmxzPjxyZWxh
dGVkLXVybHM+PHVybD5odHRwczovL3d3dy5uY2JpLm5sbS5uaWguZ292L3B1Ym1lZC8yNzU3MTAx
NzwvdXJsPjwvcmVsYXRlZC11cmxzPjwvdXJscz48ZWxlY3Ryb25pYy1yZXNvdXJjZS1udW0+MTAu
MTE2Ny9pb3ZzLjE2LTE5Nzg3PC9lbGVjdHJvbmljLXJlc291cmNlLW51bT48L3JlY29yZD48L0Np
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Kleinwort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F1CA4FF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372AE38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5</w:t>
            </w:r>
          </w:p>
        </w:tc>
        <w:tc>
          <w:tcPr>
            <w:tcW w:w="2765" w:type="dxa"/>
            <w:vAlign w:val="center"/>
          </w:tcPr>
          <w:p w14:paraId="51927408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FGR</w:t>
            </w:r>
          </w:p>
        </w:tc>
        <w:tc>
          <w:tcPr>
            <w:tcW w:w="2766" w:type="dxa"/>
          </w:tcPr>
          <w:p w14:paraId="7A7A4100" w14:textId="2FAEA6C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Wang&lt;/Author&gt;&lt;Year&gt;2008&lt;/Year&gt;&lt;RecNum&gt;10435&lt;/RecNum&gt;&lt;DisplayText&gt;(Wang et al., 2008)&lt;/DisplayText&gt;&lt;record&gt;&lt;rec-number&gt;10435&lt;/rec-number&gt;&lt;foreign-keys&gt;&lt;key app="EN" db-id="zdseddf0429faqe22tkv05v4dstp0zxarf9x" timestamp="1531030841"&gt;10435&lt;/key&gt;&lt;/foreign-keys&gt;&lt;ref-type name="Journal Article"&gt;17&lt;/ref-type&gt;&lt;contributors&gt;&lt;authors&gt;&lt;author&gt;Wang, J.&lt;/author&gt;&lt;author&gt;Ohno-Matsui, K.&lt;/author&gt;&lt;author&gt;Yoshida, T.&lt;/author&gt;&lt;author&gt;Kojima, A.&lt;/author&gt;&lt;author&gt;Shimada, N.&lt;/author&gt;&lt;author&gt;Nakahama, K.&lt;/author&gt;&lt;author&gt;Safranova, O.&lt;/author&gt;&lt;author&gt;Iwata, N.&lt;/author&gt;&lt;author&gt;Saido, T. C.&lt;/author&gt;&lt;author&gt;Mochizuki, M.&lt;/author&gt;&lt;author&gt;Morita, I.&lt;/author&gt;&lt;/authors&gt;&lt;/contributors&gt;&lt;auth-address&gt;Department of Ophthalmology and Visual Science, Tokyo Medical and Dental University, Tokyo, Japan.&lt;/auth-address&gt;&lt;titles&gt;&lt;title&gt;Altered function of factor I caused by amyloid beta: implication for pathogenesis of age-related macular degeneration from Drusen&lt;/title&gt;&lt;secondary-title&gt;J Immunol&lt;/secondary-title&gt;&lt;/titles&gt;&lt;periodical&gt;&lt;full-title&gt;J Immunol&lt;/full-title&gt;&lt;/periodical&gt;&lt;pages&gt;712-20&lt;/pages&gt;&lt;volume&gt;181&lt;/volume&gt;&lt;number&gt;1&lt;/number&gt;&lt;edition&gt;2008/06/21&lt;/edition&gt;&lt;keywords&gt;&lt;keyword&gt;Amyloid beta-Peptides/*metabolism&lt;/keyword&gt;&lt;keyword&gt;Cell Line&lt;/keyword&gt;&lt;keyword&gt;Cellular Senescence/*physiology&lt;/keyword&gt;&lt;keyword&gt;Complement C3b/genetics/metabolism&lt;/keyword&gt;&lt;keyword&gt;Complement Factor H/metabolism&lt;/keyword&gt;&lt;keyword&gt;Complement Factor I/*metabolism&lt;/keyword&gt;&lt;keyword&gt;Gene Expression Regulation&lt;/keyword&gt;&lt;keyword&gt;Humans&lt;/keyword&gt;&lt;keyword&gt;Macular Degeneration/genetics/*metabolism&lt;/keyword&gt;&lt;keyword&gt;Neprilysin/metabolism&lt;/keyword&gt;&lt;keyword&gt;Protein Binding&lt;/keyword&gt;&lt;keyword&gt;Retinal Drusen/genetics/*metabolism&lt;/keyword&gt;&lt;/keywords&gt;&lt;dates&gt;&lt;year&gt;2008&lt;/year&gt;&lt;pub-dates&gt;&lt;date&gt;Jul 1&lt;/date&gt;&lt;/pub-dates&gt;&lt;/dates&gt;&lt;isbn&gt;0022-1767 (Print)&amp;#xD;0022-1767 (Linking)&lt;/isbn&gt;&lt;accession-num&gt;18566438&lt;/accession-num&gt;&lt;urls&gt;&lt;related-urls&gt;&lt;url&gt;https://www.ncbi.nlm.nih.gov/pubmed/18566438&lt;/url&gt;&lt;/related-urls&gt;&lt;/urls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Wang et al., 200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F1460BA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8F29830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6</w:t>
            </w:r>
          </w:p>
        </w:tc>
        <w:tc>
          <w:tcPr>
            <w:tcW w:w="2765" w:type="dxa"/>
            <w:vAlign w:val="center"/>
          </w:tcPr>
          <w:p w14:paraId="1DC5433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11</w:t>
            </w:r>
          </w:p>
        </w:tc>
        <w:tc>
          <w:tcPr>
            <w:tcW w:w="2766" w:type="dxa"/>
          </w:tcPr>
          <w:p w14:paraId="33AFEC98" w14:textId="769CB3F5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55D4F410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BCFB3C9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7</w:t>
            </w:r>
          </w:p>
        </w:tc>
        <w:tc>
          <w:tcPr>
            <w:tcW w:w="2765" w:type="dxa"/>
            <w:vAlign w:val="center"/>
          </w:tcPr>
          <w:p w14:paraId="7A30F55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3A</w:t>
            </w:r>
          </w:p>
        </w:tc>
        <w:tc>
          <w:tcPr>
            <w:tcW w:w="2766" w:type="dxa"/>
          </w:tcPr>
          <w:p w14:paraId="4341FEB3" w14:textId="6FFF7EFD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5B35DD8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5A3FE40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8</w:t>
            </w:r>
          </w:p>
        </w:tc>
        <w:tc>
          <w:tcPr>
            <w:tcW w:w="2765" w:type="dxa"/>
            <w:vAlign w:val="center"/>
          </w:tcPr>
          <w:p w14:paraId="5F5DC16D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" w:name="OLE_LINK1"/>
            <w:bookmarkStart w:id="6" w:name="OLE_LINK2"/>
            <w:r w:rsidRPr="001A17A3">
              <w:rPr>
                <w:rFonts w:cs="Times New Roman"/>
                <w:noProof/>
                <w:szCs w:val="24"/>
              </w:rPr>
              <w:t>HCK</w:t>
            </w:r>
            <w:bookmarkEnd w:id="5"/>
            <w:bookmarkEnd w:id="6"/>
          </w:p>
        </w:tc>
        <w:tc>
          <w:tcPr>
            <w:tcW w:w="2766" w:type="dxa"/>
          </w:tcPr>
          <w:p w14:paraId="2AD26D2F" w14:textId="5927E45C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cm5zdDwvQXV0aG9yPjxZZWFyPjIwMDI8L1llYXI+PFJl
Y051bT4xMDY1NDwvUmVjTnVtPjxEaXNwbGF5VGV4dD4oRXJuc3QgZXQgYWwuLCAyMDAyKTwvRGlz
cGxheVRleHQ+PHJlY29yZD48cmVjLW51bWJlcj4xMDY1NDwvcmVjLW51bWJlcj48Zm9yZWlnbi1r
ZXlzPjxrZXkgYXBwPSJFTiIgZGItaWQ9Inpkc2VkZGYwNDI5ZmFxZTIydGt2MDV2NGRzdHAwenhh
cmY5eCIgdGltZXN0YW1wPSIxNTM1ODg5NjY1Ij4xMDY1NDwva2V5PjwvZm9yZWlnbi1rZXlzPjxy
ZWYtdHlwZSBuYW1lPSJKb3VybmFsIEFydGljbGUiPjE3PC9yZWYtdHlwZT48Y29udHJpYnV0b3Jz
PjxhdXRob3JzPjxhdXRob3I+RXJuc3QsIE0uPC9hdXRob3I+PGF1dGhvcj5JbmdsZXNlLCBNLjwv
YXV0aG9yPjxhdXRob3I+U2Nob2x6LCBHLiBNLjwvYXV0aG9yPjxhdXRob3I+SGFyZGVyLCBLLiBX
LjwvYXV0aG9yPjxhdXRob3I+Q2xheSwgRi4gSi48L2F1dGhvcj48YXV0aG9yPkJvemlub3Zza2ks
IFMuPC9hdXRob3I+PGF1dGhvcj5XYXJpbmcsIFAuPC9hdXRob3I+PGF1dGhvcj5EYXJ3aWNoZSwg
Ui48L2F1dGhvcj48YXV0aG9yPktheSwgVC48L2F1dGhvcj48YXV0aG9yPlNseSwgUC48L2F1dGhv
cj48YXV0aG9yPkNvbGxpbnMsIFIuPC9hdXRob3I+PGF1dGhvcj5UdXJuZXIsIEQuPC9hdXRob3I+
PGF1dGhvcj5IaWJicywgTS4gTC48L2F1dGhvcj48YXV0aG9yPkFuZGVyc29uLCBHLiBQLjwvYXV0
aG9yPjxhdXRob3I+RHVubiwgQS4gUi48L2F1dGhvcj48L2F1dGhvcnM+PC9jb250cmlidXRvcnM+
PGF1dGgtYWRkcmVzcz5MdWR3aWcgSW5zdGl0dXRlIGZvciBDYW5jZXIgUmVzZWFyY2gsIFJveWFs
IE1lbGJvdXJuZSBIb3NwaXRhbCwgVmljdG9yaWEgMzA1MCwgQXVzdHJhbGlhLiBtYXR0aGlhcy5l
cm5zdEBsdWR3aWcuZWR1LmF1PC9hdXRoLWFkZHJlc3M+PHRpdGxlcz48dGl0bGU+Q29uc3RpdHV0
aXZlIGFjdGl2YXRpb24gb2YgdGhlIFNSQyBmYW1pbHkga2luYXNlIEhjayByZXN1bHRzIGluIHNw
b250YW5lb3VzIHB1bG1vbmFyeSBpbmZsYW1tYXRpb24gYW5kIGFuIGVuaGFuY2VkIGlubmF0ZSBp
bW11bmUgcmVzcG9uc2U8L3RpdGxlPjxzZWNvbmRhcnktdGl0bGU+SiBFeHAgTWVkPC9zZWNvbmRh
cnktdGl0bGU+PC90aXRsZXM+PHBlcmlvZGljYWw+PGZ1bGwtdGl0bGU+SiBFeHAgTWVkPC9mdWxs
LXRpdGxlPjwvcGVyaW9kaWNhbD48cGFnZXM+NTg5LTYwNDwvcGFnZXM+PHZvbHVtZT4xOTY8L3Zv
bHVtZT48bnVtYmVyPjU8L251bWJlcj48ZWRpdGlvbj4yMDAyLzA5LzA1PC9lZGl0aW9uPjxrZXl3
b3Jkcz48a2V5d29yZD5BbWlubyBBY2lkIFN1YnN0aXR1dGlvbjwva2V5d29yZD48a2V5d29yZD5B
bmltYWxzPC9rZXl3b3JkPjxrZXl3b3JkPkNlbGwgQWRoZXNpb248L2tleXdvcmQ+PGtleXdvcmQ+
RW56eW1lIEFjdGl2YXRpb248L2tleXdvcmQ+PGtleXdvcmQ+TGlwb3BvbHlzYWNjaGFyaWRlcy90
b3hpY2l0eTwva2V5d29yZD48a2V5d29yZD5MdW5nLyplbnp5bW9sb2d5L2ltbXVub2xvZ3kvKnBh
dGhvbG9neTwva2V5d29yZD48a2V5d29yZD5NYWNyb3BoYWdlcy9kcnVnIGVmZmVjdHMvZW56eW1v
bG9neS9pbW11bm9sb2d5PC9rZXl3b3JkPjxrZXl3b3JkPk1pY2U8L2tleXdvcmQ+PGtleXdvcmQ+
TWljZSwgSW5icmVkIEM1N0JMPC9rZXl3b3JkPjxrZXl3b3JkPk1pY2UsIE11dGFudCBTdHJhaW5z
PC9rZXl3b3JkPjxrZXl3b3JkPk1vbm9jeXRlcy9lbnp5bW9sb2d5L2ltbXVub2xvZ3k8L2tleXdv
cmQ+PGtleXdvcmQ+TmV1dHJvcGhpbHMvaW1tdW5vbG9neS9waHlzaW9sb2d5PC9rZXl3b3JkPjxr
ZXl3b3JkPlBoYWdvY3l0b3Npczwva2V5d29yZD48a2V5d29yZD5QaGVub3R5cGU8L2tleXdvcmQ+
PGtleXdvcmQ+UHJvdGVpbi1UeXJvc2luZSBLaW5hc2VzL2NoZW1pc3RyeS9nZW5ldGljcy8qbWV0
YWJvbGlzbTwva2V5d29yZD48a2V5d29yZD5Qcm90by1PbmNvZ2VuZSBQcm90ZWlucy9jaGVtaXN0
cnkvZ2VuZXRpY3MvKm1ldGFib2xpc208L2tleXdvcmQ+PGtleXdvcmQ+UHJvdG8tT25jb2dlbmUg
UHJvdGVpbnMgYy1oY2s8L2tleXdvcmQ+PC9rZXl3b3Jkcz48ZGF0ZXM+PHllYXI+MjAwMjwveWVh
cj48cHViLWRhdGVzPjxkYXRlPlNlcCAyPC9kYXRlPjwvcHViLWRhdGVzPjwvZGF0ZXM+PGlzYm4+
MDAyMi0xMDA3IChQcmludCkmI3hEOzAwMjItMTAwNyAoTGlua2luZyk8L2lzYm4+PGFjY2Vzc2lv
bi1udW0+MTIyMDg4NzU8L2FjY2Vzc2lvbi1udW0+PHVybHM+PHJlbGF0ZWQtdXJscz48dXJsPmh0
dHBzOi8vd3d3Lm5jYmkubmxtLm5paC5nb3YvcHVibWVkLzEyMjA4ODc1PC91cmw+PC9yZWxhdGVk
LXVybHM+PC91cmxzPjxjdXN0b20yPlBNQzIxOTM5OTY8L2N1c3RvbTI+PC9yZWNvcmQ+PC9DaXRl
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cm5zdDwvQXV0aG9yPjxZZWFyPjIwMDI8L1llYXI+PFJl
Y051bT4xMDY1NDwvUmVjTnVtPjxEaXNwbGF5VGV4dD4oRXJuc3QgZXQgYWwuLCAyMDAyKTwvRGlz
cGxheVRleHQ+PHJlY29yZD48cmVjLW51bWJlcj4xMDY1NDwvcmVjLW51bWJlcj48Zm9yZWlnbi1r
ZXlzPjxrZXkgYXBwPSJFTiIgZGItaWQ9Inpkc2VkZGYwNDI5ZmFxZTIydGt2MDV2NGRzdHAwenhh
cmY5eCIgdGltZXN0YW1wPSIxNTM1ODg5NjY1Ij4xMDY1NDwva2V5PjwvZm9yZWlnbi1rZXlzPjxy
ZWYtdHlwZSBuYW1lPSJKb3VybmFsIEFydGljbGUiPjE3PC9yZWYtdHlwZT48Y29udHJpYnV0b3Jz
PjxhdXRob3JzPjxhdXRob3I+RXJuc3QsIE0uPC9hdXRob3I+PGF1dGhvcj5JbmdsZXNlLCBNLjwv
YXV0aG9yPjxhdXRob3I+U2Nob2x6LCBHLiBNLjwvYXV0aG9yPjxhdXRob3I+SGFyZGVyLCBLLiBX
LjwvYXV0aG9yPjxhdXRob3I+Q2xheSwgRi4gSi48L2F1dGhvcj48YXV0aG9yPkJvemlub3Zza2ks
IFMuPC9hdXRob3I+PGF1dGhvcj5XYXJpbmcsIFAuPC9hdXRob3I+PGF1dGhvcj5EYXJ3aWNoZSwg
Ui48L2F1dGhvcj48YXV0aG9yPktheSwgVC48L2F1dGhvcj48YXV0aG9yPlNseSwgUC48L2F1dGhv
cj48YXV0aG9yPkNvbGxpbnMsIFIuPC9hdXRob3I+PGF1dGhvcj5UdXJuZXIsIEQuPC9hdXRob3I+
PGF1dGhvcj5IaWJicywgTS4gTC48L2F1dGhvcj48YXV0aG9yPkFuZGVyc29uLCBHLiBQLjwvYXV0
aG9yPjxhdXRob3I+RHVubiwgQS4gUi48L2F1dGhvcj48L2F1dGhvcnM+PC9jb250cmlidXRvcnM+
PGF1dGgtYWRkcmVzcz5MdWR3aWcgSW5zdGl0dXRlIGZvciBDYW5jZXIgUmVzZWFyY2gsIFJveWFs
IE1lbGJvdXJuZSBIb3NwaXRhbCwgVmljdG9yaWEgMzA1MCwgQXVzdHJhbGlhLiBtYXR0aGlhcy5l
cm5zdEBsdWR3aWcuZWR1LmF1PC9hdXRoLWFkZHJlc3M+PHRpdGxlcz48dGl0bGU+Q29uc3RpdHV0
aXZlIGFjdGl2YXRpb24gb2YgdGhlIFNSQyBmYW1pbHkga2luYXNlIEhjayByZXN1bHRzIGluIHNw
b250YW5lb3VzIHB1bG1vbmFyeSBpbmZsYW1tYXRpb24gYW5kIGFuIGVuaGFuY2VkIGlubmF0ZSBp
bW11bmUgcmVzcG9uc2U8L3RpdGxlPjxzZWNvbmRhcnktdGl0bGU+SiBFeHAgTWVkPC9zZWNvbmRh
cnktdGl0bGU+PC90aXRsZXM+PHBlcmlvZGljYWw+PGZ1bGwtdGl0bGU+SiBFeHAgTWVkPC9mdWxs
LXRpdGxlPjwvcGVyaW9kaWNhbD48cGFnZXM+NTg5LTYwNDwvcGFnZXM+PHZvbHVtZT4xOTY8L3Zv
bHVtZT48bnVtYmVyPjU8L251bWJlcj48ZWRpdGlvbj4yMDAyLzA5LzA1PC9lZGl0aW9uPjxrZXl3
b3Jkcz48a2V5d29yZD5BbWlubyBBY2lkIFN1YnN0aXR1dGlvbjwva2V5d29yZD48a2V5d29yZD5B
bmltYWxzPC9rZXl3b3JkPjxrZXl3b3JkPkNlbGwgQWRoZXNpb248L2tleXdvcmQ+PGtleXdvcmQ+
RW56eW1lIEFjdGl2YXRpb248L2tleXdvcmQ+PGtleXdvcmQ+TGlwb3BvbHlzYWNjaGFyaWRlcy90
b3hpY2l0eTwva2V5d29yZD48a2V5d29yZD5MdW5nLyplbnp5bW9sb2d5L2ltbXVub2xvZ3kvKnBh
dGhvbG9neTwva2V5d29yZD48a2V5d29yZD5NYWNyb3BoYWdlcy9kcnVnIGVmZmVjdHMvZW56eW1v
bG9neS9pbW11bm9sb2d5PC9rZXl3b3JkPjxrZXl3b3JkPk1pY2U8L2tleXdvcmQ+PGtleXdvcmQ+
TWljZSwgSW5icmVkIEM1N0JMPC9rZXl3b3JkPjxrZXl3b3JkPk1pY2UsIE11dGFudCBTdHJhaW5z
PC9rZXl3b3JkPjxrZXl3b3JkPk1vbm9jeXRlcy9lbnp5bW9sb2d5L2ltbXVub2xvZ3k8L2tleXdv
cmQ+PGtleXdvcmQ+TmV1dHJvcGhpbHMvaW1tdW5vbG9neS9waHlzaW9sb2d5PC9rZXl3b3JkPjxr
ZXl3b3JkPlBoYWdvY3l0b3Npczwva2V5d29yZD48a2V5d29yZD5QaGVub3R5cGU8L2tleXdvcmQ+
PGtleXdvcmQ+UHJvdGVpbi1UeXJvc2luZSBLaW5hc2VzL2NoZW1pc3RyeS9nZW5ldGljcy8qbWV0
YWJvbGlzbTwva2V5d29yZD48a2V5d29yZD5Qcm90by1PbmNvZ2VuZSBQcm90ZWlucy9jaGVtaXN0
cnkvZ2VuZXRpY3MvKm1ldGFib2xpc208L2tleXdvcmQ+PGtleXdvcmQ+UHJvdG8tT25jb2dlbmUg
UHJvdGVpbnMgYy1oY2s8L2tleXdvcmQ+PC9rZXl3b3Jkcz48ZGF0ZXM+PHllYXI+MjAwMjwveWVh
cj48cHViLWRhdGVzPjxkYXRlPlNlcCAyPC9kYXRlPjwvcHViLWRhdGVzPjwvZGF0ZXM+PGlzYm4+
MDAyMi0xMDA3IChQcmludCkmI3hEOzAwMjItMTAwNyAoTGlua2luZyk8L2lzYm4+PGFjY2Vzc2lv
bi1udW0+MTIyMDg4NzU8L2FjY2Vzc2lvbi1udW0+PHVybHM+PHJlbGF0ZWQtdXJscz48dXJsPmh0
dHBzOi8vd3d3Lm5jYmkubmxtLm5paC5nb3YvcHVibWVkLzEyMjA4ODc1PC91cmw+PC9yZWxhdGVk
LXVybHM+PC91cmxzPjxjdXN0b20yPlBNQzIxOTM5OTY8L2N1c3RvbTI+PC9yZWNvcmQ+PC9DaXRl
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Ernst et al., 2002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CDF2EC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D240308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9</w:t>
            </w:r>
          </w:p>
        </w:tc>
        <w:tc>
          <w:tcPr>
            <w:tcW w:w="2765" w:type="dxa"/>
            <w:vAlign w:val="center"/>
          </w:tcPr>
          <w:p w14:paraId="59952265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9B</w:t>
            </w:r>
          </w:p>
        </w:tc>
        <w:tc>
          <w:tcPr>
            <w:tcW w:w="2766" w:type="dxa"/>
          </w:tcPr>
          <w:p w14:paraId="49556A63" w14:textId="35970594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3C106E7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91382AE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0</w:t>
            </w:r>
          </w:p>
        </w:tc>
        <w:tc>
          <w:tcPr>
            <w:tcW w:w="2765" w:type="dxa"/>
            <w:vAlign w:val="center"/>
          </w:tcPr>
          <w:p w14:paraId="0C893225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7" w:name="OLE_LINK3"/>
            <w:r w:rsidRPr="001A17A3">
              <w:rPr>
                <w:rFonts w:cs="Times New Roman"/>
                <w:noProof/>
                <w:szCs w:val="24"/>
              </w:rPr>
              <w:t>FLT3</w:t>
            </w:r>
            <w:bookmarkEnd w:id="7"/>
          </w:p>
        </w:tc>
        <w:tc>
          <w:tcPr>
            <w:tcW w:w="2766" w:type="dxa"/>
          </w:tcPr>
          <w:p w14:paraId="06555C42" w14:textId="49AC1FEF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YW5nPC9BdXRob3I+PFllYXI+MjAwNzwvWWVhcj48UmVj
TnVtPjEwNjU1PC9SZWNOdW0+PERpc3BsYXlUZXh0PihUYW5nIGV0IGFsLiwgMjAwNyk8L0Rpc3Bs
YXlUZXh0PjxyZWNvcmQ+PHJlYy1udW1iZXI+MTA2NTU8L3JlYy1udW1iZXI+PGZvcmVpZ24ta2V5
cz48a2V5IGFwcD0iRU4iIGRiLWlkPSJ6ZHNlZGRmMDQyOWZhcWUyMnRrdjA1djRkc3RwMHp4YXJm
OXgiIHRpbWVzdGFtcD0iMTUzNTg4OTY2NiI+MTA2NTU8L2tleT48L2ZvcmVpZ24ta2V5cz48cmVm
LXR5cGUgbmFtZT0iSm91cm5hbCBBcnRpY2xlIj4xNzwvcmVmLXR5cGU+PGNvbnRyaWJ1dG9ycz48
YXV0aG9ycz48YXV0aG9yPlRhbmcsIEouPC9hdXRob3I+PGF1dGhvcj5aaHUsIFcuPC9hdXRob3I+
PGF1dGhvcj5TaWx2ZXIsIFAuIEIuPC9hdXRob3I+PGF1dGhvcj5TdSwgUy4gQi48L2F1dGhvcj48
YXV0aG9yPkNoYW4sIEMuIEMuPC9hdXRob3I+PGF1dGhvcj5DYXNwaSwgUi4gUi48L2F1dGhvcj48
L2F1dGhvcnM+PC9jb250cmlidXRvcnM+PGF1dGgtYWRkcmVzcz5MYWJvcmF0b3J5IG9mIEltbXVu
b2xvZ3ksIE5hdGlvbmFsIEV5ZSBJbnN0aXR1dGUsIE5hdGlvbmFsIEluc3RpdHV0ZXMgb2YgSGVh
bHRoLCAxMCBDZW50ZXIgRHJpdmUsIEJldGhlc2RhLCBNRCAyMDg5MiwgVVNBLjwvYXV0aC1hZGRy
ZXNzPjx0aXRsZXM+PHRpdGxlPkF1dG9pbW11bmUgdXZlaXRpcyBlbGljaXRlZCB3aXRoIGFudGln
ZW4tcHVsc2VkIGRlbmRyaXRpYyBjZWxscyBoYXMgYSBkaXN0aW5jdCBjbGluaWNhbCBzaWduYXR1
cmUgYW5kIGlzIGRyaXZlbiBieSB1bmlxdWUgZWZmZWN0b3IgbWVjaGFuaXNtczogaW5pdGlhbCBl
bmNvdW50ZXIgd2l0aCBhdXRvYW50aWdlbiBkZWZpbmVzIGRpc2Vhc2UgcGhlbm90eXBlPC90aXRs
ZT48c2Vjb25kYXJ5LXRpdGxlPkogSW1tdW5vbDwvc2Vjb25kYXJ5LXRpdGxlPjwvdGl0bGVzPjxw
ZXJpb2RpY2FsPjxmdWxsLXRpdGxlPkogSW1tdW5vbDwvZnVsbC10aXRsZT48L3BlcmlvZGljYWw+
PHBhZ2VzPjU1NzgtODc8L3BhZ2VzPjx2b2x1bWU+MTc4PC92b2x1bWU+PG51bWJlcj45PC9udW1i
ZXI+PGVkaXRpb24+MjAwNy8wNC8yMDwvZWRpdGlvbj48a2V5d29yZHM+PGtleXdvcmQ+QW5pbWFs
czwva2V5d29yZD48a2V5d29yZD5BbnRpZ2Vucy9pbW11bm9sb2d5PC9rZXl3b3JkPjxrZXl3b3Jk
PkF1dG9hbnRpZ2Vucy8qaW1tdW5vbG9neTwva2V5d29yZD48a2V5d29yZD5BdXRvaW1tdW5lIERp
c2Vhc2VzLyppbW11bm9sb2d5L3BhdGhvbG9neTwva2V5d29yZD48a2V5d29yZD5EZW5kcml0aWMg
Q2VsbHMvKmltbXVub2xvZ3k8L2tleXdvcmQ+PGtleXdvcmQ+KkRpc2Vhc2UgTW9kZWxzLCBBbmlt
YWw8L2tleXdvcmQ+PGtleXdvcmQ+SW50ZXJmZXJvbi1nYW1tYS9nZW5ldGljcy9tZXRhYm9saXNt
PC9rZXl3b3JkPjxrZXl3b3JkPkludGVybGV1a2luLTE3L21ldGFib2xpc208L2tleXdvcmQ+PGtl
eXdvcmQ+TWVtYnJhbmUgUHJvdGVpbnMvbWV0YWJvbGlzbTwva2V5d29yZD48a2V5d29yZD5NaWNl
LyppbW11bm9sb2d5PC9rZXl3b3JkPjxrZXl3b3JkPk1pY2UsIE11dGFudCBTdHJhaW5zPC9rZXl3
b3JkPjxrZXl3b3JkPlBlcHRpZGVzL2ltbXVub2xvZ3k8L2tleXdvcmQ+PGtleXdvcmQ+UmV0aW5h
L2ltbXVub2xvZ3k8L2tleXdvcmQ+PGtleXdvcmQ+VGgxIENlbGxzL2ltbXVub2xvZ3k8L2tleXdv
cmQ+PGtleXdvcmQ+VGgyIENlbGxzL2ltbXVub2xvZ3k8L2tleXdvcmQ+PGtleXdvcmQ+VXZlaXRp
cy8qaW1tdW5vbG9neS9wYXRob2xvZ3k8L2tleXdvcmQ+PC9rZXl3b3Jkcz48ZGF0ZXM+PHllYXI+
MjAwNzwveWVhcj48cHViLWRhdGVzPjxkYXRlPk1heSAxPC9kYXRlPjwvcHViLWRhdGVzPjwvZGF0
ZXM+PGlzYm4+MDAyMi0xNzY3IChQcmludCkmI3hEOzAwMjItMTc2NyAoTGlua2luZyk8L2lzYm4+
PGFjY2Vzc2lvbi1udW0+MTc0NDI5NDA8L2FjY2Vzc2lvbi1udW0+PHVybHM+PHJlbGF0ZWQtdXJs
cz48dXJsPmh0dHBzOi8vd3d3Lm5jYmkubmxtLm5paC5nb3YvcHVibWVkLzE3NDQyOTQwPC91cmw+
PC9yZWxhdGVkLXVybHM+PC91cmxz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YW5nPC9BdXRob3I+PFllYXI+MjAwNzwvWWVhcj48UmVj
TnVtPjEwNjU1PC9SZWNOdW0+PERpc3BsYXlUZXh0PihUYW5nIGV0IGFsLiwgMjAwNyk8L0Rpc3Bs
YXlUZXh0PjxyZWNvcmQ+PHJlYy1udW1iZXI+MTA2NTU8L3JlYy1udW1iZXI+PGZvcmVpZ24ta2V5
cz48a2V5IGFwcD0iRU4iIGRiLWlkPSJ6ZHNlZGRmMDQyOWZhcWUyMnRrdjA1djRkc3RwMHp4YXJm
OXgiIHRpbWVzdGFtcD0iMTUzNTg4OTY2NiI+MTA2NTU8L2tleT48L2ZvcmVpZ24ta2V5cz48cmVm
LXR5cGUgbmFtZT0iSm91cm5hbCBBcnRpY2xlIj4xNzwvcmVmLXR5cGU+PGNvbnRyaWJ1dG9ycz48
YXV0aG9ycz48YXV0aG9yPlRhbmcsIEouPC9hdXRob3I+PGF1dGhvcj5aaHUsIFcuPC9hdXRob3I+
PGF1dGhvcj5TaWx2ZXIsIFAuIEIuPC9hdXRob3I+PGF1dGhvcj5TdSwgUy4gQi48L2F1dGhvcj48
YXV0aG9yPkNoYW4sIEMuIEMuPC9hdXRob3I+PGF1dGhvcj5DYXNwaSwgUi4gUi48L2F1dGhvcj48
L2F1dGhvcnM+PC9jb250cmlidXRvcnM+PGF1dGgtYWRkcmVzcz5MYWJvcmF0b3J5IG9mIEltbXVu
b2xvZ3ksIE5hdGlvbmFsIEV5ZSBJbnN0aXR1dGUsIE5hdGlvbmFsIEluc3RpdHV0ZXMgb2YgSGVh
bHRoLCAxMCBDZW50ZXIgRHJpdmUsIEJldGhlc2RhLCBNRCAyMDg5MiwgVVNBLjwvYXV0aC1hZGRy
ZXNzPjx0aXRsZXM+PHRpdGxlPkF1dG9pbW11bmUgdXZlaXRpcyBlbGljaXRlZCB3aXRoIGFudGln
ZW4tcHVsc2VkIGRlbmRyaXRpYyBjZWxscyBoYXMgYSBkaXN0aW5jdCBjbGluaWNhbCBzaWduYXR1
cmUgYW5kIGlzIGRyaXZlbiBieSB1bmlxdWUgZWZmZWN0b3IgbWVjaGFuaXNtczogaW5pdGlhbCBl
bmNvdW50ZXIgd2l0aCBhdXRvYW50aWdlbiBkZWZpbmVzIGRpc2Vhc2UgcGhlbm90eXBlPC90aXRs
ZT48c2Vjb25kYXJ5LXRpdGxlPkogSW1tdW5vbDwvc2Vjb25kYXJ5LXRpdGxlPjwvdGl0bGVzPjxw
ZXJpb2RpY2FsPjxmdWxsLXRpdGxlPkogSW1tdW5vbDwvZnVsbC10aXRsZT48L3BlcmlvZGljYWw+
PHBhZ2VzPjU1NzgtODc8L3BhZ2VzPjx2b2x1bWU+MTc4PC92b2x1bWU+PG51bWJlcj45PC9udW1i
ZXI+PGVkaXRpb24+MjAwNy8wNC8yMDwvZWRpdGlvbj48a2V5d29yZHM+PGtleXdvcmQ+QW5pbWFs
czwva2V5d29yZD48a2V5d29yZD5BbnRpZ2Vucy9pbW11bm9sb2d5PC9rZXl3b3JkPjxrZXl3b3Jk
PkF1dG9hbnRpZ2Vucy8qaW1tdW5vbG9neTwva2V5d29yZD48a2V5d29yZD5BdXRvaW1tdW5lIERp
c2Vhc2VzLyppbW11bm9sb2d5L3BhdGhvbG9neTwva2V5d29yZD48a2V5d29yZD5EZW5kcml0aWMg
Q2VsbHMvKmltbXVub2xvZ3k8L2tleXdvcmQ+PGtleXdvcmQ+KkRpc2Vhc2UgTW9kZWxzLCBBbmlt
YWw8L2tleXdvcmQ+PGtleXdvcmQ+SW50ZXJmZXJvbi1nYW1tYS9nZW5ldGljcy9tZXRhYm9saXNt
PC9rZXl3b3JkPjxrZXl3b3JkPkludGVybGV1a2luLTE3L21ldGFib2xpc208L2tleXdvcmQ+PGtl
eXdvcmQ+TWVtYnJhbmUgUHJvdGVpbnMvbWV0YWJvbGlzbTwva2V5d29yZD48a2V5d29yZD5NaWNl
LyppbW11bm9sb2d5PC9rZXl3b3JkPjxrZXl3b3JkPk1pY2UsIE11dGFudCBTdHJhaW5zPC9rZXl3
b3JkPjxrZXl3b3JkPlBlcHRpZGVzL2ltbXVub2xvZ3k8L2tleXdvcmQ+PGtleXdvcmQ+UmV0aW5h
L2ltbXVub2xvZ3k8L2tleXdvcmQ+PGtleXdvcmQ+VGgxIENlbGxzL2ltbXVub2xvZ3k8L2tleXdv
cmQ+PGtleXdvcmQ+VGgyIENlbGxzL2ltbXVub2xvZ3k8L2tleXdvcmQ+PGtleXdvcmQ+VXZlaXRp
cy8qaW1tdW5vbG9neS9wYXRob2xvZ3k8L2tleXdvcmQ+PC9rZXl3b3Jkcz48ZGF0ZXM+PHllYXI+
MjAwNzwveWVhcj48cHViLWRhdGVzPjxkYXRlPk1heSAxPC9kYXRlPjwvcHViLWRhdGVzPjwvZGF0
ZXM+PGlzYm4+MDAyMi0xNzY3IChQcmludCkmI3hEOzAwMjItMTc2NyAoTGlua2luZyk8L2lzYm4+
PGFjY2Vzc2lvbi1udW0+MTc0NDI5NDA8L2FjY2Vzc2lvbi1udW0+PHVybHM+PHJlbGF0ZWQtdXJs
cz48dXJsPmh0dHBzOi8vd3d3Lm5jYmkubmxtLm5paC5nb3YvcHVibWVkLzE3NDQyOTQwPC91cmw+
PC9yZWxhdGVkLXVybHM+PC91cmxz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ang et al., 200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22B55F40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F3284DC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1</w:t>
            </w:r>
          </w:p>
        </w:tc>
        <w:tc>
          <w:tcPr>
            <w:tcW w:w="2765" w:type="dxa"/>
            <w:vAlign w:val="center"/>
          </w:tcPr>
          <w:p w14:paraId="001FEDED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1</w:t>
            </w:r>
          </w:p>
        </w:tc>
        <w:tc>
          <w:tcPr>
            <w:tcW w:w="2766" w:type="dxa"/>
          </w:tcPr>
          <w:p w14:paraId="63F75644" w14:textId="65E0195D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6FF84EB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313D55F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2</w:t>
            </w:r>
          </w:p>
        </w:tc>
        <w:tc>
          <w:tcPr>
            <w:tcW w:w="2765" w:type="dxa"/>
            <w:vAlign w:val="center"/>
          </w:tcPr>
          <w:p w14:paraId="4AED5D0D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8" w:name="OLE_LINK4"/>
            <w:bookmarkStart w:id="9" w:name="OLE_LINK5"/>
            <w:r w:rsidRPr="001A17A3">
              <w:rPr>
                <w:rFonts w:cs="Times New Roman"/>
                <w:noProof/>
                <w:szCs w:val="24"/>
              </w:rPr>
              <w:t>ITK</w:t>
            </w:r>
            <w:bookmarkEnd w:id="8"/>
            <w:bookmarkEnd w:id="9"/>
          </w:p>
        </w:tc>
        <w:tc>
          <w:tcPr>
            <w:tcW w:w="2766" w:type="dxa"/>
          </w:tcPr>
          <w:p w14:paraId="0F1796C4" w14:textId="5356745F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YWNoPC9BdXRob3I+PFllYXI+MjAxNDwvWWVhcj48UmVj
TnVtPjEwNjU2PC9SZWNOdW0+PERpc3BsYXlUZXh0PihCYWNoIGV0IGFsLiwgMjAxNCk8L0Rpc3Bs
YXlUZXh0PjxyZWNvcmQ+PHJlYy1udW1iZXI+MTA2NTY8L3JlYy1udW1iZXI+PGZvcmVpZ24ta2V5
cz48a2V5IGFwcD0iRU4iIGRiLWlkPSJ6ZHNlZGRmMDQyOWZhcWUyMnRrdjA1djRkc3RwMHp4YXJm
OXgiIHRpbWVzdGFtcD0iMTUzNTg4OTY2NiI+MTA2NTY8L2tleT48L2ZvcmVpZ24ta2V5cz48cmVm
LXR5cGUgbmFtZT0iSm91cm5hbCBBcnRpY2xlIj4xNzwvcmVmLXR5cGU+PGNvbnRyaWJ1dG9ycz48
YXV0aG9ycz48YXV0aG9yPkJhY2gsIE0uIFAuPC9hdXRob3I+PGF1dGhvcj5IdWcsIEUuPC9hdXRo
b3I+PGF1dGhvcj5XZXJuZXIsIE0uPC9hdXRob3I+PGF1dGhvcj5Ib2xjaCwgSi48L2F1dGhvcj48
YXV0aG9yPlNwcmlzc2xlciwgQy48L2F1dGhvcj48YXV0aG9yPlBlY2hsb2ZmLCBLLjwvYXV0aG9y
PjxhdXRob3I+WmlybGlrLCBLLjwvYXV0aG9yPjxhdXRob3I+WmVpc2VyLCBSLjwvYXV0aG9yPjxh
dXRob3I+RGllcmtzLCBDLjwvYXV0aG9yPjxhdXRob3I+UnVsYW5kLCBKLjwvYXV0aG9yPjxhdXRo
b3I+SnVtYWEsIEguPC9hdXRob3I+PC9hdXRob3JzPjwvY29udHJpYnV0b3JzPjxhdXRoLWFkZHJl
c3M+SW5zdGl0dXRlIG9mIEltbXVub2xvZ3ksIFVuaXZlcnNpdHkgQ2xpbmljcyBVbG0sIDg5MDgx
IFVsbSwgR2VybWFueTs8L2F1dGgtYWRkcmVzcz48dGl0bGVzPjx0aXRsZT5QcmVtYXR1cmUgdGVy
bWluYWwgZGlmZmVyZW50aWF0aW9uIHByb3RlY3RzIGZyb20gZGVyZWd1bGF0ZWQgbHltcGhvY3l0
ZSBhY3RpdmF0aW9uIGJ5IElUSy1TeWs8L3RpdGxlPjxzZWNvbmRhcnktdGl0bGU+SiBJbW11bm9s
PC9zZWNvbmRhcnktdGl0bGU+PC90aXRsZXM+PHBlcmlvZGljYWw+PGZ1bGwtdGl0bGU+SiBJbW11
bm9sPC9mdWxsLXRpdGxlPjwvcGVyaW9kaWNhbD48cGFnZXM+MTAyNC0zMzwvcGFnZXM+PHZvbHVt
ZT4xOTI8L3ZvbHVtZT48bnVtYmVyPjM8L251bWJlcj48ZWRpdGlvbj4yMDE0LzAxLzAxPC9lZGl0
aW9uPjxrZXl3b3Jkcz48a2V5d29yZD5BZ2UgRmFjdG9yczwva2V5d29yZD48a2V5d29yZD5Bbmlt
YWxzPC9rZXl3b3JkPjxrZXl3b3JkPkItTHltcGhvY3l0ZSBTdWJzZXRzL2ltbXVub2xvZ3kvcGF0
aG9sb2d5PC9rZXl3b3JkPjxrZXl3b3JkPkNlbGxzLCBDdWx0dXJlZDwva2V5d29yZD48a2V5d29y
ZD5DaGltZXJhPC9rZXl3b3JkPjxrZXl3b3JkPkN5dG9raW5lcy9ibG9vZDwva2V5d29yZD48a2V5
d29yZD5ETkEsIENvbXBsZW1lbnRhcnkvZ2VuZXRpY3M8L2tleXdvcmQ+PGtleXdvcmQ+RmVtYWxl
PC9rZXl3b3JkPjxrZXl3b3JkPkdlbmUgRXhwcmVzc2lvbiBSZWd1bGF0aW9uLCBOZW9wbGFzdGlj
PC9rZXl3b3JkPjxrZXl3b3JkPkh1bWFuczwva2V5d29yZD48a2V5d29yZD5IeXBlcmdhbW1hZ2xv
YnVsaW5lbWlhL2V0aW9sb2d5PC9rZXl3b3JkPjxrZXl3b3JkPkluZmxhbW1hdGlvbi8qZXRpb2xv
Z3kvZ2VuZXRpY3MvaW1tdW5vbG9neS9wYXRob2xvZ3k8L2tleXdvcmQ+PGtleXdvcmQ+SW50cmFj
ZWxsdWxhciBTaWduYWxpbmcgUGVwdGlkZXMgYW5kIFByb3RlaW5zL2dlbmV0aWNzLypwaHlzaW9s
b2d5PC9rZXl3b3JkPjxrZXl3b3JkPkx5bXBob2N5dGUgQWN0aXZhdGlvbi8qaW1tdW5vbG9neTwv
a2V5d29yZD48a2V5d29yZD5MeW1waG9wb2llc2lzLyppbW11bm9sb2d5PC9rZXl3b3JkPjxrZXl3
b3JkPkx5bXBob3Byb2xpZmVyYXRpdmUgRGlzb3JkZXJzLypldGlvbG9neS9nZW5ldGljcy9pbW11
bm9sb2d5L3BhdGhvbG9neTwva2V5d29yZD48a2V5d29yZD5NaWNlPC9rZXl3b3JkPjxrZXl3b3Jk
Pk1pY2UsIEluYnJlZCBDNTdCTDwva2V5d29yZD48a2V5d29yZD5NaWNlLCBUcmFuc2dlbmljPC9r
ZXl3b3JkPjxrZXl3b3JkPk9uY29nZW5lIFByb3RlaW5zLCBGdXNpb24vZ2VuZXRpY3MvKnBoeXNp
b2xvZ3k8L2tleXdvcmQ+PGtleXdvcmQ+UGhvc3Bob3J5bGF0aW9uPC9rZXl3b3JkPjxrZXl3b3Jk
PlBvc2l0aXZlIFJlZ3VsYXRvcnkgRG9tYWluIEktQmluZGluZyBGYWN0b3IgMTwva2V5d29yZD48
a2V5d29yZD5Qcm90ZWluIFByb2Nlc3NpbmcsIFBvc3QtVHJhbnNsYXRpb25hbDwva2V5d29yZD48
a2V5d29yZD5Qcm90ZWluLVR5cm9zaW5lIEtpbmFzZXMvZ2VuZXRpY3MvKnBoeXNpb2xvZ3k8L2tl
eXdvcmQ+PGtleXdvcmQ+UmVjb21iaW5hbnQgRnVzaW9uIFByb3RlaW5zPC9rZXl3b3JkPjxrZXl3
b3JkPlNUQVQzIFRyYW5zY3JpcHRpb24gRmFjdG9yL21ldGFib2xpc208L2tleXdvcmQ+PGtleXdv
cmQ+U3lrIEtpbmFzZTwva2V5d29yZD48a2V5d29yZD5ULUx5bXBob2N5dGUgU3Vic2V0cy9pbW11
bm9sb2d5L21ldGFib2xpc20vKnBhdGhvbG9neTwva2V5d29yZD48a2V5d29yZD5UaHltdXMgR2xh
bmQvaW1tdW5vbG9neS9wYXRob2xvZ3k8L2tleXdvcmQ+PGtleXdvcmQ+VHJhbnNjcmlwdGlvbiBG
YWN0b3JzL2Jpb3N5bnRoZXNpcy9nZW5ldGljczwva2V5d29yZD48a2V5d29yZD5UcmFuc2R1Y3Rp
b24sIEdlbmV0aWM8L2tleXdvcmQ+PGtleXdvcmQ+VHJhbnNsb2NhdGlvbiwgR2VuZXRpYzwva2V5
d29yZD48L2tleXdvcmRzPjxkYXRlcz48eWVhcj4yMDE0PC95ZWFyPjxwdWItZGF0ZXM+PGRhdGU+
RmViIDE8L2RhdGU+PC9wdWItZGF0ZXM+PC9kYXRlcz48aXNibj4xNTUwLTY2MDYgKEVsZWN0cm9u
aWMpJiN4RDswMDIyLTE3NjcgKExpbmtpbmcpPC9pc2JuPjxhY2Nlc3Npb24tbnVtPjI0Mzc2MjY4
PC9hY2Nlc3Npb24tbnVtPjx1cmxzPjxyZWxhdGVkLXVybHM+PHVybD5odHRwczovL3d3dy5uY2Jp
Lm5sbS5uaWguZ292L3B1Ym1lZC8yNDM3NjI2ODwvdXJsPjwvcmVsYXRlZC11cmxzPjwvdXJscz48
ZWxlY3Ryb25pYy1yZXNvdXJjZS1udW0+MTAuNDA0OS9qaW1tdW5vbC4xMzAwNDIwPC9lbGVjdHJv
bmljLXJlc291cmNlLW51bT48L3JlY29y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YWNoPC9BdXRob3I+PFllYXI+MjAxNDwvWWVhcj48UmVj
TnVtPjEwNjU2PC9SZWNOdW0+PERpc3BsYXlUZXh0PihCYWNoIGV0IGFsLiwgMjAxNCk8L0Rpc3Bs
YXlUZXh0PjxyZWNvcmQ+PHJlYy1udW1iZXI+MTA2NTY8L3JlYy1udW1iZXI+PGZvcmVpZ24ta2V5
cz48a2V5IGFwcD0iRU4iIGRiLWlkPSJ6ZHNlZGRmMDQyOWZhcWUyMnRrdjA1djRkc3RwMHp4YXJm
OXgiIHRpbWVzdGFtcD0iMTUzNTg4OTY2NiI+MTA2NTY8L2tleT48L2ZvcmVpZ24ta2V5cz48cmVm
LXR5cGUgbmFtZT0iSm91cm5hbCBBcnRpY2xlIj4xNzwvcmVmLXR5cGU+PGNvbnRyaWJ1dG9ycz48
YXV0aG9ycz48YXV0aG9yPkJhY2gsIE0uIFAuPC9hdXRob3I+PGF1dGhvcj5IdWcsIEUuPC9hdXRo
b3I+PGF1dGhvcj5XZXJuZXIsIE0uPC9hdXRob3I+PGF1dGhvcj5Ib2xjaCwgSi48L2F1dGhvcj48
YXV0aG9yPlNwcmlzc2xlciwgQy48L2F1dGhvcj48YXV0aG9yPlBlY2hsb2ZmLCBLLjwvYXV0aG9y
PjxhdXRob3I+WmlybGlrLCBLLjwvYXV0aG9yPjxhdXRob3I+WmVpc2VyLCBSLjwvYXV0aG9yPjxh
dXRob3I+RGllcmtzLCBDLjwvYXV0aG9yPjxhdXRob3I+UnVsYW5kLCBKLjwvYXV0aG9yPjxhdXRo
b3I+SnVtYWEsIEguPC9hdXRob3I+PC9hdXRob3JzPjwvY29udHJpYnV0b3JzPjxhdXRoLWFkZHJl
c3M+SW5zdGl0dXRlIG9mIEltbXVub2xvZ3ksIFVuaXZlcnNpdHkgQ2xpbmljcyBVbG0sIDg5MDgx
IFVsbSwgR2VybWFueTs8L2F1dGgtYWRkcmVzcz48dGl0bGVzPjx0aXRsZT5QcmVtYXR1cmUgdGVy
bWluYWwgZGlmZmVyZW50aWF0aW9uIHByb3RlY3RzIGZyb20gZGVyZWd1bGF0ZWQgbHltcGhvY3l0
ZSBhY3RpdmF0aW9uIGJ5IElUSy1TeWs8L3RpdGxlPjxzZWNvbmRhcnktdGl0bGU+SiBJbW11bm9s
PC9zZWNvbmRhcnktdGl0bGU+PC90aXRsZXM+PHBlcmlvZGljYWw+PGZ1bGwtdGl0bGU+SiBJbW11
bm9sPC9mdWxsLXRpdGxlPjwvcGVyaW9kaWNhbD48cGFnZXM+MTAyNC0zMzwvcGFnZXM+PHZvbHVt
ZT4xOTI8L3ZvbHVtZT48bnVtYmVyPjM8L251bWJlcj48ZWRpdGlvbj4yMDE0LzAxLzAxPC9lZGl0
aW9uPjxrZXl3b3Jkcz48a2V5d29yZD5BZ2UgRmFjdG9yczwva2V5d29yZD48a2V5d29yZD5Bbmlt
YWxzPC9rZXl3b3JkPjxrZXl3b3JkPkItTHltcGhvY3l0ZSBTdWJzZXRzL2ltbXVub2xvZ3kvcGF0
aG9sb2d5PC9rZXl3b3JkPjxrZXl3b3JkPkNlbGxzLCBDdWx0dXJlZDwva2V5d29yZD48a2V5d29y
ZD5DaGltZXJhPC9rZXl3b3JkPjxrZXl3b3JkPkN5dG9raW5lcy9ibG9vZDwva2V5d29yZD48a2V5
d29yZD5ETkEsIENvbXBsZW1lbnRhcnkvZ2VuZXRpY3M8L2tleXdvcmQ+PGtleXdvcmQ+RmVtYWxl
PC9rZXl3b3JkPjxrZXl3b3JkPkdlbmUgRXhwcmVzc2lvbiBSZWd1bGF0aW9uLCBOZW9wbGFzdGlj
PC9rZXl3b3JkPjxrZXl3b3JkPkh1bWFuczwva2V5d29yZD48a2V5d29yZD5IeXBlcmdhbW1hZ2xv
YnVsaW5lbWlhL2V0aW9sb2d5PC9rZXl3b3JkPjxrZXl3b3JkPkluZmxhbW1hdGlvbi8qZXRpb2xv
Z3kvZ2VuZXRpY3MvaW1tdW5vbG9neS9wYXRob2xvZ3k8L2tleXdvcmQ+PGtleXdvcmQ+SW50cmFj
ZWxsdWxhciBTaWduYWxpbmcgUGVwdGlkZXMgYW5kIFByb3RlaW5zL2dlbmV0aWNzLypwaHlzaW9s
b2d5PC9rZXl3b3JkPjxrZXl3b3JkPkx5bXBob2N5dGUgQWN0aXZhdGlvbi8qaW1tdW5vbG9neTwv
a2V5d29yZD48a2V5d29yZD5MeW1waG9wb2llc2lzLyppbW11bm9sb2d5PC9rZXl3b3JkPjxrZXl3
b3JkPkx5bXBob3Byb2xpZmVyYXRpdmUgRGlzb3JkZXJzLypldGlvbG9neS9nZW5ldGljcy9pbW11
bm9sb2d5L3BhdGhvbG9neTwva2V5d29yZD48a2V5d29yZD5NaWNlPC9rZXl3b3JkPjxrZXl3b3Jk
Pk1pY2UsIEluYnJlZCBDNTdCTDwva2V5d29yZD48a2V5d29yZD5NaWNlLCBUcmFuc2dlbmljPC9r
ZXl3b3JkPjxrZXl3b3JkPk9uY29nZW5lIFByb3RlaW5zLCBGdXNpb24vZ2VuZXRpY3MvKnBoeXNp
b2xvZ3k8L2tleXdvcmQ+PGtleXdvcmQ+UGhvc3Bob3J5bGF0aW9uPC9rZXl3b3JkPjxrZXl3b3Jk
PlBvc2l0aXZlIFJlZ3VsYXRvcnkgRG9tYWluIEktQmluZGluZyBGYWN0b3IgMTwva2V5d29yZD48
a2V5d29yZD5Qcm90ZWluIFByb2Nlc3NpbmcsIFBvc3QtVHJhbnNsYXRpb25hbDwva2V5d29yZD48
a2V5d29yZD5Qcm90ZWluLVR5cm9zaW5lIEtpbmFzZXMvZ2VuZXRpY3MvKnBoeXNpb2xvZ3k8L2tl
eXdvcmQ+PGtleXdvcmQ+UmVjb21iaW5hbnQgRnVzaW9uIFByb3RlaW5zPC9rZXl3b3JkPjxrZXl3
b3JkPlNUQVQzIFRyYW5zY3JpcHRpb24gRmFjdG9yL21ldGFib2xpc208L2tleXdvcmQ+PGtleXdv
cmQ+U3lrIEtpbmFzZTwva2V5d29yZD48a2V5d29yZD5ULUx5bXBob2N5dGUgU3Vic2V0cy9pbW11
bm9sb2d5L21ldGFib2xpc20vKnBhdGhvbG9neTwva2V5d29yZD48a2V5d29yZD5UaHltdXMgR2xh
bmQvaW1tdW5vbG9neS9wYXRob2xvZ3k8L2tleXdvcmQ+PGtleXdvcmQ+VHJhbnNjcmlwdGlvbiBG
YWN0b3JzL2Jpb3N5bnRoZXNpcy9nZW5ldGljczwva2V5d29yZD48a2V5d29yZD5UcmFuc2R1Y3Rp
b24sIEdlbmV0aWM8L2tleXdvcmQ+PGtleXdvcmQ+VHJhbnNsb2NhdGlvbiwgR2VuZXRpYzwva2V5
d29yZD48L2tleXdvcmRzPjxkYXRlcz48eWVhcj4yMDE0PC95ZWFyPjxwdWItZGF0ZXM+PGRhdGU+
RmViIDE8L2RhdGU+PC9wdWItZGF0ZXM+PC9kYXRlcz48aXNibj4xNTUwLTY2MDYgKEVsZWN0cm9u
aWMpJiN4RDswMDIyLTE3NjcgKExpbmtpbmcpPC9pc2JuPjxhY2Nlc3Npb24tbnVtPjI0Mzc2MjY4
PC9hY2Nlc3Npb24tbnVtPjx1cmxzPjxyZWxhdGVkLXVybHM+PHVybD5odHRwczovL3d3dy5uY2Jp
Lm5sbS5uaWguZ292L3B1Ym1lZC8yNDM3NjI2ODwvdXJsPjwvcmVsYXRlZC11cmxzPjwvdXJscz48
ZWxlY3Ryb25pYy1yZXNvdXJjZS1udW0+MTAuNDA0OS9qaW1tdW5vbC4xMzAwNDIwPC9lbGVjdHJv
bmljLXJlc291cmNlLW51bT48L3JlY29y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Bach et al., 2014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64B59D1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39AE92F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3</w:t>
            </w:r>
          </w:p>
        </w:tc>
        <w:tc>
          <w:tcPr>
            <w:tcW w:w="2765" w:type="dxa"/>
            <w:vAlign w:val="center"/>
          </w:tcPr>
          <w:p w14:paraId="48F0AAA8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10" w:name="OLE_LINK6"/>
            <w:r w:rsidRPr="001A17A3">
              <w:rPr>
                <w:rFonts w:cs="Times New Roman"/>
                <w:noProof/>
                <w:szCs w:val="24"/>
              </w:rPr>
              <w:t>AKT3</w:t>
            </w:r>
            <w:bookmarkEnd w:id="10"/>
          </w:p>
        </w:tc>
        <w:tc>
          <w:tcPr>
            <w:tcW w:w="2766" w:type="dxa"/>
          </w:tcPr>
          <w:p w14:paraId="53CFCF2A" w14:textId="407491E0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Hu&lt;/Author&gt;&lt;Year&gt;2013&lt;/Year&gt;&lt;RecNum&gt;10657&lt;/RecNum&gt;&lt;DisplayText&gt;(Hu et al., 2013)&lt;/DisplayText&gt;&lt;record&gt;&lt;rec-number&gt;10657&lt;/rec-number&gt;&lt;foreign-keys&gt;&lt;key app="EN" db-id="zdseddf0429faqe22tkv05v4dstp0zxarf9x" timestamp="1535889666"&gt;10657&lt;/key&gt;&lt;/foreign-keys&gt;&lt;ref-type name="Journal Article"&gt;17&lt;/ref-type&gt;&lt;contributors&gt;&lt;authors&gt;&lt;author&gt;Hu, X. F.&lt;/author&gt;&lt;author&gt;Lu, H.&lt;/author&gt;&lt;author&gt;Wang, J.&lt;/author&gt;&lt;author&gt;Zhang, X. S.&lt;/author&gt;&lt;author&gt;Zhang, X. L.&lt;/author&gt;&lt;author&gt;Liu, X. H.&lt;/author&gt;&lt;author&gt;Xu, Z. Z.&lt;/author&gt;&lt;author&gt;Hu, J. M.&lt;/author&gt;&lt;author&gt;Lu, Q. J.&lt;/author&gt;&lt;/authors&gt;&lt;/contributors&gt;&lt;auth-address&gt;Eye Department, Capital Medical University, Beijing, China.&lt;/auth-address&gt;&lt;titles&gt;&lt;title&gt;[Screening of key genes and inflammatory signalling pathway involved in the pathogenesis of HLA-B27-associated acute anterior uveitis by gene expression microarray]&lt;/title&gt;&lt;secondary-title&gt;Zhonghua Yan Ke Za Zhi&lt;/secondary-title&gt;&lt;/titles&gt;&lt;periodical&gt;&lt;full-title&gt;Zhonghua Yan Ke Za Zhi&lt;/full-title&gt;&lt;/periodical&gt;&lt;pages&gt;217-23&lt;/pages&gt;&lt;volume&gt;49&lt;/volume&gt;&lt;number&gt;3&lt;/number&gt;&lt;edition&gt;2013/07/23&lt;/edition&gt;&lt;keywords&gt;&lt;keyword&gt;Adult&lt;/keyword&gt;&lt;keyword&gt;Case-Control Studies&lt;/keyword&gt;&lt;keyword&gt;Female&lt;/keyword&gt;&lt;keyword&gt;Gene Expression Profiling&lt;/keyword&gt;&lt;keyword&gt;HLA-B27 Antigen/*immunology&lt;/keyword&gt;&lt;keyword&gt;Humans&lt;/keyword&gt;&lt;keyword&gt;Inflammation&lt;/keyword&gt;&lt;keyword&gt;Male&lt;/keyword&gt;&lt;keyword&gt;Monocytes/*metabolism&lt;/keyword&gt;&lt;keyword&gt;Signal Transduction/genetics&lt;/keyword&gt;&lt;keyword&gt;Uveitis, Anterior/*blood/genetics/*immunology&lt;/keyword&gt;&lt;/keywords&gt;&lt;dates&gt;&lt;year&gt;2013&lt;/year&gt;&lt;pub-dates&gt;&lt;date&gt;Mar&lt;/date&gt;&lt;/pub-dates&gt;&lt;/dates&gt;&lt;isbn&gt;0412-4081 (Print)&amp;#xD;0412-4081 (Linking)&lt;/isbn&gt;&lt;accession-num&gt;23866702&lt;/accession-num&gt;&lt;urls&gt;&lt;related-urls&gt;&lt;url&gt;https://www.ncbi.nlm.nih.gov/pubmed/23866702&lt;/url&gt;&lt;/related-urls&gt;&lt;/urls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Hu et al., 2013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45CA398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C1A5C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4</w:t>
            </w:r>
          </w:p>
        </w:tc>
        <w:tc>
          <w:tcPr>
            <w:tcW w:w="2765" w:type="dxa"/>
            <w:vAlign w:val="center"/>
          </w:tcPr>
          <w:p w14:paraId="6701B0F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11" w:name="OLE_LINK7"/>
            <w:bookmarkStart w:id="12" w:name="OLE_LINK8"/>
            <w:r w:rsidRPr="001A17A3">
              <w:rPr>
                <w:rFonts w:cs="Times New Roman"/>
                <w:noProof/>
                <w:szCs w:val="24"/>
              </w:rPr>
              <w:t>MAPK8</w:t>
            </w:r>
            <w:bookmarkEnd w:id="11"/>
            <w:bookmarkEnd w:id="12"/>
          </w:p>
        </w:tc>
        <w:bookmarkStart w:id="13" w:name="OLE_LINK52"/>
        <w:bookmarkStart w:id="14" w:name="OLE_LINK53"/>
        <w:tc>
          <w:tcPr>
            <w:tcW w:w="2766" w:type="dxa"/>
          </w:tcPr>
          <w:p w14:paraId="46EFB0C0" w14:textId="41A785C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TwvWWVhcj48UmVj
TnVtPjEwNjU4PC9SZWNOdW0+PERpc3BsYXlUZXh0PihDaGVuIGV0IGFsLiwgMjAxNSk8L0Rpc3Bs
YXlUZXh0PjxyZWNvcmQ+PHJlYy1udW1iZXI+MTA2NTg8L3JlYy1udW1iZXI+PGZvcmVpZ24ta2V5
cz48a2V5IGFwcD0iRU4iIGRiLWlkPSJ6ZHNlZGRmMDQyOWZhcWUyMnRrdjA1djRkc3RwMHp4YXJm
OXgiIHRpbWVzdGFtcD0iMTUzNTg4OTY2NiI+MTA2NTg8L2tleT48L2ZvcmVpZ24ta2V5cz48cmVm
LXR5cGUgbmFtZT0iSm91cm5hbCBBcnRpY2xlIj4xNzwvcmVmLXR5cGU+PGNvbnRyaWJ1dG9ycz48
YXV0aG9ycz48YXV0aG9yPkNoZW4sIFAuPC9hdXRob3I+PGF1dGhvcj5EZW5uaXN0b24sIEEuPC9h
dXRob3I+PGF1dGhvcj5IYW5uZXMsIFMuPC9hdXRob3I+PGF1dGhvcj5UdWNrZXIsIFcuPC9hdXRo
b3I+PGF1dGhvcj5XZWksIEwuPC9hdXRob3I+PGF1dGhvcj5MaXUsIEIuPC9hdXRob3I+PGF1dGhv
cj5YaWFvLCBULjwvYXV0aG9yPjxhdXRob3I+SGlyYW5pLCBTLjwvYXV0aG9yPjxhdXRob3I+TGks
IFouPC9hdXRob3I+PGF1dGhvcj5KYXdhZCwgUy48L2F1dGhvcj48YXV0aG9yPlNpLCBILjwvYXV0
aG9yPjxhdXRob3I+TGVlLCBSLiBXLjwvYXV0aG9yPjxhdXRob3I+U2VuLCBILiBOLjwvYXV0aG9y
PjxhdXRob3I+TnVzc2VuYmxhdHQsIFIuIEIuPC9hdXRob3I+PC9hdXRob3JzPjwvY29udHJpYnV0
b3JzPjxhdXRoLWFkZHJlc3M+TGFib3JhdG9yeSBvZiBJbW11bm9sb2d5LCBOYXRpb25hbCBFeWUg
SW5zdGl0dXRlLCBOYXRpb25hbCBJbnN0aXR1dGVzIG9mIEhlYWx0aCwgQmV0aGVzZGEsIE1EIDIw
ODkyLCBVU0EuJiN4RDtPcGh0aGFsbW9sb2d5IERlcGFydG1lbnQsIFF1ZWVuIEVsaXphYmV0aCBI
b3NwaXRhbCBCaXJtaW5naGFtLCBVbml2ZXJzaXR5IEhvc3BpdGFscyBCaXJtaW5naGFtIE5IU0ZU
LCBFZGdiYXN0b24sIEJpcm1pbmdoYW0gQjE1IDJXQiwgVUs7IENlbnRyZSBmb3IgVHJhbnNsYXRp
b25hbCBJbmZsYW1tYXRpb24gUmVzZWFyY2gsIFVuaXZlcnNpdHkgb2YgQmlybWluZ2hhbSwgVUsu
JiN4RDtMYWJvcmF0b3J5IG9mIE1vbGVjdWxhciBCaW9sb2d5LCBOYXRpb25hbCBJbnN0aXR1dGUg
b2YgRGlhYmV0ZXMgYW5kIERpZ2VzdGl2ZSBhbmQgS2lkbmV5IERpc2Vhc2VzLCBOYXRpb25hbCBJ
bnN0aXR1dGVzIG9mIEhlYWx0aCwgQmV0aGVzZGEsIE1EIDIwODkyLCBVU0EuJiN4RDtEZXBhcnRt
ZW50IG9mIENsaW5pY2FsIFNjaWVuY2VzLCBVbml2ZXJzaXR5IG9mIEJyaXN0b2wsIEJyaXN0b2ws
IFVLLiYjeEQ7TGFib3JhdG9yeSBvZiBJbW11bm9sb2d5LCBOYXRpb25hbCBFeWUgSW5zdGl0dXRl
LCBOYXRpb25hbCBJbnN0aXR1dGVzIG9mIEhlYWx0aCwgQmV0aGVzZGEsIE1EIDIwODkyLCBVU0Eu
IEVsZWN0cm9uaWMgYWRkcmVzczogbnVzc2VuYmxhdHRyQG5laS5uaWguZ292LjwvYXV0aC1hZGRy
ZXNzPjx0aXRsZXM+PHRpdGxlPkluY3JlYXNlZCBDRDFjKyBtREMxIHdpdGggbWF0dXJlIHBoZW5v
dHlwZSByZWd1bGF0ZWQgYnkgVE5GYWxwaGEtcDM4IE1BUEsgaW4gYXV0b2ltbXVuZSBvY3VsYXIg
aW5mbGFtbWF0b3J5IGRpc2Vhc2U8L3RpdGxlPjxzZWNvbmRhcnktdGl0bGU+Q2xpbiBJbW11bm9s
PC9zZWNvbmRhcnktdGl0bGU+PC90aXRsZXM+PHBlcmlvZGljYWw+PGZ1bGwtdGl0bGU+Q2xpbmlj
YWwgSW1tdW5vbG9neTwvZnVsbC10aXRsZT48YWJici0xPkNsaW4gSW1tdW5vbDwvYWJici0xPjwv
cGVyaW9kaWNhbD48cGFnZXM+MzUtNDY8L3BhZ2VzPjx2b2x1bWU+MTU4PC92b2x1bWU+PG51bWJl
cj4xPC9udW1iZXI+PGVkaXRpb24+MjAxNS8wMy8xOTwvZWRpdGlvbj48a2V5d29yZHM+PGtleXdv
cmQ+QWRvbGVzY2VudDwva2V5d29yZD48a2V5d29yZD5BZHVsdDwva2V5d29yZD48a2V5d29yZD5B
Z2VkPC9rZXl3b3JkPjxrZXl3b3JkPkFudGlnZW5zLCBDRDEvKmltbXVub2xvZ3kvbWV0YWJvbGlz
bTwva2V5d29yZD48a2V5d29yZD5BdXRvaW1tdW5lIERpc2Vhc2VzLyppbW11bm9sb2d5PC9rZXl3
b3JkPjxrZXl3b3JkPkRlbmRyaXRpYyBDZWxscy9jeXRvbG9neS8qaW1tdW5vbG9neS9tZXRhYm9s
aXNtPC9rZXl3b3JkPjxrZXl3b3JkPkZlbWFsZTwva2V5d29yZD48a2V5d29yZD5HbHljb3Byb3Rl
aW5zLyppbW11bm9sb2d5L21ldGFib2xpc208L2tleXdvcmQ+PGtleXdvcmQ+SHVtYW5zPC9rZXl3
b3JkPjxrZXl3b3JkPk1hbGU8L2tleXdvcmQ+PGtleXdvcmQ+TWlkZGxlIEFnZWQ8L2tleXdvcmQ+
PGtleXdvcmQ+TXllbG9pZCBDZWxscy9jeXRvbG9neTwva2V5d29yZD48a2V5d29yZD5TaWduYWwg
VHJhbnNkdWN0aW9uPC9rZXl3b3JkPjxrZXl3b3JkPlQtTHltcGhvY3l0ZXMsIEhlbHBlci1JbmR1
Y2VyL2ltbXVub2xvZ3k8L2tleXdvcmQ+PGtleXdvcmQ+VHVtb3IgTmVjcm9zaXMgRmFjdG9yLWFs
cGhhLyppbW11bm9sb2d5PC9rZXl3b3JkPjxrZXl3b3JkPlV2ZWl0aXMvKmltbXVub2xvZ3k8L2tl
eXdvcmQ+PGtleXdvcmQ+WW91bmcgQWR1bHQ8L2tleXdvcmQ+PGtleXdvcmQ+cDM4IE1pdG9nZW4t
QWN0aXZhdGVkIFByb3RlaW4gS2luYXNlcy8qaW1tdW5vbG9neTwva2V5d29yZD48a2V5d29yZD5B
bnRpZ2VuIHVwdGFrZTwva2V5d29yZD48a2V5d29yZD5BdXRvaW1tdW5lIHV2ZWl0aXM8L2tleXdv
cmQ+PGtleXdvcmQ+Q0QxYygrKSBtREMxPC9rZXl3b3JkPjxrZXl3b3JkPkNEMWMoaGkpIG1EQzEg
c3VicG9wdWxhdGlvbjwva2V5d29yZD48a2V5d29yZD5UTkZhbHBoYTwva2V5d29yZD48a2V5d29y
ZD5wMzggTUFQSzwva2V5d29yZD48L2tleXdvcmRzPjxkYXRlcz48eWVhcj4yMDE1PC95ZWFyPjxw
dWItZGF0ZXM+PGRhdGU+TWF5PC9kYXRlPjwvcHViLWRhdGVzPjwvZGF0ZXM+PGlzYm4+MTUyMS03
MDM1IChFbGVjdHJvbmljKSYjeEQ7MTUyMS02NjE2IChMaW5raW5nKTwvaXNibj48YWNjZXNzaW9u
LW51bT4yNTc4NDE0NjwvYWNjZXNzaW9uLW51bT48dXJscz48cmVsYXRlZC11cmxzPjx1cmw+aHR0
cHM6Ly93d3cubmNiaS5ubG0ubmloLmdvdi9wdWJtZWQvMjU3ODQxNDY8L3VybD48L3JlbGF0ZWQt
dXJscz48L3VybHM+PGN1c3RvbTI+UE1DNDQyMDY5NzwvY3VzdG9tMj48ZWxlY3Ryb25pYy1yZXNv
dXJjZS1udW0+MTAuMTAxNi9qLmNsaW0uMjAxNS4wMy4wMDI8L2VsZWN0cm9uaWMtcmVzb3VyY2Ut
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TwvWWVhcj48UmVj
TnVtPjEwNjU4PC9SZWNOdW0+PERpc3BsYXlUZXh0PihDaGVuIGV0IGFsLiwgMjAxNSk8L0Rpc3Bs
YXlUZXh0PjxyZWNvcmQ+PHJlYy1udW1iZXI+MTA2NTg8L3JlYy1udW1iZXI+PGZvcmVpZ24ta2V5
cz48a2V5IGFwcD0iRU4iIGRiLWlkPSJ6ZHNlZGRmMDQyOWZhcWUyMnRrdjA1djRkc3RwMHp4YXJm
OXgiIHRpbWVzdGFtcD0iMTUzNTg4OTY2NiI+MTA2NTg8L2tleT48L2ZvcmVpZ24ta2V5cz48cmVm
LXR5cGUgbmFtZT0iSm91cm5hbCBBcnRpY2xlIj4xNzwvcmVmLXR5cGU+PGNvbnRyaWJ1dG9ycz48
YXV0aG9ycz48YXV0aG9yPkNoZW4sIFAuPC9hdXRob3I+PGF1dGhvcj5EZW5uaXN0b24sIEEuPC9h
dXRob3I+PGF1dGhvcj5IYW5uZXMsIFMuPC9hdXRob3I+PGF1dGhvcj5UdWNrZXIsIFcuPC9hdXRo
b3I+PGF1dGhvcj5XZWksIEwuPC9hdXRob3I+PGF1dGhvcj5MaXUsIEIuPC9hdXRob3I+PGF1dGhv
cj5YaWFvLCBULjwvYXV0aG9yPjxhdXRob3I+SGlyYW5pLCBTLjwvYXV0aG9yPjxhdXRob3I+TGks
IFouPC9hdXRob3I+PGF1dGhvcj5KYXdhZCwgUy48L2F1dGhvcj48YXV0aG9yPlNpLCBILjwvYXV0
aG9yPjxhdXRob3I+TGVlLCBSLiBXLjwvYXV0aG9yPjxhdXRob3I+U2VuLCBILiBOLjwvYXV0aG9y
PjxhdXRob3I+TnVzc2VuYmxhdHQsIFIuIEIuPC9hdXRob3I+PC9hdXRob3JzPjwvY29udHJpYnV0
b3JzPjxhdXRoLWFkZHJlc3M+TGFib3JhdG9yeSBvZiBJbW11bm9sb2d5LCBOYXRpb25hbCBFeWUg
SW5zdGl0dXRlLCBOYXRpb25hbCBJbnN0aXR1dGVzIG9mIEhlYWx0aCwgQmV0aGVzZGEsIE1EIDIw
ODkyLCBVU0EuJiN4RDtPcGh0aGFsbW9sb2d5IERlcGFydG1lbnQsIFF1ZWVuIEVsaXphYmV0aCBI
b3NwaXRhbCBCaXJtaW5naGFtLCBVbml2ZXJzaXR5IEhvc3BpdGFscyBCaXJtaW5naGFtIE5IU0ZU
LCBFZGdiYXN0b24sIEJpcm1pbmdoYW0gQjE1IDJXQiwgVUs7IENlbnRyZSBmb3IgVHJhbnNsYXRp
b25hbCBJbmZsYW1tYXRpb24gUmVzZWFyY2gsIFVuaXZlcnNpdHkgb2YgQmlybWluZ2hhbSwgVUsu
JiN4RDtMYWJvcmF0b3J5IG9mIE1vbGVjdWxhciBCaW9sb2d5LCBOYXRpb25hbCBJbnN0aXR1dGUg
b2YgRGlhYmV0ZXMgYW5kIERpZ2VzdGl2ZSBhbmQgS2lkbmV5IERpc2Vhc2VzLCBOYXRpb25hbCBJ
bnN0aXR1dGVzIG9mIEhlYWx0aCwgQmV0aGVzZGEsIE1EIDIwODkyLCBVU0EuJiN4RDtEZXBhcnRt
ZW50IG9mIENsaW5pY2FsIFNjaWVuY2VzLCBVbml2ZXJzaXR5IG9mIEJyaXN0b2wsIEJyaXN0b2ws
IFVLLiYjeEQ7TGFib3JhdG9yeSBvZiBJbW11bm9sb2d5LCBOYXRpb25hbCBFeWUgSW5zdGl0dXRl
LCBOYXRpb25hbCBJbnN0aXR1dGVzIG9mIEhlYWx0aCwgQmV0aGVzZGEsIE1EIDIwODkyLCBVU0Eu
IEVsZWN0cm9uaWMgYWRkcmVzczogbnVzc2VuYmxhdHRyQG5laS5uaWguZ292LjwvYXV0aC1hZGRy
ZXNzPjx0aXRsZXM+PHRpdGxlPkluY3JlYXNlZCBDRDFjKyBtREMxIHdpdGggbWF0dXJlIHBoZW5v
dHlwZSByZWd1bGF0ZWQgYnkgVE5GYWxwaGEtcDM4IE1BUEsgaW4gYXV0b2ltbXVuZSBvY3VsYXIg
aW5mbGFtbWF0b3J5IGRpc2Vhc2U8L3RpdGxlPjxzZWNvbmRhcnktdGl0bGU+Q2xpbiBJbW11bm9s
PC9zZWNvbmRhcnktdGl0bGU+PC90aXRsZXM+PHBlcmlvZGljYWw+PGZ1bGwtdGl0bGU+Q2xpbmlj
YWwgSW1tdW5vbG9neTwvZnVsbC10aXRsZT48YWJici0xPkNsaW4gSW1tdW5vbDwvYWJici0xPjwv
cGVyaW9kaWNhbD48cGFnZXM+MzUtNDY8L3BhZ2VzPjx2b2x1bWU+MTU4PC92b2x1bWU+PG51bWJl
cj4xPC9udW1iZXI+PGVkaXRpb24+MjAxNS8wMy8xOTwvZWRpdGlvbj48a2V5d29yZHM+PGtleXdv
cmQ+QWRvbGVzY2VudDwva2V5d29yZD48a2V5d29yZD5BZHVsdDwva2V5d29yZD48a2V5d29yZD5B
Z2VkPC9rZXl3b3JkPjxrZXl3b3JkPkFudGlnZW5zLCBDRDEvKmltbXVub2xvZ3kvbWV0YWJvbGlz
bTwva2V5d29yZD48a2V5d29yZD5BdXRvaW1tdW5lIERpc2Vhc2VzLyppbW11bm9sb2d5PC9rZXl3
b3JkPjxrZXl3b3JkPkRlbmRyaXRpYyBDZWxscy9jeXRvbG9neS8qaW1tdW5vbG9neS9tZXRhYm9s
aXNtPC9rZXl3b3JkPjxrZXl3b3JkPkZlbWFsZTwva2V5d29yZD48a2V5d29yZD5HbHljb3Byb3Rl
aW5zLyppbW11bm9sb2d5L21ldGFib2xpc208L2tleXdvcmQ+PGtleXdvcmQ+SHVtYW5zPC9rZXl3
b3JkPjxrZXl3b3JkPk1hbGU8L2tleXdvcmQ+PGtleXdvcmQ+TWlkZGxlIEFnZWQ8L2tleXdvcmQ+
PGtleXdvcmQ+TXllbG9pZCBDZWxscy9jeXRvbG9neTwva2V5d29yZD48a2V5d29yZD5TaWduYWwg
VHJhbnNkdWN0aW9uPC9rZXl3b3JkPjxrZXl3b3JkPlQtTHltcGhvY3l0ZXMsIEhlbHBlci1JbmR1
Y2VyL2ltbXVub2xvZ3k8L2tleXdvcmQ+PGtleXdvcmQ+VHVtb3IgTmVjcm9zaXMgRmFjdG9yLWFs
cGhhLyppbW11bm9sb2d5PC9rZXl3b3JkPjxrZXl3b3JkPlV2ZWl0aXMvKmltbXVub2xvZ3k8L2tl
eXdvcmQ+PGtleXdvcmQ+WW91bmcgQWR1bHQ8L2tleXdvcmQ+PGtleXdvcmQ+cDM4IE1pdG9nZW4t
QWN0aXZhdGVkIFByb3RlaW4gS2luYXNlcy8qaW1tdW5vbG9neTwva2V5d29yZD48a2V5d29yZD5B
bnRpZ2VuIHVwdGFrZTwva2V5d29yZD48a2V5d29yZD5BdXRvaW1tdW5lIHV2ZWl0aXM8L2tleXdv
cmQ+PGtleXdvcmQ+Q0QxYygrKSBtREMxPC9rZXl3b3JkPjxrZXl3b3JkPkNEMWMoaGkpIG1EQzEg
c3VicG9wdWxhdGlvbjwva2V5d29yZD48a2V5d29yZD5UTkZhbHBoYTwva2V5d29yZD48a2V5d29y
ZD5wMzggTUFQSzwva2V5d29yZD48L2tleXdvcmRzPjxkYXRlcz48eWVhcj4yMDE1PC95ZWFyPjxw
dWItZGF0ZXM+PGRhdGU+TWF5PC9kYXRlPjwvcHViLWRhdGVzPjwvZGF0ZXM+PGlzYm4+MTUyMS03
MDM1IChFbGVjdHJvbmljKSYjeEQ7MTUyMS02NjE2IChMaW5raW5nKTwvaXNibj48YWNjZXNzaW9u
LW51bT4yNTc4NDE0NjwvYWNjZXNzaW9uLW51bT48dXJscz48cmVsYXRlZC11cmxzPjx1cmw+aHR0
cHM6Ly93d3cubmNiaS5ubG0ubmloLmdvdi9wdWJtZWQvMjU3ODQxNDY8L3VybD48L3JlbGF0ZWQt
dXJscz48L3VybHM+PGN1c3RvbTI+UE1DNDQyMDY5NzwvY3VzdG9tMj48ZWxlY3Ryb25pYy1yZXNv
dXJjZS1udW0+MTAuMTAxNi9qLmNsaW0uMjAxNS4wMy4wMDI8L2VsZWN0cm9uaWMtcmVzb3VyY2Ut
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en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13"/>
            <w:bookmarkEnd w:id="14"/>
          </w:p>
        </w:tc>
      </w:tr>
      <w:tr w:rsidR="004A5751" w:rsidRPr="00822CF3" w14:paraId="1C12536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0FCE300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5</w:t>
            </w:r>
          </w:p>
        </w:tc>
        <w:tc>
          <w:tcPr>
            <w:tcW w:w="2765" w:type="dxa"/>
            <w:vAlign w:val="center"/>
          </w:tcPr>
          <w:p w14:paraId="209D3651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MAP2K2</w:t>
            </w:r>
          </w:p>
        </w:tc>
        <w:tc>
          <w:tcPr>
            <w:tcW w:w="2766" w:type="dxa"/>
          </w:tcPr>
          <w:p w14:paraId="4A39878F" w14:textId="633FDB6B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TwvWWVhcj48UmVj
TnVtPjEwNjU4PC9SZWNOdW0+PERpc3BsYXlUZXh0PihDaGVuIGV0IGFsLiwgMjAxNSk8L0Rpc3Bs
YXlUZXh0PjxyZWNvcmQ+PHJlYy1udW1iZXI+MTA2NTg8L3JlYy1udW1iZXI+PGZvcmVpZ24ta2V5
cz48a2V5IGFwcD0iRU4iIGRiLWlkPSJ6ZHNlZGRmMDQyOWZhcWUyMnRrdjA1djRkc3RwMHp4YXJm
OXgiIHRpbWVzdGFtcD0iMTUzNTg4OTY2NiI+MTA2NTg8L2tleT48L2ZvcmVpZ24ta2V5cz48cmVm
LXR5cGUgbmFtZT0iSm91cm5hbCBBcnRpY2xlIj4xNzwvcmVmLXR5cGU+PGNvbnRyaWJ1dG9ycz48
YXV0aG9ycz48YXV0aG9yPkNoZW4sIFAuPC9hdXRob3I+PGF1dGhvcj5EZW5uaXN0b24sIEEuPC9h
dXRob3I+PGF1dGhvcj5IYW5uZXMsIFMuPC9hdXRob3I+PGF1dGhvcj5UdWNrZXIsIFcuPC9hdXRo
b3I+PGF1dGhvcj5XZWksIEwuPC9hdXRob3I+PGF1dGhvcj5MaXUsIEIuPC9hdXRob3I+PGF1dGhv
cj5YaWFvLCBULjwvYXV0aG9yPjxhdXRob3I+SGlyYW5pLCBTLjwvYXV0aG9yPjxhdXRob3I+TGks
IFouPC9hdXRob3I+PGF1dGhvcj5KYXdhZCwgUy48L2F1dGhvcj48YXV0aG9yPlNpLCBILjwvYXV0
aG9yPjxhdXRob3I+TGVlLCBSLiBXLjwvYXV0aG9yPjxhdXRob3I+U2VuLCBILiBOLjwvYXV0aG9y
PjxhdXRob3I+TnVzc2VuYmxhdHQsIFIuIEIuPC9hdXRob3I+PC9hdXRob3JzPjwvY29udHJpYnV0
b3JzPjxhdXRoLWFkZHJlc3M+TGFib3JhdG9yeSBvZiBJbW11bm9sb2d5LCBOYXRpb25hbCBFeWUg
SW5zdGl0dXRlLCBOYXRpb25hbCBJbnN0aXR1dGVzIG9mIEhlYWx0aCwgQmV0aGVzZGEsIE1EIDIw
ODkyLCBVU0EuJiN4RDtPcGh0aGFsbW9sb2d5IERlcGFydG1lbnQsIFF1ZWVuIEVsaXphYmV0aCBI
b3NwaXRhbCBCaXJtaW5naGFtLCBVbml2ZXJzaXR5IEhvc3BpdGFscyBCaXJtaW5naGFtIE5IU0ZU
LCBFZGdiYXN0b24sIEJpcm1pbmdoYW0gQjE1IDJXQiwgVUs7IENlbnRyZSBmb3IgVHJhbnNsYXRp
b25hbCBJbmZsYW1tYXRpb24gUmVzZWFyY2gsIFVuaXZlcnNpdHkgb2YgQmlybWluZ2hhbSwgVUsu
JiN4RDtMYWJvcmF0b3J5IG9mIE1vbGVjdWxhciBCaW9sb2d5LCBOYXRpb25hbCBJbnN0aXR1dGUg
b2YgRGlhYmV0ZXMgYW5kIERpZ2VzdGl2ZSBhbmQgS2lkbmV5IERpc2Vhc2VzLCBOYXRpb25hbCBJ
bnN0aXR1dGVzIG9mIEhlYWx0aCwgQmV0aGVzZGEsIE1EIDIwODkyLCBVU0EuJiN4RDtEZXBhcnRt
ZW50IG9mIENsaW5pY2FsIFNjaWVuY2VzLCBVbml2ZXJzaXR5IG9mIEJyaXN0b2wsIEJyaXN0b2ws
IFVLLiYjeEQ7TGFib3JhdG9yeSBvZiBJbW11bm9sb2d5LCBOYXRpb25hbCBFeWUgSW5zdGl0dXRl
LCBOYXRpb25hbCBJbnN0aXR1dGVzIG9mIEhlYWx0aCwgQmV0aGVzZGEsIE1EIDIwODkyLCBVU0Eu
IEVsZWN0cm9uaWMgYWRkcmVzczogbnVzc2VuYmxhdHRyQG5laS5uaWguZ292LjwvYXV0aC1hZGRy
ZXNzPjx0aXRsZXM+PHRpdGxlPkluY3JlYXNlZCBDRDFjKyBtREMxIHdpdGggbWF0dXJlIHBoZW5v
dHlwZSByZWd1bGF0ZWQgYnkgVE5GYWxwaGEtcDM4IE1BUEsgaW4gYXV0b2ltbXVuZSBvY3VsYXIg
aW5mbGFtbWF0b3J5IGRpc2Vhc2U8L3RpdGxlPjxzZWNvbmRhcnktdGl0bGU+Q2xpbiBJbW11bm9s
PC9zZWNvbmRhcnktdGl0bGU+PC90aXRsZXM+PHBlcmlvZGljYWw+PGZ1bGwtdGl0bGU+Q2xpbmlj
YWwgSW1tdW5vbG9neTwvZnVsbC10aXRsZT48YWJici0xPkNsaW4gSW1tdW5vbDwvYWJici0xPjwv
cGVyaW9kaWNhbD48cGFnZXM+MzUtNDY8L3BhZ2VzPjx2b2x1bWU+MTU4PC92b2x1bWU+PG51bWJl
cj4xPC9udW1iZXI+PGVkaXRpb24+MjAxNS8wMy8xOTwvZWRpdGlvbj48a2V5d29yZHM+PGtleXdv
cmQ+QWRvbGVzY2VudDwva2V5d29yZD48a2V5d29yZD5BZHVsdDwva2V5d29yZD48a2V5d29yZD5B
Z2VkPC9rZXl3b3JkPjxrZXl3b3JkPkFudGlnZW5zLCBDRDEvKmltbXVub2xvZ3kvbWV0YWJvbGlz
bTwva2V5d29yZD48a2V5d29yZD5BdXRvaW1tdW5lIERpc2Vhc2VzLyppbW11bm9sb2d5PC9rZXl3
b3JkPjxrZXl3b3JkPkRlbmRyaXRpYyBDZWxscy9jeXRvbG9neS8qaW1tdW5vbG9neS9tZXRhYm9s
aXNtPC9rZXl3b3JkPjxrZXl3b3JkPkZlbWFsZTwva2V5d29yZD48a2V5d29yZD5HbHljb3Byb3Rl
aW5zLyppbW11bm9sb2d5L21ldGFib2xpc208L2tleXdvcmQ+PGtleXdvcmQ+SHVtYW5zPC9rZXl3
b3JkPjxrZXl3b3JkPk1hbGU8L2tleXdvcmQ+PGtleXdvcmQ+TWlkZGxlIEFnZWQ8L2tleXdvcmQ+
PGtleXdvcmQ+TXllbG9pZCBDZWxscy9jeXRvbG9neTwva2V5d29yZD48a2V5d29yZD5TaWduYWwg
VHJhbnNkdWN0aW9uPC9rZXl3b3JkPjxrZXl3b3JkPlQtTHltcGhvY3l0ZXMsIEhlbHBlci1JbmR1
Y2VyL2ltbXVub2xvZ3k8L2tleXdvcmQ+PGtleXdvcmQ+VHVtb3IgTmVjcm9zaXMgRmFjdG9yLWFs
cGhhLyppbW11bm9sb2d5PC9rZXl3b3JkPjxrZXl3b3JkPlV2ZWl0aXMvKmltbXVub2xvZ3k8L2tl
eXdvcmQ+PGtleXdvcmQ+WW91bmcgQWR1bHQ8L2tleXdvcmQ+PGtleXdvcmQ+cDM4IE1pdG9nZW4t
QWN0aXZhdGVkIFByb3RlaW4gS2luYXNlcy8qaW1tdW5vbG9neTwva2V5d29yZD48a2V5d29yZD5B
bnRpZ2VuIHVwdGFrZTwva2V5d29yZD48a2V5d29yZD5BdXRvaW1tdW5lIHV2ZWl0aXM8L2tleXdv
cmQ+PGtleXdvcmQ+Q0QxYygrKSBtREMxPC9rZXl3b3JkPjxrZXl3b3JkPkNEMWMoaGkpIG1EQzEg
c3VicG9wdWxhdGlvbjwva2V5d29yZD48a2V5d29yZD5UTkZhbHBoYTwva2V5d29yZD48a2V5d29y
ZD5wMzggTUFQSzwva2V5d29yZD48L2tleXdvcmRzPjxkYXRlcz48eWVhcj4yMDE1PC95ZWFyPjxw
dWItZGF0ZXM+PGRhdGU+TWF5PC9kYXRlPjwvcHViLWRhdGVzPjwvZGF0ZXM+PGlzYm4+MTUyMS03
MDM1IChFbGVjdHJvbmljKSYjeEQ7MTUyMS02NjE2IChMaW5raW5nKTwvaXNibj48YWNjZXNzaW9u
LW51bT4yNTc4NDE0NjwvYWNjZXNzaW9uLW51bT48dXJscz48cmVsYXRlZC11cmxzPjx1cmw+aHR0
cHM6Ly93d3cubmNiaS5ubG0ubmloLmdvdi9wdWJtZWQvMjU3ODQxNDY8L3VybD48L3JlbGF0ZWQt
dXJscz48L3VybHM+PGN1c3RvbTI+UE1DNDQyMDY5NzwvY3VzdG9tMj48ZWxlY3Ryb25pYy1yZXNv
dXJjZS1udW0+MTAuMTAxNi9qLmNsaW0uMjAxNS4wMy4wMDI8L2VsZWN0cm9uaWMtcmVzb3VyY2Ut
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TwvWWVhcj48UmVj
TnVtPjEwNjU4PC9SZWNOdW0+PERpc3BsYXlUZXh0PihDaGVuIGV0IGFsLiwgMjAxNSk8L0Rpc3Bs
YXlUZXh0PjxyZWNvcmQ+PHJlYy1udW1iZXI+MTA2NTg8L3JlYy1udW1iZXI+PGZvcmVpZ24ta2V5
cz48a2V5IGFwcD0iRU4iIGRiLWlkPSJ6ZHNlZGRmMDQyOWZhcWUyMnRrdjA1djRkc3RwMHp4YXJm
OXgiIHRpbWVzdGFtcD0iMTUzNTg4OTY2NiI+MTA2NTg8L2tleT48L2ZvcmVpZ24ta2V5cz48cmVm
LXR5cGUgbmFtZT0iSm91cm5hbCBBcnRpY2xlIj4xNzwvcmVmLXR5cGU+PGNvbnRyaWJ1dG9ycz48
YXV0aG9ycz48YXV0aG9yPkNoZW4sIFAuPC9hdXRob3I+PGF1dGhvcj5EZW5uaXN0b24sIEEuPC9h
dXRob3I+PGF1dGhvcj5IYW5uZXMsIFMuPC9hdXRob3I+PGF1dGhvcj5UdWNrZXIsIFcuPC9hdXRo
b3I+PGF1dGhvcj5XZWksIEwuPC9hdXRob3I+PGF1dGhvcj5MaXUsIEIuPC9hdXRob3I+PGF1dGhv
cj5YaWFvLCBULjwvYXV0aG9yPjxhdXRob3I+SGlyYW5pLCBTLjwvYXV0aG9yPjxhdXRob3I+TGks
IFouPC9hdXRob3I+PGF1dGhvcj5KYXdhZCwgUy48L2F1dGhvcj48YXV0aG9yPlNpLCBILjwvYXV0
aG9yPjxhdXRob3I+TGVlLCBSLiBXLjwvYXV0aG9yPjxhdXRob3I+U2VuLCBILiBOLjwvYXV0aG9y
PjxhdXRob3I+TnVzc2VuYmxhdHQsIFIuIEIuPC9hdXRob3I+PC9hdXRob3JzPjwvY29udHJpYnV0
b3JzPjxhdXRoLWFkZHJlc3M+TGFib3JhdG9yeSBvZiBJbW11bm9sb2d5LCBOYXRpb25hbCBFeWUg
SW5zdGl0dXRlLCBOYXRpb25hbCBJbnN0aXR1dGVzIG9mIEhlYWx0aCwgQmV0aGVzZGEsIE1EIDIw
ODkyLCBVU0EuJiN4RDtPcGh0aGFsbW9sb2d5IERlcGFydG1lbnQsIFF1ZWVuIEVsaXphYmV0aCBI
b3NwaXRhbCBCaXJtaW5naGFtLCBVbml2ZXJzaXR5IEhvc3BpdGFscyBCaXJtaW5naGFtIE5IU0ZU
LCBFZGdiYXN0b24sIEJpcm1pbmdoYW0gQjE1IDJXQiwgVUs7IENlbnRyZSBmb3IgVHJhbnNsYXRp
b25hbCBJbmZsYW1tYXRpb24gUmVzZWFyY2gsIFVuaXZlcnNpdHkgb2YgQmlybWluZ2hhbSwgVUsu
JiN4RDtMYWJvcmF0b3J5IG9mIE1vbGVjdWxhciBCaW9sb2d5LCBOYXRpb25hbCBJbnN0aXR1dGUg
b2YgRGlhYmV0ZXMgYW5kIERpZ2VzdGl2ZSBhbmQgS2lkbmV5IERpc2Vhc2VzLCBOYXRpb25hbCBJ
bnN0aXR1dGVzIG9mIEhlYWx0aCwgQmV0aGVzZGEsIE1EIDIwODkyLCBVU0EuJiN4RDtEZXBhcnRt
ZW50IG9mIENsaW5pY2FsIFNjaWVuY2VzLCBVbml2ZXJzaXR5IG9mIEJyaXN0b2wsIEJyaXN0b2ws
IFVLLiYjeEQ7TGFib3JhdG9yeSBvZiBJbW11bm9sb2d5LCBOYXRpb25hbCBFeWUgSW5zdGl0dXRl
LCBOYXRpb25hbCBJbnN0aXR1dGVzIG9mIEhlYWx0aCwgQmV0aGVzZGEsIE1EIDIwODkyLCBVU0Eu
IEVsZWN0cm9uaWMgYWRkcmVzczogbnVzc2VuYmxhdHRyQG5laS5uaWguZ292LjwvYXV0aC1hZGRy
ZXNzPjx0aXRsZXM+PHRpdGxlPkluY3JlYXNlZCBDRDFjKyBtREMxIHdpdGggbWF0dXJlIHBoZW5v
dHlwZSByZWd1bGF0ZWQgYnkgVE5GYWxwaGEtcDM4IE1BUEsgaW4gYXV0b2ltbXVuZSBvY3VsYXIg
aW5mbGFtbWF0b3J5IGRpc2Vhc2U8L3RpdGxlPjxzZWNvbmRhcnktdGl0bGU+Q2xpbiBJbW11bm9s
PC9zZWNvbmRhcnktdGl0bGU+PC90aXRsZXM+PHBlcmlvZGljYWw+PGZ1bGwtdGl0bGU+Q2xpbmlj
YWwgSW1tdW5vbG9neTwvZnVsbC10aXRsZT48YWJici0xPkNsaW4gSW1tdW5vbDwvYWJici0xPjwv
cGVyaW9kaWNhbD48cGFnZXM+MzUtNDY8L3BhZ2VzPjx2b2x1bWU+MTU4PC92b2x1bWU+PG51bWJl
cj4xPC9udW1iZXI+PGVkaXRpb24+MjAxNS8wMy8xOTwvZWRpdGlvbj48a2V5d29yZHM+PGtleXdv
cmQ+QWRvbGVzY2VudDwva2V5d29yZD48a2V5d29yZD5BZHVsdDwva2V5d29yZD48a2V5d29yZD5B
Z2VkPC9rZXl3b3JkPjxrZXl3b3JkPkFudGlnZW5zLCBDRDEvKmltbXVub2xvZ3kvbWV0YWJvbGlz
bTwva2V5d29yZD48a2V5d29yZD5BdXRvaW1tdW5lIERpc2Vhc2VzLyppbW11bm9sb2d5PC9rZXl3
b3JkPjxrZXl3b3JkPkRlbmRyaXRpYyBDZWxscy9jeXRvbG9neS8qaW1tdW5vbG9neS9tZXRhYm9s
aXNtPC9rZXl3b3JkPjxrZXl3b3JkPkZlbWFsZTwva2V5d29yZD48a2V5d29yZD5HbHljb3Byb3Rl
aW5zLyppbW11bm9sb2d5L21ldGFib2xpc208L2tleXdvcmQ+PGtleXdvcmQ+SHVtYW5zPC9rZXl3
b3JkPjxrZXl3b3JkPk1hbGU8L2tleXdvcmQ+PGtleXdvcmQ+TWlkZGxlIEFnZWQ8L2tleXdvcmQ+
PGtleXdvcmQ+TXllbG9pZCBDZWxscy9jeXRvbG9neTwva2V5d29yZD48a2V5d29yZD5TaWduYWwg
VHJhbnNkdWN0aW9uPC9rZXl3b3JkPjxrZXl3b3JkPlQtTHltcGhvY3l0ZXMsIEhlbHBlci1JbmR1
Y2VyL2ltbXVub2xvZ3k8L2tleXdvcmQ+PGtleXdvcmQ+VHVtb3IgTmVjcm9zaXMgRmFjdG9yLWFs
cGhhLyppbW11bm9sb2d5PC9rZXl3b3JkPjxrZXl3b3JkPlV2ZWl0aXMvKmltbXVub2xvZ3k8L2tl
eXdvcmQ+PGtleXdvcmQ+WW91bmcgQWR1bHQ8L2tleXdvcmQ+PGtleXdvcmQ+cDM4IE1pdG9nZW4t
QWN0aXZhdGVkIFByb3RlaW4gS2luYXNlcy8qaW1tdW5vbG9neTwva2V5d29yZD48a2V5d29yZD5B
bnRpZ2VuIHVwdGFrZTwva2V5d29yZD48a2V5d29yZD5BdXRvaW1tdW5lIHV2ZWl0aXM8L2tleXdv
cmQ+PGtleXdvcmQ+Q0QxYygrKSBtREMxPC9rZXl3b3JkPjxrZXl3b3JkPkNEMWMoaGkpIG1EQzEg
c3VicG9wdWxhdGlvbjwva2V5d29yZD48a2V5d29yZD5UTkZhbHBoYTwva2V5d29yZD48a2V5d29y
ZD5wMzggTUFQSzwva2V5d29yZD48L2tleXdvcmRzPjxkYXRlcz48eWVhcj4yMDE1PC95ZWFyPjxw
dWItZGF0ZXM+PGRhdGU+TWF5PC9kYXRlPjwvcHViLWRhdGVzPjwvZGF0ZXM+PGlzYm4+MTUyMS03
MDM1IChFbGVjdHJvbmljKSYjeEQ7MTUyMS02NjE2IChMaW5raW5nKTwvaXNibj48YWNjZXNzaW9u
LW51bT4yNTc4NDE0NjwvYWNjZXNzaW9uLW51bT48dXJscz48cmVsYXRlZC11cmxzPjx1cmw+aHR0
cHM6Ly93d3cubmNiaS5ubG0ubmloLmdvdi9wdWJtZWQvMjU3ODQxNDY8L3VybD48L3JlbGF0ZWQt
dXJscz48L3VybHM+PGN1c3RvbTI+UE1DNDQyMDY5NzwvY3VzdG9tMj48ZWxlY3Ryb25pYy1yZXNv
dXJjZS1udW0+MTAuMTAxNi9qLmNsaW0uMjAxNS4wMy4wMDI8L2VsZWN0cm9uaWMtcmVzb3VyY2Ut
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en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DDFE690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615E006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6</w:t>
            </w:r>
          </w:p>
        </w:tc>
        <w:tc>
          <w:tcPr>
            <w:tcW w:w="2765" w:type="dxa"/>
            <w:vAlign w:val="center"/>
          </w:tcPr>
          <w:p w14:paraId="103FFE9B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10A</w:t>
            </w:r>
          </w:p>
        </w:tc>
        <w:tc>
          <w:tcPr>
            <w:tcW w:w="2766" w:type="dxa"/>
          </w:tcPr>
          <w:p w14:paraId="02172B2C" w14:textId="381BD54E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Nakatsu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AFD7047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19D094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lastRenderedPageBreak/>
              <w:t>27</w:t>
            </w:r>
          </w:p>
        </w:tc>
        <w:tc>
          <w:tcPr>
            <w:tcW w:w="2765" w:type="dxa"/>
            <w:vAlign w:val="center"/>
          </w:tcPr>
          <w:p w14:paraId="20795637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6</w:t>
            </w:r>
          </w:p>
        </w:tc>
        <w:tc>
          <w:tcPr>
            <w:tcW w:w="2766" w:type="dxa"/>
          </w:tcPr>
          <w:p w14:paraId="69ED2DA8" w14:textId="5F34E7F2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OYWthdHN1PC9BdXRob3I+PFllYXI+MjAxMTwvWWVhcj48
UmVjTnVtPjEwNDE4PC9SZWNOdW0+PERpc3BsYXlUZXh0PihOYWthdHN1IGV0IGFsLiwgMjAxMSk8
L0Rpc3BsYXlUZXh0PjxyZWNvcmQ+PHJlYy1udW1iZXI+MTA0MTg8L3JlYy1udW1iZXI+PGZvcmVp
Z24ta2V5cz48a2V5IGFwcD0iRU4iIGRiLWlkPSJ6ZHNlZGRmMDQyOWZhcWUyMnRrdjA1djRkc3Rw
MHp4YXJmOXgiIHRpbWVzdGFtcD0iMTUzMTAzMDg0MCI+MTA0MTg8L2tleT48L2ZvcmVpZ24ta2V5
cz48cmVmLXR5cGUgbmFtZT0iSm91cm5hbCBBcnRpY2xlIj4xNzwvcmVmLXR5cGU+PGNvbnRyaWJ1
dG9ycz48YXV0aG9ycz48YXV0aG9yPk5ha2F0c3UsIE0uIE4uPC9hdXRob3I+PGF1dGhvcj5EaW5n
LCBaLjwvYXV0aG9yPjxhdXRob3I+TmcsIE0uIFkuPC9hdXRob3I+PGF1dGhvcj5UcnVvbmcsIFQu
IFQuPC9hdXRob3I+PGF1dGhvcj5ZdSwgRi48L2F1dGhvcj48YXV0aG9yPkRlbmcsIFMuIFguPC9h
dXRob3I+PC9hdXRob3JzPjwvY29udHJpYnV0b3JzPjxhdXRoLWFkZHJlc3M+Q29ybmVhIGFuZCBV
dmVpdGlzIERpdmlzaW9uLCBKdWxlcyBTdGVpbiBFeWUgSW5zdGl0dXRlLCBMb3MgQW5nZWxlcywg
Q2FsaWZvcm5pYSA5MDA5NSwgVVNBLjwvYXV0aC1hZGRyZXNzPjx0aXRsZXM+PHRpdGxlPldudC9i
ZXRhLWNhdGVuaW4gc2lnbmFsaW5nIHJlZ3VsYXRlcyBwcm9saWZlcmF0aW9uIG9mIGh1bWFuIGNv
cm5lYSBlcGl0aGVsaWFsIHN0ZW0vcHJvZ2VuaXRvciBjZWxsczwvdGl0bGU+PHNlY29uZGFyeS10
aXRsZT5JbnZlc3QgT3BodGhhbG1vbCBWaXMgU2NpPC9zZWNvbmRhcnktdGl0bGU+PC90aXRsZXM+
PHBlcmlvZGljYWw+PGZ1bGwtdGl0bGU+SW52ZXN0IE9waHRoYWxtb2wgVmlzIFNjaTwvZnVsbC10
aXRsZT48L3BlcmlvZGljYWw+PHBhZ2VzPjQ3MzQtNDE8L3BhZ2VzPjx2b2x1bWU+NTI8L3ZvbHVt
ZT48bnVtYmVyPjc8L251bWJlcj48ZWRpdGlvbj4yMDExLzAzLzAyPC9lZGl0aW9uPjxrZXl3b3Jk
cz48a2V5d29yZD5BZHVsdDwva2V5d29yZD48a2V5d29yZD5BZ2VkPC9rZXl3b3JkPjxrZXl3b3Jk
PkNlbGwgUHJvbGlmZXJhdGlvbjwva2V5d29yZD48a2V5d29yZD5Db3JuZWFsIFRyYW5zcGxhbnRh
dGlvbjwva2V5d29yZD48a2V5d29yZD5FcGl0aGVsaXVtLCBDb3JuZWFsLypjeXRvbG9neS9tZXRh
Ym9saXNtPC9rZXl3b3JkPjxrZXl3b3JkPipHZW5lIEV4cHJlc3Npb24gUmVndWxhdGlvbjwva2V5
d29yZD48a2V5d29yZD5IdW1hbnM8L2tleXdvcmQ+PGtleXdvcmQ+SW1tdW5vaGlzdG9jaGVtaXN0
cnk8L2tleXdvcmQ+PGtleXdvcmQ+TGltYnVzIENvcm5lYWUvY3l0b2xvZ3kvbWV0YWJvbGlzbTwv
a2V5d29yZD48a2V5d29yZD5QaGVub3R5cGU8L2tleXdvcmQ+PGtleXdvcmQ+UG9seW1lcmFzZSBD
aGFpbiBSZWFjdGlvbjwva2V5d29yZD48a2V5d29yZD5STkEvKmdlbmV0aWNzPC9rZXl3b3JkPjxr
ZXl3b3JkPlNpZ25hbCBUcmFuc2R1Y3Rpb24vKmdlbmV0aWNzPC9rZXl3b3JkPjxrZXl3b3JkPlN0
ZW0gQ2VsbHMvKmN5dG9sb2d5L21ldGFib2xpc208L2tleXdvcmQ+PGtleXdvcmQ+V250IFByb3Rl
aW5zL2Jpb3N5bnRoZXNpcy8qZ2VuZXRpY3MvbWV0YWJvbGlzbTwva2V5d29yZD48a2V5d29yZD5X
bnQzIFByb3RlaW48L2tleXdvcmQ+PGtleXdvcmQ+WW91bmcgQWR1bHQ8L2tleXdvcmQ+PGtleXdv
cmQ+YmV0YSBDYXRlbmluL2Jpb3N5bnRoZXNpcy8qZ2VuZXRpY3M8L2tleXdvcmQ+PC9rZXl3b3Jk
cz48ZGF0ZXM+PHllYXI+MjAxMTwveWVhcj48cHViLWRhdGVzPjxkYXRlPkp1bCAxPC9kYXRlPjwv
cHViLWRhdGVzPjwvZGF0ZXM+PGlzYm4+MTU1Mi01NzgzIChFbGVjdHJvbmljKSYjeEQ7MDE0Ni0w
NDA0IChMaW5raW5nKTwvaXNibj48YWNjZXNzaW9uLW51bT4yMTM1NzM5NjwvYWNjZXNzaW9uLW51
bT48dXJscz48cmVsYXRlZC11cmxzPjx1cmw+aHR0cHM6Ly93d3cubmNiaS5ubG0ubmloLmdvdi9w
dWJtZWQvMjEzNTczOTY8L3VybD48L3JlbGF0ZWQtdXJscz48L3VybHM+PGN1c3RvbTI+UE1DMzE3
NTk1MDwvY3VzdG9tMj48ZWxlY3Ryb25pYy1yZXNvdXJjZS1udW0+MTAuMTE2Ny9pb3ZzLjEwLTY0
ODY8L2Vs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Nakatsu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9BA8AA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7C9435C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8</w:t>
            </w:r>
          </w:p>
        </w:tc>
        <w:tc>
          <w:tcPr>
            <w:tcW w:w="2765" w:type="dxa"/>
            <w:vAlign w:val="center"/>
          </w:tcPr>
          <w:p w14:paraId="7F2A0C0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15" w:name="OLE_LINK12"/>
            <w:bookmarkStart w:id="16" w:name="OLE_LINK13"/>
            <w:r w:rsidRPr="001A17A3">
              <w:rPr>
                <w:rFonts w:cs="Times New Roman"/>
                <w:noProof/>
                <w:szCs w:val="24"/>
              </w:rPr>
              <w:t>TCF7</w:t>
            </w:r>
            <w:bookmarkEnd w:id="15"/>
            <w:bookmarkEnd w:id="16"/>
          </w:p>
        </w:tc>
        <w:tc>
          <w:tcPr>
            <w:tcW w:w="2766" w:type="dxa"/>
          </w:tcPr>
          <w:p w14:paraId="0B1BEF5D" w14:textId="1DC4A18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Katoh&lt;/Author&gt;&lt;Year&gt;2018&lt;/Year&gt;&lt;RecNum&gt;10659&lt;/RecNum&gt;&lt;DisplayText&gt;(Katoh, 2018)&lt;/DisplayText&gt;&lt;record&gt;&lt;rec-number&gt;10659&lt;/rec-number&gt;&lt;foreign-keys&gt;&lt;key app="EN" db-id="zdseddf0429faqe22tkv05v4dstp0zxarf9x" timestamp="1535889667"&gt;10659&lt;/key&gt;&lt;/foreign-keys&gt;&lt;ref-type name="Journal Article"&gt;17&lt;/ref-type&gt;&lt;contributors&gt;&lt;authors&gt;&lt;author&gt;Katoh, M.&lt;/author&gt;&lt;/authors&gt;&lt;/contributors&gt;&lt;auth-address&gt;Department of Omics Network, National Cancer Center, Chuo Ward, Tokyo 1040045, Japan.&lt;/auth-address&gt;&lt;titles&gt;&lt;title&gt;Multilayered prevention and treatment of chronic inflammation, organ fibrosis and cancer associated with canonical WNT/betacatenin signaling activation (Review)&lt;/title&gt;&lt;secondary-title&gt;Int J Mol Med&lt;/secondary-title&gt;&lt;/titles&gt;&lt;periodical&gt;&lt;full-title&gt;Int J Mol Med&lt;/full-title&gt;&lt;/periodical&gt;&lt;pages&gt;713-725&lt;/pages&gt;&lt;volume&gt;42&lt;/volume&gt;&lt;number&gt;2&lt;/number&gt;&lt;edition&gt;2018/05/23&lt;/edition&gt;&lt;dates&gt;&lt;year&gt;2018&lt;/year&gt;&lt;pub-dates&gt;&lt;date&gt;Aug&lt;/date&gt;&lt;/pub-dates&gt;&lt;/dates&gt;&lt;isbn&gt;1791-244X (Electronic)&amp;#xD;1107-3756 (Linking)&lt;/isbn&gt;&lt;accession-num&gt;29786110&lt;/accession-num&gt;&lt;urls&gt;&lt;related-urls&gt;&lt;url&gt;https://www.ncbi.nlm.nih.gov/pubmed/29786110&lt;/url&gt;&lt;/related-urls&gt;&lt;/urls&gt;&lt;custom2&gt;PMC6034925&lt;/custom2&gt;&lt;electronic-resource-num&gt;10.3892/ijmm.2018.3689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Katoh, 201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3E8A4C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46596D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9</w:t>
            </w:r>
          </w:p>
        </w:tc>
        <w:tc>
          <w:tcPr>
            <w:tcW w:w="2765" w:type="dxa"/>
            <w:vAlign w:val="center"/>
          </w:tcPr>
          <w:p w14:paraId="185860B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PIM2</w:t>
            </w:r>
          </w:p>
        </w:tc>
        <w:tc>
          <w:tcPr>
            <w:tcW w:w="2766" w:type="dxa"/>
          </w:tcPr>
          <w:p w14:paraId="11841A10" w14:textId="721078FA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KaW1lbmV6LUdhcmNpYTwvQXV0aG9yPjxZZWFyPjIwMTc8
L1llYXI+PFJlY051bT4xMDY2MDwvUmVjTnVtPjxEaXNwbGF5VGV4dD4oRHUgZXQgYWwuLCAyMDE3
O0ppbWVuZXotR2FyY2lhIGV0IGFsLiwgMjAxNyk8L0Rpc3BsYXlUZXh0PjxyZWNvcmQ+PHJlYy1u
dW1iZXI+MTA2NjA8L3JlYy1udW1iZXI+PGZvcmVpZ24ta2V5cz48a2V5IGFwcD0iRU4iIGRiLWlk
PSJ6ZHNlZGRmMDQyOWZhcWUyMnRrdjA1djRkc3RwMHp4YXJmOXgiIHRpbWVzdGFtcD0iMTUzNTg4
OTY2NyI+MTA2NjA8L2tleT48L2ZvcmVpZ24ta2V5cz48cmVmLXR5cGUgbmFtZT0iSm91cm5hbCBB
cnRpY2xlIj4xNzwvcmVmLXR5cGU+PGNvbnRyaWJ1dG9ycz48YXV0aG9ycz48YXV0aG9yPkppbWVu
ZXotR2FyY2lhLCBNLiBQLjwvYXV0aG9yPjxhdXRob3I+THVjZW5hLUNhY2FjZSwgQS48L2F1dGhv
cj48YXV0aG9yPlJvYmxlcy1GcmlhcywgTS4gSi48L2F1dGhvcj48YXV0aG9yPkZlcnJlciwgSS48
L2F1dGhvcj48YXV0aG9yPk5hcmxpay1HcmFzc293LCBNLjwvYXV0aG9yPjxhdXRob3I+QmxhbmNv
LUFwYXJpY2lvLCBDLjwvYXV0aG9yPjxhdXRob3I+Q2FybmVybywgQS48L2F1dGhvcj48L2F1dGhv
cnM+PC9jb250cmlidXRvcnM+PGF1dGgtYWRkcmVzcz5JbnN0aXR1dG8gZGUgQmlvbWVkaWNpbmEg
ZGUgU2V2aWxsYSwgSUJJUywgSG9zcGl0YWwgVW5pdmVyc2l0YXJpbyBWaXJnZW4gZGVsIFJvY2lv
LCBVbml2ZXJzaWRhZCBkZSBTZXZpbGxhLCBDb25zZWpvIFN1cGVyaW9yIGRlIEludmVzdGlnYWNp
b25lcyBDaWVudGlmaWNhcywgU2V2aWxsZSwgU3BhaW4uJiN4RDtFeHBlcmltZW50YWwgVGhlcmFw
ZXV0aWNzIFByb2dyYW1tZSwgU3BhbmlzaCBOYXRpb25hbCBDYW5jZXIgQ2VudHJlIChDTklPKSwg
TWFkcmlkLCBTcGFpbi4mI3hEO0NJQkVSIGRlIENhbmNlciwgSW5zdGl0dXRvIGRlIFNhbHVkIENh
cmxvcyBJSUksIFBhYmVsbG9uIDExLCBQbGFudGEgMCwgTWFkcmlkLCBTcGFpbi48L2F1dGgtYWRk
cmVzcz48dGl0bGVzPjx0aXRsZT5JbmZsYW1tYXRpb24gYW5kIHN0ZW0gbWFya2VycyBhc3NvY2lh
dGlvbiB0byBQSU0xL1BJTTIga2luYXNlLWluZHVjZWQgdHVtb3JzIGluIGJyZWFzdCBhbmQgdXRl
cnVzPC90aXRsZT48c2Vjb25kYXJ5LXRpdGxlPk9uY290YXJnZXQ8L3NlY29uZGFyeS10aXRsZT48
L3RpdGxlcz48cGVyaW9kaWNhbD48ZnVsbC10aXRsZT5PbmNvdGFyZ2V0PC9mdWxsLXRpdGxlPjwv
cGVyaW9kaWNhbD48cGFnZXM+NTg4NzItNTg4ODY8L3BhZ2VzPjx2b2x1bWU+ODwvdm9sdW1lPjxu
dW1iZXI+MzU8L251bWJlcj48ZWRpdGlvbj4yMDE3LzA5LzI1PC9lZGl0aW9uPjxrZXl3b3Jkcz48
a2V5d29yZD5QSU0ga2luYXNlczwva2V5d29yZD48a2V5d29yZD5jb25kaXRpb25hbCB0cmFuc2dl
bmljIG1pY2U8L2tleXdvcmQ+PGtleXdvcmQ+bWFtbWFyeSB0dW1vcnM8L2tleXdvcmQ+PGtleXdv
cmQ+b25jb2dlbmVzaXM8L2tleXdvcmQ+PGtleXdvcmQ+cmVwcm9kdWN0aXZlIHN5c3RlbSB0dW1v
cnM8L2tleXdvcmQ+PC9rZXl3b3Jkcz48ZGF0ZXM+PHllYXI+MjAxNzwveWVhcj48cHViLWRhdGVz
PjxkYXRlPkF1ZyAyOTwvZGF0ZT48L3B1Yi1kYXRlcz48L2RhdGVzPjxpc2JuPjE5NDktMjU1MyAo
RWxlY3Ryb25pYykmI3hEOzE5NDktMjU1MyAoTGlua2luZyk8L2lzYm4+PGFjY2Vzc2lvbi1udW0+
Mjg5Mzg2MDQ8L2FjY2Vzc2lvbi1udW0+PHVybHM+PHJlbGF0ZWQtdXJscz48dXJsPmh0dHBzOi8v
d3d3Lm5jYmkubmxtLm5paC5nb3YvcHVibWVkLzI4OTM4NjA0PC91cmw+PC9yZWxhdGVkLXVybHM+
PC91cmxzPjxjdXN0b20yPlBNQzU2MDE3MDA8L2N1c3RvbTI+PGVsZWN0cm9uaWMtcmVzb3VyY2Ut
bnVtPjEwLjE4NjMyL29uY290YXJnZXQuMTk0Mzg8L2VsZWN0cm9uaWMtcmVzb3VyY2UtbnVtPjwv
cmVjb3JkPjwvQ2l0ZT48Q2l0ZT48QXV0aG9yPkR1PC9BdXRob3I+PFllYXI+MjAxNzwvWWVhcj48
UmVjTnVtPjEwNjYxPC9SZWNOdW0+PHJlY29yZD48cmVjLW51bWJlcj4xMDY2MTwvcmVjLW51bWJl
cj48Zm9yZWlnbi1rZXlzPjxrZXkgYXBwPSJFTiIgZGItaWQ9Inpkc2VkZGYwNDI5ZmFxZTIydGt2
MDV2NGRzdHAwenhhcmY5eCIgdGltZXN0YW1wPSIxNTM1ODg5NjY3Ij4xMDY2MTwva2V5PjwvZm9y
ZWlnbi1rZXlzPjxyZWYtdHlwZSBuYW1lPSJKb3VybmFsIEFydGljbGUiPjE3PC9yZWYtdHlwZT48
Y29udHJpYnV0b3JzPjxhdXRob3JzPjxhdXRob3I+RHUsIFcuPC9hdXRob3I+PGF1dGhvcj5DaGVu
LCBULjwvYXV0aG9yPjxhdXRob3I+TmksIFkuPC9hdXRob3I+PGF1dGhvcj5Ib3UsIFguPC9hdXRo
b3I+PGF1dGhvcj5ZdSwgWS48L2F1dGhvcj48YXV0aG9yPlpob3UsIFEuPC9hdXRob3I+PGF1dGhv
cj5XdSwgRi48L2F1dGhvcj48YXV0aG9yPlRhbmcsIFcuPC9hdXRob3I+PGF1dGhvcj5TaGksIEcu
PC9hdXRob3I+PC9hdXRob3JzPjwvY29udHJpYnV0b3JzPjxhdXRoLWFkZHJlc3M+RGVwYXJ0bWVu
dCBvZiBQdWxtb25hcnkgTWVkaWNpbmUsIFJ1aWppbiBIb3NwaXRhbCwgU2Nob29sIG9mIE1lZGlj
aW5lLCBTaGFuZ2hhaSBKaWFvIFRvbmcgVW5pdmVyc2l0eSwgU2hhbmdoYWkgMjAwMDI1LCBQLlIu
IENoaW5hLiYjeEQ7U2hhbmdoYWkgS2V5IExhYm9yYXRvcnkgZm9yIEJvbmUgYW5kIEpvaW50IERp
c2Vhc2VzLCBTaGFuZ2hhaSBJbnN0aXR1dGUgb2YgT3J0aG9wZWRpY3MgYW5kIFRyYXVtYXRvbG9n
eSwgUnVpamluIEhvc3BpdGFsLCBTY2hvb2wgb2YgTWVkaWNpbmUsIFNoYW5naGFpIEppYW8gVG9u
ZyBVbml2ZXJzaXR5LCBTaGFuZ2hhaSAyMDAwMjUsIFAuUi4gQ2hpbmEuJiN4RDtEZXBhcnRtZW50
IG9mIEdlcmF0b2xvZ3ksIFJ1aWppbiBIb3NwaXRhbCwgU2Nob29sIG9mIE1lZGljaW5lLCBTaGFu
Z2hhaSBKaWFvIFRvbmcgVW5pdmVyc2l0eSwgU2hhbmdoYWkgMjAwMDI1LCBQLlIuIENoaW5hLjwv
YXV0aC1hZGRyZXNzPjx0aXRsZXM+PHRpdGxlPlJvbGUgb2YgUElNMiBpbiBhbGxlcmdpYyBhc3Ro
bWE8L3RpdGxlPjxzZWNvbmRhcnktdGl0bGU+TW9sIE1lZCBSZXA8L3NlY29uZGFyeS10aXRsZT48
L3RpdGxlcz48cGVyaW9kaWNhbD48ZnVsbC10aXRsZT5Nb2wgTWVkIFJlcDwvZnVsbC10aXRsZT48
YWJici0xPk1vbGVjdWxhciBtZWRpY2luZSByZXBvcnRzPC9hYmJyLTE+PC9wZXJpb2RpY2FsPjxw
YWdlcz43NTA0LTc1MTI8L3BhZ2VzPjx2b2x1bWU+MTY8L3ZvbHVtZT48bnVtYmVyPjU8L251bWJl
cj48ZWRpdGlvbj4yMDE3LzA5LzI2PC9lZGl0aW9uPjxrZXl3b3Jkcz48a2V5d29yZD5BZG9sZXNj
ZW50PC9rZXl3b3JkPjxrZXl3b3JkPkFkdWx0PC9rZXl3b3JkPjxrZXl3b3JkPkFnZWQ8L2tleXdv
cmQ+PGtleXdvcmQ+QW5pbWFsczwva2V5d29yZD48a2V5d29yZD5Bc3RobWEvbWV0YWJvbGlzbS8q
cGF0aG9sb2d5PC9rZXl3b3JkPjxrZXl3b3JkPkJyb25jaG9hbHZlb2xhciBMYXZhZ2UgRmx1aWQv
Y2hlbWlzdHJ5L2N5dG9sb2d5PC9rZXl3b3JkPjxrZXl3b3JkPkRpc2Vhc2UgTW9kZWxzLCBBbmlt
YWw8L2tleXdvcmQ+PGtleXdvcmQ+RmVtYWxlPC9rZXl3b3JkPjxrZXl3b3JkPkZvcmtoZWFkIFRy
YW5zY3JpcHRpb24gRmFjdG9ycy9nZW5ldGljcy9tZXRhYm9saXNtPC9rZXl3b3JkPjxrZXl3b3Jk
Pkh1bWFuczwva2V5d29yZD48a2V5d29yZD5JbnRlcmxldWtpbi0xMC9ibG9vZC9nZW5ldGljcy9t
ZXRhYm9saXNtPC9rZXl3b3JkPjxrZXl3b3JkPkx1bmcvcGF0aG9sb2d5PC9rZXl3b3JkPjxrZXl3
b3JkPk1hbGU8L2tleXdvcmQ+PGtleXdvcmQ+TWljZTwva2V5d29yZD48a2V5d29yZD5NaWNlLCBJ
bmJyZWQgQkFMQiBDPC9rZXl3b3JkPjxrZXl3b3JkPk1pZGRsZSBBZ2VkPC9rZXl3b3JkPjxrZXl3
b3JkPk92YWxidW1pbi9pbW11bm9sb2d5PC9rZXl3b3JkPjxrZXl3b3JkPlByb3RlaW4tU2VyaW5l
LVRocmVvbmluZSBLaW5hc2VzLyptZXRhYm9saXNtPC9rZXl3b3JkPjxrZXl3b3JkPlByb3RvLU9u
Y29nZW5lIFByb3RlaW5zLyptZXRhYm9saXNtPC9rZXl3b3JkPjxrZXl3b3JkPlQtTHltcGhvY3l0
ZXMvY3l0b2xvZ3kvaW1tdW5vbG9neS9tZXRhYm9saXNtPC9rZXl3b3JkPjxrZXl3b3JkPlQtTHlt
cGhvY3l0ZXMsIFJlZ3VsYXRvcnkvY3l0b2xvZ3kvbWV0YWJvbGlzbTwva2V5d29yZD48a2V5d29y
ZD5UcmFuc2Zvcm1pbmcgR3Jvd3RoIEZhY3RvciBiZXRhMS9ibG9vZC9nZW5ldGljcy9tZXRhYm9s
aXNtPC9rZXl3b3JkPjxrZXl3b3JkPllvdW5nIEFkdWx0PC9rZXl3b3JkPjwva2V5d29yZHM+PGRh
dGVzPjx5ZWFyPjIwMTc8L3llYXI+PHB1Yi1kYXRlcz48ZGF0ZT5Ob3Y8L2RhdGU+PC9wdWItZGF0
ZXM+PC9kYXRlcz48aXNibj4xNzkxLTMwMDQgKEVsZWN0cm9uaWMpJiN4RDsxNzkxLTI5OTcgKExp
bmtpbmcpPC9pc2JuPjxhY2Nlc3Npb24tbnVtPjI4OTQ0ODM3PC9hY2Nlc3Npb24tbnVtPjx1cmxz
PjxyZWxhdGVkLXVybHM+PHVybD5odHRwczovL3d3dy5uY2JpLm5sbS5uaWguZ292L3B1Ym1lZC8y
ODk0NDgzNzwvdXJsPjwvcmVsYXRlZC11cmxzPjwvdXJscz48Y3VzdG9tMj5QTUM1ODY1ODgzPC9j
dXN0b20yPjxlbGVjdHJvbmljLXJlc291cmNlLW51bT4xMC4zODkyL21tci4yMDE3Ljc0OTk8L2Vs
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KaW1lbmV6LUdhcmNpYTwvQXV0aG9yPjxZZWFyPjIwMTc8
L1llYXI+PFJlY051bT4xMDY2MDwvUmVjTnVtPjxEaXNwbGF5VGV4dD4oRHUgZXQgYWwuLCAyMDE3
O0ppbWVuZXotR2FyY2lhIGV0IGFsLiwgMjAxNyk8L0Rpc3BsYXlUZXh0PjxyZWNvcmQ+PHJlYy1u
dW1iZXI+MTA2NjA8L3JlYy1udW1iZXI+PGZvcmVpZ24ta2V5cz48a2V5IGFwcD0iRU4iIGRiLWlk
PSJ6ZHNlZGRmMDQyOWZhcWUyMnRrdjA1djRkc3RwMHp4YXJmOXgiIHRpbWVzdGFtcD0iMTUzNTg4
OTY2NyI+MTA2NjA8L2tleT48L2ZvcmVpZ24ta2V5cz48cmVmLXR5cGUgbmFtZT0iSm91cm5hbCBB
cnRpY2xlIj4xNzwvcmVmLXR5cGU+PGNvbnRyaWJ1dG9ycz48YXV0aG9ycz48YXV0aG9yPkppbWVu
ZXotR2FyY2lhLCBNLiBQLjwvYXV0aG9yPjxhdXRob3I+THVjZW5hLUNhY2FjZSwgQS48L2F1dGhv
cj48YXV0aG9yPlJvYmxlcy1GcmlhcywgTS4gSi48L2F1dGhvcj48YXV0aG9yPkZlcnJlciwgSS48
L2F1dGhvcj48YXV0aG9yPk5hcmxpay1HcmFzc293LCBNLjwvYXV0aG9yPjxhdXRob3I+QmxhbmNv
LUFwYXJpY2lvLCBDLjwvYXV0aG9yPjxhdXRob3I+Q2FybmVybywgQS48L2F1dGhvcj48L2F1dGhv
cnM+PC9jb250cmlidXRvcnM+PGF1dGgtYWRkcmVzcz5JbnN0aXR1dG8gZGUgQmlvbWVkaWNpbmEg
ZGUgU2V2aWxsYSwgSUJJUywgSG9zcGl0YWwgVW5pdmVyc2l0YXJpbyBWaXJnZW4gZGVsIFJvY2lv
LCBVbml2ZXJzaWRhZCBkZSBTZXZpbGxhLCBDb25zZWpvIFN1cGVyaW9yIGRlIEludmVzdGlnYWNp
b25lcyBDaWVudGlmaWNhcywgU2V2aWxsZSwgU3BhaW4uJiN4RDtFeHBlcmltZW50YWwgVGhlcmFw
ZXV0aWNzIFByb2dyYW1tZSwgU3BhbmlzaCBOYXRpb25hbCBDYW5jZXIgQ2VudHJlIChDTklPKSwg
TWFkcmlkLCBTcGFpbi4mI3hEO0NJQkVSIGRlIENhbmNlciwgSW5zdGl0dXRvIGRlIFNhbHVkIENh
cmxvcyBJSUksIFBhYmVsbG9uIDExLCBQbGFudGEgMCwgTWFkcmlkLCBTcGFpbi48L2F1dGgtYWRk
cmVzcz48dGl0bGVzPjx0aXRsZT5JbmZsYW1tYXRpb24gYW5kIHN0ZW0gbWFya2VycyBhc3NvY2lh
dGlvbiB0byBQSU0xL1BJTTIga2luYXNlLWluZHVjZWQgdHVtb3JzIGluIGJyZWFzdCBhbmQgdXRl
cnVzPC90aXRsZT48c2Vjb25kYXJ5LXRpdGxlPk9uY290YXJnZXQ8L3NlY29uZGFyeS10aXRsZT48
L3RpdGxlcz48cGVyaW9kaWNhbD48ZnVsbC10aXRsZT5PbmNvdGFyZ2V0PC9mdWxsLXRpdGxlPjwv
cGVyaW9kaWNhbD48cGFnZXM+NTg4NzItNTg4ODY8L3BhZ2VzPjx2b2x1bWU+ODwvdm9sdW1lPjxu
dW1iZXI+MzU8L251bWJlcj48ZWRpdGlvbj4yMDE3LzA5LzI1PC9lZGl0aW9uPjxrZXl3b3Jkcz48
a2V5d29yZD5QSU0ga2luYXNlczwva2V5d29yZD48a2V5d29yZD5jb25kaXRpb25hbCB0cmFuc2dl
bmljIG1pY2U8L2tleXdvcmQ+PGtleXdvcmQ+bWFtbWFyeSB0dW1vcnM8L2tleXdvcmQ+PGtleXdv
cmQ+b25jb2dlbmVzaXM8L2tleXdvcmQ+PGtleXdvcmQ+cmVwcm9kdWN0aXZlIHN5c3RlbSB0dW1v
cnM8L2tleXdvcmQ+PC9rZXl3b3Jkcz48ZGF0ZXM+PHllYXI+MjAxNzwveWVhcj48cHViLWRhdGVz
PjxkYXRlPkF1ZyAyOTwvZGF0ZT48L3B1Yi1kYXRlcz48L2RhdGVzPjxpc2JuPjE5NDktMjU1MyAo
RWxlY3Ryb25pYykmI3hEOzE5NDktMjU1MyAoTGlua2luZyk8L2lzYm4+PGFjY2Vzc2lvbi1udW0+
Mjg5Mzg2MDQ8L2FjY2Vzc2lvbi1udW0+PHVybHM+PHJlbGF0ZWQtdXJscz48dXJsPmh0dHBzOi8v
d3d3Lm5jYmkubmxtLm5paC5nb3YvcHVibWVkLzI4OTM4NjA0PC91cmw+PC9yZWxhdGVkLXVybHM+
PC91cmxzPjxjdXN0b20yPlBNQzU2MDE3MDA8L2N1c3RvbTI+PGVsZWN0cm9uaWMtcmVzb3VyY2Ut
bnVtPjEwLjE4NjMyL29uY290YXJnZXQuMTk0Mzg8L2VsZWN0cm9uaWMtcmVzb3VyY2UtbnVtPjwv
cmVjb3JkPjwvQ2l0ZT48Q2l0ZT48QXV0aG9yPkR1PC9BdXRob3I+PFllYXI+MjAxNzwvWWVhcj48
UmVjTnVtPjEwNjYxPC9SZWNOdW0+PHJlY29yZD48cmVjLW51bWJlcj4xMDY2MTwvcmVjLW51bWJl
cj48Zm9yZWlnbi1rZXlzPjxrZXkgYXBwPSJFTiIgZGItaWQ9Inpkc2VkZGYwNDI5ZmFxZTIydGt2
MDV2NGRzdHAwenhhcmY5eCIgdGltZXN0YW1wPSIxNTM1ODg5NjY3Ij4xMDY2MTwva2V5PjwvZm9y
ZWlnbi1rZXlzPjxyZWYtdHlwZSBuYW1lPSJKb3VybmFsIEFydGljbGUiPjE3PC9yZWYtdHlwZT48
Y29udHJpYnV0b3JzPjxhdXRob3JzPjxhdXRob3I+RHUsIFcuPC9hdXRob3I+PGF1dGhvcj5DaGVu
LCBULjwvYXV0aG9yPjxhdXRob3I+TmksIFkuPC9hdXRob3I+PGF1dGhvcj5Ib3UsIFguPC9hdXRo
b3I+PGF1dGhvcj5ZdSwgWS48L2F1dGhvcj48YXV0aG9yPlpob3UsIFEuPC9hdXRob3I+PGF1dGhv
cj5XdSwgRi48L2F1dGhvcj48YXV0aG9yPlRhbmcsIFcuPC9hdXRob3I+PGF1dGhvcj5TaGksIEcu
PC9hdXRob3I+PC9hdXRob3JzPjwvY29udHJpYnV0b3JzPjxhdXRoLWFkZHJlc3M+RGVwYXJ0bWVu
dCBvZiBQdWxtb25hcnkgTWVkaWNpbmUsIFJ1aWppbiBIb3NwaXRhbCwgU2Nob29sIG9mIE1lZGlj
aW5lLCBTaGFuZ2hhaSBKaWFvIFRvbmcgVW5pdmVyc2l0eSwgU2hhbmdoYWkgMjAwMDI1LCBQLlIu
IENoaW5hLiYjeEQ7U2hhbmdoYWkgS2V5IExhYm9yYXRvcnkgZm9yIEJvbmUgYW5kIEpvaW50IERp
c2Vhc2VzLCBTaGFuZ2hhaSBJbnN0aXR1dGUgb2YgT3J0aG9wZWRpY3MgYW5kIFRyYXVtYXRvbG9n
eSwgUnVpamluIEhvc3BpdGFsLCBTY2hvb2wgb2YgTWVkaWNpbmUsIFNoYW5naGFpIEppYW8gVG9u
ZyBVbml2ZXJzaXR5LCBTaGFuZ2hhaSAyMDAwMjUsIFAuUi4gQ2hpbmEuJiN4RDtEZXBhcnRtZW50
IG9mIEdlcmF0b2xvZ3ksIFJ1aWppbiBIb3NwaXRhbCwgU2Nob29sIG9mIE1lZGljaW5lLCBTaGFu
Z2hhaSBKaWFvIFRvbmcgVW5pdmVyc2l0eSwgU2hhbmdoYWkgMjAwMDI1LCBQLlIuIENoaW5hLjwv
YXV0aC1hZGRyZXNzPjx0aXRsZXM+PHRpdGxlPlJvbGUgb2YgUElNMiBpbiBhbGxlcmdpYyBhc3Ro
bWE8L3RpdGxlPjxzZWNvbmRhcnktdGl0bGU+TW9sIE1lZCBSZXA8L3NlY29uZGFyeS10aXRsZT48
L3RpdGxlcz48cGVyaW9kaWNhbD48ZnVsbC10aXRsZT5Nb2wgTWVkIFJlcDwvZnVsbC10aXRsZT48
YWJici0xPk1vbGVjdWxhciBtZWRpY2luZSByZXBvcnRzPC9hYmJyLTE+PC9wZXJpb2RpY2FsPjxw
YWdlcz43NTA0LTc1MTI8L3BhZ2VzPjx2b2x1bWU+MTY8L3ZvbHVtZT48bnVtYmVyPjU8L251bWJl
cj48ZWRpdGlvbj4yMDE3LzA5LzI2PC9lZGl0aW9uPjxrZXl3b3Jkcz48a2V5d29yZD5BZG9sZXNj
ZW50PC9rZXl3b3JkPjxrZXl3b3JkPkFkdWx0PC9rZXl3b3JkPjxrZXl3b3JkPkFnZWQ8L2tleXdv
cmQ+PGtleXdvcmQ+QW5pbWFsczwva2V5d29yZD48a2V5d29yZD5Bc3RobWEvbWV0YWJvbGlzbS8q
cGF0aG9sb2d5PC9rZXl3b3JkPjxrZXl3b3JkPkJyb25jaG9hbHZlb2xhciBMYXZhZ2UgRmx1aWQv
Y2hlbWlzdHJ5L2N5dG9sb2d5PC9rZXl3b3JkPjxrZXl3b3JkPkRpc2Vhc2UgTW9kZWxzLCBBbmlt
YWw8L2tleXdvcmQ+PGtleXdvcmQ+RmVtYWxlPC9rZXl3b3JkPjxrZXl3b3JkPkZvcmtoZWFkIFRy
YW5zY3JpcHRpb24gRmFjdG9ycy9nZW5ldGljcy9tZXRhYm9saXNtPC9rZXl3b3JkPjxrZXl3b3Jk
Pkh1bWFuczwva2V5d29yZD48a2V5d29yZD5JbnRlcmxldWtpbi0xMC9ibG9vZC9nZW5ldGljcy9t
ZXRhYm9saXNtPC9rZXl3b3JkPjxrZXl3b3JkPkx1bmcvcGF0aG9sb2d5PC9rZXl3b3JkPjxrZXl3
b3JkPk1hbGU8L2tleXdvcmQ+PGtleXdvcmQ+TWljZTwva2V5d29yZD48a2V5d29yZD5NaWNlLCBJ
bmJyZWQgQkFMQiBDPC9rZXl3b3JkPjxrZXl3b3JkPk1pZGRsZSBBZ2VkPC9rZXl3b3JkPjxrZXl3
b3JkPk92YWxidW1pbi9pbW11bm9sb2d5PC9rZXl3b3JkPjxrZXl3b3JkPlByb3RlaW4tU2VyaW5l
LVRocmVvbmluZSBLaW5hc2VzLyptZXRhYm9saXNtPC9rZXl3b3JkPjxrZXl3b3JkPlByb3RvLU9u
Y29nZW5lIFByb3RlaW5zLyptZXRhYm9saXNtPC9rZXl3b3JkPjxrZXl3b3JkPlQtTHltcGhvY3l0
ZXMvY3l0b2xvZ3kvaW1tdW5vbG9neS9tZXRhYm9saXNtPC9rZXl3b3JkPjxrZXl3b3JkPlQtTHlt
cGhvY3l0ZXMsIFJlZ3VsYXRvcnkvY3l0b2xvZ3kvbWV0YWJvbGlzbTwva2V5d29yZD48a2V5d29y
ZD5UcmFuc2Zvcm1pbmcgR3Jvd3RoIEZhY3RvciBiZXRhMS9ibG9vZC9nZW5ldGljcy9tZXRhYm9s
aXNtPC9rZXl3b3JkPjxrZXl3b3JkPllvdW5nIEFkdWx0PC9rZXl3b3JkPjwva2V5d29yZHM+PGRh
dGVzPjx5ZWFyPjIwMTc8L3llYXI+PHB1Yi1kYXRlcz48ZGF0ZT5Ob3Y8L2RhdGU+PC9wdWItZGF0
ZXM+PC9kYXRlcz48aXNibj4xNzkxLTMwMDQgKEVsZWN0cm9uaWMpJiN4RDsxNzkxLTI5OTcgKExp
bmtpbmcpPC9pc2JuPjxhY2Nlc3Npb24tbnVtPjI4OTQ0ODM3PC9hY2Nlc3Npb24tbnVtPjx1cmxz
PjxyZWxhdGVkLXVybHM+PHVybD5odHRwczovL3d3dy5uY2JpLm5sbS5uaWguZ292L3B1Ym1lZC8y
ODk0NDgzNzwvdXJsPjwvcmVsYXRlZC11cmxzPjwvdXJscz48Y3VzdG9tMj5QTUM1ODY1ODgzPC9j
dXN0b20yPjxlbGVjdHJvbmljLXJlc291cmNlLW51bT4xMC4zODkyL21tci4yMDE3Ljc0OTk8L2Vs
ZWN0cm9uaWMtcmVzb3VyY2Ut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Du et al., 2017;Jimenez-Garcia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D16D592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F05BB9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0</w:t>
            </w:r>
          </w:p>
        </w:tc>
        <w:tc>
          <w:tcPr>
            <w:tcW w:w="2765" w:type="dxa"/>
            <w:vAlign w:val="center"/>
          </w:tcPr>
          <w:p w14:paraId="79FA2EC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8A</w:t>
            </w:r>
          </w:p>
        </w:tc>
        <w:tc>
          <w:tcPr>
            <w:tcW w:w="2766" w:type="dxa"/>
          </w:tcPr>
          <w:p w14:paraId="0DE248FD" w14:textId="6E3C2C92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6EC0139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00C1CB4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1</w:t>
            </w:r>
          </w:p>
        </w:tc>
        <w:tc>
          <w:tcPr>
            <w:tcW w:w="2765" w:type="dxa"/>
            <w:vAlign w:val="center"/>
          </w:tcPr>
          <w:p w14:paraId="5BB5F6F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MAPK10</w:t>
            </w:r>
          </w:p>
        </w:tc>
        <w:tc>
          <w:tcPr>
            <w:tcW w:w="2766" w:type="dxa"/>
          </w:tcPr>
          <w:p w14:paraId="6ED11A54" w14:textId="3C5460BF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E01A44C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6F7D98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2</w:t>
            </w:r>
          </w:p>
        </w:tc>
        <w:tc>
          <w:tcPr>
            <w:tcW w:w="2765" w:type="dxa"/>
            <w:vAlign w:val="center"/>
          </w:tcPr>
          <w:p w14:paraId="6D60C025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17" w:name="OLE_LINK19"/>
            <w:bookmarkStart w:id="18" w:name="OLE_LINK20"/>
            <w:r w:rsidRPr="001A17A3">
              <w:rPr>
                <w:rFonts w:cs="Times New Roman"/>
                <w:noProof/>
                <w:szCs w:val="24"/>
              </w:rPr>
              <w:t>RUNX2</w:t>
            </w:r>
            <w:bookmarkEnd w:id="17"/>
            <w:bookmarkEnd w:id="18"/>
          </w:p>
        </w:tc>
        <w:tc>
          <w:tcPr>
            <w:tcW w:w="2766" w:type="dxa"/>
          </w:tcPr>
          <w:p w14:paraId="33B83CCF" w14:textId="0A63380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YWxvZ2g8L0F1dGhvcj48WWVhcj4yMDE2PC9ZZWFyPjxS
ZWNOdW0+MTA2NjI8L1JlY051bT48RGlzcGxheVRleHQ+KEJhbG9naCBldCBhbC4sIDIwMTYpPC9E
aXNwbGF5VGV4dD48cmVjb3JkPjxyZWMtbnVtYmVyPjEwNjYyPC9yZWMtbnVtYmVyPjxmb3JlaWdu
LWtleXM+PGtleSBhcHA9IkVOIiBkYi1pZD0iemRzZWRkZjA0MjlmYXFlMjJ0a3YwNXY0ZHN0cDB6
eGFyZjl4IiB0aW1lc3RhbXA9IjE1MzU4ODk2NjciPjEwNjYyPC9rZXk+PC9mb3JlaWduLWtleXM+
PHJlZi10eXBlIG5hbWU9IkpvdXJuYWwgQXJ0aWNsZSI+MTc8L3JlZi10eXBlPjxjb250cmlidXRv
cnM+PGF1dGhvcnM+PGF1dGhvcj5CYWxvZ2gsIEUuPC9hdXRob3I+PGF1dGhvcj5Ub3RoLCBBLjwv
YXV0aG9yPjxhdXRob3I+VG9sbmFpLCBFLjwvYXV0aG9yPjxhdXRob3I+Qm9kbywgVC48L2F1dGhv
cj48YXV0aG9yPkJhbnlhaSwgRS48L2F1dGhvcj48YXV0aG9yPlN6YWJvLCBELiBKLjwvYXV0aG9y
PjxhdXRob3I+UGV0cm92c2tpLCBHLjwvYXV0aG9yPjxhdXRob3I+SmVuZXksIFYuPC9hdXRob3I+
PC9hdXRob3JzPjwvY29udHJpYnV0b3JzPjxhdXRoLWFkZHJlc3M+RGVwYXJ0bWVudCBvZiBJbnRl
cm5hbCBNZWRpY2luZSwgRmFjdWx0eSBvZiBNZWRpY2luZSwgVW5pdmVyc2l0eSBvZiBEZWJyZWNl
biwgRGVicmVjZW4sIEh1bmdhcnkuJiN4RDtEZXBhcnRtZW50IG9mIE5ldXJvbG9neSwgQmV0aGVz
ZGEgQ2hpbGRyZW4mYXBvcztzIEhvc3BpdGFsLCBCdWRhcGVzdCwgSHVuZ2FyeS4mI3hEO0RlcGFy
dG1lbnQgb2YgT3BodGhhbG1vbG9neSwgRmFjdWx0eSBvZiBNZWRpY2luZSwgVW5pdmVyc2l0eSBv
ZiBTemVnZWQsIFN6ZWdlZCwgSHVuZ2FyeS4mI3hEO0RlcGFydG1lbnQgb2YgT3BodGhhbG1vbG9n
eSwgRmFjdWx0eSBvZiBNZWRpY2luZSwgVW5pdmVyc2l0eSBvZiBTemVnZWQsIFN6ZWdlZCwgSHVu
Z2FyeTsgQ2VudGVyIG9mIEV5ZSBSZXNlYXJjaCwgRGVwYXJ0bWVudCBvZiBPcGh0aGFsbW9sb2d5
LCBPc2xvIFVuaXZlcnNpdHkgSG9zcGl0YWwgYW5kIFVuaXZlcnNpdHkgb2YgT3NsbywgT3Nsbywg
Tm9yd2F5LiYjeEQ7RGVwYXJ0bWVudCBvZiBJbnRlcm5hbCBNZWRpY2luZSwgRmFjdWx0eSBvZiBN
ZWRpY2luZSwgVW5pdmVyc2l0eSBvZiBEZWJyZWNlbiwgRGVicmVjZW4sIEh1bmdhcnkuIEVsZWN0
cm9uaWMgYWRkcmVzczogamVuZXl2QGJlbGtsaW5pa2EuY29tLjwvYXV0aC1hZGRyZXNzPjx0aXRs
ZXM+PHRpdGxlPk9zdGVvZ2VuaWMgZGlmZmVyZW50aWF0aW9uIG9mIGh1bWFuIGxlbnMgZXBpdGhl
bGlhbCBjZWxscyBtaWdodCBjb250cmlidXRlIHRvIGxlbnMgY2FsY2lmaWNhdGlvbjwvdGl0bGU+
PHNlY29uZGFyeS10aXRsZT5CaW9jaGltIEJpb3BoeXMgQWN0YTwvc2Vjb25kYXJ5LXRpdGxlPjwv
dGl0bGVzPjxwZXJpb2RpY2FsPjxmdWxsLXRpdGxlPkJpb2NoaW0gQmlvcGh5cyBBY3RhPC9mdWxs
LXRpdGxlPjwvcGVyaW9kaWNhbD48cGFnZXM+MTcyNC0zMTwvcGFnZXM+PHZvbHVtZT4xODYyPC92
b2x1bWU+PG51bWJlcj45PC9udW1iZXI+PGVkaXRpb24+MjAxNi8wNi8xOTwvZWRpdGlvbj48a2V5
d29yZHM+PGtleXdvcmQ+KkFnaW5nIGRpc2Vhc2U8L2tleXdvcmQ+PGtleXdvcmQ+KkNhbGNpZmlj
YXRpb248L2tleXdvcmQ+PGtleXdvcmQ+KkNhdGFyYWN0PC9rZXl3b3JkPjxrZXl3b3JkPipIdW1h
biBsZW5zIGVwaXRoZWxpYWwgY2VsbHM8L2tleXdvcmQ+PGtleXdvcmQ+Kk9zdGVvZ2VuaWMgZGlm
ZmVyZW50aWF0aW9uPC9rZXl3b3JkPjwva2V5d29yZHM+PGRhdGVzPjx5ZWFyPjIwMTY8L3llYXI+
PHB1Yi1kYXRlcz48ZGF0ZT5TZXA8L2RhdGU+PC9wdWItZGF0ZXM+PC9kYXRlcz48aXNibj4wMDA2
LTMwMDIgKFByaW50KSYjeEQ7MDAwNi0zMDAyIChMaW5raW5nKTwvaXNibj48YWNjZXNzaW9uLW51
bT4yNzMxODAyNzwvYWNjZXNzaW9uLW51bT48dXJscz48cmVsYXRlZC11cmxzPjx1cmw+aHR0cHM6
Ly93d3cubmNiaS5ubG0ubmloLmdvdi9wdWJtZWQvMjczMTgwMjc8L3VybD48L3JlbGF0ZWQtdXJs
cz48L3VybHM+PGVsZWN0cm9uaWMtcmVzb3VyY2UtbnVtPjEwLjEwMTYvai5iYmFkaXMuMjAxNi4w
Ni4wMTI8L2VsZWN0cm9uaWMtcmVzb3VyY2Ut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YWxvZ2g8L0F1dGhvcj48WWVhcj4yMDE2PC9ZZWFyPjxS
ZWNOdW0+MTA2NjI8L1JlY051bT48RGlzcGxheVRleHQ+KEJhbG9naCBldCBhbC4sIDIwMTYpPC9E
aXNwbGF5VGV4dD48cmVjb3JkPjxyZWMtbnVtYmVyPjEwNjYyPC9yZWMtbnVtYmVyPjxmb3JlaWdu
LWtleXM+PGtleSBhcHA9IkVOIiBkYi1pZD0iemRzZWRkZjA0MjlmYXFlMjJ0a3YwNXY0ZHN0cDB6
eGFyZjl4IiB0aW1lc3RhbXA9IjE1MzU4ODk2NjciPjEwNjYyPC9rZXk+PC9mb3JlaWduLWtleXM+
PHJlZi10eXBlIG5hbWU9IkpvdXJuYWwgQXJ0aWNsZSI+MTc8L3JlZi10eXBlPjxjb250cmlidXRv
cnM+PGF1dGhvcnM+PGF1dGhvcj5CYWxvZ2gsIEUuPC9hdXRob3I+PGF1dGhvcj5Ub3RoLCBBLjwv
YXV0aG9yPjxhdXRob3I+VG9sbmFpLCBFLjwvYXV0aG9yPjxhdXRob3I+Qm9kbywgVC48L2F1dGhv
cj48YXV0aG9yPkJhbnlhaSwgRS48L2F1dGhvcj48YXV0aG9yPlN6YWJvLCBELiBKLjwvYXV0aG9y
PjxhdXRob3I+UGV0cm92c2tpLCBHLjwvYXV0aG9yPjxhdXRob3I+SmVuZXksIFYuPC9hdXRob3I+
PC9hdXRob3JzPjwvY29udHJpYnV0b3JzPjxhdXRoLWFkZHJlc3M+RGVwYXJ0bWVudCBvZiBJbnRl
cm5hbCBNZWRpY2luZSwgRmFjdWx0eSBvZiBNZWRpY2luZSwgVW5pdmVyc2l0eSBvZiBEZWJyZWNl
biwgRGVicmVjZW4sIEh1bmdhcnkuJiN4RDtEZXBhcnRtZW50IG9mIE5ldXJvbG9neSwgQmV0aGVz
ZGEgQ2hpbGRyZW4mYXBvcztzIEhvc3BpdGFsLCBCdWRhcGVzdCwgSHVuZ2FyeS4mI3hEO0RlcGFy
dG1lbnQgb2YgT3BodGhhbG1vbG9neSwgRmFjdWx0eSBvZiBNZWRpY2luZSwgVW5pdmVyc2l0eSBv
ZiBTemVnZWQsIFN6ZWdlZCwgSHVuZ2FyeS4mI3hEO0RlcGFydG1lbnQgb2YgT3BodGhhbG1vbG9n
eSwgRmFjdWx0eSBvZiBNZWRpY2luZSwgVW5pdmVyc2l0eSBvZiBTemVnZWQsIFN6ZWdlZCwgSHVu
Z2FyeTsgQ2VudGVyIG9mIEV5ZSBSZXNlYXJjaCwgRGVwYXJ0bWVudCBvZiBPcGh0aGFsbW9sb2d5
LCBPc2xvIFVuaXZlcnNpdHkgSG9zcGl0YWwgYW5kIFVuaXZlcnNpdHkgb2YgT3NsbywgT3Nsbywg
Tm9yd2F5LiYjeEQ7RGVwYXJ0bWVudCBvZiBJbnRlcm5hbCBNZWRpY2luZSwgRmFjdWx0eSBvZiBN
ZWRpY2luZSwgVW5pdmVyc2l0eSBvZiBEZWJyZWNlbiwgRGVicmVjZW4sIEh1bmdhcnkuIEVsZWN0
cm9uaWMgYWRkcmVzczogamVuZXl2QGJlbGtsaW5pa2EuY29tLjwvYXV0aC1hZGRyZXNzPjx0aXRs
ZXM+PHRpdGxlPk9zdGVvZ2VuaWMgZGlmZmVyZW50aWF0aW9uIG9mIGh1bWFuIGxlbnMgZXBpdGhl
bGlhbCBjZWxscyBtaWdodCBjb250cmlidXRlIHRvIGxlbnMgY2FsY2lmaWNhdGlvbjwvdGl0bGU+
PHNlY29uZGFyeS10aXRsZT5CaW9jaGltIEJpb3BoeXMgQWN0YTwvc2Vjb25kYXJ5LXRpdGxlPjwv
dGl0bGVzPjxwZXJpb2RpY2FsPjxmdWxsLXRpdGxlPkJpb2NoaW0gQmlvcGh5cyBBY3RhPC9mdWxs
LXRpdGxlPjwvcGVyaW9kaWNhbD48cGFnZXM+MTcyNC0zMTwvcGFnZXM+PHZvbHVtZT4xODYyPC92
b2x1bWU+PG51bWJlcj45PC9udW1iZXI+PGVkaXRpb24+MjAxNi8wNi8xOTwvZWRpdGlvbj48a2V5
d29yZHM+PGtleXdvcmQ+KkFnaW5nIGRpc2Vhc2U8L2tleXdvcmQ+PGtleXdvcmQ+KkNhbGNpZmlj
YXRpb248L2tleXdvcmQ+PGtleXdvcmQ+KkNhdGFyYWN0PC9rZXl3b3JkPjxrZXl3b3JkPipIdW1h
biBsZW5zIGVwaXRoZWxpYWwgY2VsbHM8L2tleXdvcmQ+PGtleXdvcmQ+Kk9zdGVvZ2VuaWMgZGlm
ZmVyZW50aWF0aW9uPC9rZXl3b3JkPjwva2V5d29yZHM+PGRhdGVzPjx5ZWFyPjIwMTY8L3llYXI+
PHB1Yi1kYXRlcz48ZGF0ZT5TZXA8L2RhdGU+PC9wdWItZGF0ZXM+PC9kYXRlcz48aXNibj4wMDA2
LTMwMDIgKFByaW50KSYjeEQ7MDAwNi0zMDAyIChMaW5raW5nKTwvaXNibj48YWNjZXNzaW9uLW51
bT4yNzMxODAyNzwvYWNjZXNzaW9uLW51bT48dXJscz48cmVsYXRlZC11cmxzPjx1cmw+aHR0cHM6
Ly93d3cubmNiaS5ubG0ubmloLmdvdi9wdWJtZWQvMjczMTgwMjc8L3VybD48L3JlbGF0ZWQtdXJs
cz48L3VybHM+PGVsZWN0cm9uaWMtcmVzb3VyY2UtbnVtPjEwLjEwMTYvai5iYmFkaXMuMjAxNi4w
Ni4wMTI8L2VsZWN0cm9uaWMtcmVzb3VyY2Ut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Balogh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D3640A6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008BBF1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3</w:t>
            </w:r>
          </w:p>
        </w:tc>
        <w:tc>
          <w:tcPr>
            <w:tcW w:w="2765" w:type="dxa"/>
            <w:vAlign w:val="center"/>
          </w:tcPr>
          <w:p w14:paraId="4A1EFF91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19" w:name="OLE_LINK21"/>
            <w:r w:rsidRPr="001A17A3">
              <w:rPr>
                <w:rFonts w:cs="Times New Roman"/>
                <w:noProof/>
                <w:szCs w:val="24"/>
              </w:rPr>
              <w:t>PTCH1</w:t>
            </w:r>
            <w:bookmarkEnd w:id="19"/>
          </w:p>
        </w:tc>
        <w:tc>
          <w:tcPr>
            <w:tcW w:w="2766" w:type="dxa"/>
          </w:tcPr>
          <w:p w14:paraId="223F308C" w14:textId="4C300618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cmF1bmU8L0F1dGhvcj48WWVhcj4yMDE3PC9ZZWFyPjxS
ZWNOdW0+MTA2NjM8L1JlY051bT48RGlzcGxheVRleHQ+KEJyYXVuZSBldCBhbC4sIDIwMTcpPC9E
aXNwbGF5VGV4dD48cmVjb3JkPjxyZWMtbnVtYmVyPjEwNjYzPC9yZWMtbnVtYmVyPjxmb3JlaWdu
LWtleXM+PGtleSBhcHA9IkVOIiBkYi1pZD0iemRzZWRkZjA0MjlmYXFlMjJ0a3YwNXY0ZHN0cDB6
eGFyZjl4IiB0aW1lc3RhbXA9IjE1MzU4ODk2NjciPjEwNjYzPC9rZXk+PC9mb3JlaWduLWtleXM+
PHJlZi10eXBlIG5hbWU9IkpvdXJuYWwgQXJ0aWNsZSI+MTc8L3JlZi10eXBlPjxjb250cmlidXRv
cnM+PGF1dGhvcnM+PGF1dGhvcj5CcmF1bmUsIEouPC9hdXRob3I+PGF1dGhvcj5XZXllciwgVS48
L2F1dGhvcj48YXV0aG9yPk1hdHotU29qYSwgTS48L2F1dGhvcj48YXV0aG9yPkhvYnVzY2gsIEMu
PC9hdXRob3I+PGF1dGhvcj5LZXJuLCBNLjwvYXV0aG9yPjxhdXRob3I+S3VuYXRoLCBBLjwvYXV0
aG9yPjxhdXRob3I+S2xvdGluZywgTi48L2F1dGhvcj48YXV0aG9yPktyYWxpc2NoLCBTLjwvYXV0
aG9yPjxhdXRob3I+Qmx1aGVyLCBNLjwvYXV0aG9yPjxhdXRob3I+R2ViaGFyZHQsIFIuPC9hdXRo
b3I+PGF1dGhvcj5aYXZyb3MsIFkuPC9hdXRob3I+PGF1dGhvcj5CZWNobWFubiwgSS48L2F1dGhv
cj48YXV0aG9yPkdlcmlja2UsIE0uPC9hdXRob3I+PC9hdXRob3JzPjwvY29udHJpYnV0b3JzPjxh
dXRoLWFkZHJlc3M+SW5zdGl0dXRlIG9mIEFuYXRvbXksIExlaXB6aWcgVW5pdmVyc2l0eSwgT3N0
c3RyYXNzZSAyNSwgRC0wNDMxNywgTGVpcHppZywgR2VybWFueS4mI3hEO0luc3RpdHV0ZSBvZiBC
aW9jaGVtaXN0cnksIEZhY3VsdHkgb2YgTWVkaWNpbmUsIExlaXB6aWcgVW5pdmVyc2l0eSwgTGVp
cHppZywgR2VybWFueS4mI3hEO0dlcm1hbiBDZW50ZXIgb2YgRGlhYmV0ZXMgUmVzZWFyY2ggKERa
RCksIExlaXB6aWcsIEdlcm1hbnkuJiN4RDtJRkIgQWRpcG9zaXR5IERpc2Vhc2UsIENvcmUgVW5p
dCwgTGVpcHppZyBVbml2ZXJzaXR5LCBMZWlwemlnLCBHZXJtYW55LiYjeEQ7RGVwYXJ0bWVudCBv
ZiBNZWRpY2luZSwgTGVpcHppZyBVbml2ZXJzaXR5LCBMZWlwemlnLCBHZXJtYW55LiYjeEQ7RGVw
YXJ0bWVudCBvZiBNb2xlY3VsYXIgYW5kIENlbGx1bGFyIFBoeXNpb2xvZ3ksIFVuaXZlcnNpdHkg
b2YgQ2luY2lubmF0aSwgQ2luY2lubmF0aSwgVVNBLiYjeEQ7SW5zdGl0dXRlIG9mIEFuYXRvbXks
IExlaXB6aWcgVW5pdmVyc2l0eSwgT3N0c3RyYXNzZSAyNSwgRC0wNDMxNywgTGVpcHppZywgR2Vy
bWFueS4gbWFydGluLmdlcmlja2VAbWVkaXppbi51bmktbGVpcHppZy5kZS48L2F1dGgtYWRkcmVz
cz48dGl0bGVzPjx0aXRsZT5IZWRnZWhvZyBzaWduYWxsaW5nIGluIG15ZWxvaWQgY2VsbHMgaW1w
YWN0cyBvbiBib2R5IHdlaWdodCwgYWRpcG9zZSB0aXNzdWUgaW5mbGFtbWF0aW9uIGFuZCBnbHVj
b3NlIG1ldGFib2xpc208L3RpdGxlPjxzZWNvbmRhcnktdGl0bGU+RGlhYmV0b2xvZ2lhPC9zZWNv
bmRhcnktdGl0bGU+PC90aXRsZXM+PHBlcmlvZGljYWw+PGZ1bGwtdGl0bGU+RGlhYmV0b2xvZ2lh
PC9mdWxsLXRpdGxlPjwvcGVyaW9kaWNhbD48cGFnZXM+ODg5LTg5OTwvcGFnZXM+PHZvbHVtZT42
MDwvdm9sdW1lPjxudW1iZXI+NTwvbnVtYmVyPjxlZGl0aW9uPjIwMTcvMDIvMjU8L2VkaXRpb24+
PGtleXdvcmRzPjxrZXl3b3JkPkFkaXBvc2UgVGlzc3VlL2ltbXVub2xvZ3kvKm1ldGFib2xpc208
L2tleXdvcmQ+PGtleXdvcmQ+QW5pbWFsczwva2V5d29yZD48a2V5d29yZD5Cb2R5IFdlaWdodC8q
cGh5c2lvbG9neTwva2V5d29yZD48a2V5d29yZD5Fbnp5bWUtTGlua2VkIEltbXVub3NvcmJlbnQg
QXNzYXk8L2tleXdvcmQ+PGtleXdvcmQ+R2x1Y29zZS8qbWV0YWJvbGlzbTwva2V5d29yZD48a2V5
d29yZD5IZWRnZWhvZyBQcm90ZWlucy9ibG9vZC9nZW5ldGljcy8qbWV0YWJvbGlzbTwva2V5d29y
ZD48a2V5d29yZD5IdW1hbnM8L2tleXdvcmQ+PGtleXdvcmQ+SW4gVml0cm8gVGVjaG5pcXVlczwv
a2V5d29yZD48a2V5d29yZD5JbmZsYW1tYXRpb24vYmxvb2QvZ2VuZXRpY3MvKm1ldGFib2xpc208
L2tleXdvcmQ+PGtleXdvcmQ+TWFsZTwva2V5d29yZD48a2V5d29yZD5NaWNlPC9rZXl3b3JkPjxr
ZXl3b3JkPk1pY2UsIEluYnJlZCBDNTdCTDwva2V5d29yZD48a2V5d29yZD5NeWVsb2lkIENlbGxz
LyptZXRhYm9saXNtPC9rZXl3b3JkPjxrZXl3b3JkPlNpZ25hbCBUcmFuc2R1Y3Rpb24vcGh5c2lv
bG9neTwva2V5d29yZD48a2V5d29yZD4qQWRpcG9zZSB0aXNzdWU8L2tleXdvcmQ+PGtleXdvcmQ+
KkRpYWJldGVzPC9rZXl3b3JkPjxrZXl3b3JkPipHbHVjb3NlIHRvbGVyYW5jZTwva2V5d29yZD48
a2V5d29yZD4qSGVkZ2Vob2c8L2tleXdvcmQ+PGtleXdvcmQ+KkluZmxhbW1hdGlvbjwva2V5d29y
ZD48a2V5d29yZD4qTWFjcm9waGFnZXM8L2tleXdvcmQ+PGtleXdvcmQ+Kk9iZXNpdHk8L2tleXdv
cmQ+PGtleXdvcmQ+KlNtbzwva2V5d29yZD48L2tleXdvcmRzPjxkYXRlcz48eWVhcj4yMDE3PC95
ZWFyPjxwdWItZGF0ZXM+PGRhdGU+TWF5PC9kYXRlPjwvcHViLWRhdGVzPjwvZGF0ZXM+PGlzYm4+
MTQzMi0wNDI4IChFbGVjdHJvbmljKSYjeEQ7MDAxMi0xODZYIChMaW5raW5nKTwvaXNibj48YWNj
ZXNzaW9uLW51bT4yODIzMzAzMzwvYWNjZXNzaW9uLW51bT48dXJscz48cmVsYXRlZC11cmxzPjx1
cmw+aHR0cHM6Ly93d3cubmNiaS5ubG0ubmloLmdvdi9wdWJtZWQvMjgyMzMwMzM8L3VybD48L3Jl
bGF0ZWQtdXJscz48L3VybHM+PGVsZWN0cm9uaWMtcmVzb3VyY2UtbnVtPjEwLjEwMDcvczAwMTI1
LTAxNy00MjIzLTU8L2VsZWN0cm9uaWMtcmVzb3VyY2UtbnVtPjwvcmVjb3JkPjwvQ2l0ZT48L0Vu
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CcmF1bmU8L0F1dGhvcj48WWVhcj4yMDE3PC9ZZWFyPjxS
ZWNOdW0+MTA2NjM8L1JlY051bT48RGlzcGxheVRleHQ+KEJyYXVuZSBldCBhbC4sIDIwMTcpPC9E
aXNwbGF5VGV4dD48cmVjb3JkPjxyZWMtbnVtYmVyPjEwNjYzPC9yZWMtbnVtYmVyPjxmb3JlaWdu
LWtleXM+PGtleSBhcHA9IkVOIiBkYi1pZD0iemRzZWRkZjA0MjlmYXFlMjJ0a3YwNXY0ZHN0cDB6
eGFyZjl4IiB0aW1lc3RhbXA9IjE1MzU4ODk2NjciPjEwNjYzPC9rZXk+PC9mb3JlaWduLWtleXM+
PHJlZi10eXBlIG5hbWU9IkpvdXJuYWwgQXJ0aWNsZSI+MTc8L3JlZi10eXBlPjxjb250cmlidXRv
cnM+PGF1dGhvcnM+PGF1dGhvcj5CcmF1bmUsIEouPC9hdXRob3I+PGF1dGhvcj5XZXllciwgVS48
L2F1dGhvcj48YXV0aG9yPk1hdHotU29qYSwgTS48L2F1dGhvcj48YXV0aG9yPkhvYnVzY2gsIEMu
PC9hdXRob3I+PGF1dGhvcj5LZXJuLCBNLjwvYXV0aG9yPjxhdXRob3I+S3VuYXRoLCBBLjwvYXV0
aG9yPjxhdXRob3I+S2xvdGluZywgTi48L2F1dGhvcj48YXV0aG9yPktyYWxpc2NoLCBTLjwvYXV0
aG9yPjxhdXRob3I+Qmx1aGVyLCBNLjwvYXV0aG9yPjxhdXRob3I+R2ViaGFyZHQsIFIuPC9hdXRo
b3I+PGF1dGhvcj5aYXZyb3MsIFkuPC9hdXRob3I+PGF1dGhvcj5CZWNobWFubiwgSS48L2F1dGhv
cj48YXV0aG9yPkdlcmlja2UsIE0uPC9hdXRob3I+PC9hdXRob3JzPjwvY29udHJpYnV0b3JzPjxh
dXRoLWFkZHJlc3M+SW5zdGl0dXRlIG9mIEFuYXRvbXksIExlaXB6aWcgVW5pdmVyc2l0eSwgT3N0
c3RyYXNzZSAyNSwgRC0wNDMxNywgTGVpcHppZywgR2VybWFueS4mI3hEO0luc3RpdHV0ZSBvZiBC
aW9jaGVtaXN0cnksIEZhY3VsdHkgb2YgTWVkaWNpbmUsIExlaXB6aWcgVW5pdmVyc2l0eSwgTGVp
cHppZywgR2VybWFueS4mI3hEO0dlcm1hbiBDZW50ZXIgb2YgRGlhYmV0ZXMgUmVzZWFyY2ggKERa
RCksIExlaXB6aWcsIEdlcm1hbnkuJiN4RDtJRkIgQWRpcG9zaXR5IERpc2Vhc2UsIENvcmUgVW5p
dCwgTGVpcHppZyBVbml2ZXJzaXR5LCBMZWlwemlnLCBHZXJtYW55LiYjeEQ7RGVwYXJ0bWVudCBv
ZiBNZWRpY2luZSwgTGVpcHppZyBVbml2ZXJzaXR5LCBMZWlwemlnLCBHZXJtYW55LiYjeEQ7RGVw
YXJ0bWVudCBvZiBNb2xlY3VsYXIgYW5kIENlbGx1bGFyIFBoeXNpb2xvZ3ksIFVuaXZlcnNpdHkg
b2YgQ2luY2lubmF0aSwgQ2luY2lubmF0aSwgVVNBLiYjeEQ7SW5zdGl0dXRlIG9mIEFuYXRvbXks
IExlaXB6aWcgVW5pdmVyc2l0eSwgT3N0c3RyYXNzZSAyNSwgRC0wNDMxNywgTGVpcHppZywgR2Vy
bWFueS4gbWFydGluLmdlcmlja2VAbWVkaXppbi51bmktbGVpcHppZy5kZS48L2F1dGgtYWRkcmVz
cz48dGl0bGVzPjx0aXRsZT5IZWRnZWhvZyBzaWduYWxsaW5nIGluIG15ZWxvaWQgY2VsbHMgaW1w
YWN0cyBvbiBib2R5IHdlaWdodCwgYWRpcG9zZSB0aXNzdWUgaW5mbGFtbWF0aW9uIGFuZCBnbHVj
b3NlIG1ldGFib2xpc208L3RpdGxlPjxzZWNvbmRhcnktdGl0bGU+RGlhYmV0b2xvZ2lhPC9zZWNv
bmRhcnktdGl0bGU+PC90aXRsZXM+PHBlcmlvZGljYWw+PGZ1bGwtdGl0bGU+RGlhYmV0b2xvZ2lh
PC9mdWxsLXRpdGxlPjwvcGVyaW9kaWNhbD48cGFnZXM+ODg5LTg5OTwvcGFnZXM+PHZvbHVtZT42
MDwvdm9sdW1lPjxudW1iZXI+NTwvbnVtYmVyPjxlZGl0aW9uPjIwMTcvMDIvMjU8L2VkaXRpb24+
PGtleXdvcmRzPjxrZXl3b3JkPkFkaXBvc2UgVGlzc3VlL2ltbXVub2xvZ3kvKm1ldGFib2xpc208
L2tleXdvcmQ+PGtleXdvcmQ+QW5pbWFsczwva2V5d29yZD48a2V5d29yZD5Cb2R5IFdlaWdodC8q
cGh5c2lvbG9neTwva2V5d29yZD48a2V5d29yZD5Fbnp5bWUtTGlua2VkIEltbXVub3NvcmJlbnQg
QXNzYXk8L2tleXdvcmQ+PGtleXdvcmQ+R2x1Y29zZS8qbWV0YWJvbGlzbTwva2V5d29yZD48a2V5
d29yZD5IZWRnZWhvZyBQcm90ZWlucy9ibG9vZC9nZW5ldGljcy8qbWV0YWJvbGlzbTwva2V5d29y
ZD48a2V5d29yZD5IdW1hbnM8L2tleXdvcmQ+PGtleXdvcmQ+SW4gVml0cm8gVGVjaG5pcXVlczwv
a2V5d29yZD48a2V5d29yZD5JbmZsYW1tYXRpb24vYmxvb2QvZ2VuZXRpY3MvKm1ldGFib2xpc208
L2tleXdvcmQ+PGtleXdvcmQ+TWFsZTwva2V5d29yZD48a2V5d29yZD5NaWNlPC9rZXl3b3JkPjxr
ZXl3b3JkPk1pY2UsIEluYnJlZCBDNTdCTDwva2V5d29yZD48a2V5d29yZD5NeWVsb2lkIENlbGxz
LyptZXRhYm9saXNtPC9rZXl3b3JkPjxrZXl3b3JkPlNpZ25hbCBUcmFuc2R1Y3Rpb24vcGh5c2lv
bG9neTwva2V5d29yZD48a2V5d29yZD4qQWRpcG9zZSB0aXNzdWU8L2tleXdvcmQ+PGtleXdvcmQ+
KkRpYWJldGVzPC9rZXl3b3JkPjxrZXl3b3JkPipHbHVjb3NlIHRvbGVyYW5jZTwva2V5d29yZD48
a2V5d29yZD4qSGVkZ2Vob2c8L2tleXdvcmQ+PGtleXdvcmQ+KkluZmxhbW1hdGlvbjwva2V5d29y
ZD48a2V5d29yZD4qTWFjcm9waGFnZXM8L2tleXdvcmQ+PGtleXdvcmQ+Kk9iZXNpdHk8L2tleXdv
cmQ+PGtleXdvcmQ+KlNtbzwva2V5d29yZD48L2tleXdvcmRzPjxkYXRlcz48eWVhcj4yMDE3PC95
ZWFyPjxwdWItZGF0ZXM+PGRhdGU+TWF5PC9kYXRlPjwvcHViLWRhdGVzPjwvZGF0ZXM+PGlzYm4+
MTQzMi0wNDI4IChFbGVjdHJvbmljKSYjeEQ7MDAxMi0xODZYIChMaW5raW5nKTwvaXNibj48YWNj
ZXNzaW9uLW51bT4yODIzMzAzMzwvYWNjZXNzaW9uLW51bT48dXJscz48cmVsYXRlZC11cmxzPjx1
cmw+aHR0cHM6Ly93d3cubmNiaS5ubG0ubmloLmdvdi9wdWJtZWQvMjgyMzMwMzM8L3VybD48L3Jl
bGF0ZWQtdXJscz48L3VybHM+PGVsZWN0cm9uaWMtcmVzb3VyY2UtbnVtPjEwLjEwMDcvczAwMTI1
LTAxNy00MjIzLTU8L2VsZWN0cm9uaWMtcmVzb3VyY2UtbnVtPjwvcmVjb3JkPjwvQ2l0ZT48L0Vu
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Braune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138FBE8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55B1FAF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4</w:t>
            </w:r>
          </w:p>
        </w:tc>
        <w:tc>
          <w:tcPr>
            <w:tcW w:w="2765" w:type="dxa"/>
            <w:vAlign w:val="center"/>
          </w:tcPr>
          <w:p w14:paraId="23DB4E53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20" w:name="OLE_LINK22"/>
            <w:bookmarkStart w:id="21" w:name="OLE_LINK23"/>
            <w:r w:rsidRPr="001A17A3">
              <w:rPr>
                <w:rFonts w:cs="Times New Roman"/>
                <w:noProof/>
                <w:szCs w:val="24"/>
              </w:rPr>
              <w:t>PRKCB</w:t>
            </w:r>
            <w:bookmarkEnd w:id="20"/>
            <w:bookmarkEnd w:id="21"/>
          </w:p>
        </w:tc>
        <w:tc>
          <w:tcPr>
            <w:tcW w:w="2766" w:type="dxa"/>
          </w:tcPr>
          <w:p w14:paraId="2F588026" w14:textId="2AA8AD8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QYXRlcmduYW5pPC9BdXRob3I+PFllYXI+MjAxMzwvWWVh
cj48UmVjTnVtPjEwNjY0PC9SZWNOdW0+PERpc3BsYXlUZXh0PihQYXRlcmduYW5pIGV0IGFsLiwg
MjAxMyk8L0Rpc3BsYXlUZXh0PjxyZWNvcmQ+PHJlYy1udW1iZXI+MTA2NjQ8L3JlYy1udW1iZXI+
PGZvcmVpZ24ta2V5cz48a2V5IGFwcD0iRU4iIGRiLWlkPSJ6ZHNlZGRmMDQyOWZhcWUyMnRrdjA1
djRkc3RwMHp4YXJmOXgiIHRpbWVzdGFtcD0iMTUzNTg4OTY2NyI+MTA2NjQ8L2tleT48L2ZvcmVp
Z24ta2V5cz48cmVmLXR5cGUgbmFtZT0iSm91cm5hbCBBcnRpY2xlIj4xNzwvcmVmLXR5cGU+PGNv
bnRyaWJ1dG9ycz48YXV0aG9ycz48YXV0aG9yPlBhdGVyZ25hbmksIFMuPC9hdXRob3I+PGF1dGhv
cj5NYXJjaGksIFMuPC9hdXRob3I+PGF1dGhvcj5SaW1lc3NpLCBBLjwvYXV0aG9yPjxhdXRob3I+
Qm9ub3JhLCBNLjwvYXV0aG9yPjxhdXRob3I+R2lvcmdpLCBDLjwvYXV0aG9yPjxhdXRob3I+TWVo
dGEsIEsuIEQuPC9hdXRob3I+PGF1dGhvcj5QaW50b24sIFAuPC9hdXRob3I+PC9hdXRob3JzPjwv
Y29udHJpYnV0b3JzPjxhdXRoLWFkZHJlc3M+RGVwYXJ0bWVudCBvZiBNb3JwaG9sb2d5LCBTdXJn
ZXJ5IGFuZCBFeHBlcmltZW50YWwgTWVkaWNpbmU7IFNlY3Rpb24gb2YgR2VuZXJhbCBQYXRob2xv
Z3k7IEludGVyZGlzY2lwbGluYXJ5IENlbnRlciBmb3IgdGhlIFN0dWR5IG9mIEluZmxhbW1hdGlv
biAoSUNTSSk7IExhYm9yYXRvcnkgZm9yIFRlY2hub2xvZ2llcyBvZiBBZHZhbmNlZCBUaGVyYXBp
ZXMgKExUVEEpOyBVbml2ZXJzaXR5IG9mIEZlcnJhcmE7IEZlcnJhcmEsIEl0YWx5LjwvYXV0aC1h
ZGRyZXNzPjx0aXRsZXM+PHRpdGxlPlBSS0NCL3Byb3RlaW4ga2luYXNlIEMsIGJldGEgYW5kIHRo
ZSBtaXRvY2hvbmRyaWFsIGF4aXMgYXMga2V5IHJlZ3VsYXRvcnMgb2YgYXV0b3BoYWd5PC90aXRs
ZT48c2Vjb25kYXJ5LXRpdGxlPkF1dG9waGFneTwvc2Vjb25kYXJ5LXRpdGxlPjwvdGl0bGVzPjxw
ZXJpb2RpY2FsPjxmdWxsLXRpdGxlPkF1dG9waGFneTwvZnVsbC10aXRsZT48YWJici0xPkF1dG9w
aGFneTwvYWJici0xPjwvcGVyaW9kaWNhbD48cGFnZXM+MTM2Ny04NTwvcGFnZXM+PHZvbHVtZT45
PC92b2x1bWU+PG51bWJlcj45PC9udW1iZXI+PGVkaXRpb24+MjAxMy8wNi8yMDwvZWRpdGlvbj48
a2V5d29yZHM+PGtleXdvcmQ+QW5pbWFsczwva2V5d29yZD48a2V5d29yZD4qQXV0b3BoYWd5PC9r
ZXl3b3JkPjxrZXl3b3JkPkVtYnJ5bywgTWFtbWFsaWFuL2N5dG9sb2d5PC9rZXl3b3JkPjxrZXl3
b3JkPkZpYnJvYmxhc3RzL2Vuenltb2xvZ3k8L2tleXdvcmQ+PGtleXdvcmQ+SEVLMjkzIENlbGxz
PC9rZXl3b3JkPjxrZXl3b3JkPkhvbWVvc3Rhc2lzPC9rZXl3b3JkPjxrZXl3b3JkPkh1bWFuczwv
a2V5d29yZD48a2V5d29yZD5NZW1icmFuZSBQb3RlbnRpYWwsIE1pdG9jaG9uZHJpYWw8L2tleXdv
cmQ+PGtleXdvcmQ+TWljZTwva2V5d29yZD48a2V5d29yZD5NaWNlLCBLbm9ja291dDwva2V5d29y
ZD48a2V5d29yZD5NaXRvY2hvbmRyaWEvKm1ldGFib2xpc208L2tleXdvcmQ+PGtleXdvcmQ+UHJv
dGVpbiBJc29mb3Jtcy9tZXRhYm9saXNtPC9rZXl3b3JkPjxrZXl3b3JkPlByb3RlaW4gS2luYXNl
IEMgYmV0YS9kZWZpY2llbmN5LyptZXRhYm9saXNtPC9rZXl3b3JkPjxrZXl3b3JkPlNoYyBTaWdu
YWxpbmcgQWRhcHRvciBQcm90ZWlucy9tZXRhYm9saXNtPC9rZXl3b3JkPjxrZXl3b3JkPlNyYyBI
b21vbG9neSAyIERvbWFpbi1Db250YWluaW5nLCBUcmFuc2Zvcm1pbmcgUHJvdGVpbiAxPC9rZXl3
b3JkPjxrZXl3b3JkPlNIQzEvcDY2PC9rZXl3b3JkPjxrZXl3b3JkPmF1dG9waGFneTwva2V5d29y
ZD48a2V5d29yZD5jYWxjaXVtPC9rZXl3b3JkPjxrZXl3b3JkPm1pdG9jaG9uZHJpYTwva2V5d29y
ZD48a2V5d29yZD5taXRvY2hvbmRyaWFsIG1lbWJyYW5lIHBvdGVudGlhbDwva2V5d29yZD48a2V5
d29yZD5wcm90ZWluIGtpbmFzZSBDIGJldGEgKFBSS0NCKTwva2V5d29yZD48L2tleXdvcmRzPjxk
YXRlcz48eWVhcj4yMDEzPC95ZWFyPjxwdWItZGF0ZXM+PGRhdGU+U2VwPC9kYXRlPjwvcHViLWRh
dGVzPjwvZGF0ZXM+PGlzYm4+MTU1NC04NjM1IChFbGVjdHJvbmljKSYjeEQ7MTU1NC04NjI3IChM
aW5raW5nKTwvaXNibj48YWNjZXNzaW9uLW51bT4yMzc3ODgzNTwvYWNjZXNzaW9uLW51bT48dXJs
cz48cmVsYXRlZC11cmxzPjx1cmw+aHR0cHM6Ly93d3cubmNiaS5ubG0ubmloLmdvdi9wdWJtZWQv
MjM3Nzg4MzU8L3VybD48L3JlbGF0ZWQtdXJscz48L3VybHM+PGVsZWN0cm9uaWMtcmVzb3VyY2Ut
bnVtPjEwLjQxNjEvYXV0by4yNTIzOTwvZWxlY3Ryb25pYy1yZXNvdXJjZS1udW0+PC9yZWNvcmQ+
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QYXRlcmduYW5pPC9BdXRob3I+PFllYXI+MjAxMzwvWWVh
cj48UmVjTnVtPjEwNjY0PC9SZWNOdW0+PERpc3BsYXlUZXh0PihQYXRlcmduYW5pIGV0IGFsLiwg
MjAxMyk8L0Rpc3BsYXlUZXh0PjxyZWNvcmQ+PHJlYy1udW1iZXI+MTA2NjQ8L3JlYy1udW1iZXI+
PGZvcmVpZ24ta2V5cz48a2V5IGFwcD0iRU4iIGRiLWlkPSJ6ZHNlZGRmMDQyOWZhcWUyMnRrdjA1
djRkc3RwMHp4YXJmOXgiIHRpbWVzdGFtcD0iMTUzNTg4OTY2NyI+MTA2NjQ8L2tleT48L2ZvcmVp
Z24ta2V5cz48cmVmLXR5cGUgbmFtZT0iSm91cm5hbCBBcnRpY2xlIj4xNzwvcmVmLXR5cGU+PGNv
bnRyaWJ1dG9ycz48YXV0aG9ycz48YXV0aG9yPlBhdGVyZ25hbmksIFMuPC9hdXRob3I+PGF1dGhv
cj5NYXJjaGksIFMuPC9hdXRob3I+PGF1dGhvcj5SaW1lc3NpLCBBLjwvYXV0aG9yPjxhdXRob3I+
Qm9ub3JhLCBNLjwvYXV0aG9yPjxhdXRob3I+R2lvcmdpLCBDLjwvYXV0aG9yPjxhdXRob3I+TWVo
dGEsIEsuIEQuPC9hdXRob3I+PGF1dGhvcj5QaW50b24sIFAuPC9hdXRob3I+PC9hdXRob3JzPjwv
Y29udHJpYnV0b3JzPjxhdXRoLWFkZHJlc3M+RGVwYXJ0bWVudCBvZiBNb3JwaG9sb2d5LCBTdXJn
ZXJ5IGFuZCBFeHBlcmltZW50YWwgTWVkaWNpbmU7IFNlY3Rpb24gb2YgR2VuZXJhbCBQYXRob2xv
Z3k7IEludGVyZGlzY2lwbGluYXJ5IENlbnRlciBmb3IgdGhlIFN0dWR5IG9mIEluZmxhbW1hdGlv
biAoSUNTSSk7IExhYm9yYXRvcnkgZm9yIFRlY2hub2xvZ2llcyBvZiBBZHZhbmNlZCBUaGVyYXBp
ZXMgKExUVEEpOyBVbml2ZXJzaXR5IG9mIEZlcnJhcmE7IEZlcnJhcmEsIEl0YWx5LjwvYXV0aC1h
ZGRyZXNzPjx0aXRsZXM+PHRpdGxlPlBSS0NCL3Byb3RlaW4ga2luYXNlIEMsIGJldGEgYW5kIHRo
ZSBtaXRvY2hvbmRyaWFsIGF4aXMgYXMga2V5IHJlZ3VsYXRvcnMgb2YgYXV0b3BoYWd5PC90aXRs
ZT48c2Vjb25kYXJ5LXRpdGxlPkF1dG9waGFneTwvc2Vjb25kYXJ5LXRpdGxlPjwvdGl0bGVzPjxw
ZXJpb2RpY2FsPjxmdWxsLXRpdGxlPkF1dG9waGFneTwvZnVsbC10aXRsZT48YWJici0xPkF1dG9w
aGFneTwvYWJici0xPjwvcGVyaW9kaWNhbD48cGFnZXM+MTM2Ny04NTwvcGFnZXM+PHZvbHVtZT45
PC92b2x1bWU+PG51bWJlcj45PC9udW1iZXI+PGVkaXRpb24+MjAxMy8wNi8yMDwvZWRpdGlvbj48
a2V5d29yZHM+PGtleXdvcmQ+QW5pbWFsczwva2V5d29yZD48a2V5d29yZD4qQXV0b3BoYWd5PC9r
ZXl3b3JkPjxrZXl3b3JkPkVtYnJ5bywgTWFtbWFsaWFuL2N5dG9sb2d5PC9rZXl3b3JkPjxrZXl3
b3JkPkZpYnJvYmxhc3RzL2Vuenltb2xvZ3k8L2tleXdvcmQ+PGtleXdvcmQ+SEVLMjkzIENlbGxz
PC9rZXl3b3JkPjxrZXl3b3JkPkhvbWVvc3Rhc2lzPC9rZXl3b3JkPjxrZXl3b3JkPkh1bWFuczwv
a2V5d29yZD48a2V5d29yZD5NZW1icmFuZSBQb3RlbnRpYWwsIE1pdG9jaG9uZHJpYWw8L2tleXdv
cmQ+PGtleXdvcmQ+TWljZTwva2V5d29yZD48a2V5d29yZD5NaWNlLCBLbm9ja291dDwva2V5d29y
ZD48a2V5d29yZD5NaXRvY2hvbmRyaWEvKm1ldGFib2xpc208L2tleXdvcmQ+PGtleXdvcmQ+UHJv
dGVpbiBJc29mb3Jtcy9tZXRhYm9saXNtPC9rZXl3b3JkPjxrZXl3b3JkPlByb3RlaW4gS2luYXNl
IEMgYmV0YS9kZWZpY2llbmN5LyptZXRhYm9saXNtPC9rZXl3b3JkPjxrZXl3b3JkPlNoYyBTaWdu
YWxpbmcgQWRhcHRvciBQcm90ZWlucy9tZXRhYm9saXNtPC9rZXl3b3JkPjxrZXl3b3JkPlNyYyBI
b21vbG9neSAyIERvbWFpbi1Db250YWluaW5nLCBUcmFuc2Zvcm1pbmcgUHJvdGVpbiAxPC9rZXl3
b3JkPjxrZXl3b3JkPlNIQzEvcDY2PC9rZXl3b3JkPjxrZXl3b3JkPmF1dG9waGFneTwva2V5d29y
ZD48a2V5d29yZD5jYWxjaXVtPC9rZXl3b3JkPjxrZXl3b3JkPm1pdG9jaG9uZHJpYTwva2V5d29y
ZD48a2V5d29yZD5taXRvY2hvbmRyaWFsIG1lbWJyYW5lIHBvdGVudGlhbDwva2V5d29yZD48a2V5
d29yZD5wcm90ZWluIGtpbmFzZSBDIGJldGEgKFBSS0NCKTwva2V5d29yZD48L2tleXdvcmRzPjxk
YXRlcz48eWVhcj4yMDEzPC95ZWFyPjxwdWItZGF0ZXM+PGRhdGU+U2VwPC9kYXRlPjwvcHViLWRh
dGVzPjwvZGF0ZXM+PGlzYm4+MTU1NC04NjM1IChFbGVjdHJvbmljKSYjeEQ7MTU1NC04NjI3IChM
aW5raW5nKTwvaXNibj48YWNjZXNzaW9uLW51bT4yMzc3ODgzNTwvYWNjZXNzaW9uLW51bT48dXJs
cz48cmVsYXRlZC11cmxzPjx1cmw+aHR0cHM6Ly93d3cubmNiaS5ubG0ubmloLmdvdi9wdWJtZWQv
MjM3Nzg4MzU8L3VybD48L3JlbGF0ZWQtdXJscz48L3VybHM+PGVsZWN0cm9uaWMtcmVzb3VyY2Ut
bnVtPjEwLjQxNjEvYXV0by4yNTIzOTwvZWxlY3Ryb25pYy1yZXNvdXJjZS1udW0+PC9yZWNvcmQ+
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Patergnani et al., 2013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52C587EA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224E5C6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5</w:t>
            </w:r>
          </w:p>
        </w:tc>
        <w:tc>
          <w:tcPr>
            <w:tcW w:w="2765" w:type="dxa"/>
            <w:vAlign w:val="center"/>
          </w:tcPr>
          <w:p w14:paraId="4C8FA563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22" w:name="OLE_LINK24"/>
            <w:bookmarkStart w:id="23" w:name="OLE_LINK25"/>
            <w:r w:rsidRPr="001A17A3">
              <w:rPr>
                <w:rFonts w:cs="Times New Roman"/>
                <w:noProof/>
                <w:szCs w:val="24"/>
              </w:rPr>
              <w:t>PTK6</w:t>
            </w:r>
            <w:bookmarkEnd w:id="22"/>
            <w:bookmarkEnd w:id="23"/>
          </w:p>
        </w:tc>
        <w:tc>
          <w:tcPr>
            <w:tcW w:w="2766" w:type="dxa"/>
          </w:tcPr>
          <w:p w14:paraId="3DC8933E" w14:textId="597FAAAD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ZXZlc3F1ZTwvQXV0aG9yPjxZZWFyPjIwMTc8L1llYXI+
PFJlY051bT4xMDY2NTwvUmVjTnVtPjxEaXNwbGF5VGV4dD4oTGV2ZXNxdWUgZXQgYWwuLCAyMDE3
KTwvRGlzcGxheVRleHQ+PHJlY29yZD48cmVjLW51bWJlcj4xMDY2NTwvcmVjLW51bWJlcj48Zm9y
ZWlnbi1rZXlzPjxrZXkgYXBwPSJFTiIgZGItaWQ9Inpkc2VkZGYwNDI5ZmFxZTIydGt2MDV2NGRz
dHAwenhhcmY5eCIgdGltZXN0YW1wPSIxNTM1ODg5NjY3Ij4xMDY2NTwva2V5PjwvZm9yZWlnbi1r
ZXlzPjxyZWYtdHlwZSBuYW1lPSJKb3VybmFsIEFydGljbGUiPjE3PC9yZWYtdHlwZT48Y29udHJp
YnV0b3JzPjxhdXRob3JzPjxhdXRob3I+TGV2ZXNxdWUsIE4uPC9hdXRob3I+PGF1dGhvcj5DaHJp
c3RlbnNlbiwgSy4gRS48L2F1dGhvcj48YXV0aG9yPlZhbiBEZXIgS3JhYWssIEwuPC9hdXRob3I+
PGF1dGhvcj5CZXN0LCBBLiBGLjwvYXV0aG9yPjxhdXRob3I+RGVuZywgTC48L2F1dGhvcj48YXV0
aG9yPkNhbGR3ZWxsLCBELjwvYXV0aG9yPjxhdXRob3I+TWFjRmFybGFuZSwgQS4gSi48L2F1dGhv
cj48YXV0aG9yPkJlYXVjaGVtaW4sIE4uPC9hdXRob3I+PGF1dGhvcj5Sb3plbiwgUi48L2F1dGhv
cj48L2F1dGhvcnM+PC9jb250cmlidXRvcnM+PGF1dGgtYWRkcmVzcz5EZXBhcnRtZW50cyBvZiBI
dW1hbiBHZW5ldGljcyBhbmQgUGVkaWF0cmljcywgVGhlIFJlc2VhcmNoIEluc3RpdHV0ZSBvZiB0
aGUgTWNHaWxsIFVuaXZlcnNpdHkgSGVhbHRoIENlbnRyZSwgTWNHaWxsIFVuaXZlcnNpdHksIE1v
bnRyZWFsLCBRdWViZWMsIENhbmFkYS4mI3hEO0RlcGFydG1lbnRzIG9mIEJpb2NoZW1pc3RyeSwg
R29vZG1hbiBDYW5jZXIgUmVzZWFyY2ggQ2VudHJlLCBNZWRpY2luZSBhbmQgT25jb2xvZ3ksIE1j
R2lsbCBVbml2ZXJzaXR5LCBNb250cmVhbCwgUXVlYmVjLCBDYW5hZGEuJiN4RDtEZXBhcnRtZW50
IG9mIE1hdGhlbWF0aWNzIGFuZCBTdGF0aXN0aWNzLCBNY0dpbGwgVW5pdmVyc2l0eSwgTW9udHJl
YWwsIFF1ZWJlYywgQ2FuYWRhLiYjeEQ7TnV0cml0aW9uIFJlc2VhcmNoIERpdmlzaW9uLCBIZWFs
dGggQ2FuYWRhLCBPdHRhd2EsIE9udGFyaW8sIENhbmFkYS48L2F1dGgtYWRkcmVzcz48dGl0bGVz
Pjx0aXRsZT5NdXJpbmUgTVRIRkQxLXN5bnRoZXRhc2UgZGVmaWNpZW5jeSwgYSBtb2RlbCBmb3Ig
dGhlIGh1bWFuIE1USEZEMSBSNjUzUSBwb2x5bW9ycGhpc20sIGRlY3JlYXNlcyBncm93dGggb2Yg
Y29sb3JlY3RhbCB0dW1vcnM8L3RpdGxlPjxzZWNvbmRhcnktdGl0bGU+TW9sIENhcmNpbm9nPC9z
ZWNvbmRhcnktdGl0bGU+PC90aXRsZXM+PHBlcmlvZGljYWw+PGZ1bGwtdGl0bGU+TW9sIENhcmNp
bm9nPC9mdWxsLXRpdGxlPjwvcGVyaW9kaWNhbD48cGFnZXM+MTAzMC0xMDQwPC9wYWdlcz48dm9s
dW1lPjU2PC92b2x1bWU+PG51bWJlcj4zPC9udW1iZXI+PGVkaXRpb24+MjAxNi8xMS8wMjwvZWRp
dGlvbj48a2V5d29yZHM+PGtleXdvcmQ+QW1pbm9oeWRyb2xhc2VzLypkZWZpY2llbmN5PC9rZXl3
b3JkPjxrZXl3b3JkPkFuaW1hbHM8L2tleXdvcmQ+PGtleXdvcmQ+QXpveHltZXRoYW5lL2FkdmVy
c2UgZWZmZWN0czwva2V5d29yZD48a2V5d29yZD5DZWxsIFByb2xpZmVyYXRpb248L2tleXdvcmQ+
PGtleXdvcmQ+Q2VsbHMsIEN1bHR1cmVkPC9rZXl3b3JkPjxrZXl3b3JkPkNvbG9yZWN0YWwgTmVv
cGxhc21zL2NoZW1pY2FsbHkgaW5kdWNlZC9nZW5ldGljcy8qcGF0aG9sb2d5PC9rZXl3b3JkPjxr
ZXl3b3JkPkRleHRyYW4gU3VsZmF0ZS9hZHZlcnNlIGVmZmVjdHM8L2tleXdvcmQ+PGtleXdvcmQ+
RmVtYWxlPC9rZXl3b3JkPjxrZXl3b3JkPkZvcm1hdGUtVGV0cmFoeWRyb2ZvbGF0ZSBMaWdhc2Uv
KmRlZmljaWVuY3k8L2tleXdvcmQ+PGtleXdvcmQ+R2VuZSBFeHByZXNzaW9uIFJlZ3VsYXRpb24s
IE5lb3BsYXN0aWM8L2tleXdvcmQ+PGtleXdvcmQ+SHVtYW5zPC9rZXl3b3JkPjxrZXl3b3JkPk1h
bGU8L2tleXdvcmQ+PGtleXdvcmQ+TWV0aGVueWx0ZXRyYWh5ZHJvZm9sYXRlIEN5Y2xvaHlkcm9s
YXNlLypkZWZpY2llbmN5PC9rZXl3b3JkPjxrZXl3b3JkPk1ldGh5bGVuZXRldHJhaHlkcm9mb2xh
dGUgRGVoeWRyb2dlbmFzZSAoTkFEUCkvKmRlZmljaWVuY3kvKmdlbmV0aWNzPC9rZXl3b3JkPjxr
ZXl3b3JkPk1pY2U8L2tleXdvcmQ+PGtleXdvcmQ+TWlub3IgSGlzdG9jb21wYXRpYmlsaXR5IEFu
dGlnZW5zLypnZW5ldGljczwva2V5d29yZD48a2V5d29yZD5NdWx0aWVuenltZSBDb21wbGV4ZXMv
KmRlZmljaWVuY3k8L2tleXdvcmQ+PGtleXdvcmQ+TXVsdGlmdW5jdGlvbmFsIEVuenltZXMvKmRl
ZmljaWVuY3k8L2tleXdvcmQ+PGtleXdvcmQ+KlBvbHltb3JwaGlzbSwgU2luZ2xlIE51Y2xlb3Rp
ZGU8L2tleXdvcmQ+PGtleXdvcmQ+KkFvbS1kc3M8L2tleXdvcmQ+PGtleXdvcmQ+Kk10aGZkMTwv
a2V5d29yZD48a2V5d29yZD4qY2FyY2lub2dlbmVzaXM8L2tleXdvcmQ+PGtleXdvcmQ+KmNvbG9y
ZWN0YWwgY2FuY2VyPC9rZXl3b3JkPjxrZXl3b3JkPipmb2xhdGUgbWV0YWJvbGlzbTwva2V5d29y
ZD48L2tleXdvcmRzPjxkYXRlcz48eWVhcj4yMDE3PC95ZWFyPjxwdWItZGF0ZXM+PGRhdGU+TWFy
PC9kYXRlPjwvcHViLWRhdGVzPjwvZGF0ZXM+PGlzYm4+MTA5OC0yNzQ0IChFbGVjdHJvbmljKSYj
eEQ7MDg5OS0xOTg3IChMaW5raW5nKTwvaXNibj48YWNjZXNzaW9uLW51bT4yNzU5NzUzMTwvYWNj
ZXNzaW9uLW51bT48dXJscz48cmVsYXRlZC11cmxzPjx1cmw+aHR0cHM6Ly93d3cubmNiaS5ubG0u
bmloLmdvdi9wdWJtZWQvMjc1OTc1MzE8L3VybD48L3JlbGF0ZWQtdXJscz48L3VybHM+PGVsZWN0
cm9uaWMtcmVzb3VyY2UtbnVtPjEwLjEwMDIvbWMuMjI1Njg8L2VsZWN0cm9uaWMtcmVzb3VyY2Ut
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ZXZlc3F1ZTwvQXV0aG9yPjxZZWFyPjIwMTc8L1llYXI+
PFJlY051bT4xMDY2NTwvUmVjTnVtPjxEaXNwbGF5VGV4dD4oTGV2ZXNxdWUgZXQgYWwuLCAyMDE3
KTwvRGlzcGxheVRleHQ+PHJlY29yZD48cmVjLW51bWJlcj4xMDY2NTwvcmVjLW51bWJlcj48Zm9y
ZWlnbi1rZXlzPjxrZXkgYXBwPSJFTiIgZGItaWQ9Inpkc2VkZGYwNDI5ZmFxZTIydGt2MDV2NGRz
dHAwenhhcmY5eCIgdGltZXN0YW1wPSIxNTM1ODg5NjY3Ij4xMDY2NTwva2V5PjwvZm9yZWlnbi1r
ZXlzPjxyZWYtdHlwZSBuYW1lPSJKb3VybmFsIEFydGljbGUiPjE3PC9yZWYtdHlwZT48Y29udHJp
YnV0b3JzPjxhdXRob3JzPjxhdXRob3I+TGV2ZXNxdWUsIE4uPC9hdXRob3I+PGF1dGhvcj5DaHJp
c3RlbnNlbiwgSy4gRS48L2F1dGhvcj48YXV0aG9yPlZhbiBEZXIgS3JhYWssIEwuPC9hdXRob3I+
PGF1dGhvcj5CZXN0LCBBLiBGLjwvYXV0aG9yPjxhdXRob3I+RGVuZywgTC48L2F1dGhvcj48YXV0
aG9yPkNhbGR3ZWxsLCBELjwvYXV0aG9yPjxhdXRob3I+TWFjRmFybGFuZSwgQS4gSi48L2F1dGhv
cj48YXV0aG9yPkJlYXVjaGVtaW4sIE4uPC9hdXRob3I+PGF1dGhvcj5Sb3plbiwgUi48L2F1dGhv
cj48L2F1dGhvcnM+PC9jb250cmlidXRvcnM+PGF1dGgtYWRkcmVzcz5EZXBhcnRtZW50cyBvZiBI
dW1hbiBHZW5ldGljcyBhbmQgUGVkaWF0cmljcywgVGhlIFJlc2VhcmNoIEluc3RpdHV0ZSBvZiB0
aGUgTWNHaWxsIFVuaXZlcnNpdHkgSGVhbHRoIENlbnRyZSwgTWNHaWxsIFVuaXZlcnNpdHksIE1v
bnRyZWFsLCBRdWViZWMsIENhbmFkYS4mI3hEO0RlcGFydG1lbnRzIG9mIEJpb2NoZW1pc3RyeSwg
R29vZG1hbiBDYW5jZXIgUmVzZWFyY2ggQ2VudHJlLCBNZWRpY2luZSBhbmQgT25jb2xvZ3ksIE1j
R2lsbCBVbml2ZXJzaXR5LCBNb250cmVhbCwgUXVlYmVjLCBDYW5hZGEuJiN4RDtEZXBhcnRtZW50
IG9mIE1hdGhlbWF0aWNzIGFuZCBTdGF0aXN0aWNzLCBNY0dpbGwgVW5pdmVyc2l0eSwgTW9udHJl
YWwsIFF1ZWJlYywgQ2FuYWRhLiYjeEQ7TnV0cml0aW9uIFJlc2VhcmNoIERpdmlzaW9uLCBIZWFs
dGggQ2FuYWRhLCBPdHRhd2EsIE9udGFyaW8sIENhbmFkYS48L2F1dGgtYWRkcmVzcz48dGl0bGVz
Pjx0aXRsZT5NdXJpbmUgTVRIRkQxLXN5bnRoZXRhc2UgZGVmaWNpZW5jeSwgYSBtb2RlbCBmb3Ig
dGhlIGh1bWFuIE1USEZEMSBSNjUzUSBwb2x5bW9ycGhpc20sIGRlY3JlYXNlcyBncm93dGggb2Yg
Y29sb3JlY3RhbCB0dW1vcnM8L3RpdGxlPjxzZWNvbmRhcnktdGl0bGU+TW9sIENhcmNpbm9nPC9z
ZWNvbmRhcnktdGl0bGU+PC90aXRsZXM+PHBlcmlvZGljYWw+PGZ1bGwtdGl0bGU+TW9sIENhcmNp
bm9nPC9mdWxsLXRpdGxlPjwvcGVyaW9kaWNhbD48cGFnZXM+MTAzMC0xMDQwPC9wYWdlcz48dm9s
dW1lPjU2PC92b2x1bWU+PG51bWJlcj4zPC9udW1iZXI+PGVkaXRpb24+MjAxNi8xMS8wMjwvZWRp
dGlvbj48a2V5d29yZHM+PGtleXdvcmQ+QW1pbm9oeWRyb2xhc2VzLypkZWZpY2llbmN5PC9rZXl3
b3JkPjxrZXl3b3JkPkFuaW1hbHM8L2tleXdvcmQ+PGtleXdvcmQ+QXpveHltZXRoYW5lL2FkdmVy
c2UgZWZmZWN0czwva2V5d29yZD48a2V5d29yZD5DZWxsIFByb2xpZmVyYXRpb248L2tleXdvcmQ+
PGtleXdvcmQ+Q2VsbHMsIEN1bHR1cmVkPC9rZXl3b3JkPjxrZXl3b3JkPkNvbG9yZWN0YWwgTmVv
cGxhc21zL2NoZW1pY2FsbHkgaW5kdWNlZC9nZW5ldGljcy8qcGF0aG9sb2d5PC9rZXl3b3JkPjxr
ZXl3b3JkPkRleHRyYW4gU3VsZmF0ZS9hZHZlcnNlIGVmZmVjdHM8L2tleXdvcmQ+PGtleXdvcmQ+
RmVtYWxlPC9rZXl3b3JkPjxrZXl3b3JkPkZvcm1hdGUtVGV0cmFoeWRyb2ZvbGF0ZSBMaWdhc2Uv
KmRlZmljaWVuY3k8L2tleXdvcmQ+PGtleXdvcmQ+R2VuZSBFeHByZXNzaW9uIFJlZ3VsYXRpb24s
IE5lb3BsYXN0aWM8L2tleXdvcmQ+PGtleXdvcmQ+SHVtYW5zPC9rZXl3b3JkPjxrZXl3b3JkPk1h
bGU8L2tleXdvcmQ+PGtleXdvcmQ+TWV0aGVueWx0ZXRyYWh5ZHJvZm9sYXRlIEN5Y2xvaHlkcm9s
YXNlLypkZWZpY2llbmN5PC9rZXl3b3JkPjxrZXl3b3JkPk1ldGh5bGVuZXRldHJhaHlkcm9mb2xh
dGUgRGVoeWRyb2dlbmFzZSAoTkFEUCkvKmRlZmljaWVuY3kvKmdlbmV0aWNzPC9rZXl3b3JkPjxr
ZXl3b3JkPk1pY2U8L2tleXdvcmQ+PGtleXdvcmQ+TWlub3IgSGlzdG9jb21wYXRpYmlsaXR5IEFu
dGlnZW5zLypnZW5ldGljczwva2V5d29yZD48a2V5d29yZD5NdWx0aWVuenltZSBDb21wbGV4ZXMv
KmRlZmljaWVuY3k8L2tleXdvcmQ+PGtleXdvcmQ+TXVsdGlmdW5jdGlvbmFsIEVuenltZXMvKmRl
ZmljaWVuY3k8L2tleXdvcmQ+PGtleXdvcmQ+KlBvbHltb3JwaGlzbSwgU2luZ2xlIE51Y2xlb3Rp
ZGU8L2tleXdvcmQ+PGtleXdvcmQ+KkFvbS1kc3M8L2tleXdvcmQ+PGtleXdvcmQ+Kk10aGZkMTwv
a2V5d29yZD48a2V5d29yZD4qY2FyY2lub2dlbmVzaXM8L2tleXdvcmQ+PGtleXdvcmQ+KmNvbG9y
ZWN0YWwgY2FuY2VyPC9rZXl3b3JkPjxrZXl3b3JkPipmb2xhdGUgbWV0YWJvbGlzbTwva2V5d29y
ZD48L2tleXdvcmRzPjxkYXRlcz48eWVhcj4yMDE3PC95ZWFyPjxwdWItZGF0ZXM+PGRhdGU+TWFy
PC9kYXRlPjwvcHViLWRhdGVzPjwvZGF0ZXM+PGlzYm4+MTA5OC0yNzQ0IChFbGVjdHJvbmljKSYj
eEQ7MDg5OS0xOTg3IChMaW5raW5nKTwvaXNibj48YWNjZXNzaW9uLW51bT4yNzU5NzUzMTwvYWNj
ZXNzaW9uLW51bT48dXJscz48cmVsYXRlZC11cmxzPjx1cmw+aHR0cHM6Ly93d3cubmNiaS5ubG0u
bmloLmdvdi9wdWJtZWQvMjc1OTc1MzE8L3VybD48L3JlbGF0ZWQtdXJscz48L3VybHM+PGVsZWN0
cm9uaWMtcmVzb3VyY2UtbnVtPjEwLjEwMDIvbWMuMjI1Njg8L2VsZWN0cm9uaWMtcmVzb3VyY2Ut
bnVtPjwvcmVjb3JkPjwvQ2l0ZT48L0VuZE5vdGU+AG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evesque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FE9AD85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EFC066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6</w:t>
            </w:r>
          </w:p>
        </w:tc>
        <w:tc>
          <w:tcPr>
            <w:tcW w:w="2765" w:type="dxa"/>
            <w:vAlign w:val="center"/>
          </w:tcPr>
          <w:p w14:paraId="258E9AED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10B</w:t>
            </w:r>
          </w:p>
        </w:tc>
        <w:bookmarkStart w:id="24" w:name="OLE_LINK14"/>
        <w:bookmarkStart w:id="25" w:name="OLE_LINK15"/>
        <w:bookmarkStart w:id="26" w:name="OLE_LINK16"/>
        <w:bookmarkStart w:id="27" w:name="OLE_LINK17"/>
        <w:bookmarkStart w:id="28" w:name="OLE_LINK18"/>
        <w:tc>
          <w:tcPr>
            <w:tcW w:w="2766" w:type="dxa"/>
          </w:tcPr>
          <w:p w14:paraId="6ADA3329" w14:textId="1F5F1B14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24"/>
            <w:bookmarkEnd w:id="25"/>
            <w:bookmarkEnd w:id="26"/>
            <w:bookmarkEnd w:id="27"/>
            <w:bookmarkEnd w:id="28"/>
          </w:p>
        </w:tc>
      </w:tr>
      <w:tr w:rsidR="004A5751" w:rsidRPr="00822CF3" w14:paraId="4E807A86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2B2AA72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7</w:t>
            </w:r>
          </w:p>
        </w:tc>
        <w:tc>
          <w:tcPr>
            <w:tcW w:w="2765" w:type="dxa"/>
            <w:vAlign w:val="center"/>
          </w:tcPr>
          <w:p w14:paraId="2B41BD2B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SMAD5</w:t>
            </w:r>
          </w:p>
        </w:tc>
        <w:bookmarkStart w:id="29" w:name="OLE_LINK32"/>
        <w:bookmarkStart w:id="30" w:name="OLE_LINK33"/>
        <w:bookmarkStart w:id="31" w:name="OLE_LINK34"/>
        <w:tc>
          <w:tcPr>
            <w:tcW w:w="2766" w:type="dxa"/>
          </w:tcPr>
          <w:p w14:paraId="1402E7BA" w14:textId="4E6AB7DE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aaGFuZzwvQXV0aG9yPjxZZWFyPjIwMTU8L1llYXI+PFJl
Y051bT4xMDY2NjwvUmVjTnVtPjxEaXNwbGF5VGV4dD4oWmhhbmcgZXQgYWwuLCAyMDE1KTwvRGlz
cGxheVRleHQ+PHJlY29yZD48cmVjLW51bWJlcj4xMDY2NjwvcmVjLW51bWJlcj48Zm9yZWlnbi1r
ZXlzPjxrZXkgYXBwPSJFTiIgZGItaWQ9Inpkc2VkZGYwNDI5ZmFxZTIydGt2MDV2NGRzdHAwenhh
cmY5eCIgdGltZXN0YW1wPSIxNTM1ODg5NjY4Ij4xMDY2Njwva2V5PjwvZm9yZWlnbi1rZXlzPjxy
ZWYtdHlwZSBuYW1lPSJKb3VybmFsIEFydGljbGUiPjE3PC9yZWYtdHlwZT48Y29udHJpYnV0b3Jz
PjxhdXRob3JzPjxhdXRob3I+WmhhbmcsIFguPC9hdXRob3I+PGF1dGhvcj5BaSwgRi48L2F1dGhv
cj48YXV0aG9yPkxpLCBYLjwvYXV0aG9yPjxhdXRob3I+U2hlLCBYLjwvYXV0aG9yPjxhdXRob3I+
TGksIE4uPC9hdXRob3I+PGF1dGhvcj5UYW5nLCBBLjwvYXV0aG9yPjxhdXRob3I+UWluLCBaLjwv
YXV0aG9yPjxhdXRob3I+WWUsIFEuPC9hdXRob3I+PGF1dGhvcj5UaWFuLCBMLjwvYXV0aG9yPjxh
dXRob3I+TGksIEcuPC9hdXRob3I+PGF1dGhvcj5TaGVuLCBTLjwvYXV0aG9yPjxhdXRob3I+TWEs
IEouPC9hdXRob3I+PC9hdXRob3JzPjwvY29udHJpYnV0b3JzPjxhdXRoLWFkZHJlc3M+RGVwYXJ0
bWVudCBvZiBHYXN0cm9lbnRlcm9sb2d5LCB0aGUgVGhpcmQgWGlhbmd5YSBIb3NwaXRhbCwgQ2Vu
dHJhbCBTb3V0aCBVbml2ZXJzaXR5LCBDaGFuZ3NoYSwgSHVuYW4sIENoaW5hLiYjeEQ7Q2FuY2Vy
IFJlc2VhcmNoIEluc3RpdHV0ZSwgQ2VudHJhbCBTb3V0aCBVbml2ZXJzaXR5LCBDaGFuZ3NoYSwg
Q2hpbmEuJiN4RDtUaGUgQWZmaWxpYXRlZCBDYW5jZXIgSG9zcGl0YWwgb2YgWGlhbmd5YSBTY2hv
b2wgb2YgTWVkaWNpbmUsIENlbnRyYWwgU291dGggVW5pdmVyc2l0eSwgQ2hhbmdzaGEsIENoaW5h
LiYjeEQ7S2V5IExhYm9yYXRvcnkgb2YgQ2FyY2lub2dlbmVzaXMsIE1pbmlzdHJ5IG9mIEhlYWx0
aDsgS2V5IExhYm9yYXRvcnkgb2YgQ2FyY2lub2dlbmVzaXMgYW5kIENhbmNlciBJbnZhc2lvbiwg
TWluaXN0cnkgb2YgRWR1Y2F0aW9uLCBDaGFuZ3NoYSwgQ2hpbmEuJiN4RDtIdW5hbiBLZXkgTGFi
b3JhdG9yeSBvZiBOb25yZXNvbHZpbmcgSW5mbGFtbWF0aW9uIGFuZCBDYW5jZXIsIENoYW5nc2hh
LCBDaGluYS4mI3hEO0RlcGFydG1lbnQgb2YgUGF0aG9sb2d5LCB0aGUgU2Vjb25kIFhpYW5neWEg
SG9zcGl0YWwsIENlbnRyYWwgU291dGggVW5pdmVyc2l0eSwgQ2hhbmdzaGEsIENoaW5hLjwvYXV0
aC1hZGRyZXNzPjx0aXRsZXM+PHRpdGxlPkluZmxhbW1hdGlvbi1pbmR1Y2VkIFMxMDBBOCBhY3Rp
dmF0ZXMgSWQzIGFuZCBwcm9tb3RlcyBjb2xvcmVjdGFsIHR1bW9yaWdlbmVzaXM8L3RpdGxlPjxz
ZWNvbmRhcnktdGl0bGU+SW50IEogQ2FuY2VyPC9zZWNvbmRhcnktdGl0bGU+PC90aXRsZXM+PHBl
cmlvZGljYWw+PGZ1bGwtdGl0bGU+SW50IEogQ2FuY2VyPC9mdWxsLXRpdGxlPjxhYmJyLTE+SW50
ZXJuYXRpb25hbCBqb3VybmFsIG9mIGNhbmNlci4gSm91cm5hbCBpbnRlcm5hdGlvbmFsIGR1IGNh
bmNlcjwvYWJici0xPjwvcGVyaW9kaWNhbD48cGFnZXM+MjgwMy0xNDwvcGFnZXM+PHZvbHVtZT4x
Mzc8L3ZvbHVtZT48bnVtYmVyPjEyPC9udW1iZXI+PGVkaXRpb24+MjAxNS8wNy8wMzwvZWRpdGlv
bj48a2V5d29yZHM+PGtleXdvcmQ+QWRlbm9jYXJjaW5vbWEvaW1tdW5vbG9neS8qbWV0YWJvbGlz
bS9zZWNvbmRhcnk8L2tleXdvcmQ+PGtleXdvcmQ+QW5pbWFsczwva2V5d29yZD48a2V5d29yZD5D
YWxncmFudWxpbiBBLypwaHlzaW9sb2d5PC9rZXl3b3JkPjxrZXl3b3JkPkNhbGdyYW51bGluIEIv
bWV0YWJvbGlzbTwva2V5d29yZD48a2V5d29yZD5DYXJjaW5vZ2VuZXNpcy9pbW11bm9sb2d5L21l
dGFib2xpc208L2tleXdvcmQ+PGtleXdvcmQ+Q2VsbCBDeWNsZTwva2V5d29yZD48a2V5d29yZD5D
ZWxsIExpbmUsIFR1bW9yPC9rZXl3b3JkPjxrZXl3b3JkPkNlbGwgTW92ZW1lbnQ8L2tleXdvcmQ+
PGtleXdvcmQ+Q2VsbCBQcm9saWZlcmF0aW9uPC9rZXl3b3JkPjxrZXl3b3JkPkNvbGl0aXMvaW1t
dW5vbG9neS8qbWV0YWJvbGlzbS9wYXRob2xvZ3k8L2tleXdvcmQ+PGtleXdvcmQ+Q29sb3JlY3Rh
bCBOZW9wbGFzbXMvaW1tdW5vbG9neS8qbWV0YWJvbGlzbS9wYXRob2xvZ3k8L2tleXdvcmQ+PGtl
eXdvcmQ+RGlzZWFzZSBQcm9ncmVzc2lvbjwva2V5d29yZD48a2V5d29yZD5GZW1hbGU8L2tleXdv
cmQ+PGtleXdvcmQ+R2VuZSBFeHByZXNzaW9uIFJlZ3VsYXRpb24sIE5lb3BsYXN0aWM8L2tleXdv
cmQ+PGtleXdvcmQ+SHVtYW5zPC9rZXl3b3JkPjxrZXl3b3JkPkluaGliaXRvciBvZiBEaWZmZXJl
bnRpYXRpb24gUHJvdGVpbnMvKm1ldGFib2xpc208L2tleXdvcmQ+PGtleXdvcmQ+THVuZyBOZW9w
bGFzbXMvaW1tdW5vbG9neS8qbWV0YWJvbGlzbS9zZWNvbmRhcnk8L2tleXdvcmQ+PGtleXdvcmQ+
TWFsZTwva2V5d29yZD48a2V5d29yZD5NaWNlLCBJbmJyZWQgQkFMQiBDPC9rZXl3b3JkPjxrZXl3
b3JkPk1pY2UsIE51ZGU8L2tleXdvcmQ+PGtleXdvcmQ+TWlkZGxlIEFnZWQ8L2tleXdvcmQ+PGtl
eXdvcmQ+TmVvcGxhc20gVHJhbnNwbGFudGF0aW9uPC9rZXl3b3JkPjxrZXl3b3JkPlRyYW5zY3Jp
cHRvbWU8L2tleXdvcmQ+PGtleXdvcmQ+SWQzPC9rZXl3b3JkPjxrZXl3b3JkPlMxMDBhODwva2V5
d29yZD48a2V5d29yZD5TMTAwYTk8L2tleXdvcmQ+PGtleXdvcmQ+Y29sb3JlY3RhbCBjYW5jZXI8
L2tleXdvcmQ+PGtleXdvcmQ+bm9uLXJlc29sdmluZyBpbmZsYW1tYXRpb248L2tleXdvcmQ+PC9r
ZXl3b3Jkcz48ZGF0ZXM+PHllYXI+MjAxNTwveWVhcj48cHViLWRhdGVzPjxkYXRlPkRlYyAxNTwv
ZGF0ZT48L3B1Yi1kYXRlcz48L2RhdGVzPjxpc2JuPjEwOTctMDIxNSAoRWxlY3Ryb25pYykmI3hE
OzAwMjAtNzEzNiAoTGlua2luZyk8L2lzYm4+PGFjY2Vzc2lvbi1udW0+MjYxMzU2Njc8L2FjY2Vz
c2lvbi1udW0+PHVybHM+PHJlbGF0ZWQtdXJscz48dXJsPmh0dHBzOi8vd3d3Lm5jYmkubmxtLm5p
aC5nb3YvcHVibWVkLzI2MTM1NjY3PC91cmw+PC9yZWxhdGVkLXVybHM+PC91cmxzPjxlbGVjdHJv
bmljLXJlc291cmNlLW51bT4xMC4xMDAyL2lqYy4yOTY3MTwvZWxlY3Ryb25pYy1yZXNvdXJjZS1u
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aaGFuZzwvQXV0aG9yPjxZZWFyPjIwMTU8L1llYXI+PFJl
Y051bT4xMDY2NjwvUmVjTnVtPjxEaXNwbGF5VGV4dD4oWmhhbmcgZXQgYWwuLCAyMDE1KTwvRGlz
cGxheVRleHQ+PHJlY29yZD48cmVjLW51bWJlcj4xMDY2NjwvcmVjLW51bWJlcj48Zm9yZWlnbi1r
ZXlzPjxrZXkgYXBwPSJFTiIgZGItaWQ9Inpkc2VkZGYwNDI5ZmFxZTIydGt2MDV2NGRzdHAwenhh
cmY5eCIgdGltZXN0YW1wPSIxNTM1ODg5NjY4Ij4xMDY2Njwva2V5PjwvZm9yZWlnbi1rZXlzPjxy
ZWYtdHlwZSBuYW1lPSJKb3VybmFsIEFydGljbGUiPjE3PC9yZWYtdHlwZT48Y29udHJpYnV0b3Jz
PjxhdXRob3JzPjxhdXRob3I+WmhhbmcsIFguPC9hdXRob3I+PGF1dGhvcj5BaSwgRi48L2F1dGhv
cj48YXV0aG9yPkxpLCBYLjwvYXV0aG9yPjxhdXRob3I+U2hlLCBYLjwvYXV0aG9yPjxhdXRob3I+
TGksIE4uPC9hdXRob3I+PGF1dGhvcj5UYW5nLCBBLjwvYXV0aG9yPjxhdXRob3I+UWluLCBaLjwv
YXV0aG9yPjxhdXRob3I+WWUsIFEuPC9hdXRob3I+PGF1dGhvcj5UaWFuLCBMLjwvYXV0aG9yPjxh
dXRob3I+TGksIEcuPC9hdXRob3I+PGF1dGhvcj5TaGVuLCBTLjwvYXV0aG9yPjxhdXRob3I+TWEs
IEouPC9hdXRob3I+PC9hdXRob3JzPjwvY29udHJpYnV0b3JzPjxhdXRoLWFkZHJlc3M+RGVwYXJ0
bWVudCBvZiBHYXN0cm9lbnRlcm9sb2d5LCB0aGUgVGhpcmQgWGlhbmd5YSBIb3NwaXRhbCwgQ2Vu
dHJhbCBTb3V0aCBVbml2ZXJzaXR5LCBDaGFuZ3NoYSwgSHVuYW4sIENoaW5hLiYjeEQ7Q2FuY2Vy
IFJlc2VhcmNoIEluc3RpdHV0ZSwgQ2VudHJhbCBTb3V0aCBVbml2ZXJzaXR5LCBDaGFuZ3NoYSwg
Q2hpbmEuJiN4RDtUaGUgQWZmaWxpYXRlZCBDYW5jZXIgSG9zcGl0YWwgb2YgWGlhbmd5YSBTY2hv
b2wgb2YgTWVkaWNpbmUsIENlbnRyYWwgU291dGggVW5pdmVyc2l0eSwgQ2hhbmdzaGEsIENoaW5h
LiYjeEQ7S2V5IExhYm9yYXRvcnkgb2YgQ2FyY2lub2dlbmVzaXMsIE1pbmlzdHJ5IG9mIEhlYWx0
aDsgS2V5IExhYm9yYXRvcnkgb2YgQ2FyY2lub2dlbmVzaXMgYW5kIENhbmNlciBJbnZhc2lvbiwg
TWluaXN0cnkgb2YgRWR1Y2F0aW9uLCBDaGFuZ3NoYSwgQ2hpbmEuJiN4RDtIdW5hbiBLZXkgTGFi
b3JhdG9yeSBvZiBOb25yZXNvbHZpbmcgSW5mbGFtbWF0aW9uIGFuZCBDYW5jZXIsIENoYW5nc2hh
LCBDaGluYS4mI3hEO0RlcGFydG1lbnQgb2YgUGF0aG9sb2d5LCB0aGUgU2Vjb25kIFhpYW5neWEg
SG9zcGl0YWwsIENlbnRyYWwgU291dGggVW5pdmVyc2l0eSwgQ2hhbmdzaGEsIENoaW5hLjwvYXV0
aC1hZGRyZXNzPjx0aXRsZXM+PHRpdGxlPkluZmxhbW1hdGlvbi1pbmR1Y2VkIFMxMDBBOCBhY3Rp
dmF0ZXMgSWQzIGFuZCBwcm9tb3RlcyBjb2xvcmVjdGFsIHR1bW9yaWdlbmVzaXM8L3RpdGxlPjxz
ZWNvbmRhcnktdGl0bGU+SW50IEogQ2FuY2VyPC9zZWNvbmRhcnktdGl0bGU+PC90aXRsZXM+PHBl
cmlvZGljYWw+PGZ1bGwtdGl0bGU+SW50IEogQ2FuY2VyPC9mdWxsLXRpdGxlPjxhYmJyLTE+SW50
ZXJuYXRpb25hbCBqb3VybmFsIG9mIGNhbmNlci4gSm91cm5hbCBpbnRlcm5hdGlvbmFsIGR1IGNh
bmNlcjwvYWJici0xPjwvcGVyaW9kaWNhbD48cGFnZXM+MjgwMy0xNDwvcGFnZXM+PHZvbHVtZT4x
Mzc8L3ZvbHVtZT48bnVtYmVyPjEyPC9udW1iZXI+PGVkaXRpb24+MjAxNS8wNy8wMzwvZWRpdGlv
bj48a2V5d29yZHM+PGtleXdvcmQ+QWRlbm9jYXJjaW5vbWEvaW1tdW5vbG9neS8qbWV0YWJvbGlz
bS9zZWNvbmRhcnk8L2tleXdvcmQ+PGtleXdvcmQ+QW5pbWFsczwva2V5d29yZD48a2V5d29yZD5D
YWxncmFudWxpbiBBLypwaHlzaW9sb2d5PC9rZXl3b3JkPjxrZXl3b3JkPkNhbGdyYW51bGluIEIv
bWV0YWJvbGlzbTwva2V5d29yZD48a2V5d29yZD5DYXJjaW5vZ2VuZXNpcy9pbW11bm9sb2d5L21l
dGFib2xpc208L2tleXdvcmQ+PGtleXdvcmQ+Q2VsbCBDeWNsZTwva2V5d29yZD48a2V5d29yZD5D
ZWxsIExpbmUsIFR1bW9yPC9rZXl3b3JkPjxrZXl3b3JkPkNlbGwgTW92ZW1lbnQ8L2tleXdvcmQ+
PGtleXdvcmQ+Q2VsbCBQcm9saWZlcmF0aW9uPC9rZXl3b3JkPjxrZXl3b3JkPkNvbGl0aXMvaW1t
dW5vbG9neS8qbWV0YWJvbGlzbS9wYXRob2xvZ3k8L2tleXdvcmQ+PGtleXdvcmQ+Q29sb3JlY3Rh
bCBOZW9wbGFzbXMvaW1tdW5vbG9neS8qbWV0YWJvbGlzbS9wYXRob2xvZ3k8L2tleXdvcmQ+PGtl
eXdvcmQ+RGlzZWFzZSBQcm9ncmVzc2lvbjwva2V5d29yZD48a2V5d29yZD5GZW1hbGU8L2tleXdv
cmQ+PGtleXdvcmQ+R2VuZSBFeHByZXNzaW9uIFJlZ3VsYXRpb24sIE5lb3BsYXN0aWM8L2tleXdv
cmQ+PGtleXdvcmQ+SHVtYW5zPC9rZXl3b3JkPjxrZXl3b3JkPkluaGliaXRvciBvZiBEaWZmZXJl
bnRpYXRpb24gUHJvdGVpbnMvKm1ldGFib2xpc208L2tleXdvcmQ+PGtleXdvcmQ+THVuZyBOZW9w
bGFzbXMvaW1tdW5vbG9neS8qbWV0YWJvbGlzbS9zZWNvbmRhcnk8L2tleXdvcmQ+PGtleXdvcmQ+
TWFsZTwva2V5d29yZD48a2V5d29yZD5NaWNlLCBJbmJyZWQgQkFMQiBDPC9rZXl3b3JkPjxrZXl3
b3JkPk1pY2UsIE51ZGU8L2tleXdvcmQ+PGtleXdvcmQ+TWlkZGxlIEFnZWQ8L2tleXdvcmQ+PGtl
eXdvcmQ+TmVvcGxhc20gVHJhbnNwbGFudGF0aW9uPC9rZXl3b3JkPjxrZXl3b3JkPlRyYW5zY3Jp
cHRvbWU8L2tleXdvcmQ+PGtleXdvcmQ+SWQzPC9rZXl3b3JkPjxrZXl3b3JkPlMxMDBhODwva2V5
d29yZD48a2V5d29yZD5TMTAwYTk8L2tleXdvcmQ+PGtleXdvcmQ+Y29sb3JlY3RhbCBjYW5jZXI8
L2tleXdvcmQ+PGtleXdvcmQ+bm9uLXJlc29sdmluZyBpbmZsYW1tYXRpb248L2tleXdvcmQ+PC9r
ZXl3b3Jkcz48ZGF0ZXM+PHllYXI+MjAxNTwveWVhcj48cHViLWRhdGVzPjxkYXRlPkRlYyAxNTwv
ZGF0ZT48L3B1Yi1kYXRlcz48L2RhdGVzPjxpc2JuPjEwOTctMDIxNSAoRWxlY3Ryb25pYykmI3hE
OzAwMjAtNzEzNiAoTGlua2luZyk8L2lzYm4+PGFjY2Vzc2lvbi1udW0+MjYxMzU2Njc8L2FjY2Vz
c2lvbi1udW0+PHVybHM+PHJlbGF0ZWQtdXJscz48dXJsPmh0dHBzOi8vd3d3Lm5jYmkubmxtLm5p
aC5nb3YvcHVibWVkLzI2MTM1NjY3PC91cmw+PC9yZWxhdGVkLXVybHM+PC91cmxzPjxlbGVjdHJv
bmljLXJlc291cmNlLW51bT4xMC4xMDAyL2lqYy4yOTY3MTwvZWxlY3Ryb25pYy1yZXNvdXJjZS1u
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Zhang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29"/>
            <w:bookmarkEnd w:id="30"/>
            <w:bookmarkEnd w:id="31"/>
          </w:p>
        </w:tc>
      </w:tr>
      <w:tr w:rsidR="004A5751" w:rsidRPr="00822CF3" w14:paraId="19EA8028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1E94A1C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8</w:t>
            </w:r>
          </w:p>
        </w:tc>
        <w:tc>
          <w:tcPr>
            <w:tcW w:w="2765" w:type="dxa"/>
            <w:vAlign w:val="center"/>
          </w:tcPr>
          <w:p w14:paraId="5DCCEF6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32" w:name="OLE_LINK26"/>
            <w:bookmarkStart w:id="33" w:name="OLE_LINK27"/>
            <w:r w:rsidRPr="001A17A3">
              <w:rPr>
                <w:rFonts w:cs="Times New Roman"/>
                <w:noProof/>
                <w:szCs w:val="24"/>
              </w:rPr>
              <w:t>FGFR3</w:t>
            </w:r>
            <w:bookmarkEnd w:id="32"/>
            <w:bookmarkEnd w:id="33"/>
          </w:p>
        </w:tc>
        <w:tc>
          <w:tcPr>
            <w:tcW w:w="2766" w:type="dxa"/>
          </w:tcPr>
          <w:p w14:paraId="1A0A584F" w14:textId="5F986C2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Gb3RoPC9BdXRob3I+PFllYXI+MjAxODwvWWVhcj48UmVj
TnVtPjEwNjY3PC9SZWNOdW0+PERpc3BsYXlUZXh0PihGb3RoIGV0IGFsLiwgMjAxOCk8L0Rpc3Bs
YXlUZXh0PjxyZWNvcmQ+PHJlYy1udW1iZXI+MTA2Njc8L3JlYy1udW1iZXI+PGZvcmVpZ24ta2V5
cz48a2V5IGFwcD0iRU4iIGRiLWlkPSJ6ZHNlZGRmMDQyOWZhcWUyMnRrdjA1djRkc3RwMHp4YXJm
OXgiIHRpbWVzdGFtcD0iMTUzNTg4OTY2OCI+MTA2Njc8L2tleT48L2ZvcmVpZ24ta2V5cz48cmVm
LXR5cGUgbmFtZT0iSm91cm5hbCBBcnRpY2xlIj4xNzwvcmVmLXR5cGU+PGNvbnRyaWJ1dG9ycz48
YXV0aG9ycz48YXV0aG9yPkZvdGgsIE0uPC9hdXRob3I+PGF1dGhvcj5Jc21haWwsIE4uIEYuIEIu
PC9hdXRob3I+PGF1dGhvcj5LdW5nLCBKLiBTLiBDLjwvYXV0aG9yPjxhdXRob3I+VG9tbGluc29u
LCBELjwvYXV0aG9yPjxhdXRob3I+S25vd2xlcywgTS4gQS48L2F1dGhvcj48YXV0aG9yPkVyaWtz
c29uLCBQLjwvYXV0aG9yPjxhdXRob3I+U2pvZGFobCwgRy48L2F1dGhvcj48YXV0aG9yPlNhbG1v
bmQsIEouIE0uPC9hdXRob3I+PGF1dGhvcj5TYW5zb20sIE8uIEouPC9hdXRob3I+PGF1dGhvcj5J
d2F0YSwgVC48L2F1dGhvcj48L2F1dGhvcnM+PC9jb250cmlidXRvcnM+PGF1dGgtYWRkcmVzcz5T
Y2hvb2wgb2YgTWVkaWNpbmUsIERlbnRpc3RyeSBhbmQgTnVyc2luZywgQ29sbGVnZSBvZiBNZWRp
Y2FsLCBWZXRlcmluYXJ5IGFuZCBMaWZlIFNjaWVuY2VzLCBVbml2ZXJzaXR5IG9mIEdsYXNnb3cu
JiN4RDtDYW5jZXIgUmVzZWFyY2ggVUsgQmVhdHNvbiBJbnN0aXR1dGUsIEdsYXNnb3csIFVuaXRl
ZCBLaW5nZG9tLiYjeEQ7TGVlZHMgSW5zdGl0dXRlIG9mIENhbmNlciBhbmQgUGF0aG9sb2d5LCBT
dCBKYW1lcyZhcG9zO3MgVW5pdmVyc2l0eSBIb3NwaXRhbCwgTGVlZHMsIFVLLiYjeEQ7RGl2aXNp
b24gb2YgT25jb2xvZ3kgYW5kIFBhdGhvbG9neSwgRGVwYXJ0bWVudCBvZiBDbGluaWNhbCBTY2ll
bmNlcywgTHVuZCBVbml2ZXJzaXR5LCBMdW5kLCBTd2VkZW4uJiN4RDtEaXZpc2lvbiBvZiBVcm9s
b2dpY2FsIFJlc2VhcmNoLCBEZXBhcnRtZW50IG9mIFRyYW5zbGF0aW9uYWwgTWVkaWNpbmUsIEx1
bmQgVW5pdmVyc2l0eSwgU2thbmUgVW5pdmVyc2l0eSBIb3NwaXRhbCwgTWFsbW8sIFN3ZWRlbi4m
I3hEO0RlcGFydG1lbnQgb2YgUGF0aG9sb2d5LCBRdWVlbiBFbGl6YWJldGggVW5pdmVyc2l0eSBI
b3NwaXRhbCwgR2xhc2dvdywgVW5pdGVkIEtpbmdkb20uJiN4RDtJbnN0aXR1dGUgb2YgQ2FuY2Vy
IFNjaWVuY2VzLCBDb2xsZWdlIG9mIE1lZGljYWwsIFZldGVyaW5hcnkgYW5kIExpZmUgU2NpZW5j
ZXMsIFVuaXZlcnNpdHkgb2YgR2xhc2dvdywgVW5pdGVkIEtpbmdkb20uPC9hdXRoLWFkZHJlc3M+
PHRpdGxlcz48dGl0bGU+RkdGUjMgbXV0YXRpb24gaW5jcmVhc2VzIGJsYWRkZXIgdHVtb3JpZ2Vu
ZXNpcyBieSBzdXBwcmVzc2luZyBhY3V0ZSBpbmZsYW1tYXRpb248L3RpdGxlPjxzZWNvbmRhcnkt
dGl0bGU+SiBQYXRob2w8L3NlY29uZGFyeS10aXRsZT48L3RpdGxlcz48cGVyaW9kaWNhbD48ZnVs
bC10aXRsZT5KIFBhdGhvbDwvZnVsbC10aXRsZT48YWJici0xPlRoZSBKb3VybmFsIG9mIHBhdGhv
bG9neTwvYWJici0xPjwvcGVyaW9kaWNhbD48ZWRpdGlvbj4yMDE4LzA3LzI2PC9lZGl0aW9uPjxr
ZXl3b3Jkcz48a2V5d29yZD5jYW5jZXIgaW1tdW5vbG9neTwva2V5d29yZD48a2V5d29yZD5jb21w
YXJhdGl2ZSBwYXRob2xvZ3k8L2tleXdvcmQ+PGtleXdvcmQ+Zmlicm9ibGFzdCBncm93dGggZmFj
dG9yczwva2V5d29yZD48a2V5d29yZD5pbmZsYW1tYXRpb248L2tleXdvcmQ+PGtleXdvcmQ+bmV1
dHJvcGhpbHM8L2tleXdvcmQ+PGtleXdvcmQ+dHJhbnNnZW5pYyBtb3VzZSBtb2RlbDwva2V5d29y
ZD48a2V5d29yZD50cmFuc2l0aW9uYWwgY2VsbCBjYXJjaW5vbWE8L2tleXdvcmQ+PC9rZXl3b3Jk
cz48ZGF0ZXM+PHllYXI+MjAxODwveWVhcj48cHViLWRhdGVzPjxkYXRlPkp1bCAyNTwvZGF0ZT48
L3B1Yi1kYXRlcz48L2RhdGVzPjxpc2JuPjEwOTYtOTg5NiAoRWxlY3Ryb25pYykmI3hEOzAwMjIt
MzQxNyAoTGlua2luZyk8L2lzYm4+PGFjY2Vzc2lvbi1udW0+MzAwNDM0MjE8L2FjY2Vzc2lvbi1u
dW0+PHVybHM+PHJlbGF0ZWQtdXJscz48dXJsPmh0dHBzOi8vd3d3Lm5jYmkubmxtLm5paC5nb3Yv
cHVibWVkLzMwMDQzNDIxPC91cmw+PC9yZWxhdGVkLXVybHM+PC91cmxzPjxlbGVjdHJvbmljLXJl
c291cmNlLW51bT4xMC4xMDAyL3BhdGguNTE0MzwvZWxlY3Ryb25pYy1yZXNvdXJjZS1udW0+PC9y
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Gb3RoPC9BdXRob3I+PFllYXI+MjAxODwvWWVhcj48UmVj
TnVtPjEwNjY3PC9SZWNOdW0+PERpc3BsYXlUZXh0PihGb3RoIGV0IGFsLiwgMjAxOCk8L0Rpc3Bs
YXlUZXh0PjxyZWNvcmQ+PHJlYy1udW1iZXI+MTA2Njc8L3JlYy1udW1iZXI+PGZvcmVpZ24ta2V5
cz48a2V5IGFwcD0iRU4iIGRiLWlkPSJ6ZHNlZGRmMDQyOWZhcWUyMnRrdjA1djRkc3RwMHp4YXJm
OXgiIHRpbWVzdGFtcD0iMTUzNTg4OTY2OCI+MTA2Njc8L2tleT48L2ZvcmVpZ24ta2V5cz48cmVm
LXR5cGUgbmFtZT0iSm91cm5hbCBBcnRpY2xlIj4xNzwvcmVmLXR5cGU+PGNvbnRyaWJ1dG9ycz48
YXV0aG9ycz48YXV0aG9yPkZvdGgsIE0uPC9hdXRob3I+PGF1dGhvcj5Jc21haWwsIE4uIEYuIEIu
PC9hdXRob3I+PGF1dGhvcj5LdW5nLCBKLiBTLiBDLjwvYXV0aG9yPjxhdXRob3I+VG9tbGluc29u
LCBELjwvYXV0aG9yPjxhdXRob3I+S25vd2xlcywgTS4gQS48L2F1dGhvcj48YXV0aG9yPkVyaWtz
c29uLCBQLjwvYXV0aG9yPjxhdXRob3I+U2pvZGFobCwgRy48L2F1dGhvcj48YXV0aG9yPlNhbG1v
bmQsIEouIE0uPC9hdXRob3I+PGF1dGhvcj5TYW5zb20sIE8uIEouPC9hdXRob3I+PGF1dGhvcj5J
d2F0YSwgVC48L2F1dGhvcj48L2F1dGhvcnM+PC9jb250cmlidXRvcnM+PGF1dGgtYWRkcmVzcz5T
Y2hvb2wgb2YgTWVkaWNpbmUsIERlbnRpc3RyeSBhbmQgTnVyc2luZywgQ29sbGVnZSBvZiBNZWRp
Y2FsLCBWZXRlcmluYXJ5IGFuZCBMaWZlIFNjaWVuY2VzLCBVbml2ZXJzaXR5IG9mIEdsYXNnb3cu
JiN4RDtDYW5jZXIgUmVzZWFyY2ggVUsgQmVhdHNvbiBJbnN0aXR1dGUsIEdsYXNnb3csIFVuaXRl
ZCBLaW5nZG9tLiYjeEQ7TGVlZHMgSW5zdGl0dXRlIG9mIENhbmNlciBhbmQgUGF0aG9sb2d5LCBT
dCBKYW1lcyZhcG9zO3MgVW5pdmVyc2l0eSBIb3NwaXRhbCwgTGVlZHMsIFVLLiYjeEQ7RGl2aXNp
b24gb2YgT25jb2xvZ3kgYW5kIFBhdGhvbG9neSwgRGVwYXJ0bWVudCBvZiBDbGluaWNhbCBTY2ll
bmNlcywgTHVuZCBVbml2ZXJzaXR5LCBMdW5kLCBTd2VkZW4uJiN4RDtEaXZpc2lvbiBvZiBVcm9s
b2dpY2FsIFJlc2VhcmNoLCBEZXBhcnRtZW50IG9mIFRyYW5zbGF0aW9uYWwgTWVkaWNpbmUsIEx1
bmQgVW5pdmVyc2l0eSwgU2thbmUgVW5pdmVyc2l0eSBIb3NwaXRhbCwgTWFsbW8sIFN3ZWRlbi4m
I3hEO0RlcGFydG1lbnQgb2YgUGF0aG9sb2d5LCBRdWVlbiBFbGl6YWJldGggVW5pdmVyc2l0eSBI
b3NwaXRhbCwgR2xhc2dvdywgVW5pdGVkIEtpbmdkb20uJiN4RDtJbnN0aXR1dGUgb2YgQ2FuY2Vy
IFNjaWVuY2VzLCBDb2xsZWdlIG9mIE1lZGljYWwsIFZldGVyaW5hcnkgYW5kIExpZmUgU2NpZW5j
ZXMsIFVuaXZlcnNpdHkgb2YgR2xhc2dvdywgVW5pdGVkIEtpbmdkb20uPC9hdXRoLWFkZHJlc3M+
PHRpdGxlcz48dGl0bGU+RkdGUjMgbXV0YXRpb24gaW5jcmVhc2VzIGJsYWRkZXIgdHVtb3JpZ2Vu
ZXNpcyBieSBzdXBwcmVzc2luZyBhY3V0ZSBpbmZsYW1tYXRpb248L3RpdGxlPjxzZWNvbmRhcnkt
dGl0bGU+SiBQYXRob2w8L3NlY29uZGFyeS10aXRsZT48L3RpdGxlcz48cGVyaW9kaWNhbD48ZnVs
bC10aXRsZT5KIFBhdGhvbDwvZnVsbC10aXRsZT48YWJici0xPlRoZSBKb3VybmFsIG9mIHBhdGhv
bG9neTwvYWJici0xPjwvcGVyaW9kaWNhbD48ZWRpdGlvbj4yMDE4LzA3LzI2PC9lZGl0aW9uPjxr
ZXl3b3Jkcz48a2V5d29yZD5jYW5jZXIgaW1tdW5vbG9neTwva2V5d29yZD48a2V5d29yZD5jb21w
YXJhdGl2ZSBwYXRob2xvZ3k8L2tleXdvcmQ+PGtleXdvcmQ+Zmlicm9ibGFzdCBncm93dGggZmFj
dG9yczwva2V5d29yZD48a2V5d29yZD5pbmZsYW1tYXRpb248L2tleXdvcmQ+PGtleXdvcmQ+bmV1
dHJvcGhpbHM8L2tleXdvcmQ+PGtleXdvcmQ+dHJhbnNnZW5pYyBtb3VzZSBtb2RlbDwva2V5d29y
ZD48a2V5d29yZD50cmFuc2l0aW9uYWwgY2VsbCBjYXJjaW5vbWE8L2tleXdvcmQ+PC9rZXl3b3Jk
cz48ZGF0ZXM+PHllYXI+MjAxODwveWVhcj48cHViLWRhdGVzPjxkYXRlPkp1bCAyNTwvZGF0ZT48
L3B1Yi1kYXRlcz48L2RhdGVzPjxpc2JuPjEwOTYtOTg5NiAoRWxlY3Ryb25pYykmI3hEOzAwMjIt
MzQxNyAoTGlua2luZyk8L2lzYm4+PGFjY2Vzc2lvbi1udW0+MzAwNDM0MjE8L2FjY2Vzc2lvbi1u
dW0+PHVybHM+PHJlbGF0ZWQtdXJscz48dXJsPmh0dHBzOi8vd3d3Lm5jYmkubmxtLm5paC5nb3Yv
cHVibWVkLzMwMDQzNDIxPC91cmw+PC9yZWxhdGVkLXVybHM+PC91cmxzPjxlbGVjdHJvbmljLXJl
c291cmNlLW51bT4xMC4xMDAyL3BhdGguNTE0MzwvZWxlY3Ryb25pYy1yZXNvdXJjZS1udW0+PC9y
ZWNvcmQ+PC9DaXRl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Foth et al., 201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0451F97A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4432D83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9</w:t>
            </w:r>
          </w:p>
        </w:tc>
        <w:tc>
          <w:tcPr>
            <w:tcW w:w="2765" w:type="dxa"/>
            <w:vAlign w:val="center"/>
          </w:tcPr>
          <w:p w14:paraId="3035D029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34" w:name="OLE_LINK28"/>
            <w:bookmarkStart w:id="35" w:name="OLE_LINK29"/>
            <w:r w:rsidRPr="001A17A3">
              <w:rPr>
                <w:rFonts w:cs="Times New Roman"/>
                <w:noProof/>
                <w:szCs w:val="24"/>
              </w:rPr>
              <w:t>BLK</w:t>
            </w:r>
            <w:bookmarkEnd w:id="34"/>
            <w:bookmarkEnd w:id="35"/>
          </w:p>
        </w:tc>
        <w:tc>
          <w:tcPr>
            <w:tcW w:w="2766" w:type="dxa"/>
          </w:tcPr>
          <w:p w14:paraId="1B7F7902" w14:textId="3230D44F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Rangarajan&lt;/Author&gt;&lt;Year&gt;2016&lt;/Year&gt;&lt;RecNum&gt;10668&lt;/RecNum&gt;&lt;DisplayText&gt;(Rangarajan et al., 2016)&lt;/DisplayText&gt;&lt;record&gt;&lt;rec-number&gt;10668&lt;/rec-number&gt;&lt;foreign-keys&gt;&lt;key app="EN" db-id="zdseddf0429faqe22tkv05v4dstp0zxarf9x" timestamp="1535889668"&gt;10668&lt;/key&gt;&lt;/foreign-keys&gt;&lt;ref-type name="Journal Article"&gt;17&lt;/ref-type&gt;&lt;contributors&gt;&lt;authors&gt;&lt;author&gt;Rangarajan, P.&lt;/author&gt;&lt;author&gt;Karthikeyan, A.&lt;/author&gt;&lt;author&gt;Dheen, S. T.&lt;/author&gt;&lt;/authors&gt;&lt;/contributors&gt;&lt;auth-address&gt;Department of Anatomy, Yong Loo Lin School of Medicine, National University of Singapore, Blk MD10, 4 Medical Drive, Singapore, 117597, Singapore.&amp;#xD;Department of Anatomy, Yong Loo Lin School of Medicine, National University of Singapore, Blk MD10, 4 Medical Drive, Singapore, 117597, Singapore. antstd@nus.edu.sg.&lt;/auth-address&gt;&lt;titles&gt;&lt;title&gt;Role of dietary phenols in mitigating microglia-mediated neuroinflammation&lt;/title&gt;&lt;secondary-title&gt;Neuromolecular Med&lt;/secondary-title&gt;&lt;/titles&gt;&lt;periodical&gt;&lt;full-title&gt;Neuromolecular Med&lt;/full-title&gt;&lt;/periodical&gt;&lt;pages&gt;453-64&lt;/pages&gt;&lt;volume&gt;18&lt;/volume&gt;&lt;number&gt;3&lt;/number&gt;&lt;edition&gt;2016/07/29&lt;/edition&gt;&lt;keywords&gt;&lt;keyword&gt;Animals&lt;/keyword&gt;&lt;keyword&gt;Anti-Inflammatory Agents/metabolism&lt;/keyword&gt;&lt;keyword&gt;*Dietary Supplements&lt;/keyword&gt;&lt;keyword&gt;Humans&lt;/keyword&gt;&lt;keyword&gt;Inflammation&lt;/keyword&gt;&lt;keyword&gt;Microglia/*physiology&lt;/keyword&gt;&lt;keyword&gt;Neurodegenerative Diseases/physiopathology&lt;/keyword&gt;&lt;keyword&gt;Phenols/*metabolism&lt;/keyword&gt;&lt;keyword&gt;Cns&lt;/keyword&gt;&lt;keyword&gt;Curcumin&lt;/keyword&gt;&lt;keyword&gt;Luteolin&lt;/keyword&gt;&lt;keyword&gt;Microglia&lt;/keyword&gt;&lt;keyword&gt;Neuroinflammation&lt;/keyword&gt;&lt;keyword&gt;Quercetin&lt;/keyword&gt;&lt;keyword&gt;Resveratrol&lt;/keyword&gt;&lt;/keywords&gt;&lt;dates&gt;&lt;year&gt;2016&lt;/year&gt;&lt;pub-dates&gt;&lt;date&gt;Sep&lt;/date&gt;&lt;/pub-dates&gt;&lt;/dates&gt;&lt;isbn&gt;1559-1174 (Electronic)&amp;#xD;1535-1084 (Linking)&lt;/isbn&gt;&lt;accession-num&gt;27465151&lt;/accession-num&gt;&lt;urls&gt;&lt;related-urls&gt;&lt;url&gt;https://www.ncbi.nlm.nih.gov/pubmed/27465151&lt;/url&gt;&lt;/related-urls&gt;&lt;/urls&gt;&lt;electronic-resource-num&gt;10.1007/s12017-016-8430-x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angarajan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B355E2F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7DC7631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0</w:t>
            </w:r>
          </w:p>
        </w:tc>
        <w:tc>
          <w:tcPr>
            <w:tcW w:w="2765" w:type="dxa"/>
            <w:vAlign w:val="center"/>
          </w:tcPr>
          <w:p w14:paraId="3FAF0A78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36" w:name="OLE_LINK30"/>
            <w:bookmarkStart w:id="37" w:name="OLE_LINK31"/>
            <w:r w:rsidRPr="001A17A3">
              <w:rPr>
                <w:rFonts w:cs="Times New Roman"/>
                <w:noProof/>
                <w:szCs w:val="24"/>
              </w:rPr>
              <w:t>EGR2</w:t>
            </w:r>
            <w:bookmarkEnd w:id="36"/>
            <w:bookmarkEnd w:id="37"/>
          </w:p>
        </w:tc>
        <w:tc>
          <w:tcPr>
            <w:tcW w:w="2766" w:type="dxa"/>
          </w:tcPr>
          <w:p w14:paraId="3931812D" w14:textId="13F2E4A0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TwvQXV0aG9yPjxZZWFyPjIwMTI8L1llYXI+PFJlY051
bT4xMDY2OTwvUmVjTnVtPjxEaXNwbGF5VGV4dD4oTGkgZXQgYWwuLCAyMDEyKTwvRGlzcGxheVRl
eHQ+PHJlY29yZD48cmVjLW51bWJlcj4xMDY2OTwvcmVjLW51bWJlcj48Zm9yZWlnbi1rZXlzPjxr
ZXkgYXBwPSJFTiIgZGItaWQ9Inpkc2VkZGYwNDI5ZmFxZTIydGt2MDV2NGRzdHAwenhhcmY5eCIg
dGltZXN0YW1wPSIxNTM1ODg5NjY4Ij4xMDY2OTwva2V5PjwvZm9yZWlnbi1rZXlzPjxyZWYtdHlw
ZSBuYW1lPSJKb3VybmFsIEFydGljbGUiPjE3PC9yZWYtdHlwZT48Y29udHJpYnV0b3JzPjxhdXRo
b3JzPjxhdXRob3I+TGksIFMuPC9hdXRob3I+PGF1dGhvcj5NaWFvLCBULjwvYXV0aG9yPjxhdXRo
b3I+U2ViYXN0aWFuLCBNLjwvYXV0aG9yPjxhdXRob3I+Qmh1bGxhciwgUC48L2F1dGhvcj48YXV0
aG9yPkdoYWZmYXJpLCBFLjwvYXV0aG9yPjxhdXRob3I+TGl1LCBNLjwvYXV0aG9yPjxhdXRob3I+
U3ltb25kcywgQS4gTC48L2F1dGhvcj48YXV0aG9yPldhbmcsIFAuPC9hdXRob3I+PC9hdXRob3Jz
PjwvY29udHJpYnV0b3JzPjxhdXRoLWFkZHJlc3M+Qmlvc2NpZW5jZSwgQnJ1bmVsIFVuaXZlcnNp
dHksIFVLLjwvYXV0aC1hZGRyZXNzPjx0aXRsZXM+PHRpdGxlPlRoZSB0cmFuc2NyaXB0aW9uIGZh
Y3RvcnMgRWdyMiBhbmQgRWdyMyBhcmUgZXNzZW50aWFsIGZvciB0aGUgY29udHJvbCBvZiBpbmZs
YW1tYXRpb24gYW5kIGFudGlnZW4taW5kdWNlZCBwcm9saWZlcmF0aW9uIG9mIEIgYW5kIFQgY2Vs
bHM8L3RpdGxlPjxzZWNvbmRhcnktdGl0bGU+SW1tdW5pdHk8L3NlY29uZGFyeS10aXRsZT48L3Rp
dGxlcz48cGVyaW9kaWNhbD48ZnVsbC10aXRsZT5JbW11bml0eTwvZnVsbC10aXRsZT48L3Blcmlv
ZGljYWw+PHBhZ2VzPjY4NS05NjwvcGFnZXM+PHZvbHVtZT4zNzwvdm9sdW1lPjxudW1iZXI+NDwv
bnVtYmVyPjxlZGl0aW9uPjIwMTIvMTAvMDI8L2VkaXRpb24+PGtleXdvcmRzPjxrZXl3b3JkPkFu
aW1hbHM8L2tleXdvcmQ+PGtleXdvcmQ+QW50aWdlbnMvaW1tdW5vbG9neTwva2V5d29yZD48a2V5
d29yZD5BdXRvaW1tdW5lIERpc2Vhc2VzL2ltbXVub2xvZ3kvcGF0aG9sb2d5PC9rZXl3b3JkPjxr
ZXl3b3JkPkItTHltcGhvY3l0ZXMvY3l0b2xvZ3kvKmltbXVub2xvZ3k8L2tleXdvcmQ+PGtleXdv
cmQ+KkNlbGwgUHJvbGlmZXJhdGlvbjwva2V5d29yZD48a2V5d29yZD5FYXJseSBHcm93dGggUmVz
cG9uc2UgUHJvdGVpbiAyL2RlZmljaWVuY3kvKmltbXVub2xvZ3k8L2tleXdvcmQ+PGtleXdvcmQ+
RWFybHkgR3Jvd3RoIFJlc3BvbnNlIFByb3RlaW4gMy9kZWZpY2llbmN5LyppbW11bm9sb2d5PC9r
ZXl3b3JkPjxrZXl3b3JkPkhvbWVvc3Rhc2lzPC9rZXl3b3JkPjxrZXl3b3JkPkluZmxhbW1hdGlv
bi9pbW11bm9sb2d5PC9rZXl3b3JkPjxrZXl3b3JkPk1pY2U8L2tleXdvcmQ+PGtleXdvcmQ+TWlj
ZSwgS25vY2tvdXQ8L2tleXdvcmQ+PGtleXdvcmQ+U2lnbmFsIFRyYW5zZHVjdGlvbjwva2V5d29y
ZD48a2V5d29yZD5ULUx5bXBob2N5dGVzL2N5dG9sb2d5LyppbW11bm9sb2d5PC9rZXl3b3JkPjxr
ZXl3b3JkPlRyYW5zY3JpcHRpb24gRmFjdG9yIEFQLTEvaW1tdW5vbG9neTwva2V5d29yZD48L2tl
eXdvcmRzPjxkYXRlcz48eWVhcj4yMDEyPC95ZWFyPjxwdWItZGF0ZXM+PGRhdGU+T2N0IDE5PC9k
YXRlPjwvcHViLWRhdGVzPjwvZGF0ZXM+PGlzYm4+MTA5Ny00MTgwIChFbGVjdHJvbmljKSYjeEQ7
MTA3NC03NjEzIChMaW5raW5nKTwvaXNibj48YWNjZXNzaW9uLW51bT4yMzAyMTk1MzwvYWNjZXNz
aW9uLW51bT48dXJscz48cmVsYXRlZC11cmxzPjx1cmw+aHR0cHM6Ly93d3cubmNiaS5ubG0ubmlo
Lmdvdi9wdWJtZWQvMjMwMjE5NTM8L3VybD48L3JlbGF0ZWQtdXJscz48L3VybHM+PGN1c3RvbTI+
UE1DMzQ3NzMxNDwvY3VzdG9tMj48ZWxlY3Ryb25pYy1yZXNvdXJjZS1udW0+MTAuMTAxNi9qLmlt
bXVuaS4yMDEyLjA4LjAwMTwvZWxlY3Ryb25pYy1yZXNvdXJjZS1udW0+PC9yZWNvcmQ+PC9DaXRl
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aTwvQXV0aG9yPjxZZWFyPjIwMTI8L1llYXI+PFJlY051
bT4xMDY2OTwvUmVjTnVtPjxEaXNwbGF5VGV4dD4oTGkgZXQgYWwuLCAyMDEyKTwvRGlzcGxheVRl
eHQ+PHJlY29yZD48cmVjLW51bWJlcj4xMDY2OTwvcmVjLW51bWJlcj48Zm9yZWlnbi1rZXlzPjxr
ZXkgYXBwPSJFTiIgZGItaWQ9Inpkc2VkZGYwNDI5ZmFxZTIydGt2MDV2NGRzdHAwenhhcmY5eCIg
dGltZXN0YW1wPSIxNTM1ODg5NjY4Ij4xMDY2OTwva2V5PjwvZm9yZWlnbi1rZXlzPjxyZWYtdHlw
ZSBuYW1lPSJKb3VybmFsIEFydGljbGUiPjE3PC9yZWYtdHlwZT48Y29udHJpYnV0b3JzPjxhdXRo
b3JzPjxhdXRob3I+TGksIFMuPC9hdXRob3I+PGF1dGhvcj5NaWFvLCBULjwvYXV0aG9yPjxhdXRo
b3I+U2ViYXN0aWFuLCBNLjwvYXV0aG9yPjxhdXRob3I+Qmh1bGxhciwgUC48L2F1dGhvcj48YXV0
aG9yPkdoYWZmYXJpLCBFLjwvYXV0aG9yPjxhdXRob3I+TGl1LCBNLjwvYXV0aG9yPjxhdXRob3I+
U3ltb25kcywgQS4gTC48L2F1dGhvcj48YXV0aG9yPldhbmcsIFAuPC9hdXRob3I+PC9hdXRob3Jz
PjwvY29udHJpYnV0b3JzPjxhdXRoLWFkZHJlc3M+Qmlvc2NpZW5jZSwgQnJ1bmVsIFVuaXZlcnNp
dHksIFVLLjwvYXV0aC1hZGRyZXNzPjx0aXRsZXM+PHRpdGxlPlRoZSB0cmFuc2NyaXB0aW9uIGZh
Y3RvcnMgRWdyMiBhbmQgRWdyMyBhcmUgZXNzZW50aWFsIGZvciB0aGUgY29udHJvbCBvZiBpbmZs
YW1tYXRpb24gYW5kIGFudGlnZW4taW5kdWNlZCBwcm9saWZlcmF0aW9uIG9mIEIgYW5kIFQgY2Vs
bHM8L3RpdGxlPjxzZWNvbmRhcnktdGl0bGU+SW1tdW5pdHk8L3NlY29uZGFyeS10aXRsZT48L3Rp
dGxlcz48cGVyaW9kaWNhbD48ZnVsbC10aXRsZT5JbW11bml0eTwvZnVsbC10aXRsZT48L3Blcmlv
ZGljYWw+PHBhZ2VzPjY4NS05NjwvcGFnZXM+PHZvbHVtZT4zNzwvdm9sdW1lPjxudW1iZXI+NDwv
bnVtYmVyPjxlZGl0aW9uPjIwMTIvMTAvMDI8L2VkaXRpb24+PGtleXdvcmRzPjxrZXl3b3JkPkFu
aW1hbHM8L2tleXdvcmQ+PGtleXdvcmQ+QW50aWdlbnMvaW1tdW5vbG9neTwva2V5d29yZD48a2V5
d29yZD5BdXRvaW1tdW5lIERpc2Vhc2VzL2ltbXVub2xvZ3kvcGF0aG9sb2d5PC9rZXl3b3JkPjxr
ZXl3b3JkPkItTHltcGhvY3l0ZXMvY3l0b2xvZ3kvKmltbXVub2xvZ3k8L2tleXdvcmQ+PGtleXdv
cmQ+KkNlbGwgUHJvbGlmZXJhdGlvbjwva2V5d29yZD48a2V5d29yZD5FYXJseSBHcm93dGggUmVz
cG9uc2UgUHJvdGVpbiAyL2RlZmljaWVuY3kvKmltbXVub2xvZ3k8L2tleXdvcmQ+PGtleXdvcmQ+
RWFybHkgR3Jvd3RoIFJlc3BvbnNlIFByb3RlaW4gMy9kZWZpY2llbmN5LyppbW11bm9sb2d5PC9r
ZXl3b3JkPjxrZXl3b3JkPkhvbWVvc3Rhc2lzPC9rZXl3b3JkPjxrZXl3b3JkPkluZmxhbW1hdGlv
bi9pbW11bm9sb2d5PC9rZXl3b3JkPjxrZXl3b3JkPk1pY2U8L2tleXdvcmQ+PGtleXdvcmQ+TWlj
ZSwgS25vY2tvdXQ8L2tleXdvcmQ+PGtleXdvcmQ+U2lnbmFsIFRyYW5zZHVjdGlvbjwva2V5d29y
ZD48a2V5d29yZD5ULUx5bXBob2N5dGVzL2N5dG9sb2d5LyppbW11bm9sb2d5PC9rZXl3b3JkPjxr
ZXl3b3JkPlRyYW5zY3JpcHRpb24gRmFjdG9yIEFQLTEvaW1tdW5vbG9neTwva2V5d29yZD48L2tl
eXdvcmRzPjxkYXRlcz48eWVhcj4yMDEyPC95ZWFyPjxwdWItZGF0ZXM+PGRhdGU+T2N0IDE5PC9k
YXRlPjwvcHViLWRhdGVzPjwvZGF0ZXM+PGlzYm4+MTA5Ny00MTgwIChFbGVjdHJvbmljKSYjeEQ7
MTA3NC03NjEzIChMaW5raW5nKTwvaXNibj48YWNjZXNzaW9uLW51bT4yMzAyMTk1MzwvYWNjZXNz
aW9uLW51bT48dXJscz48cmVsYXRlZC11cmxzPjx1cmw+aHR0cHM6Ly93d3cubmNiaS5ubG0ubmlo
Lmdvdi9wdWJtZWQvMjMwMjE5NTM8L3VybD48L3JlbGF0ZWQtdXJscz48L3VybHM+PGN1c3RvbTI+
UE1DMzQ3NzMxNDwvY3VzdG9tMj48ZWxlY3Ryb25pYy1yZXNvdXJjZS1udW0+MTAuMTAxNi9qLmlt
bXVuaS4yMDEyLjA4LjAwMTwvZWxlY3Ryb25pYy1yZXNvdXJjZS1udW0+PC9yZWNvcmQ+PC9DaXRl
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 et al., 2012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43D049B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96B0BD1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1</w:t>
            </w:r>
          </w:p>
        </w:tc>
        <w:tc>
          <w:tcPr>
            <w:tcW w:w="2765" w:type="dxa"/>
            <w:vAlign w:val="center"/>
          </w:tcPr>
          <w:p w14:paraId="6AB10320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SMAD7</w:t>
            </w:r>
          </w:p>
        </w:tc>
        <w:tc>
          <w:tcPr>
            <w:tcW w:w="2766" w:type="dxa"/>
          </w:tcPr>
          <w:p w14:paraId="23D1D74A" w14:textId="780B0F4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aaGFuZzwvQXV0aG9yPjxZZWFyPjIwMTU8L1llYXI+PFJl
Y051bT4xMDY2NjwvUmVjTnVtPjxEaXNwbGF5VGV4dD4oWmhhbmcgZXQgYWwuLCAyMDE1KTwvRGlz
cGxheVRleHQ+PHJlY29yZD48cmVjLW51bWJlcj4xMDY2NjwvcmVjLW51bWJlcj48Zm9yZWlnbi1r
ZXlzPjxrZXkgYXBwPSJFTiIgZGItaWQ9Inpkc2VkZGYwNDI5ZmFxZTIydGt2MDV2NGRzdHAwenhh
cmY5eCIgdGltZXN0YW1wPSIxNTM1ODg5NjY4Ij4xMDY2Njwva2V5PjwvZm9yZWlnbi1rZXlzPjxy
ZWYtdHlwZSBuYW1lPSJKb3VybmFsIEFydGljbGUiPjE3PC9yZWYtdHlwZT48Y29udHJpYnV0b3Jz
PjxhdXRob3JzPjxhdXRob3I+WmhhbmcsIFguPC9hdXRob3I+PGF1dGhvcj5BaSwgRi48L2F1dGhv
cj48YXV0aG9yPkxpLCBYLjwvYXV0aG9yPjxhdXRob3I+U2hlLCBYLjwvYXV0aG9yPjxhdXRob3I+
TGksIE4uPC9hdXRob3I+PGF1dGhvcj5UYW5nLCBBLjwvYXV0aG9yPjxhdXRob3I+UWluLCBaLjwv
YXV0aG9yPjxhdXRob3I+WWUsIFEuPC9hdXRob3I+PGF1dGhvcj5UaWFuLCBMLjwvYXV0aG9yPjxh
dXRob3I+TGksIEcuPC9hdXRob3I+PGF1dGhvcj5TaGVuLCBTLjwvYXV0aG9yPjxhdXRob3I+TWEs
IEouPC9hdXRob3I+PC9hdXRob3JzPjwvY29udHJpYnV0b3JzPjxhdXRoLWFkZHJlc3M+RGVwYXJ0
bWVudCBvZiBHYXN0cm9lbnRlcm9sb2d5LCB0aGUgVGhpcmQgWGlhbmd5YSBIb3NwaXRhbCwgQ2Vu
dHJhbCBTb3V0aCBVbml2ZXJzaXR5LCBDaGFuZ3NoYSwgSHVuYW4sIENoaW5hLiYjeEQ7Q2FuY2Vy
IFJlc2VhcmNoIEluc3RpdHV0ZSwgQ2VudHJhbCBTb3V0aCBVbml2ZXJzaXR5LCBDaGFuZ3NoYSwg
Q2hpbmEuJiN4RDtUaGUgQWZmaWxpYXRlZCBDYW5jZXIgSG9zcGl0YWwgb2YgWGlhbmd5YSBTY2hv
b2wgb2YgTWVkaWNpbmUsIENlbnRyYWwgU291dGggVW5pdmVyc2l0eSwgQ2hhbmdzaGEsIENoaW5h
LiYjeEQ7S2V5IExhYm9yYXRvcnkgb2YgQ2FyY2lub2dlbmVzaXMsIE1pbmlzdHJ5IG9mIEhlYWx0
aDsgS2V5IExhYm9yYXRvcnkgb2YgQ2FyY2lub2dlbmVzaXMgYW5kIENhbmNlciBJbnZhc2lvbiwg
TWluaXN0cnkgb2YgRWR1Y2F0aW9uLCBDaGFuZ3NoYSwgQ2hpbmEuJiN4RDtIdW5hbiBLZXkgTGFi
b3JhdG9yeSBvZiBOb25yZXNvbHZpbmcgSW5mbGFtbWF0aW9uIGFuZCBDYW5jZXIsIENoYW5nc2hh
LCBDaGluYS4mI3hEO0RlcGFydG1lbnQgb2YgUGF0aG9sb2d5LCB0aGUgU2Vjb25kIFhpYW5neWEg
SG9zcGl0YWwsIENlbnRyYWwgU291dGggVW5pdmVyc2l0eSwgQ2hhbmdzaGEsIENoaW5hLjwvYXV0
aC1hZGRyZXNzPjx0aXRsZXM+PHRpdGxlPkluZmxhbW1hdGlvbi1pbmR1Y2VkIFMxMDBBOCBhY3Rp
dmF0ZXMgSWQzIGFuZCBwcm9tb3RlcyBjb2xvcmVjdGFsIHR1bW9yaWdlbmVzaXM8L3RpdGxlPjxz
ZWNvbmRhcnktdGl0bGU+SW50IEogQ2FuY2VyPC9zZWNvbmRhcnktdGl0bGU+PC90aXRsZXM+PHBl
cmlvZGljYWw+PGZ1bGwtdGl0bGU+SW50IEogQ2FuY2VyPC9mdWxsLXRpdGxlPjxhYmJyLTE+SW50
ZXJuYXRpb25hbCBqb3VybmFsIG9mIGNhbmNlci4gSm91cm5hbCBpbnRlcm5hdGlvbmFsIGR1IGNh
bmNlcjwvYWJici0xPjwvcGVyaW9kaWNhbD48cGFnZXM+MjgwMy0xNDwvcGFnZXM+PHZvbHVtZT4x
Mzc8L3ZvbHVtZT48bnVtYmVyPjEyPC9udW1iZXI+PGVkaXRpb24+MjAxNS8wNy8wMzwvZWRpdGlv
bj48a2V5d29yZHM+PGtleXdvcmQ+QWRlbm9jYXJjaW5vbWEvaW1tdW5vbG9neS8qbWV0YWJvbGlz
bS9zZWNvbmRhcnk8L2tleXdvcmQ+PGtleXdvcmQ+QW5pbWFsczwva2V5d29yZD48a2V5d29yZD5D
YWxncmFudWxpbiBBLypwaHlzaW9sb2d5PC9rZXl3b3JkPjxrZXl3b3JkPkNhbGdyYW51bGluIEIv
bWV0YWJvbGlzbTwva2V5d29yZD48a2V5d29yZD5DYXJjaW5vZ2VuZXNpcy9pbW11bm9sb2d5L21l
dGFib2xpc208L2tleXdvcmQ+PGtleXdvcmQ+Q2VsbCBDeWNsZTwva2V5d29yZD48a2V5d29yZD5D
ZWxsIExpbmUsIFR1bW9yPC9rZXl3b3JkPjxrZXl3b3JkPkNlbGwgTW92ZW1lbnQ8L2tleXdvcmQ+
PGtleXdvcmQ+Q2VsbCBQcm9saWZlcmF0aW9uPC9rZXl3b3JkPjxrZXl3b3JkPkNvbGl0aXMvaW1t
dW5vbG9neS8qbWV0YWJvbGlzbS9wYXRob2xvZ3k8L2tleXdvcmQ+PGtleXdvcmQ+Q29sb3JlY3Rh
bCBOZW9wbGFzbXMvaW1tdW5vbG9neS8qbWV0YWJvbGlzbS9wYXRob2xvZ3k8L2tleXdvcmQ+PGtl
eXdvcmQ+RGlzZWFzZSBQcm9ncmVzc2lvbjwva2V5d29yZD48a2V5d29yZD5GZW1hbGU8L2tleXdv
cmQ+PGtleXdvcmQ+R2VuZSBFeHByZXNzaW9uIFJlZ3VsYXRpb24sIE5lb3BsYXN0aWM8L2tleXdv
cmQ+PGtleXdvcmQ+SHVtYW5zPC9rZXl3b3JkPjxrZXl3b3JkPkluaGliaXRvciBvZiBEaWZmZXJl
bnRpYXRpb24gUHJvdGVpbnMvKm1ldGFib2xpc208L2tleXdvcmQ+PGtleXdvcmQ+THVuZyBOZW9w
bGFzbXMvaW1tdW5vbG9neS8qbWV0YWJvbGlzbS9zZWNvbmRhcnk8L2tleXdvcmQ+PGtleXdvcmQ+
TWFsZTwva2V5d29yZD48a2V5d29yZD5NaWNlLCBJbmJyZWQgQkFMQiBDPC9rZXl3b3JkPjxrZXl3
b3JkPk1pY2UsIE51ZGU8L2tleXdvcmQ+PGtleXdvcmQ+TWlkZGxlIEFnZWQ8L2tleXdvcmQ+PGtl
eXdvcmQ+TmVvcGxhc20gVHJhbnNwbGFudGF0aW9uPC9rZXl3b3JkPjxrZXl3b3JkPlRyYW5zY3Jp
cHRvbWU8L2tleXdvcmQ+PGtleXdvcmQ+SWQzPC9rZXl3b3JkPjxrZXl3b3JkPlMxMDBhODwva2V5
d29yZD48a2V5d29yZD5TMTAwYTk8L2tleXdvcmQ+PGtleXdvcmQ+Y29sb3JlY3RhbCBjYW5jZXI8
L2tleXdvcmQ+PGtleXdvcmQ+bm9uLXJlc29sdmluZyBpbmZsYW1tYXRpb248L2tleXdvcmQ+PC9r
ZXl3b3Jkcz48ZGF0ZXM+PHllYXI+MjAxNTwveWVhcj48cHViLWRhdGVzPjxkYXRlPkRlYyAxNTwv
ZGF0ZT48L3B1Yi1kYXRlcz48L2RhdGVzPjxpc2JuPjEwOTctMDIxNSAoRWxlY3Ryb25pYykmI3hE
OzAwMjAtNzEzNiAoTGlua2luZyk8L2lzYm4+PGFjY2Vzc2lvbi1udW0+MjYxMzU2Njc8L2FjY2Vz
c2lvbi1udW0+PHVybHM+PHJlbGF0ZWQtdXJscz48dXJsPmh0dHBzOi8vd3d3Lm5jYmkubmxtLm5p
aC5nb3YvcHVibWVkLzI2MTM1NjY3PC91cmw+PC9yZWxhdGVkLXVybHM+PC91cmxzPjxlbGVjdHJv
bmljLXJlc291cmNlLW51bT4xMC4xMDAyL2lqYy4yOTY3MTwvZWxlY3Ryb25pYy1yZXNvdXJjZS1u
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aaGFuZzwvQXV0aG9yPjxZZWFyPjIwMTU8L1llYXI+PFJl
Y051bT4xMDY2NjwvUmVjTnVtPjxEaXNwbGF5VGV4dD4oWmhhbmcgZXQgYWwuLCAyMDE1KTwvRGlz
cGxheVRleHQ+PHJlY29yZD48cmVjLW51bWJlcj4xMDY2NjwvcmVjLW51bWJlcj48Zm9yZWlnbi1r
ZXlzPjxrZXkgYXBwPSJFTiIgZGItaWQ9Inpkc2VkZGYwNDI5ZmFxZTIydGt2MDV2NGRzdHAwenhh
cmY5eCIgdGltZXN0YW1wPSIxNTM1ODg5NjY4Ij4xMDY2Njwva2V5PjwvZm9yZWlnbi1rZXlzPjxy
ZWYtdHlwZSBuYW1lPSJKb3VybmFsIEFydGljbGUiPjE3PC9yZWYtdHlwZT48Y29udHJpYnV0b3Jz
PjxhdXRob3JzPjxhdXRob3I+WmhhbmcsIFguPC9hdXRob3I+PGF1dGhvcj5BaSwgRi48L2F1dGhv
cj48YXV0aG9yPkxpLCBYLjwvYXV0aG9yPjxhdXRob3I+U2hlLCBYLjwvYXV0aG9yPjxhdXRob3I+
TGksIE4uPC9hdXRob3I+PGF1dGhvcj5UYW5nLCBBLjwvYXV0aG9yPjxhdXRob3I+UWluLCBaLjwv
YXV0aG9yPjxhdXRob3I+WWUsIFEuPC9hdXRob3I+PGF1dGhvcj5UaWFuLCBMLjwvYXV0aG9yPjxh
dXRob3I+TGksIEcuPC9hdXRob3I+PGF1dGhvcj5TaGVuLCBTLjwvYXV0aG9yPjxhdXRob3I+TWEs
IEouPC9hdXRob3I+PC9hdXRob3JzPjwvY29udHJpYnV0b3JzPjxhdXRoLWFkZHJlc3M+RGVwYXJ0
bWVudCBvZiBHYXN0cm9lbnRlcm9sb2d5LCB0aGUgVGhpcmQgWGlhbmd5YSBIb3NwaXRhbCwgQ2Vu
dHJhbCBTb3V0aCBVbml2ZXJzaXR5LCBDaGFuZ3NoYSwgSHVuYW4sIENoaW5hLiYjeEQ7Q2FuY2Vy
IFJlc2VhcmNoIEluc3RpdHV0ZSwgQ2VudHJhbCBTb3V0aCBVbml2ZXJzaXR5LCBDaGFuZ3NoYSwg
Q2hpbmEuJiN4RDtUaGUgQWZmaWxpYXRlZCBDYW5jZXIgSG9zcGl0YWwgb2YgWGlhbmd5YSBTY2hv
b2wgb2YgTWVkaWNpbmUsIENlbnRyYWwgU291dGggVW5pdmVyc2l0eSwgQ2hhbmdzaGEsIENoaW5h
LiYjeEQ7S2V5IExhYm9yYXRvcnkgb2YgQ2FyY2lub2dlbmVzaXMsIE1pbmlzdHJ5IG9mIEhlYWx0
aDsgS2V5IExhYm9yYXRvcnkgb2YgQ2FyY2lub2dlbmVzaXMgYW5kIENhbmNlciBJbnZhc2lvbiwg
TWluaXN0cnkgb2YgRWR1Y2F0aW9uLCBDaGFuZ3NoYSwgQ2hpbmEuJiN4RDtIdW5hbiBLZXkgTGFi
b3JhdG9yeSBvZiBOb25yZXNvbHZpbmcgSW5mbGFtbWF0aW9uIGFuZCBDYW5jZXIsIENoYW5nc2hh
LCBDaGluYS4mI3hEO0RlcGFydG1lbnQgb2YgUGF0aG9sb2d5LCB0aGUgU2Vjb25kIFhpYW5neWEg
SG9zcGl0YWwsIENlbnRyYWwgU291dGggVW5pdmVyc2l0eSwgQ2hhbmdzaGEsIENoaW5hLjwvYXV0
aC1hZGRyZXNzPjx0aXRsZXM+PHRpdGxlPkluZmxhbW1hdGlvbi1pbmR1Y2VkIFMxMDBBOCBhY3Rp
dmF0ZXMgSWQzIGFuZCBwcm9tb3RlcyBjb2xvcmVjdGFsIHR1bW9yaWdlbmVzaXM8L3RpdGxlPjxz
ZWNvbmRhcnktdGl0bGU+SW50IEogQ2FuY2VyPC9zZWNvbmRhcnktdGl0bGU+PC90aXRsZXM+PHBl
cmlvZGljYWw+PGZ1bGwtdGl0bGU+SW50IEogQ2FuY2VyPC9mdWxsLXRpdGxlPjxhYmJyLTE+SW50
ZXJuYXRpb25hbCBqb3VybmFsIG9mIGNhbmNlci4gSm91cm5hbCBpbnRlcm5hdGlvbmFsIGR1IGNh
bmNlcjwvYWJici0xPjwvcGVyaW9kaWNhbD48cGFnZXM+MjgwMy0xNDwvcGFnZXM+PHZvbHVtZT4x
Mzc8L3ZvbHVtZT48bnVtYmVyPjEyPC9udW1iZXI+PGVkaXRpb24+MjAxNS8wNy8wMzwvZWRpdGlv
bj48a2V5d29yZHM+PGtleXdvcmQ+QWRlbm9jYXJjaW5vbWEvaW1tdW5vbG9neS8qbWV0YWJvbGlz
bS9zZWNvbmRhcnk8L2tleXdvcmQ+PGtleXdvcmQ+QW5pbWFsczwva2V5d29yZD48a2V5d29yZD5D
YWxncmFudWxpbiBBLypwaHlzaW9sb2d5PC9rZXl3b3JkPjxrZXl3b3JkPkNhbGdyYW51bGluIEIv
bWV0YWJvbGlzbTwva2V5d29yZD48a2V5d29yZD5DYXJjaW5vZ2VuZXNpcy9pbW11bm9sb2d5L21l
dGFib2xpc208L2tleXdvcmQ+PGtleXdvcmQ+Q2VsbCBDeWNsZTwva2V5d29yZD48a2V5d29yZD5D
ZWxsIExpbmUsIFR1bW9yPC9rZXl3b3JkPjxrZXl3b3JkPkNlbGwgTW92ZW1lbnQ8L2tleXdvcmQ+
PGtleXdvcmQ+Q2VsbCBQcm9saWZlcmF0aW9uPC9rZXl3b3JkPjxrZXl3b3JkPkNvbGl0aXMvaW1t
dW5vbG9neS8qbWV0YWJvbGlzbS9wYXRob2xvZ3k8L2tleXdvcmQ+PGtleXdvcmQ+Q29sb3JlY3Rh
bCBOZW9wbGFzbXMvaW1tdW5vbG9neS8qbWV0YWJvbGlzbS9wYXRob2xvZ3k8L2tleXdvcmQ+PGtl
eXdvcmQ+RGlzZWFzZSBQcm9ncmVzc2lvbjwva2V5d29yZD48a2V5d29yZD5GZW1hbGU8L2tleXdv
cmQ+PGtleXdvcmQ+R2VuZSBFeHByZXNzaW9uIFJlZ3VsYXRpb24sIE5lb3BsYXN0aWM8L2tleXdv
cmQ+PGtleXdvcmQ+SHVtYW5zPC9rZXl3b3JkPjxrZXl3b3JkPkluaGliaXRvciBvZiBEaWZmZXJl
bnRpYXRpb24gUHJvdGVpbnMvKm1ldGFib2xpc208L2tleXdvcmQ+PGtleXdvcmQ+THVuZyBOZW9w
bGFzbXMvaW1tdW5vbG9neS8qbWV0YWJvbGlzbS9zZWNvbmRhcnk8L2tleXdvcmQ+PGtleXdvcmQ+
TWFsZTwva2V5d29yZD48a2V5d29yZD5NaWNlLCBJbmJyZWQgQkFMQiBDPC9rZXl3b3JkPjxrZXl3
b3JkPk1pY2UsIE51ZGU8L2tleXdvcmQ+PGtleXdvcmQ+TWlkZGxlIEFnZWQ8L2tleXdvcmQ+PGtl
eXdvcmQ+TmVvcGxhc20gVHJhbnNwbGFudGF0aW9uPC9rZXl3b3JkPjxrZXl3b3JkPlRyYW5zY3Jp
cHRvbWU8L2tleXdvcmQ+PGtleXdvcmQ+SWQzPC9rZXl3b3JkPjxrZXl3b3JkPlMxMDBhODwva2V5
d29yZD48a2V5d29yZD5TMTAwYTk8L2tleXdvcmQ+PGtleXdvcmQ+Y29sb3JlY3RhbCBjYW5jZXI8
L2tleXdvcmQ+PGtleXdvcmQ+bm9uLXJlc29sdmluZyBpbmZsYW1tYXRpb248L2tleXdvcmQ+PC9r
ZXl3b3Jkcz48ZGF0ZXM+PHllYXI+MjAxNTwveWVhcj48cHViLWRhdGVzPjxkYXRlPkRlYyAxNTwv
ZGF0ZT48L3B1Yi1kYXRlcz48L2RhdGVzPjxpc2JuPjEwOTctMDIxNSAoRWxlY3Ryb25pYykmI3hE
OzAwMjAtNzEzNiAoTGlua2luZyk8L2lzYm4+PGFjY2Vzc2lvbi1udW0+MjYxMzU2Njc8L2FjY2Vz
c2lvbi1udW0+PHVybHM+PHJlbGF0ZWQtdXJscz48dXJsPmh0dHBzOi8vd3d3Lm5jYmkubmxtLm5p
aC5nb3YvcHVibWVkLzI2MTM1NjY3PC91cmw+PC9yZWxhdGVkLXVybHM+PC91cmxzPjxlbGVjdHJv
bmljLXJlc291cmNlLW51bT4xMC4xMDAyL2lqYy4yOTY3MTwvZWxlY3Ryb25pYy1yZXNvdXJjZS1u
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Zhang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BD8237F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E67629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2</w:t>
            </w:r>
          </w:p>
        </w:tc>
        <w:tc>
          <w:tcPr>
            <w:tcW w:w="2765" w:type="dxa"/>
            <w:vAlign w:val="center"/>
          </w:tcPr>
          <w:p w14:paraId="6B500A83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38" w:name="OLE_LINK35"/>
            <w:bookmarkStart w:id="39" w:name="OLE_LINK36"/>
            <w:r w:rsidRPr="001A17A3">
              <w:rPr>
                <w:rFonts w:cs="Times New Roman"/>
                <w:noProof/>
                <w:szCs w:val="24"/>
              </w:rPr>
              <w:t>SFRP2</w:t>
            </w:r>
            <w:bookmarkEnd w:id="38"/>
            <w:bookmarkEnd w:id="39"/>
          </w:p>
        </w:tc>
        <w:tc>
          <w:tcPr>
            <w:tcW w:w="2766" w:type="dxa"/>
          </w:tcPr>
          <w:p w14:paraId="78B03B19" w14:textId="7746B178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eW1hcmQ8L0F1dGhvcj48WWVhcj4yMDE3PC9ZZWFyPjxS
ZWNOdW0+MTA2NzA8L1JlY051bT48RGlzcGxheVRleHQ+KEV5bWFyZCBldCBhbC4sIDIwMTcpPC9E
aXNwbGF5VGV4dD48cmVjb3JkPjxyZWMtbnVtYmVyPjEwNjcwPC9yZWMtbnVtYmVyPjxmb3JlaWdu
LWtleXM+PGtleSBhcHA9IkVOIiBkYi1pZD0iemRzZWRkZjA0MjlmYXFlMjJ0a3YwNXY0ZHN0cDB6
eGFyZjl4IiB0aW1lc3RhbXA9IjE1MzU4ODk2NjgiPjEwNjcwPC9rZXk+PC9mb3JlaWduLWtleXM+
PHJlZi10eXBlIG5hbWU9IkpvdXJuYWwgQXJ0aWNsZSI+MTc8L3JlZi10eXBlPjxjb250cmlidXRv
cnM+PGF1dGhvcnM+PGF1dGhvcj5FeW1hcmQsIEYuPC9hdXRob3I+PGF1dGhvcj5QaWdlbmV0LCBB
LjwvYXV0aG9yPjxhdXRob3I+Q2l0YWRlbGxlLCBELjwvYXV0aG9yPjxhdXRob3I+VG9yZGptYW4s
IEouPC9hdXRob3I+PGF1dGhvcj5Gb3VjaGVyLCBMLjwvYXV0aG9yPjxhdXRob3I+Um9zZSwgQy48
L2F1dGhvcj48YXV0aG9yPkZsb3V6YXQgTGFjaGFuaWV0dGUsIEMuIEguPC9hdXRob3I+PGF1dGhv
cj5Sb3VhdWx0LCBDLjwvYXV0aG9yPjxhdXRob3I+Q2xlbWVudCwgSy48L2F1dGhvcj48YXV0aG9y
PkJlcmVuYmF1bSwgRi48L2F1dGhvcj48YXV0aG9yPkNoZXZhbGllciwgWC48L2F1dGhvcj48YXV0
aG9yPkhvdWFyZCwgWC48L2F1dGhvcj48L2F1dGhvcnM+PC9jb250cmlidXRvcnM+PGF1dGgtYWRk
cmVzcz5JTlNFUk0sIFNvcmJvbm5lIFVuaXZlcnNpdHksIFVQTUMgVW5pdiBQYXJpcyAwNiwgQ2Vu
dHJlIGRlIFJlY2hlcmNoZSBTYWludC1BbnRvaW5lIChDUlNBKSwgUGFyaXMsIEZyYW5jZS4mI3hE
O0RlcGFydG1lbnQgb2YgUmhldW1hdG9sb2d5LCBBUC1IUCBIZW5yaSBNb25kb3IgSG9zcGl0YWws
IENyZXRlaWwgQ2VkZXgsIEZyYW5jZS4mI3hEO0lOU0VSTSBVTVJfUzExNjYsIFNvcmJvbm5lIFVu
aXZlcnNpdHksIFVQTUMgVW5pdiBQYXJpcyAwNiwgUGl0aWUtU2FscGV0cmllcmUgSG9zcGl0YWws
IFBhcmlzLCBGcmFuY2UuJiN4RDtJbnN0aXR1dGUgb2YgQ2FyZGlvbWV0YWJvbGlzbSBhbmQgTnV0
cml0aW9uLCBBc3Npc3RhbmNlIFB1YmxpcXVlLUhvcGl0YXV4IGRlIFBhcmlzLCBQaXRpZS1TYWxw
ZXRyaWVyZSBIb3NwaXRhbCwgUGFyaXMsIEZyYW5jZS4mI3hEO0RlcGFydG1lbnQgb2YgT3J0aG9w
ZWRpYyBTdXJnZXJ5LCBBUC1IUCBIZW5yaSBNb25kb3IgSG9zcGl0YWwsIENyZXRlaWwgQ2VkZXgs
IEZyYW5jZS4mI3hEO0RlcGFydG1lbnQgb2YgUmhldW1hdG9sb2d5LCBJbmZsYW1tYXRpb24tSW1t
dW5vcGF0aG9sb2d5LUJpb3RoZXJhcHkgRGVwYXJ0bWVudCAoREhVIGkyQiksIEFQLUhQIFNhaW50
LUFudG9pbmUgSG9zcGl0YWwsIFBhcmlzLCBGcmFuY2UuPC9hdXRoLWFkZHJlc3M+PHRpdGxlcz48
dGl0bGU+S25lZSBhbmQgaGlwIGludHJhLWFydGljdWxhciBhZGlwb3NlIHRpc3N1ZXMgKElBQVRz
KSBjb21wYXJlZCB3aXRoIGF1dG9sb2dvdXMgc3ViY3V0YW5lb3VzIGFkaXBvc2UgdGlzc3VlOiBh
IHNwZWNpZmljIHBoZW5vdHlwZSBmb3IgYSBjZW50cmFsIHBsYXllciBpbiBvc3Rlb2FydGhyaXRp
czwvdGl0bGU+PHNlY29uZGFyeS10aXRsZT5Bbm4gUmhldW0gRGlzPC9zZWNvbmRhcnktdGl0bGU+
PC90aXRsZXM+PHBlcmlvZGljYWw+PGZ1bGwtdGl0bGU+QW5uYWxzIG9mIHRoZSBSaGV1bWF0aWMg
RGlzZWFzZXM8L2Z1bGwtdGl0bGU+PGFiYnItMT5Bbm4gUmhldW0gRGlzPC9hYmJyLTE+PC9wZXJp
b2RpY2FsPjxwYWdlcz4xMTQyLTExNDg8L3BhZ2VzPjx2b2x1bWU+NzY8L3ZvbHVtZT48bnVtYmVy
PjY8L251bWJlcj48ZWRpdGlvbj4yMDE3LzAzLzE3PC9lZGl0aW9uPjxrZXl3b3Jkcz48a2V5d29y
ZD5BZGlwb2N5dGVzL21ldGFib2xpc20vcGF0aG9sb2d5PC9rZXl3b3JkPjxrZXl3b3JkPkFkaXBv
c2UgVGlzc3VlL21ldGFib2xpc20vKnBhdGhvbG9neS8qc2VjcmV0aW9uPC9rZXl3b3JkPjxrZXl3
b3JkPkFkb2xlc2NlbnQ8L2tleXdvcmQ+PGtleXdvcmQ+QWR1bHQ8L2tleXdvcmQ+PGtleXdvcmQ+
QWdlZDwva2V5d29yZD48a2V5d29yZD5DRDM2IEFudGlnZW5zL2dlbmV0aWNzPC9rZXl3b3JkPjxr
ZXl3b3JkPkN1bHR1cmUgTWVkaWEsIENvbmRpdGlvbmVkL3BoYXJtYWNvbG9neTwva2V5d29yZD48
a2V5d29yZD5EaW5vcHJvc3RvbmUvc2VjcmV0aW9uPC9rZXl3b3JkPjxrZXl3b3JkPkZhdHR5IEFj
aWQtQmluZGluZyBQcm90ZWlucy9nZW5ldGljczwva2V5d29yZD48a2V5d29yZD5GZW1hbGU8L2tl
eXdvcmQ+PGtleXdvcmQ+R2VuZSBFeHByZXNzaW9uPC9rZXl3b3JkPjxrZXl3b3JkPipIaXAgSm9p
bnQ8L2tleXdvcmQ+PGtleXdvcmQ+SG9tZW9kb21haW4gUHJvdGVpbnMvZ2VuZXRpY3M8L2tleXdv
cmQ+PGtleXdvcmQ+SHVtYW5zPC9rZXl3b3JkPjxrZXl3b3JkPkludGVybGV1a2luLTYvc2VjcmV0
aW9uPC9rZXl3b3JkPjxrZXl3b3JkPkludGVybGV1a2luLTgvc2VjcmV0aW9uPC9rZXl3b3JkPjxr
ZXl3b3JkPipLbmVlIEpvaW50PC9rZXl3b3JkPjxrZXl3b3JkPkxpcGFzZS9nZW5ldGljczwva2V5
d29yZD48a2V5d29yZD5MaXBvcHJvdGVpbiBMaXBhc2UvZ2VuZXRpY3M8L2tleXdvcmQ+PGtleXdv
cmQ+TWFsZTwva2V5d29yZD48a2V5d29yZD5NZW1icmFuZSBQcm90ZWlucy9nZW5ldGljczwva2V5
d29yZD48a2V5d29yZD5NaWRkbGUgQWdlZDwva2V5d29yZD48a2V5d29yZD5Pc3Rlb2FydGhyaXRp
cywgSGlwL2dlbmV0aWNzLyptZXRhYm9saXNtPC9rZXl3b3JkPjxrZXl3b3JkPk9zdGVvYXJ0aHJp
dGlzLCBLbmVlL2dlbmV0aWNzLyptZXRhYm9saXNtPC9rZXl3b3JkPjxrZXl3b3JkPlBQQVIgZ2Ft
bWEvZ2VuZXRpY3M8L2tleXdvcmQ+PGtleXdvcmQ+UGhlbm90eXBlPC9rZXl3b3JkPjxrZXl3b3Jk
PlJOQSwgTWVzc2VuZ2VyLyptZXRhYm9saXNtPC9rZXl3b3JkPjxrZXl3b3JkPlN1YmN1dGFuZW91
cyBGYXQvcGF0aG9sb2d5L3NlY3JldGlvbjwva2V5d29yZD48a2V5d29yZD5TeW5vdmlvY3l0ZXMv
ZHJ1ZyBlZmZlY3RzPC9rZXl3b3JkPjxrZXl3b3JkPllvdW5nIEFkdWx0PC9rZXl3b3JkPjxrZXl3
b3JkPkluZmxhbW1hdGlvbjwva2V5d29yZD48a2V5d29yZD5Pc3Rlb2FydGhyaXRpczwva2V5d29y
ZD48a2V5d29yZD5TeW5vdml0aXM8L2tleXdvcmQ+PC9rZXl3b3Jkcz48ZGF0ZXM+PHllYXI+MjAx
NzwveWVhcj48cHViLWRhdGVzPjxkYXRlPkp1bjwvZGF0ZT48L3B1Yi1kYXRlcz48L2RhdGVzPjxp
c2JuPjE0NjgtMjA2MCAoRWxlY3Ryb25pYykmI3hEOzAwMDMtNDk2NyAoTGlua2luZyk8L2lzYm4+
PGFjY2Vzc2lvbi1udW0+MjgyOTgzNzU8L2FjY2Vzc2lvbi1udW0+PHVybHM+PHJlbGF0ZWQtdXJs
cz48dXJsPmh0dHBzOi8vd3d3Lm5jYmkubmxtLm5paC5nb3YvcHVibWVkLzI4Mjk4Mzc1PC91cmw+
PC9yZWxhdGVkLXVybHM+PC91cmxzPjxlbGVjdHJvbmljLXJlc291cmNlLW51bT4xMC4xMTM2L2Fu
bnJoZXVtZGlzLTIwMTYtMjEwNDc4PC9lbGVjdHJvbmljLXJlc291cmNlLW51bT48L3JlY29yZD48
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FeW1hcmQ8L0F1dGhvcj48WWVhcj4yMDE3PC9ZZWFyPjxS
ZWNOdW0+MTA2NzA8L1JlY051bT48RGlzcGxheVRleHQ+KEV5bWFyZCBldCBhbC4sIDIwMTcpPC9E
aXNwbGF5VGV4dD48cmVjb3JkPjxyZWMtbnVtYmVyPjEwNjcwPC9yZWMtbnVtYmVyPjxmb3JlaWdu
LWtleXM+PGtleSBhcHA9IkVOIiBkYi1pZD0iemRzZWRkZjA0MjlmYXFlMjJ0a3YwNXY0ZHN0cDB6
eGFyZjl4IiB0aW1lc3RhbXA9IjE1MzU4ODk2NjgiPjEwNjcwPC9rZXk+PC9mb3JlaWduLWtleXM+
PHJlZi10eXBlIG5hbWU9IkpvdXJuYWwgQXJ0aWNsZSI+MTc8L3JlZi10eXBlPjxjb250cmlidXRv
cnM+PGF1dGhvcnM+PGF1dGhvcj5FeW1hcmQsIEYuPC9hdXRob3I+PGF1dGhvcj5QaWdlbmV0LCBB
LjwvYXV0aG9yPjxhdXRob3I+Q2l0YWRlbGxlLCBELjwvYXV0aG9yPjxhdXRob3I+VG9yZGptYW4s
IEouPC9hdXRob3I+PGF1dGhvcj5Gb3VjaGVyLCBMLjwvYXV0aG9yPjxhdXRob3I+Um9zZSwgQy48
L2F1dGhvcj48YXV0aG9yPkZsb3V6YXQgTGFjaGFuaWV0dGUsIEMuIEguPC9hdXRob3I+PGF1dGhv
cj5Sb3VhdWx0LCBDLjwvYXV0aG9yPjxhdXRob3I+Q2xlbWVudCwgSy48L2F1dGhvcj48YXV0aG9y
PkJlcmVuYmF1bSwgRi48L2F1dGhvcj48YXV0aG9yPkNoZXZhbGllciwgWC48L2F1dGhvcj48YXV0
aG9yPkhvdWFyZCwgWC48L2F1dGhvcj48L2F1dGhvcnM+PC9jb250cmlidXRvcnM+PGF1dGgtYWRk
cmVzcz5JTlNFUk0sIFNvcmJvbm5lIFVuaXZlcnNpdHksIFVQTUMgVW5pdiBQYXJpcyAwNiwgQ2Vu
dHJlIGRlIFJlY2hlcmNoZSBTYWludC1BbnRvaW5lIChDUlNBKSwgUGFyaXMsIEZyYW5jZS4mI3hE
O0RlcGFydG1lbnQgb2YgUmhldW1hdG9sb2d5LCBBUC1IUCBIZW5yaSBNb25kb3IgSG9zcGl0YWws
IENyZXRlaWwgQ2VkZXgsIEZyYW5jZS4mI3hEO0lOU0VSTSBVTVJfUzExNjYsIFNvcmJvbm5lIFVu
aXZlcnNpdHksIFVQTUMgVW5pdiBQYXJpcyAwNiwgUGl0aWUtU2FscGV0cmllcmUgSG9zcGl0YWws
IFBhcmlzLCBGcmFuY2UuJiN4RDtJbnN0aXR1dGUgb2YgQ2FyZGlvbWV0YWJvbGlzbSBhbmQgTnV0
cml0aW9uLCBBc3Npc3RhbmNlIFB1YmxpcXVlLUhvcGl0YXV4IGRlIFBhcmlzLCBQaXRpZS1TYWxw
ZXRyaWVyZSBIb3NwaXRhbCwgUGFyaXMsIEZyYW5jZS4mI3hEO0RlcGFydG1lbnQgb2YgT3J0aG9w
ZWRpYyBTdXJnZXJ5LCBBUC1IUCBIZW5yaSBNb25kb3IgSG9zcGl0YWwsIENyZXRlaWwgQ2VkZXgs
IEZyYW5jZS4mI3hEO0RlcGFydG1lbnQgb2YgUmhldW1hdG9sb2d5LCBJbmZsYW1tYXRpb24tSW1t
dW5vcGF0aG9sb2d5LUJpb3RoZXJhcHkgRGVwYXJ0bWVudCAoREhVIGkyQiksIEFQLUhQIFNhaW50
LUFudG9pbmUgSG9zcGl0YWwsIFBhcmlzLCBGcmFuY2UuPC9hdXRoLWFkZHJlc3M+PHRpdGxlcz48
dGl0bGU+S25lZSBhbmQgaGlwIGludHJhLWFydGljdWxhciBhZGlwb3NlIHRpc3N1ZXMgKElBQVRz
KSBjb21wYXJlZCB3aXRoIGF1dG9sb2dvdXMgc3ViY3V0YW5lb3VzIGFkaXBvc2UgdGlzc3VlOiBh
IHNwZWNpZmljIHBoZW5vdHlwZSBmb3IgYSBjZW50cmFsIHBsYXllciBpbiBvc3Rlb2FydGhyaXRp
czwvdGl0bGU+PHNlY29uZGFyeS10aXRsZT5Bbm4gUmhldW0gRGlzPC9zZWNvbmRhcnktdGl0bGU+
PC90aXRsZXM+PHBlcmlvZGljYWw+PGZ1bGwtdGl0bGU+QW5uYWxzIG9mIHRoZSBSaGV1bWF0aWMg
RGlzZWFzZXM8L2Z1bGwtdGl0bGU+PGFiYnItMT5Bbm4gUmhldW0gRGlzPC9hYmJyLTE+PC9wZXJp
b2RpY2FsPjxwYWdlcz4xMTQyLTExNDg8L3BhZ2VzPjx2b2x1bWU+NzY8L3ZvbHVtZT48bnVtYmVy
PjY8L251bWJlcj48ZWRpdGlvbj4yMDE3LzAzLzE3PC9lZGl0aW9uPjxrZXl3b3Jkcz48a2V5d29y
ZD5BZGlwb2N5dGVzL21ldGFib2xpc20vcGF0aG9sb2d5PC9rZXl3b3JkPjxrZXl3b3JkPkFkaXBv
c2UgVGlzc3VlL21ldGFib2xpc20vKnBhdGhvbG9neS8qc2VjcmV0aW9uPC9rZXl3b3JkPjxrZXl3
b3JkPkFkb2xlc2NlbnQ8L2tleXdvcmQ+PGtleXdvcmQ+QWR1bHQ8L2tleXdvcmQ+PGtleXdvcmQ+
QWdlZDwva2V5d29yZD48a2V5d29yZD5DRDM2IEFudGlnZW5zL2dlbmV0aWNzPC9rZXl3b3JkPjxr
ZXl3b3JkPkN1bHR1cmUgTWVkaWEsIENvbmRpdGlvbmVkL3BoYXJtYWNvbG9neTwva2V5d29yZD48
a2V5d29yZD5EaW5vcHJvc3RvbmUvc2VjcmV0aW9uPC9rZXl3b3JkPjxrZXl3b3JkPkZhdHR5IEFj
aWQtQmluZGluZyBQcm90ZWlucy9nZW5ldGljczwva2V5d29yZD48a2V5d29yZD5GZW1hbGU8L2tl
eXdvcmQ+PGtleXdvcmQ+R2VuZSBFeHByZXNzaW9uPC9rZXl3b3JkPjxrZXl3b3JkPipIaXAgSm9p
bnQ8L2tleXdvcmQ+PGtleXdvcmQ+SG9tZW9kb21haW4gUHJvdGVpbnMvZ2VuZXRpY3M8L2tleXdv
cmQ+PGtleXdvcmQ+SHVtYW5zPC9rZXl3b3JkPjxrZXl3b3JkPkludGVybGV1a2luLTYvc2VjcmV0
aW9uPC9rZXl3b3JkPjxrZXl3b3JkPkludGVybGV1a2luLTgvc2VjcmV0aW9uPC9rZXl3b3JkPjxr
ZXl3b3JkPipLbmVlIEpvaW50PC9rZXl3b3JkPjxrZXl3b3JkPkxpcGFzZS9nZW5ldGljczwva2V5
d29yZD48a2V5d29yZD5MaXBvcHJvdGVpbiBMaXBhc2UvZ2VuZXRpY3M8L2tleXdvcmQ+PGtleXdv
cmQ+TWFsZTwva2V5d29yZD48a2V5d29yZD5NZW1icmFuZSBQcm90ZWlucy9nZW5ldGljczwva2V5
d29yZD48a2V5d29yZD5NaWRkbGUgQWdlZDwva2V5d29yZD48a2V5d29yZD5Pc3Rlb2FydGhyaXRp
cywgSGlwL2dlbmV0aWNzLyptZXRhYm9saXNtPC9rZXl3b3JkPjxrZXl3b3JkPk9zdGVvYXJ0aHJp
dGlzLCBLbmVlL2dlbmV0aWNzLyptZXRhYm9saXNtPC9rZXl3b3JkPjxrZXl3b3JkPlBQQVIgZ2Ft
bWEvZ2VuZXRpY3M8L2tleXdvcmQ+PGtleXdvcmQ+UGhlbm90eXBlPC9rZXl3b3JkPjxrZXl3b3Jk
PlJOQSwgTWVzc2VuZ2VyLyptZXRhYm9saXNtPC9rZXl3b3JkPjxrZXl3b3JkPlN1YmN1dGFuZW91
cyBGYXQvcGF0aG9sb2d5L3NlY3JldGlvbjwva2V5d29yZD48a2V5d29yZD5TeW5vdmlvY3l0ZXMv
ZHJ1ZyBlZmZlY3RzPC9rZXl3b3JkPjxrZXl3b3JkPllvdW5nIEFkdWx0PC9rZXl3b3JkPjxrZXl3
b3JkPkluZmxhbW1hdGlvbjwva2V5d29yZD48a2V5d29yZD5Pc3Rlb2FydGhyaXRpczwva2V5d29y
ZD48a2V5d29yZD5TeW5vdml0aXM8L2tleXdvcmQ+PC9rZXl3b3Jkcz48ZGF0ZXM+PHllYXI+MjAx
NzwveWVhcj48cHViLWRhdGVzPjxkYXRlPkp1bjwvZGF0ZT48L3B1Yi1kYXRlcz48L2RhdGVzPjxp
c2JuPjE0NjgtMjA2MCAoRWxlY3Ryb25pYykmI3hEOzAwMDMtNDk2NyAoTGlua2luZyk8L2lzYm4+
PGFjY2Vzc2lvbi1udW0+MjgyOTgzNzU8L2FjY2Vzc2lvbi1udW0+PHVybHM+PHJlbGF0ZWQtdXJs
cz48dXJsPmh0dHBzOi8vd3d3Lm5jYmkubmxtLm5paC5nb3YvcHVibWVkLzI4Mjk4Mzc1PC91cmw+
PC9yZWxhdGVkLXVybHM+PC91cmxzPjxlbGVjdHJvbmljLXJlc291cmNlLW51bT4xMC4xMTM2L2Fu
bnJoZXVtZGlzLTIwMTYtMjEwNDc4PC9lbGVjdHJvbmljLXJlc291cmNlLW51bT48L3JlY29yZD48
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Eymard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4E4A25C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DD68AE4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3</w:t>
            </w:r>
          </w:p>
        </w:tc>
        <w:tc>
          <w:tcPr>
            <w:tcW w:w="2765" w:type="dxa"/>
            <w:vAlign w:val="center"/>
          </w:tcPr>
          <w:p w14:paraId="3A9B18C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40" w:name="OLE_LINK37"/>
            <w:bookmarkStart w:id="41" w:name="OLE_LINK38"/>
            <w:r w:rsidRPr="001A17A3">
              <w:rPr>
                <w:rFonts w:cs="Times New Roman"/>
                <w:noProof/>
                <w:szCs w:val="24"/>
              </w:rPr>
              <w:t>IRAK4</w:t>
            </w:r>
            <w:bookmarkEnd w:id="40"/>
            <w:bookmarkEnd w:id="41"/>
          </w:p>
        </w:tc>
        <w:bookmarkStart w:id="42" w:name="OLE_LINK41"/>
        <w:bookmarkStart w:id="43" w:name="OLE_LINK42"/>
        <w:tc>
          <w:tcPr>
            <w:tcW w:w="2766" w:type="dxa"/>
          </w:tcPr>
          <w:p w14:paraId="6B1377B7" w14:textId="7B668ACA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Chaudhary&lt;/Author&gt;&lt;Year&gt;2015&lt;/Year&gt;&lt;RecNum&gt;10671&lt;/RecNum&gt;&lt;DisplayText&gt;(Chaudhary et al., 2015)&lt;/DisplayText&gt;&lt;record&gt;&lt;rec-number&gt;10671&lt;/rec-number&gt;&lt;foreign-keys&gt;&lt;key app="EN" db-id="zdseddf0429faqe22tkv05v4dstp0zxarf9x" timestamp="1535889668"&gt;10671&lt;/key&gt;&lt;/foreign-keys&gt;&lt;ref-type name="Journal Article"&gt;17&lt;/ref-type&gt;&lt;contributors&gt;&lt;authors&gt;&lt;author&gt;Chaudhary, D.&lt;/author&gt;&lt;author&gt;Robinson, S.&lt;/author&gt;&lt;author&gt;Romero, D. L.&lt;/author&gt;&lt;/authors&gt;&lt;/contributors&gt;&lt;auth-address&gt;Nimbus Discovery , 25 First Street, Suite 404, Cambridge, Massachusetts 02141, United States.&lt;/auth-address&gt;&lt;titles&gt;&lt;title&gt;Recent advances in the discovery of small molecule inhibitors of interleukin-1 receptor-associated kinase 4 (IRAK4) as a therapeutic target for inflammation and oncology disorders&lt;/title&gt;&lt;secondary-title&gt;J Med Chem&lt;/secondary-title&gt;&lt;/titles&gt;&lt;periodical&gt;&lt;full-title&gt;J Med Chem&lt;/full-title&gt;&lt;/periodical&gt;&lt;pages&gt;96-110&lt;/pages&gt;&lt;volume&gt;58&lt;/volume&gt;&lt;number&gt;1&lt;/number&gt;&lt;edition&gt;2014/12/06&lt;/edition&gt;&lt;keywords&gt;&lt;keyword&gt;Drug Discovery/methods/trends&lt;/keyword&gt;&lt;keyword&gt;Humans&lt;/keyword&gt;&lt;keyword&gt;Inflammation/drug therapy&lt;/keyword&gt;&lt;keyword&gt;Interleukin-1 Receptor-Associated Kinases/antagonists &amp;amp;&lt;/keyword&gt;&lt;keyword&gt;inhibitors/*chemistry/metabolism&lt;/keyword&gt;&lt;keyword&gt;Molecular Structure&lt;/keyword&gt;&lt;keyword&gt;Neoplasms/drug therapy&lt;/keyword&gt;&lt;keyword&gt;Protein Kinase Inhibitors/*chemistry/metabolism/pharmacology&lt;/keyword&gt;&lt;keyword&gt;*Protein Structure, Tertiary&lt;/keyword&gt;&lt;keyword&gt;Signal Transduction/drug effects&lt;/keyword&gt;&lt;keyword&gt;Small Molecule Libraries/*chemistry/metabolism/pharmacology&lt;/keyword&gt;&lt;/keywords&gt;&lt;dates&gt;&lt;year&gt;2015&lt;/year&gt;&lt;pub-dates&gt;&lt;date&gt;Jan 8&lt;/date&gt;&lt;/pub-dates&gt;&lt;/dates&gt;&lt;isbn&gt;1520-4804 (Electronic)&amp;#xD;0022-2623 (Linking)&lt;/isbn&gt;&lt;accession-num&gt;25479567&lt;/accession-num&gt;&lt;urls&gt;&lt;related-urls&gt;&lt;url&gt;https://www.ncbi.nlm.nih.gov/pubmed/25479567&lt;/url&gt;&lt;/related-urls&gt;&lt;/urls&gt;&lt;electronic-resource-num&gt;10.1021/jm5016044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audhary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42"/>
            <w:bookmarkEnd w:id="43"/>
          </w:p>
        </w:tc>
      </w:tr>
      <w:tr w:rsidR="004A5751" w:rsidRPr="00822CF3" w14:paraId="5D3CE25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2359F6E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4</w:t>
            </w:r>
          </w:p>
        </w:tc>
        <w:tc>
          <w:tcPr>
            <w:tcW w:w="2765" w:type="dxa"/>
            <w:vAlign w:val="center"/>
          </w:tcPr>
          <w:p w14:paraId="4E320A0A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44" w:name="OLE_LINK39"/>
            <w:bookmarkStart w:id="45" w:name="OLE_LINK40"/>
            <w:r w:rsidRPr="001A17A3">
              <w:rPr>
                <w:rFonts w:cs="Times New Roman"/>
                <w:noProof/>
                <w:szCs w:val="24"/>
              </w:rPr>
              <w:t>RIPK2</w:t>
            </w:r>
            <w:bookmarkEnd w:id="44"/>
            <w:bookmarkEnd w:id="45"/>
          </w:p>
        </w:tc>
        <w:bookmarkStart w:id="46" w:name="OLE_LINK43"/>
        <w:bookmarkStart w:id="47" w:name="OLE_LINK44"/>
        <w:bookmarkStart w:id="48" w:name="OLE_LINK45"/>
        <w:tc>
          <w:tcPr>
            <w:tcW w:w="2766" w:type="dxa"/>
          </w:tcPr>
          <w:p w14:paraId="70B7FB9E" w14:textId="6BEDAD5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aWduby1BcmFuanVlejwvQXV0aG9yPjxZZWFyPjIwMTQ8
L1llYXI+PFJlY051bT4xMDY3MjwvUmVjTnVtPjxEaXNwbGF5VGV4dD4oVGlnbm8tQXJhbmp1ZXog
ZXQgYWwuLCAyMDE0KTwvRGlzcGxheVRleHQ+PHJlY29yZD48cmVjLW51bWJlcj4xMDY3MjwvcmVj
LW51bWJlcj48Zm9yZWlnbi1rZXlzPjxrZXkgYXBwPSJFTiIgZGItaWQ9Inpkc2VkZGYwNDI5ZmFx
ZTIydGt2MDV2NGRzdHAwenhhcmY5eCIgdGltZXN0YW1wPSIxNTM1ODg5NjY4Ij4xMDY3Mjwva2V5
PjwvZm9yZWlnbi1rZXlzPjxyZWYtdHlwZSBuYW1lPSJKb3VybmFsIEFydGljbGUiPjE3PC9yZWYt
dHlwZT48Y29udHJpYnV0b3JzPjxhdXRob3JzPjxhdXRob3I+VGlnbm8tQXJhbmp1ZXosIEouIFQu
PC9hdXRob3I+PGF1dGhvcj5CZW5kZXJpdHRlciwgUC48L2F1dGhvcj48YXV0aG9yPlJvbWJvdXRz
LCBGLjwvYXV0aG9yPjxhdXRob3I+RGVyb29zZSwgRi48L2F1dGhvcj48YXV0aG9yPkJhaSwgWC48
L2F1dGhvcj48YXV0aG9yPk1hdHRpb2xpLCBCLjwvYXV0aG9yPjxhdXRob3I+Q29taW5lbGxpLCBG
LjwvYXV0aG9yPjxhdXRob3I+UGl6YXJybywgVC4gVC48L2F1dGhvcj48YXV0aG9yPkhvZmxhY2ss
IEouPC9hdXRob3I+PGF1dGhvcj5BYmJvdHQsIEQuIFcuPC9hdXRob3I+PC9hdXRob3JzPjwvY29u
dHJpYnV0b3JzPjxhdXRoLWFkZHJlc3M+RnJvbSB0aGUgRGVwYXJ0bWVudCBvZiBQYXRob2xvZ3ks
IENhc2UgV2VzdGVybiBSZXNlcnZlIFVuaXZlcnNpdHksIENsZXZlbGFuZCwgT2hpbyA0NDEwNi00
OTczLiYjeEQ7T25jb2Rlc2lnbiBTLkEuLCAyMCwgUnVlIEplYW4gTWF6ZW4sIEIuUC4gMjcgNjI3
LCAyMSAwNzYgRGlqb24gQ2VkZXgsIEZyYW5jZS4mI3hEO0phbnNzZW4gUmVzZWFyY2ggJmFtcDsg
RGV2ZWxvcG1lbnQsIGEgZGl2aXNpb24gb2YgSmFuc3NlbiBQaGFybWFjZXV0aWNhIE5WLCBUdXJu
aG91dHNld2VnIDMwLCAyMzQwIEJlZXJzZSwgQmVsZ2l1bS4mI3hEO0FzY2xlcGlhIE91dHNvdXJj
aW5nIFNvbHV0aW9ucywgRGFtdmFsbGVpc3RyYWF0IDQ5LCBCLTkwNzAgRGVzdGVsYmVyZ2VuLCBC
ZWxnaXVtLiYjeEQ7Uk5BIENlbnRlciwgQ2FzZSBXZXN0ZXJuIFJlc2VydmUgVW5pdmVyc2l0eSwg
Q2xldmVsYW5kLCBPaGlvIDQ0MTA2LTQ5NzMsIGFuZC4mI3hEO0Zyb20gdGhlIERlcGFydG1lbnQg
b2YgUGF0aG9sb2d5LCBDYXNlIFdlc3Rlcm4gUmVzZXJ2ZSBVbml2ZXJzaXR5LCBDbGV2ZWxhbmQs
IE9oaW8gNDQxMDYtNDk3MywgRGl2aXNpb24gb2YgR2FzdHJvZW50ZXJvbG9neSwgRGVwYXJ0bWVu
dCBvZiBNZWRpY2luZSwgVW5pdmVyc2l0eSBIb3NwaXRhbHMgb2YgQ2xldmVsYW5kLCBDbGV2ZWxh
bmQsIE9oaW8gNDQxMDYtNDk3My4mI3hEO0Zyb20gdGhlIERlcGFydG1lbnQgb2YgUGF0aG9sb2d5
LCBDYXNlIFdlc3Rlcm4gUmVzZXJ2ZSBVbml2ZXJzaXR5LCBDbGV2ZWxhbmQsIE9oaW8gNDQxMDYt
NDk3MywgZHdhNEBjYXNlLmVkdS48L2F1dGgtYWRkcmVzcz48dGl0bGVzPjx0aXRsZT5JbiB2aXZv
IGluaGliaXRpb24gb2YgUklQSzIga2luYXNlIGFsbGV2aWF0ZXMgaW5mbGFtbWF0b3J5IGRpc2Vh
c2U8L3RpdGxlPjxzZWNvbmRhcnktdGl0bGU+SiBCaW9sIENoZW08L3NlY29uZGFyeS10aXRsZT48
L3RpdGxlcz48cGVyaW9kaWNhbD48ZnVsbC10aXRsZT5KIEJpb2wgQ2hlbTwvZnVsbC10aXRsZT48
L3BlcmlvZGljYWw+PHBhZ2VzPjI5NjUxLTY0PC9wYWdlcz48dm9sdW1lPjI4OTwvdm9sdW1lPjxu
dW1iZXI+NDM8L251bWJlcj48ZWRpdGlvbj4yMDE0LzA5LzEzPC9lZGl0aW9uPjxrZXl3b3Jkcz48
a2V5d29yZD5BY2V0eWxtdXJhbXlsLUFsYW55bC1Jc29nbHV0YW1pbmU8L2tleXdvcmQ+PGtleXdv
cmQ+QW5pbWFsczwva2V5d29yZD48a2V5d29yZD5Dcm9obiBEaXNlYXNlL2RydWcgdGhlcmFweS9l
bnp5bW9sb2d5L3BhdGhvbG9neTwva2V5d29yZD48a2V5d29yZD5EaXNlYXNlIE1vZGVscywgQW5p
bWFsPC9rZXl3b3JkPjxrZXl3b3JkPkRvd24tUmVndWxhdGlvbi9kcnVnIGVmZmVjdHMvZ2VuZXRp
Y3M8L2tleXdvcmQ+PGtleXdvcmQ+R2VuZSBFeHByZXNzaW9uIFByb2ZpbGluZzwva2V5d29yZD48
a2V5d29yZD5HZW5ldGljIE1hcmtlcnM8L2tleXdvcmQ+PGtleXdvcmQ+SEVLMjkzIENlbGxzPC9r
ZXl3b3JkPjxrZXl3b3JkPkh1bWFuczwva2V5d29yZD48a2V5d29yZD5JbGVpdGlzL2RydWcgdGhl
cmFweS9lbnp5bW9sb2d5L3BhdGhvbG9neTwva2V5d29yZD48a2V5d29yZD5JbmZsYW1tYXRpb24v
KmRydWcgdGhlcmFweS9lbnp5bW9sb2d5L3BhdGhvbG9neTwva2V5d29yZD48a2V5d29yZD5NYWNy
b3BoYWdlcy9kcnVnIGVmZmVjdHMvZW56eW1vbG9neS9wYXRob2xvZ3k8L2tleXdvcmQ+PGtleXdv
cmQ+TWljZSwgSW5icmVkIEM1N0JMPC9rZXl3b3JkPjxrZXl3b3JkPlBlcml0b25pdGlzL2NoZW1p
Y2FsbHkgaW5kdWNlZC9wYXRob2xvZ3k8L2tleXdvcmQ+PGtleXdvcmQ+UHJvdGVpbiBLaW5hc2Ug
SW5oaWJpdG9ycy9jaGVtaXN0cnkvKnBoYXJtYWNvbG9neS8qdGhlcmFwZXV0aWMgdXNlPC9rZXl3
b3JkPjxrZXl3b3JkPlJlY2VwdG9yLUludGVyYWN0aW5nIFByb3RlaW4gU2VyaW5lLVRocmVvbmlu
ZSBLaW5hc2UgMi8qYW50YWdvbmlzdHMgJmFtcDs8L2tleXdvcmQ+PGtleXdvcmQ+aW5oaWJpdG9y
cy9tZXRhYm9saXNtPC9rZXl3b3JkPjxrZXl3b3JkPlN1YnN0cmF0ZSBTcGVjaWZpY2l0eS9kcnVn
IGVmZmVjdHM8L2tleXdvcmQ+PGtleXdvcmQ+VHJhbnNjcmlwdG9tZS9nZW5ldGljczwva2V5d29y
ZD48a2V5d29yZD5UcmVhdG1lbnQgT3V0Y29tZTwva2V5d29yZD48a2V5d29yZD5EdWFsIFNwZWNp
ZmljaXR5IEtpbmFzZTwva2V5d29yZD48a2V5d29yZD5Fbnp5bWUgSW5oaWJpdG9yPC9rZXl3b3Jk
PjxrZXl3b3JkPkltbXVub2xvZ3k8L2tleXdvcmQ+PGtleXdvcmQ+SW5uYXRlIEltbXVuaXR5PC9r
ZXl3b3JkPjxrZXl3b3JkPk5vZC1saWtlIFJlY2VwdG9yIChOTFIpPC9rZXl3b3JkPjxrZXl3b3Jk
PlNpZ25hbCBUcmFuc2R1Y3Rpb248L2tleXdvcmQ+PC9rZXl3b3Jkcz48ZGF0ZXM+PHllYXI+MjAx
NDwveWVhcj48cHViLWRhdGVzPjxkYXRlPk9jdCAyNDwvZGF0ZT48L3B1Yi1kYXRlcz48L2RhdGVz
Pjxpc2JuPjEwODMtMzUxWCAoRWxlY3Ryb25pYykmI3hEOzAwMjEtOTI1OCAoTGlua2luZyk8L2lz
Ym4+PGFjY2Vzc2lvbi1udW0+MjUyMTM4NTg8L2FjY2Vzc2lvbi1udW0+PHVybHM+PHJlbGF0ZWQt
dXJscz48dXJsPmh0dHBzOi8vd3d3Lm5jYmkubmxtLm5paC5nb3YvcHVibWVkLzI1MjEzODU4PC91
cmw+PC9yZWxhdGVkLXVybHM+PC91cmxzPjxjdXN0b20yPlBNQzQyMDc5ODA8L2N1c3RvbTI+PGVs
ZWN0cm9uaWMtcmVzb3VyY2UtbnVtPjEwLjEwNzQvamJjLk0xMTQuNTkxMzg4PC9lbGVjdHJvbmlj
LXJlc291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aWduby1BcmFuanVlejwvQXV0aG9yPjxZZWFyPjIwMTQ8
L1llYXI+PFJlY051bT4xMDY3MjwvUmVjTnVtPjxEaXNwbGF5VGV4dD4oVGlnbm8tQXJhbmp1ZXog
ZXQgYWwuLCAyMDE0KTwvRGlzcGxheVRleHQ+PHJlY29yZD48cmVjLW51bWJlcj4xMDY3MjwvcmVj
LW51bWJlcj48Zm9yZWlnbi1rZXlzPjxrZXkgYXBwPSJFTiIgZGItaWQ9Inpkc2VkZGYwNDI5ZmFx
ZTIydGt2MDV2NGRzdHAwenhhcmY5eCIgdGltZXN0YW1wPSIxNTM1ODg5NjY4Ij4xMDY3Mjwva2V5
PjwvZm9yZWlnbi1rZXlzPjxyZWYtdHlwZSBuYW1lPSJKb3VybmFsIEFydGljbGUiPjE3PC9yZWYt
dHlwZT48Y29udHJpYnV0b3JzPjxhdXRob3JzPjxhdXRob3I+VGlnbm8tQXJhbmp1ZXosIEouIFQu
PC9hdXRob3I+PGF1dGhvcj5CZW5kZXJpdHRlciwgUC48L2F1dGhvcj48YXV0aG9yPlJvbWJvdXRz
LCBGLjwvYXV0aG9yPjxhdXRob3I+RGVyb29zZSwgRi48L2F1dGhvcj48YXV0aG9yPkJhaSwgWC48
L2F1dGhvcj48YXV0aG9yPk1hdHRpb2xpLCBCLjwvYXV0aG9yPjxhdXRob3I+Q29taW5lbGxpLCBG
LjwvYXV0aG9yPjxhdXRob3I+UGl6YXJybywgVC4gVC48L2F1dGhvcj48YXV0aG9yPkhvZmxhY2ss
IEouPC9hdXRob3I+PGF1dGhvcj5BYmJvdHQsIEQuIFcuPC9hdXRob3I+PC9hdXRob3JzPjwvY29u
dHJpYnV0b3JzPjxhdXRoLWFkZHJlc3M+RnJvbSB0aGUgRGVwYXJ0bWVudCBvZiBQYXRob2xvZ3ks
IENhc2UgV2VzdGVybiBSZXNlcnZlIFVuaXZlcnNpdHksIENsZXZlbGFuZCwgT2hpbyA0NDEwNi00
OTczLiYjeEQ7T25jb2Rlc2lnbiBTLkEuLCAyMCwgUnVlIEplYW4gTWF6ZW4sIEIuUC4gMjcgNjI3
LCAyMSAwNzYgRGlqb24gQ2VkZXgsIEZyYW5jZS4mI3hEO0phbnNzZW4gUmVzZWFyY2ggJmFtcDsg
RGV2ZWxvcG1lbnQsIGEgZGl2aXNpb24gb2YgSmFuc3NlbiBQaGFybWFjZXV0aWNhIE5WLCBUdXJu
aG91dHNld2VnIDMwLCAyMzQwIEJlZXJzZSwgQmVsZ2l1bS4mI3hEO0FzY2xlcGlhIE91dHNvdXJj
aW5nIFNvbHV0aW9ucywgRGFtdmFsbGVpc3RyYWF0IDQ5LCBCLTkwNzAgRGVzdGVsYmVyZ2VuLCBC
ZWxnaXVtLiYjeEQ7Uk5BIENlbnRlciwgQ2FzZSBXZXN0ZXJuIFJlc2VydmUgVW5pdmVyc2l0eSwg
Q2xldmVsYW5kLCBPaGlvIDQ0MTA2LTQ5NzMsIGFuZC4mI3hEO0Zyb20gdGhlIERlcGFydG1lbnQg
b2YgUGF0aG9sb2d5LCBDYXNlIFdlc3Rlcm4gUmVzZXJ2ZSBVbml2ZXJzaXR5LCBDbGV2ZWxhbmQs
IE9oaW8gNDQxMDYtNDk3MywgRGl2aXNpb24gb2YgR2FzdHJvZW50ZXJvbG9neSwgRGVwYXJ0bWVu
dCBvZiBNZWRpY2luZSwgVW5pdmVyc2l0eSBIb3NwaXRhbHMgb2YgQ2xldmVsYW5kLCBDbGV2ZWxh
bmQsIE9oaW8gNDQxMDYtNDk3My4mI3hEO0Zyb20gdGhlIERlcGFydG1lbnQgb2YgUGF0aG9sb2d5
LCBDYXNlIFdlc3Rlcm4gUmVzZXJ2ZSBVbml2ZXJzaXR5LCBDbGV2ZWxhbmQsIE9oaW8gNDQxMDYt
NDk3MywgZHdhNEBjYXNlLmVkdS48L2F1dGgtYWRkcmVzcz48dGl0bGVzPjx0aXRsZT5JbiB2aXZv
IGluaGliaXRpb24gb2YgUklQSzIga2luYXNlIGFsbGV2aWF0ZXMgaW5mbGFtbWF0b3J5IGRpc2Vh
c2U8L3RpdGxlPjxzZWNvbmRhcnktdGl0bGU+SiBCaW9sIENoZW08L3NlY29uZGFyeS10aXRsZT48
L3RpdGxlcz48cGVyaW9kaWNhbD48ZnVsbC10aXRsZT5KIEJpb2wgQ2hlbTwvZnVsbC10aXRsZT48
L3BlcmlvZGljYWw+PHBhZ2VzPjI5NjUxLTY0PC9wYWdlcz48dm9sdW1lPjI4OTwvdm9sdW1lPjxu
dW1iZXI+NDM8L251bWJlcj48ZWRpdGlvbj4yMDE0LzA5LzEzPC9lZGl0aW9uPjxrZXl3b3Jkcz48
a2V5d29yZD5BY2V0eWxtdXJhbXlsLUFsYW55bC1Jc29nbHV0YW1pbmU8L2tleXdvcmQ+PGtleXdv
cmQ+QW5pbWFsczwva2V5d29yZD48a2V5d29yZD5Dcm9obiBEaXNlYXNlL2RydWcgdGhlcmFweS9l
bnp5bW9sb2d5L3BhdGhvbG9neTwva2V5d29yZD48a2V5d29yZD5EaXNlYXNlIE1vZGVscywgQW5p
bWFsPC9rZXl3b3JkPjxrZXl3b3JkPkRvd24tUmVndWxhdGlvbi9kcnVnIGVmZmVjdHMvZ2VuZXRp
Y3M8L2tleXdvcmQ+PGtleXdvcmQ+R2VuZSBFeHByZXNzaW9uIFByb2ZpbGluZzwva2V5d29yZD48
a2V5d29yZD5HZW5ldGljIE1hcmtlcnM8L2tleXdvcmQ+PGtleXdvcmQ+SEVLMjkzIENlbGxzPC9r
ZXl3b3JkPjxrZXl3b3JkPkh1bWFuczwva2V5d29yZD48a2V5d29yZD5JbGVpdGlzL2RydWcgdGhl
cmFweS9lbnp5bW9sb2d5L3BhdGhvbG9neTwva2V5d29yZD48a2V5d29yZD5JbmZsYW1tYXRpb24v
KmRydWcgdGhlcmFweS9lbnp5bW9sb2d5L3BhdGhvbG9neTwva2V5d29yZD48a2V5d29yZD5NYWNy
b3BoYWdlcy9kcnVnIGVmZmVjdHMvZW56eW1vbG9neS9wYXRob2xvZ3k8L2tleXdvcmQ+PGtleXdv
cmQ+TWljZSwgSW5icmVkIEM1N0JMPC9rZXl3b3JkPjxrZXl3b3JkPlBlcml0b25pdGlzL2NoZW1p
Y2FsbHkgaW5kdWNlZC9wYXRob2xvZ3k8L2tleXdvcmQ+PGtleXdvcmQ+UHJvdGVpbiBLaW5hc2Ug
SW5oaWJpdG9ycy9jaGVtaXN0cnkvKnBoYXJtYWNvbG9neS8qdGhlcmFwZXV0aWMgdXNlPC9rZXl3
b3JkPjxrZXl3b3JkPlJlY2VwdG9yLUludGVyYWN0aW5nIFByb3RlaW4gU2VyaW5lLVRocmVvbmlu
ZSBLaW5hc2UgMi8qYW50YWdvbmlzdHMgJmFtcDs8L2tleXdvcmQ+PGtleXdvcmQ+aW5oaWJpdG9y
cy9tZXRhYm9saXNtPC9rZXl3b3JkPjxrZXl3b3JkPlN1YnN0cmF0ZSBTcGVjaWZpY2l0eS9kcnVn
IGVmZmVjdHM8L2tleXdvcmQ+PGtleXdvcmQ+VHJhbnNjcmlwdG9tZS9nZW5ldGljczwva2V5d29y
ZD48a2V5d29yZD5UcmVhdG1lbnQgT3V0Y29tZTwva2V5d29yZD48a2V5d29yZD5EdWFsIFNwZWNp
ZmljaXR5IEtpbmFzZTwva2V5d29yZD48a2V5d29yZD5Fbnp5bWUgSW5oaWJpdG9yPC9rZXl3b3Jk
PjxrZXl3b3JkPkltbXVub2xvZ3k8L2tleXdvcmQ+PGtleXdvcmQ+SW5uYXRlIEltbXVuaXR5PC9r
ZXl3b3JkPjxrZXl3b3JkPk5vZC1saWtlIFJlY2VwdG9yIChOTFIpPC9rZXl3b3JkPjxrZXl3b3Jk
PlNpZ25hbCBUcmFuc2R1Y3Rpb248L2tleXdvcmQ+PC9rZXl3b3Jkcz48ZGF0ZXM+PHllYXI+MjAx
NDwveWVhcj48cHViLWRhdGVzPjxkYXRlPk9jdCAyNDwvZGF0ZT48L3B1Yi1kYXRlcz48L2RhdGVz
Pjxpc2JuPjEwODMtMzUxWCAoRWxlY3Ryb25pYykmI3hEOzAwMjEtOTI1OCAoTGlua2luZyk8L2lz
Ym4+PGFjY2Vzc2lvbi1udW0+MjUyMTM4NTg8L2FjY2Vzc2lvbi1udW0+PHVybHM+PHJlbGF0ZWQt
dXJscz48dXJsPmh0dHBzOi8vd3d3Lm5jYmkubmxtLm5paC5nb3YvcHVibWVkLzI1MjEzODU4PC91
cmw+PC9yZWxhdGVkLXVybHM+PC91cmxzPjxjdXN0b20yPlBNQzQyMDc5ODA8L2N1c3RvbTI+PGVs
ZWN0cm9uaWMtcmVzb3VyY2UtbnVtPjEwLjEwNzQvamJjLk0xMTQuNTkxMzg4PC9lbGVjdHJvbmlj
LXJlc291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igno-Aranjuez et al., 2014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46"/>
            <w:bookmarkEnd w:id="47"/>
            <w:bookmarkEnd w:id="48"/>
          </w:p>
        </w:tc>
      </w:tr>
      <w:tr w:rsidR="004A5751" w:rsidRPr="00822CF3" w14:paraId="0A6725D7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3C527AA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lastRenderedPageBreak/>
              <w:t>45</w:t>
            </w:r>
          </w:p>
        </w:tc>
        <w:tc>
          <w:tcPr>
            <w:tcW w:w="2765" w:type="dxa"/>
            <w:vAlign w:val="center"/>
          </w:tcPr>
          <w:p w14:paraId="3D8F4D5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49" w:name="OLE_LINK49"/>
            <w:bookmarkStart w:id="50" w:name="OLE_LINK50"/>
            <w:bookmarkStart w:id="51" w:name="OLE_LINK51"/>
            <w:r w:rsidRPr="001A17A3">
              <w:rPr>
                <w:rFonts w:cs="Times New Roman"/>
                <w:noProof/>
                <w:szCs w:val="24"/>
              </w:rPr>
              <w:t>MAP3K11</w:t>
            </w:r>
            <w:bookmarkEnd w:id="49"/>
            <w:bookmarkEnd w:id="50"/>
            <w:bookmarkEnd w:id="51"/>
          </w:p>
        </w:tc>
        <w:tc>
          <w:tcPr>
            <w:tcW w:w="2766" w:type="dxa"/>
          </w:tcPr>
          <w:p w14:paraId="3D97FA39" w14:textId="6D69D92A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EdXJhbiBBZ3VpbGFyPC9BdXRob3I+PFllYXI+MjAxNzwv
WWVhcj48UmVjTnVtPjEwNjczPC9SZWNOdW0+PERpc3BsYXlUZXh0PihEdXJhbiBBZ3VpbGFyIGV0
IGFsLiwgMjAxNyk8L0Rpc3BsYXlUZXh0PjxyZWNvcmQ+PHJlYy1udW1iZXI+MTA2NzM8L3JlYy1u
dW1iZXI+PGZvcmVpZ24ta2V5cz48a2V5IGFwcD0iRU4iIGRiLWlkPSJ6ZHNlZGRmMDQyOWZhcWUy
MnRrdjA1djRkc3RwMHp4YXJmOXgiIHRpbWVzdGFtcD0iMTUzNTg4OTY2OCI+MTA2NzM8L2tleT48
L2ZvcmVpZ24ta2V5cz48cmVmLXR5cGUgbmFtZT0iSm91cm5hbCBBcnRpY2xlIj4xNzwvcmVmLXR5
cGU+PGNvbnRyaWJ1dG9ycz48YXV0aG9ycz48YXV0aG9yPkR1cmFuIEFndWlsYXIsIE0uPC9hdXRo
b3I+PGF1dGhvcj5Sb21hbiBQb25jZSwgUy4gSS48L2F1dGhvcj48YXV0aG9yPlJ1aXogTG9wZXos
IEYuIEouPC9hdXRob3I+PGF1dGhvcj5Hb256YWxleiBQYWRpbGxhLCBFLjwvYXV0aG9yPjxhdXRo
b3I+VmFzcXVleiBQZWxhZXosIEMuIEcuPC9hdXRob3I+PGF1dGhvcj5CYWduYXRvLCBBLjwvYXV0
aG9yPjxhdXRob3I+U3RyaWxsYWNjaSwgTS4gRy48L2F1dGhvcj48L2F1dGhvcnM+PC9jb250cmli
dXRvcnM+PGF1dGgtYWRkcmVzcz5GYWN1bHRhZCBkZSBFc3R1ZGlvcyBTdXBlcmlvcmVzIEN1YXV0
aXRsYW4sIFVOQU0sIEN1YXV0aXRsYW4gSXpjYWxsaSwgTWV4aWNvLiYjeEQ7Q2VudHJvIE5hY2lv
bmFsIGRlIEludmVzdGlnYWNpb24gZW4gRmlzaW9sb2dpYSB5IE1lam9yYW1pZW50byBBbmltYWws
IElOSUZBUCwgQXVjaGl0bGFuLCBRdWVyZXRhcm8sIE1leGljby4mI3hEO0RlcGFydGFtZW50byBk
ZSBHZW5ldGljYSB5IEJpb2VzdGFkaXN0aWNhLCBGYWN1bHRhZCBNZWRpY2luYSBWZXRlcmluYXJp
YSB5IFpvb3RlY25pYSwgVW5pdmVyc2lkYWQgTmFjaW9uYWwgQXV0b25vbWEgZGUgTWV4aWNvLCBN
ZXhpY28gREYsIE1leGljby4mI3hEO0RlcGFydG1lbnQgb2YgVmV0ZXJpbmFyeSBNZWRpY2luZSAo
RGlNZVZldCksIFVuaXZlcnNpdHkgb2YgTWlsYW4sIE1pbGFuLCBJdGFseS48L2F1dGgtYWRkcmVz
cz48dGl0bGVzPjx0aXRsZT5HZW5vbWUtd2lkZSBhc3NvY2lhdGlvbiBzdHVkeSBmb3IgbWlsayBz
b21hdGljIGNlbGwgc2NvcmUgaW4gaG9sc3RlaW4gY2F0dGxlIHVzaW5nIGNvcHkgbnVtYmVyIHZh
cmlhdGlvbiBhcyBtYXJrZXJzPC90aXRsZT48c2Vjb25kYXJ5LXRpdGxlPkogQW5pbSBCcmVlZCBH
ZW5ldDwvc2Vjb25kYXJ5LXRpdGxlPjwvdGl0bGVzPjxwZXJpb2RpY2FsPjxmdWxsLXRpdGxlPkog
QW5pbSBCcmVlZCBHZW5ldDwvZnVsbC10aXRsZT48L3BlcmlvZGljYWw+PHBhZ2VzPjQ5LTU5PC9w
YWdlcz48dm9sdW1lPjEzNDwvdm9sdW1lPjxudW1iZXI+MTwvbnVtYmVyPjxlZGl0aW9uPjIwMTYv
MDkvMDE8L2VkaXRpb24+PGtleXdvcmRzPjxrZXl3b3JkPkFsZ29yaXRobXM8L2tleXdvcmQ+PGtl
eXdvcmQ+QW5pbWFsczwva2V5d29yZD48a2V5d29yZD5DYXR0bGU8L2tleXdvcmQ+PGtleXdvcmQ+
KkROQSBDb3B5IE51bWJlciBWYXJpYXRpb25zPC9rZXl3b3JkPjxrZXl3b3JkPkRpZXQ8L2tleXdv
cmQ+PGtleXdvcmQ+R2Vub21lLVdpZGUgQXNzb2NpYXRpb24gU3R1ZHk8L2tleXdvcmQ+PGtleXdv
cmQ+TWFzdGl0aXMsIEJvdmluZS8qZ2VuZXRpY3MvKmltbXVub2xvZ3k8L2tleXdvcmQ+PGtleXdv
cmQ+Kk1pbGs8L2tleXdvcmQ+PGtleXdvcmQ+U29mdHdhcmU8L2tleXdvcmQ+PGtleXdvcmQ+R3dh
czwva2V5d29yZD48a2V5d29yZD5TbnA8L2tleXdvcmQ+PGtleXdvcmQ+Q29weSBudW1iZXIgdmFy
aWFudHM8L2tleXdvcmQ+PGtleXdvcmQ+aG9sc3RlaW48L2tleXdvcmQ+PGtleXdvcmQ+c29tYXRp
YyBjZWxsIHNjb3JlPC9rZXl3b3JkPjwva2V5d29yZHM+PGRhdGVzPjx5ZWFyPjIwMTc8L3llYXI+
PHB1Yi1kYXRlcz48ZGF0ZT5GZWI8L2RhdGU+PC9wdWItZGF0ZXM+PC9kYXRlcz48aXNibj4xNDM5
LTAzODggKEVsZWN0cm9uaWMpJiN4RDswOTMxLTI2NjggKExpbmtpbmcpPC9pc2JuPjxhY2Nlc3Np
b24tbnVtPjI3NTc4MTk4PC9hY2Nlc3Npb24tbnVtPjx1cmxzPjxyZWxhdGVkLXVybHM+PHVybD5o
dHRwczovL3d3dy5uY2JpLm5sbS5uaWguZ292L3B1Ym1lZC8yNzU3ODE5ODwvdXJsPjwvcmVsYXRl
ZC11cmxzPjwvdXJscz48ZWxlY3Ryb25pYy1yZXNvdXJjZS1udW0+MTAuMTExMS9qYmcuMTIyMzg8
L2VsZWN0cm9uaWMtcmVzb3VyY2Ut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EdXJhbiBBZ3VpbGFyPC9BdXRob3I+PFllYXI+MjAxNzwv
WWVhcj48UmVjTnVtPjEwNjczPC9SZWNOdW0+PERpc3BsYXlUZXh0PihEdXJhbiBBZ3VpbGFyIGV0
IGFsLiwgMjAxNyk8L0Rpc3BsYXlUZXh0PjxyZWNvcmQ+PHJlYy1udW1iZXI+MTA2NzM8L3JlYy1u
dW1iZXI+PGZvcmVpZ24ta2V5cz48a2V5IGFwcD0iRU4iIGRiLWlkPSJ6ZHNlZGRmMDQyOWZhcWUy
MnRrdjA1djRkc3RwMHp4YXJmOXgiIHRpbWVzdGFtcD0iMTUzNTg4OTY2OCI+MTA2NzM8L2tleT48
L2ZvcmVpZ24ta2V5cz48cmVmLXR5cGUgbmFtZT0iSm91cm5hbCBBcnRpY2xlIj4xNzwvcmVmLXR5
cGU+PGNvbnRyaWJ1dG9ycz48YXV0aG9ycz48YXV0aG9yPkR1cmFuIEFndWlsYXIsIE0uPC9hdXRo
b3I+PGF1dGhvcj5Sb21hbiBQb25jZSwgUy4gSS48L2F1dGhvcj48YXV0aG9yPlJ1aXogTG9wZXos
IEYuIEouPC9hdXRob3I+PGF1dGhvcj5Hb256YWxleiBQYWRpbGxhLCBFLjwvYXV0aG9yPjxhdXRo
b3I+VmFzcXVleiBQZWxhZXosIEMuIEcuPC9hdXRob3I+PGF1dGhvcj5CYWduYXRvLCBBLjwvYXV0
aG9yPjxhdXRob3I+U3RyaWxsYWNjaSwgTS4gRy48L2F1dGhvcj48L2F1dGhvcnM+PC9jb250cmli
dXRvcnM+PGF1dGgtYWRkcmVzcz5GYWN1bHRhZCBkZSBFc3R1ZGlvcyBTdXBlcmlvcmVzIEN1YXV0
aXRsYW4sIFVOQU0sIEN1YXV0aXRsYW4gSXpjYWxsaSwgTWV4aWNvLiYjeEQ7Q2VudHJvIE5hY2lv
bmFsIGRlIEludmVzdGlnYWNpb24gZW4gRmlzaW9sb2dpYSB5IE1lam9yYW1pZW50byBBbmltYWws
IElOSUZBUCwgQXVjaGl0bGFuLCBRdWVyZXRhcm8sIE1leGljby4mI3hEO0RlcGFydGFtZW50byBk
ZSBHZW5ldGljYSB5IEJpb2VzdGFkaXN0aWNhLCBGYWN1bHRhZCBNZWRpY2luYSBWZXRlcmluYXJp
YSB5IFpvb3RlY25pYSwgVW5pdmVyc2lkYWQgTmFjaW9uYWwgQXV0b25vbWEgZGUgTWV4aWNvLCBN
ZXhpY28gREYsIE1leGljby4mI3hEO0RlcGFydG1lbnQgb2YgVmV0ZXJpbmFyeSBNZWRpY2luZSAo
RGlNZVZldCksIFVuaXZlcnNpdHkgb2YgTWlsYW4sIE1pbGFuLCBJdGFseS48L2F1dGgtYWRkcmVz
cz48dGl0bGVzPjx0aXRsZT5HZW5vbWUtd2lkZSBhc3NvY2lhdGlvbiBzdHVkeSBmb3IgbWlsayBz
b21hdGljIGNlbGwgc2NvcmUgaW4gaG9sc3RlaW4gY2F0dGxlIHVzaW5nIGNvcHkgbnVtYmVyIHZh
cmlhdGlvbiBhcyBtYXJrZXJzPC90aXRsZT48c2Vjb25kYXJ5LXRpdGxlPkogQW5pbSBCcmVlZCBH
ZW5ldDwvc2Vjb25kYXJ5LXRpdGxlPjwvdGl0bGVzPjxwZXJpb2RpY2FsPjxmdWxsLXRpdGxlPkog
QW5pbSBCcmVlZCBHZW5ldDwvZnVsbC10aXRsZT48L3BlcmlvZGljYWw+PHBhZ2VzPjQ5LTU5PC9w
YWdlcz48dm9sdW1lPjEzNDwvdm9sdW1lPjxudW1iZXI+MTwvbnVtYmVyPjxlZGl0aW9uPjIwMTYv
MDkvMDE8L2VkaXRpb24+PGtleXdvcmRzPjxrZXl3b3JkPkFsZ29yaXRobXM8L2tleXdvcmQ+PGtl
eXdvcmQ+QW5pbWFsczwva2V5d29yZD48a2V5d29yZD5DYXR0bGU8L2tleXdvcmQ+PGtleXdvcmQ+
KkROQSBDb3B5IE51bWJlciBWYXJpYXRpb25zPC9rZXl3b3JkPjxrZXl3b3JkPkRpZXQ8L2tleXdv
cmQ+PGtleXdvcmQ+R2Vub21lLVdpZGUgQXNzb2NpYXRpb24gU3R1ZHk8L2tleXdvcmQ+PGtleXdv
cmQ+TWFzdGl0aXMsIEJvdmluZS8qZ2VuZXRpY3MvKmltbXVub2xvZ3k8L2tleXdvcmQ+PGtleXdv
cmQ+Kk1pbGs8L2tleXdvcmQ+PGtleXdvcmQ+U29mdHdhcmU8L2tleXdvcmQ+PGtleXdvcmQ+R3dh
czwva2V5d29yZD48a2V5d29yZD5TbnA8L2tleXdvcmQ+PGtleXdvcmQ+Q29weSBudW1iZXIgdmFy
aWFudHM8L2tleXdvcmQ+PGtleXdvcmQ+aG9sc3RlaW48L2tleXdvcmQ+PGtleXdvcmQ+c29tYXRp
YyBjZWxsIHNjb3JlPC9rZXl3b3JkPjwva2V5d29yZHM+PGRhdGVzPjx5ZWFyPjIwMTc8L3llYXI+
PHB1Yi1kYXRlcz48ZGF0ZT5GZWI8L2RhdGU+PC9wdWItZGF0ZXM+PC9kYXRlcz48aXNibj4xNDM5
LTAzODggKEVsZWN0cm9uaWMpJiN4RDswOTMxLTI2NjggKExpbmtpbmcpPC9pc2JuPjxhY2Nlc3Np
b24tbnVtPjI3NTc4MTk4PC9hY2Nlc3Npb24tbnVtPjx1cmxzPjxyZWxhdGVkLXVybHM+PHVybD5o
dHRwczovL3d3dy5uY2JpLm5sbS5uaWguZ292L3B1Ym1lZC8yNzU3ODE5ODwvdXJsPjwvcmVsYXRl
ZC11cmxzPjwvdXJscz48ZWxlY3Ryb25pYy1yZXNvdXJjZS1udW0+MTAuMTExMS9qYmcuMTIyMzg8
L2VsZWN0cm9uaWMtcmVzb3VyY2UtbnVtPjwvcmVjb3JkPjwvQ2l0ZT48L0VuZE5vdGU+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Duran Aguilar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16EE8FB6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223675F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6</w:t>
            </w:r>
          </w:p>
        </w:tc>
        <w:tc>
          <w:tcPr>
            <w:tcW w:w="2765" w:type="dxa"/>
            <w:vAlign w:val="center"/>
          </w:tcPr>
          <w:p w14:paraId="13417F2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WNT8B</w:t>
            </w:r>
          </w:p>
        </w:tc>
        <w:tc>
          <w:tcPr>
            <w:tcW w:w="2766" w:type="dxa"/>
          </w:tcPr>
          <w:p w14:paraId="52B8CF1E" w14:textId="2208B7D2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SZWlzY2hsPC9BdXRob3I+PFllYXI+MjAwNzwvWWVhcj48
UmVjTnVtPjEwNDE2PC9SZWNOdW0+PERpc3BsYXlUZXh0PihSZWlzY2hsIGV0IGFsLiwgMjAwNztO
YWxlc3NvIGV0IGFsLiwgMjAxNyk8L0Rpc3BsYXlUZXh0PjxyZWNvcmQ+PHJlYy1udW1iZXI+MTA0
MTY8L3JlYy1udW1iZXI+PGZvcmVpZ24ta2V5cz48a2V5IGFwcD0iRU4iIGRiLWlkPSJ6ZHNlZGRm
MDQyOWZhcWUyMnRrdjA1djRkc3RwMHp4YXJmOXgiIHRpbWVzdGFtcD0iMTUzMTAzMDg0MCI+MTA0
MTY8L2tleT48L2ZvcmVpZ24ta2V5cz48cmVmLXR5cGUgbmFtZT0iSm91cm5hbCBBcnRpY2xlIj4x
NzwvcmVmLXR5cGU+PGNvbnRyaWJ1dG9ycz48YXV0aG9ycz48YXV0aG9yPlJlaXNjaGwsIEouPC9h
dXRob3I+PGF1dGhvcj5TY2h3ZW5rZSwgUy48L2F1dGhvcj48YXV0aG9yPkJlZWttYW4sIEouIE0u
PC9hdXRob3I+PGF1dGhvcj5Ncm93aWV0eiwgVS48L2F1dGhvcj48YXV0aG9yPlN0dXJ6ZWJlY2hl
ciwgUy48L2F1dGhvcj48YXV0aG9yPkhldWJhY2gsIEouIEYuPC9hdXRob3I+PC9hdXRob3JzPjwv
Y29udHJpYnV0b3JzPjxhdXRoLWFkZHJlc3M+U2NoZXJpbmcgQUcgQmVybGluLCBHbG9iYWwgUGhh
cm1hY29nZW5vbWljcywgQmlvbWFya2VyIERldmVsb3BtZW50IGFuZCBOb24tQ2xpbmljYWwgU3Rh
dGlzdGljcywgQmVybGluLCBHZXJtYW55LiBqb2FjaGltLnJlaXNjaGxAc2NoZXJpbmcuZGU8L2F1
dGgtYWRkcmVzcz48dGl0bGVzPjx0aXRsZT5JbmNyZWFzZWQgZXhwcmVzc2lvbiBvZiBXbnQ1YSBp
biBwc29yaWF0aWMgcGxhcXVlczwvdGl0bGU+PHNlY29uZGFyeS10aXRsZT5KIEludmVzdCBEZXJt
YXRvbDwvc2Vjb25kYXJ5LXRpdGxlPjwvdGl0bGVzPjxwZXJpb2RpY2FsPjxmdWxsLXRpdGxlPkog
SW52ZXN0IERlcm1hdG9sPC9mdWxsLXRpdGxlPjwvcGVyaW9kaWNhbD48cGFnZXM+MTYzLTk8L3Bh
Z2VzPjx2b2x1bWU+MTI3PC92b2x1bWU+PG51bWJlcj4xPC9udW1iZXI+PGVkaXRpb24+MjAwNi8w
Ny8yMjwvZWRpdGlvbj48a2V5d29yZHM+PGtleXdvcmQ+QmlvcHN5PC9rZXl3b3JkPjxrZXl3b3Jk
PkNhbGNpdW0vbWV0YWJvbGlzbTwva2V5d29yZD48a2V5d29yZD5GZW1hbGU8L2tleXdvcmQ+PGtl
eXdvcmQ+KkdlbmUgRXhwcmVzc2lvbiBQcm9maWxpbmc8L2tleXdvcmQ+PGtleXdvcmQ+SHVtYW5z
PC9rZXl3b3JkPjxrZXl3b3JkPkluZmxhbW1hdGlvbi9ldGlvbG9neTwva2V5d29yZD48a2V5d29y
ZD5Mb3cgRGVuc2l0eSBMaXBvcHJvdGVpbiBSZWNlcHRvci1SZWxhdGVkIFByb3RlaW4tMS9nZW5l
dGljczwva2V5d29yZD48a2V5d29yZD5NYWxlPC9rZXl3b3JkPjxrZXl3b3JkPk9saWdvbnVjbGVv
dGlkZSBBcnJheSBTZXF1ZW5jZSBBbmFseXNpczwva2V5d29yZD48a2V5d29yZD5Qcm90by1PbmNv
Z2VuZSBQcm90ZWlucy8qZ2VuZXRpY3MvcGh5c2lvbG9neTwva2V5d29yZD48a2V5d29yZD5Qc29y
aWFzaXMvZXRpb2xvZ3kvKmdlbmV0aWNzPC9rZXl3b3JkPjxrZXl3b3JkPlJldmVyc2UgVHJhbnNj
cmlwdGFzZSBQb2x5bWVyYXNlIENoYWluIFJlYWN0aW9uPC9rZXl3b3JkPjxrZXl3b3JkPlNpZ25h
bCBUcmFuc2R1Y3Rpb248L2tleXdvcmQ+PGtleXdvcmQ+U2tpbi9tZXRhYm9saXNtPC9rZXl3b3Jk
PjxrZXl3b3JkPldudCBQcm90ZWlucy8qZ2VuZXRpY3MvcGh5c2lvbG9neTwva2V5d29yZD48a2V5
d29yZD5XbnQtNWEgUHJvdGVpbjwva2V5d29yZD48a2V5d29yZD5iZXRhIENhdGVuaW4vcGh5c2lv
bG9neTwva2V5d29yZD48L2tleXdvcmRzPjxkYXRlcz48eWVhcj4yMDA3PC95ZWFyPjxwdWItZGF0
ZXM+PGRhdGU+SmFuPC9kYXRlPjwvcHViLWRhdGVzPjwvZGF0ZXM+PGlzYm4+MTUyMy0xNzQ3IChF
bGVjdHJvbmljKSYjeEQ7MDAyMi0yMDJYIChMaW5raW5nKTwvaXNibj48YWNjZXNzaW9uLW51bT4x
Njg1ODQyMDwvYWNjZXNzaW9uLW51bT48dXJscz48cmVsYXRlZC11cmxzPjx1cmw+aHR0cHM6Ly93
d3cubmNiaS5ubG0ubmloLmdvdi9wdWJtZWQvMTY4NTg0MjA8L3VybD48L3JlbGF0ZWQtdXJscz48
L3VybHM+PGVsZWN0cm9uaWMtcmVzb3VyY2UtbnVtPjEwLjEwMzgvc2ouamlkLjU3MDA0ODg8L2Vs
ZWN0cm9uaWMtcmVzb3VyY2UtbnVtPjwvcmVjb3JkPjwvQ2l0ZT48Q2l0ZT48QXV0aG9yPk5hbGVz
c288L0F1dGhvcj48WWVhcj4yMDE3PC9ZZWFyPjxSZWNOdW0+MTA0MTc8L1JlY051bT48cmVjb3Jk
PjxyZWMtbnVtYmVyPjEwNDE3PC9yZWMtbnVtYmVyPjxmb3JlaWduLWtleXM+PGtleSBhcHA9IkVO
IiBkYi1pZD0iemRzZWRkZjA0MjlmYXFlMjJ0a3YwNXY0ZHN0cDB6eGFyZjl4IiB0aW1lc3RhbXA9
IjE1MzEwMzA4NDAiPjEwNDE3PC9rZXk+PC9mb3JlaWduLWtleXM+PHJlZi10eXBlIG5hbWU9Ikpv
dXJuYWwgQXJ0aWNsZSI+MTc8L3JlZi10eXBlPjxjb250cmlidXRvcnM+PGF1dGhvcnM+PGF1dGhv
cj5OYWxlc3NvLCBHLjwvYXV0aG9yPjxhdXRob3I+VGhvbWFzLCBCLiBMLjwvYXV0aG9yPjxhdXRo
b3I+U2hlcndvb2QsIEouIEMuPC9hdXRob3I+PGF1dGhvcj5ZdSwgSi48L2F1dGhvcj48YXV0aG9y
PkFkZGltYW5kYSwgTy48L2F1dGhvcj48YXV0aG9yPkVsZHJpZGdlLCBTLiBFLjwvYXV0aG9yPjxh
dXRob3I+VGhvcnVwLCBBLiBTLjwvYXV0aG9yPjxhdXRob3I+RGFsZSwgTC48L2F1dGhvcj48YXV0
aG9yPlNjaGV0dCwgRy48L2F1dGhvcj48YXV0aG9yPlp3ZXJpbmEsIEouPC9hdXRob3I+PGF1dGhv
cj5FbHRhd2lsLCBOLjwvYXV0aG9yPjxhdXRob3I+UGl0emFsaXMsIEMuPC9hdXRob3I+PGF1dGhv
cj5EZWxsJmFwb3M7QWNjaW8sIEYuPC9hdXRob3I+PC9hdXRob3JzPjwvY29udHJpYnV0b3JzPjxh
dXRoLWFkZHJlc3M+QmFydHMgYW5kIHRoZSBMb25kb24gU2Nob29sIG9mIE1lZGljaW5lIGFuZCBE
ZW50aXN0cnksIFdpbGxpYW0gSGFydmV5IFJlc2VhcmNoIEluc3RpdHV0ZSwgUXVlZW4gTWFyeSBV
bml2ZXJzaXR5IG9mIExvbmRvbiwgTG9uZG9uLCBVSy4mI3hEO0luc3RpdHV0ZSBvZiBFeHBlcmlt
ZW50YWwgTXVzY3Vsb3NrZWxldGFsIE1lZGljaW5lLCBVbml2ZXJzaXR5IEhvc3BpdGFsIE11ZW5z
dGVyLCBNdWVuc3RlciwgR2VybWFueS4mI3hEO0RlcGFydG1lbnQgb2YgQ2VsbCBCaW9sb2d5LCBU
aGUgQ2VudGVyIGZvciBJbW11bml0eSwgSW5mbGFtbWF0aW9uIGFuZCBSZWdlbmVyYXRpdmUgTWVk
aWNpbmUsIFVuaXZlcnNpdHkgb2YgVmlyZ2luaWEgU2Nob29sIG9mIE1lZGljaW5lLCBDaGFybG90
dGVzdmlsbGUsIFZpcmdpbmlhLCBVU0EuJiN4RDtEZXBhcnRtZW50IG9mIE1lZGljaW5lICZhbXA7
IFJoZXVtYXRvbG9neSBVbml0LCBSaXp6b2xpIE9ydGhvcGFlZGljIEluc3RpdHV0ZSwgQm9sb2du
YSwgSXRhbHkuJiN4RDtEZXBhcnRtZW50IG9mIEJpb21lZGljYWwgJmFtcDsgTmV1cm9tb3RvciBT
Y2llbmNlcywgVW5pdmVyc2l0eSBvZiBCb2xvZ25hLCBCb2xvZ25hLCBJdGFseS4mI3hEO0RlcGFy
dG1lbnQgb2YgQ2VsbCBhbmQgRGV2ZWxvcG1lbnRhbCBCaW9sb2d5LCBVbml2ZXJzaXR5IENvbGxl
Z2UgTG9uZG9uLCBMb25kb24sIFVLLiYjeEQ7RGVwYXJ0bWVudCBvZiBJbnRlcm5hbCBNZWRpY2lu
ZSAzLCBJbnN0aXR1dGUgb2YgQ2xpbmljYWwgSW1tdW5vbG9neSwgRnJpZWRyaWNoLUFsZXhhbmRl
ci1Vbml2ZXJzaXR5IEVybGFuZ2VuLU51cmVtYmVyZywgRXJsYW5nZW4sIEdlcm1hbnkuJiN4RDtD
ZW50cmUgZm9yIEludGVncmF0aXZlIFBoeXNpb2xvZ3ksIFNjaG9vbCBvZiBCaW9tZWRpY2FsIFNj
aWVuY2VzLCBVbml2ZXJzaXR5IG9mIEVkaW5idXJnaCwgRWRpbmJ1cmdoLCBVSy48L2F1dGgtYWRk
cmVzcz48dGl0bGVzPjx0aXRsZT5XTlQxNiBhbnRhZ29uaXNlcyBleGNlc3NpdmUgY2Fub25pY2Fs
IFdOVCBhY3RpdmF0aW9uIGFuZCBwcm90ZWN0cyBjYXJ0aWxhZ2UgaW4gb3N0ZW9hcnRocml0aXM8
L3RpdGxlPjxzZWNvbmRhcnktdGl0bGU+QW5uIFJoZXVtIERpczwvc2Vjb25kYXJ5LXRpdGxlPjwv
dGl0bGVzPjxwZXJpb2RpY2FsPjxmdWxsLXRpdGxlPkFubmFscyBvZiB0aGUgUmhldW1hdGljIERp
c2Vhc2VzPC9mdWxsLXRpdGxlPjxhYmJyLTE+QW5uIFJoZXVtIERpczwvYWJici0xPjwvcGVyaW9k
aWNhbD48cGFnZXM+MjE4LTIyNjwvcGFnZXM+PHZvbHVtZT43Njwvdm9sdW1lPjxudW1iZXI+MTwv
bnVtYmVyPjxlZGl0aW9uPjIwMTYvMDUvMDY8L2VkaXRpb24+PGtleXdvcmRzPjxrZXl3b3JkPkFu
aW1hbHM8L2tleXdvcmQ+PGtleXdvcmQ+QXBvcHRvc2lzL3BoeXNpb2xvZ3k8L2tleXdvcmQ+PGtl
eXdvcmQ+QXJ0aHJpdGlzLCBFeHBlcmltZW50YWwvZXRpb2xvZ3kvKm1ldGFib2xpc20vcGF0aG9s
b2d5PC9rZXl3b3JkPjxrZXl3b3JkPkNhcnRpbGFnZSwgQXJ0aWN1bGFyLyptZXRhYm9saXNtL3Bh
dGhvbG9neTwva2V5d29yZD48a2V5d29yZD5NYWxlPC9rZXl3b3JkPjxrZXl3b3JkPk1pY2UsIEtu
b2Nrb3V0PC9rZXl3b3JkPjxrZXl3b3JkPk9zdGVvYXJ0aHJpdGlzL2V0aW9sb2d5LyptZXRhYm9s
aXNtL3BhdGhvbG9neTwva2V5d29yZD48a2V5d29yZD5Qcm90ZW9nbHljYW5zL2Jpb3N5bnRoZXNp
cy9nZW5ldGljczwva2V5d29yZD48a2V5d29yZD5STkEsIE1lc3Nlbmdlci9nZW5ldGljczwva2V5
d29yZD48a2V5d29yZD5VcC1SZWd1bGF0aW9uL3BoeXNpb2xvZ3k8L2tleXdvcmQ+PGtleXdvcmQ+
V250IFByb3RlaW5zL2Jpb3N5bnRoZXNpcy9kZWZpY2llbmN5L2dlbmV0aWNzLypwaHlzaW9sb2d5
PC9rZXl3b3JkPjxrZXl3b3JkPldudCBTaWduYWxpbmcgUGF0aHdheS8qcGh5c2lvbG9neTwva2V5
d29yZD48a2V5d29yZD4qQ2hvbmRyb2N5dGVzPC9rZXl3b3JkPjxrZXl3b3JkPipLbmVlIE9zdGVv
YXJ0aHJpdGlzPC9rZXl3b3JkPjxrZXl3b3JkPipPc3Rlb2FydGhyaXRpczwva2V5d29yZD48L2tl
eXdvcmRzPjxkYXRlcz48eWVhcj4yMDE3PC95ZWFyPjxwdWItZGF0ZXM+PGRhdGU+SmFuPC9kYXRl
PjwvcHViLWRhdGVzPjwvZGF0ZXM+PGlzYm4+MTQ2OC0yMDYwIChFbGVjdHJvbmljKSYjeEQ7MDAw
My00OTY3IChMaW5raW5nKTwvaXNibj48YWNjZXNzaW9uLW51bT4yNzE0NzcxMTwvYWNjZXNzaW9u
LW51bT48dXJscz48cmVsYXRlZC11cmxzPjx1cmw+aHR0cHM6Ly93d3cubmNiaS5ubG0ubmloLmdv
di9wdWJtZWQvMjcxNDc3MTE8L3VybD48L3JlbGF0ZWQtdXJscz48L3VybHM+PGN1c3RvbTI+UE1D
NTI2NDIyNjwvY3VzdG9tMj48ZWxlY3Ryb25pYy1yZXNvdXJjZS1udW0+MTAuMTEzNi9hbm5yaGV1
bWRpcy0yMDE1LTIwODU3NzwvZWxlY3Ryb25pYy1yZXNvdXJjZS1udW0+PC9yZWNvcmQ+PC9DaXRl
PjwvRW5kTm90ZT5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schl et al., 2007;Nalesso et al., 2017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0BA058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90BFC7A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7</w:t>
            </w:r>
          </w:p>
        </w:tc>
        <w:tc>
          <w:tcPr>
            <w:tcW w:w="2765" w:type="dxa"/>
            <w:vAlign w:val="center"/>
          </w:tcPr>
          <w:p w14:paraId="3BE1B979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2" w:name="OLE_LINK57"/>
            <w:r w:rsidRPr="001A17A3">
              <w:rPr>
                <w:rFonts w:cs="Times New Roman"/>
                <w:noProof/>
                <w:szCs w:val="24"/>
              </w:rPr>
              <w:t>BMX</w:t>
            </w:r>
            <w:bookmarkEnd w:id="52"/>
          </w:p>
        </w:tc>
        <w:tc>
          <w:tcPr>
            <w:tcW w:w="2766" w:type="dxa"/>
          </w:tcPr>
          <w:p w14:paraId="5D953909" w14:textId="092FFDD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TdG92ZXI8L0F1dGhvcj48WWVhcj4yMDE2PC9ZZWFyPjxS
ZWNOdW0+MTA2NzQ8L1JlY051bT48RGlzcGxheVRleHQ+KFN0b3ZlciBldCBhbC4sIDIwMTYpPC9E
aXNwbGF5VGV4dD48cmVjb3JkPjxyZWMtbnVtYmVyPjEwNjc0PC9yZWMtbnVtYmVyPjxmb3JlaWdu
LWtleXM+PGtleSBhcHA9IkVOIiBkYi1pZD0iemRzZWRkZjA0MjlmYXFlMjJ0a3YwNXY0ZHN0cDB6
eGFyZjl4IiB0aW1lc3RhbXA9IjE1MzU4ODk2NjgiPjEwNjc0PC9rZXk+PC9mb3JlaWduLWtleXM+
PHJlZi10eXBlIG5hbWU9IkpvdXJuYWwgQXJ0aWNsZSI+MTc8L3JlZi10eXBlPjxjb250cmlidXRv
cnM+PGF1dGhvcnM+PGF1dGhvcj5TdG92ZXIsIEsuPC9hdXRob3I+PGF1dGhvcj5GdWt1eWFtYSwg
VC48L2F1dGhvcj48YXV0aG9yPllvdW5nLCBBLiBULjwvYXV0aG9yPjxhdXRob3I+RGFuaWVsZSwg
TS4gQS48L2F1dGhvcj48YXV0aG9yPk9iZXJsZXksIFIuPC9hdXRob3I+PGF1dGhvcj5DcmFwbywg
Si4gRC48L2F1dGhvcj48YXV0aG9yPkJhdW1lciwgVy48L2F1dGhvcj48L2F1dGhvcnM+PC9jb250
cmlidXRvcnM+PGF1dGgtYWRkcmVzcz5EZXBhcnRtZW50IG9mIE1vbGVjdWxhciBCaW9tZWRpY2Fs
IFNjaWVuY2VzLCBDb2xsZWdlIG9mIFZldGVyaW5hcnkgTWVkaWNpbmUsIE5vcnRoIENhcm9saW5h
IFN0YXRlIFVuaXZlcnNpdHksIDEwNjAgV2lsbGlhbSBNb29yZSBEcml2ZSwgUmFsZWlnaCwgTkMs
IDI3NjA3LCBVU0EuJiN4RDtKb2ludCBEZXBhcnRtZW50IG9mIEJpb21lZGljYWwgRW5naW5lZXJp
bmcsIE5vcnRoIENhcm9saW5hIFN0YXRlIFVuaXZlcnNpdHkgYW5kIFVuaXZlcnNpdHkgb2YgTm9y
dGggQ2Fyb2xpbmEsIENoYXBlbCBIaWxsLCBDaGFwZWwgSGlsbCwgVVNBLiYjeEQ7QmlvTWltZXRp
eCBKViwgTExDLCBFbmdsZXdvb2QsIENPLCBVU0EuJiN4RDtVbml2ZXJzaXR5IG9mIE5lYnJhc2th
IE1lZGljYWwgQ2VudGVyLCBPbWFoYSwgTkUsIFVTQS4mI3hEO05hdGlvbmFsIEpld2lzaCBIZWFs
dGgsIERlbnZlciwgQ08sIFVTQS4mI3hEO0RlcGFydG1lbnQgb2YgTW9sZWN1bGFyIEJpb21lZGlj
YWwgU2NpZW5jZXMsIENvbGxlZ2Ugb2YgVmV0ZXJpbmFyeSBNZWRpY2luZSwgTm9ydGggQ2Fyb2xp
bmEgU3RhdGUgVW5pdmVyc2l0eSwgMTA2MCBXaWxsaWFtIE1vb3JlIERyaXZlLCBSYWxlaWdoLCBO
QywgMjc2MDcsIFVTQS4gd29sZmdhbmdfYmFldW1lckBuY3N1LmVkdS48L2F1dGgtYWRkcmVzcz48
dGl0bGVzPjx0aXRsZT5Ub3BpY2FsbHkgYXBwbGllZCBtYW5nYW5lc2UtcG9ycGh5cmlucyBCTVgt
MDAxIGFuZCBCTVgtMDEwIGRpc3BsYXkgYSBzaWduaWZpY2FudCBhbnRpLWluZmxhbW1hdG9yeSBy
ZXNwb25zZSBpbiBhIG1vdXNlIG1vZGVsIG9mIGFsbGVyZ2ljIGRlcm1hdGl0aXM8L3RpdGxlPjxz
ZWNvbmRhcnktdGl0bGU+QXJjaCBEZXJtYXRvbCBSZXM8L3NlY29uZGFyeS10aXRsZT48L3RpdGxl
cz48cGVyaW9kaWNhbD48ZnVsbC10aXRsZT5BcmNoIERlcm1hdG9sIFJlczwvZnVsbC10aXRsZT48
L3BlcmlvZGljYWw+PHBhZ2VzPjcxMS03MjE8L3BhZ2VzPjx2b2x1bWU+MzA4PC92b2x1bWU+PG51
bWJlcj4xMDwvbnVtYmVyPjxlZGl0aW9uPjIwMTYvMTAvMDc8L2VkaXRpb24+PGtleXdvcmRzPjxr
ZXl3b3JkPkFkbWluaXN0cmF0aW9uLCBDdXRhbmVvdXM8L2tleXdvcmQ+PGtleXdvcmQ+QWRtaW5p
c3RyYXRpb24sIE9yYWw8L2tleXdvcmQ+PGtleXdvcmQ+QW5pbWFsczwva2V5d29yZD48a2V5d29y
ZD5DZWxsIExpbmU8L2tleXdvcmQ+PGtleXdvcmQ+RGVuZHJpdGljIENlbGxzL2RydWcgZWZmZWN0
cy9tZXRhYm9saXNtPC9rZXl3b3JkPjxrZXl3b3JkPkRlcm1hdGl0aXMsIEFsbGVyZ2ljIENvbnRh
Y3QvKmRydWcgdGhlcmFweTwva2V5d29yZD48a2V5d29yZD5EaXNlYXNlIE1vZGVscywgQW5pbWFs
PC9rZXl3b3JkPjxrZXl3b3JkPkVhcjwva2V5d29yZD48a2V5d29yZD5GZW1hbGU8L2tleXdvcmQ+
PGtleXdvcmQ+SHVtYW5zPC9rZXl3b3JkPjxrZXl3b3JkPkluZmFudCwgTmV3Ym9ybjwva2V5d29y
ZD48a2V5d29yZD5JbmZsYW1tYXRpb24vKmRydWcgdGhlcmFweS9tZXRhYm9saXNtPC9rZXl3b3Jk
PjxrZXl3b3JkPkludGVybGV1a2luLTFiZXRhL21ldGFib2xpc208L2tleXdvcmQ+PGtleXdvcmQ+
SW50ZXJsZXVraW4tNC9tZXRhYm9saXNtPC9rZXl3b3JkPjxrZXl3b3JkPktlcmF0aW5vY3l0ZXMv
ZHJ1ZyBlZmZlY3RzL21ldGFib2xpc208L2tleXdvcmQ+PGtleXdvcmQ+TWV0YWxsb3BvcnBoeXJp
bnMvYWRtaW5pc3RyYXRpb24gJmFtcDsgZG9zYWdlLyp0aGVyYXBldXRpYyB1c2U8L2tleXdvcmQ+
PGtleXdvcmQ+TWljZTwva2V5d29yZD48a2V5d29yZD5NaWNlLCBJbmJyZWQgQkFMQiBDPC9rZXl3
b3JkPjxrZXl3b3JkPlBydXJpdHVzLypkcnVnIHRoZXJhcHk8L2tleXdvcmQ+PGtleXdvcmQ+U2tp
bi8qZHJ1ZyBlZmZlY3RzL21ldGFib2xpc208L2tleXdvcmQ+PGtleXdvcmQ+U2tpbiBDcmVhbTwv
a2V5d29yZD48a2V5d29yZD5TdXBlcm94aWRlIERpc211dGFzZS9tZXRhYm9saXNtPC9rZXl3b3Jk
PjxrZXl3b3JkPlRvbHVlbmUgMiw0LURpaXNvY3lhbmF0ZS90b3hpY2l0eTwva2V5d29yZD48a2V5
d29yZD5wLU1ldGhveHktTi1tZXRoeWxwaGVuZXRoeWxhbWluZS90b3hpY2l0eTwva2V5d29yZD48
a2V5d29yZD5BbGxlcmdpYyBkZXJtYXRpdGlzPC9rZXl3b3JkPjxrZXl3b3JkPkJteC0wMDE8L2tl
eXdvcmQ+PGtleXdvcmQ+Qm14LTAxMDwva2V5d29yZD48a2V5d29yZD5TdXBlcm94aWRlIGRpc211
dGFzZSBtaW1pY3M8L2tleXdvcmQ+PC9rZXl3b3Jkcz48ZGF0ZXM+PHllYXI+MjAxNjwveWVhcj48
cHViLWRhdGVzPjxkYXRlPkRlYzwvZGF0ZT48L3B1Yi1kYXRlcz48L2RhdGVzPjxpc2JuPjE0MzIt
MDY5WCAoRWxlY3Ryb25pYykmI3hEOzAzNDAtMzY5NiAoTGlua2luZyk8L2lzYm4+PGFjY2Vzc2lv
bi1udW0+Mjc3MDkyOTU8L2FjY2Vzc2lvbi1udW0+PHVybHM+PHJlbGF0ZWQtdXJscz48dXJsPmh0
dHBzOi8vd3d3Lm5jYmkubmxtLm5paC5nb3YvcHVibWVkLzI3NzA5Mjk1PC91cmw+PC9yZWxhdGVk
LXVybHM+PC91cmxzPjxlbGVjdHJvbmljLXJlc291cmNlLW51bT4xMC4xMDA3L3MwMDQwMy0wMTYt
MTY5My0wPC9lbGVjdHJvbmljLXJlc291cmNlLW51bT48L3JlY29yZD48L0NpdGU+PC9FbmROb3Rl
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TdG92ZXI8L0F1dGhvcj48WWVhcj4yMDE2PC9ZZWFyPjxS
ZWNOdW0+MTA2NzQ8L1JlY051bT48RGlzcGxheVRleHQ+KFN0b3ZlciBldCBhbC4sIDIwMTYpPC9E
aXNwbGF5VGV4dD48cmVjb3JkPjxyZWMtbnVtYmVyPjEwNjc0PC9yZWMtbnVtYmVyPjxmb3JlaWdu
LWtleXM+PGtleSBhcHA9IkVOIiBkYi1pZD0iemRzZWRkZjA0MjlmYXFlMjJ0a3YwNXY0ZHN0cDB6
eGFyZjl4IiB0aW1lc3RhbXA9IjE1MzU4ODk2NjgiPjEwNjc0PC9rZXk+PC9mb3JlaWduLWtleXM+
PHJlZi10eXBlIG5hbWU9IkpvdXJuYWwgQXJ0aWNsZSI+MTc8L3JlZi10eXBlPjxjb250cmlidXRv
cnM+PGF1dGhvcnM+PGF1dGhvcj5TdG92ZXIsIEsuPC9hdXRob3I+PGF1dGhvcj5GdWt1eWFtYSwg
VC48L2F1dGhvcj48YXV0aG9yPllvdW5nLCBBLiBULjwvYXV0aG9yPjxhdXRob3I+RGFuaWVsZSwg
TS4gQS48L2F1dGhvcj48YXV0aG9yPk9iZXJsZXksIFIuPC9hdXRob3I+PGF1dGhvcj5DcmFwbywg
Si4gRC48L2F1dGhvcj48YXV0aG9yPkJhdW1lciwgVy48L2F1dGhvcj48L2F1dGhvcnM+PC9jb250
cmlidXRvcnM+PGF1dGgtYWRkcmVzcz5EZXBhcnRtZW50IG9mIE1vbGVjdWxhciBCaW9tZWRpY2Fs
IFNjaWVuY2VzLCBDb2xsZWdlIG9mIFZldGVyaW5hcnkgTWVkaWNpbmUsIE5vcnRoIENhcm9saW5h
IFN0YXRlIFVuaXZlcnNpdHksIDEwNjAgV2lsbGlhbSBNb29yZSBEcml2ZSwgUmFsZWlnaCwgTkMs
IDI3NjA3LCBVU0EuJiN4RDtKb2ludCBEZXBhcnRtZW50IG9mIEJpb21lZGljYWwgRW5naW5lZXJp
bmcsIE5vcnRoIENhcm9saW5hIFN0YXRlIFVuaXZlcnNpdHkgYW5kIFVuaXZlcnNpdHkgb2YgTm9y
dGggQ2Fyb2xpbmEsIENoYXBlbCBIaWxsLCBDaGFwZWwgSGlsbCwgVVNBLiYjeEQ7QmlvTWltZXRp
eCBKViwgTExDLCBFbmdsZXdvb2QsIENPLCBVU0EuJiN4RDtVbml2ZXJzaXR5IG9mIE5lYnJhc2th
IE1lZGljYWwgQ2VudGVyLCBPbWFoYSwgTkUsIFVTQS4mI3hEO05hdGlvbmFsIEpld2lzaCBIZWFs
dGgsIERlbnZlciwgQ08sIFVTQS4mI3hEO0RlcGFydG1lbnQgb2YgTW9sZWN1bGFyIEJpb21lZGlj
YWwgU2NpZW5jZXMsIENvbGxlZ2Ugb2YgVmV0ZXJpbmFyeSBNZWRpY2luZSwgTm9ydGggQ2Fyb2xp
bmEgU3RhdGUgVW5pdmVyc2l0eSwgMTA2MCBXaWxsaWFtIE1vb3JlIERyaXZlLCBSYWxlaWdoLCBO
QywgMjc2MDcsIFVTQS4gd29sZmdhbmdfYmFldW1lckBuY3N1LmVkdS48L2F1dGgtYWRkcmVzcz48
dGl0bGVzPjx0aXRsZT5Ub3BpY2FsbHkgYXBwbGllZCBtYW5nYW5lc2UtcG9ycGh5cmlucyBCTVgt
MDAxIGFuZCBCTVgtMDEwIGRpc3BsYXkgYSBzaWduaWZpY2FudCBhbnRpLWluZmxhbW1hdG9yeSBy
ZXNwb25zZSBpbiBhIG1vdXNlIG1vZGVsIG9mIGFsbGVyZ2ljIGRlcm1hdGl0aXM8L3RpdGxlPjxz
ZWNvbmRhcnktdGl0bGU+QXJjaCBEZXJtYXRvbCBSZXM8L3NlY29uZGFyeS10aXRsZT48L3RpdGxl
cz48cGVyaW9kaWNhbD48ZnVsbC10aXRsZT5BcmNoIERlcm1hdG9sIFJlczwvZnVsbC10aXRsZT48
L3BlcmlvZGljYWw+PHBhZ2VzPjcxMS03MjE8L3BhZ2VzPjx2b2x1bWU+MzA4PC92b2x1bWU+PG51
bWJlcj4xMDwvbnVtYmVyPjxlZGl0aW9uPjIwMTYvMTAvMDc8L2VkaXRpb24+PGtleXdvcmRzPjxr
ZXl3b3JkPkFkbWluaXN0cmF0aW9uLCBDdXRhbmVvdXM8L2tleXdvcmQ+PGtleXdvcmQ+QWRtaW5p
c3RyYXRpb24sIE9yYWw8L2tleXdvcmQ+PGtleXdvcmQ+QW5pbWFsczwva2V5d29yZD48a2V5d29y
ZD5DZWxsIExpbmU8L2tleXdvcmQ+PGtleXdvcmQ+RGVuZHJpdGljIENlbGxzL2RydWcgZWZmZWN0
cy9tZXRhYm9saXNtPC9rZXl3b3JkPjxrZXl3b3JkPkRlcm1hdGl0aXMsIEFsbGVyZ2ljIENvbnRh
Y3QvKmRydWcgdGhlcmFweTwva2V5d29yZD48a2V5d29yZD5EaXNlYXNlIE1vZGVscywgQW5pbWFs
PC9rZXl3b3JkPjxrZXl3b3JkPkVhcjwva2V5d29yZD48a2V5d29yZD5GZW1hbGU8L2tleXdvcmQ+
PGtleXdvcmQ+SHVtYW5zPC9rZXl3b3JkPjxrZXl3b3JkPkluZmFudCwgTmV3Ym9ybjwva2V5d29y
ZD48a2V5d29yZD5JbmZsYW1tYXRpb24vKmRydWcgdGhlcmFweS9tZXRhYm9saXNtPC9rZXl3b3Jk
PjxrZXl3b3JkPkludGVybGV1a2luLTFiZXRhL21ldGFib2xpc208L2tleXdvcmQ+PGtleXdvcmQ+
SW50ZXJsZXVraW4tNC9tZXRhYm9saXNtPC9rZXl3b3JkPjxrZXl3b3JkPktlcmF0aW5vY3l0ZXMv
ZHJ1ZyBlZmZlY3RzL21ldGFib2xpc208L2tleXdvcmQ+PGtleXdvcmQ+TWV0YWxsb3BvcnBoeXJp
bnMvYWRtaW5pc3RyYXRpb24gJmFtcDsgZG9zYWdlLyp0aGVyYXBldXRpYyB1c2U8L2tleXdvcmQ+
PGtleXdvcmQ+TWljZTwva2V5d29yZD48a2V5d29yZD5NaWNlLCBJbmJyZWQgQkFMQiBDPC9rZXl3
b3JkPjxrZXl3b3JkPlBydXJpdHVzLypkcnVnIHRoZXJhcHk8L2tleXdvcmQ+PGtleXdvcmQ+U2tp
bi8qZHJ1ZyBlZmZlY3RzL21ldGFib2xpc208L2tleXdvcmQ+PGtleXdvcmQ+U2tpbiBDcmVhbTwv
a2V5d29yZD48a2V5d29yZD5TdXBlcm94aWRlIERpc211dGFzZS9tZXRhYm9saXNtPC9rZXl3b3Jk
PjxrZXl3b3JkPlRvbHVlbmUgMiw0LURpaXNvY3lhbmF0ZS90b3hpY2l0eTwva2V5d29yZD48a2V5
d29yZD5wLU1ldGhveHktTi1tZXRoeWxwaGVuZXRoeWxhbWluZS90b3hpY2l0eTwva2V5d29yZD48
a2V5d29yZD5BbGxlcmdpYyBkZXJtYXRpdGlzPC9rZXl3b3JkPjxrZXl3b3JkPkJteC0wMDE8L2tl
eXdvcmQ+PGtleXdvcmQ+Qm14LTAxMDwva2V5d29yZD48a2V5d29yZD5TdXBlcm94aWRlIGRpc211
dGFzZSBtaW1pY3M8L2tleXdvcmQ+PC9rZXl3b3Jkcz48ZGF0ZXM+PHllYXI+MjAxNjwveWVhcj48
cHViLWRhdGVzPjxkYXRlPkRlYzwvZGF0ZT48L3B1Yi1kYXRlcz48L2RhdGVzPjxpc2JuPjE0MzIt
MDY5WCAoRWxlY3Ryb25pYykmI3hEOzAzNDAtMzY5NiAoTGlua2luZyk8L2lzYm4+PGFjY2Vzc2lv
bi1udW0+Mjc3MDkyOTU8L2FjY2Vzc2lvbi1udW0+PHVybHM+PHJlbGF0ZWQtdXJscz48dXJsPmh0
dHBzOi8vd3d3Lm5jYmkubmxtLm5paC5nb3YvcHVibWVkLzI3NzA5Mjk1PC91cmw+PC9yZWxhdGVk
LXVybHM+PC91cmxzPjxlbGVjdHJvbmljLXJlc291cmNlLW51bT4xMC4xMDA3L3MwMDQwMy0wMTYt
MTY5My0wPC9lbGVjdHJvbmljLXJlc291cmNlLW51bT48L3JlY29yZD48L0NpdGU+PC9FbmROb3Rl
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over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22E8B1A6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B73F905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8</w:t>
            </w:r>
          </w:p>
        </w:tc>
        <w:tc>
          <w:tcPr>
            <w:tcW w:w="2765" w:type="dxa"/>
            <w:vAlign w:val="center"/>
          </w:tcPr>
          <w:p w14:paraId="6B2505E3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3" w:name="OLE_LINK58"/>
            <w:bookmarkStart w:id="54" w:name="OLE_LINK59"/>
            <w:r w:rsidRPr="001A17A3">
              <w:rPr>
                <w:rFonts w:cs="Times New Roman"/>
                <w:noProof/>
                <w:szCs w:val="24"/>
              </w:rPr>
              <w:t>RET</w:t>
            </w:r>
            <w:bookmarkEnd w:id="53"/>
            <w:bookmarkEnd w:id="54"/>
          </w:p>
        </w:tc>
        <w:tc>
          <w:tcPr>
            <w:tcW w:w="2766" w:type="dxa"/>
          </w:tcPr>
          <w:p w14:paraId="065FC3D7" w14:textId="3EB1B4E2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Modrzejewska&lt;/Author&gt;&lt;Year&gt;2016&lt;/Year&gt;&lt;RecNum&gt;10675&lt;/RecNum&gt;&lt;DisplayText&gt;(Modrzejewska et al., 2016)&lt;/DisplayText&gt;&lt;record&gt;&lt;rec-number&gt;10675&lt;/rec-number&gt;&lt;foreign-keys&gt;&lt;key app="EN" db-id="zdseddf0429faqe22tkv05v4dstp0zxarf9x" timestamp="1535889669"&gt;10675&lt;/key&gt;&lt;/foreign-keys&gt;&lt;ref-type name="Journal Article"&gt;17&lt;/ref-type&gt;&lt;contributors&gt;&lt;authors&gt;&lt;author&gt;Modrzejewska, M.&lt;/author&gt;&lt;author&gt;Patalan, J.&lt;/author&gt;&lt;author&gt;Kulik, U.&lt;/author&gt;&lt;author&gt;Czeszynska, M. B.&lt;/author&gt;&lt;/authors&gt;&lt;/contributors&gt;&lt;auth-address&gt;monika_modrzej@op.pl.&lt;/auth-address&gt;&lt;titles&gt;&lt;title&gt;Ocular manifestation of congenital toxoplasmosis, clinical implication - case report&lt;/title&gt;&lt;secondary-title&gt;Ginekol Pol&lt;/secondary-title&gt;&lt;/titles&gt;&lt;periodical&gt;&lt;full-title&gt;Ginekol Pol&lt;/full-title&gt;&lt;/periodical&gt;&lt;pages&gt;226-30&lt;/pages&gt;&lt;volume&gt;87&lt;/volume&gt;&lt;number&gt;3&lt;/number&gt;&lt;edition&gt;2016/06/17&lt;/edition&gt;&lt;keywords&gt;&lt;keyword&gt;Amniotic Fluid/parasitology&lt;/keyword&gt;&lt;keyword&gt;DNA, Protozoan/*isolation &amp;amp; purification&lt;/keyword&gt;&lt;keyword&gt;Female&lt;/keyword&gt;&lt;keyword&gt;Fetal Diseases/*diagnosis/parasitology&lt;/keyword&gt;&lt;keyword&gt;Humans&lt;/keyword&gt;&lt;keyword&gt;Infant, Newborn&lt;/keyword&gt;&lt;keyword&gt;Infectious Disease Transmission, Vertical&lt;/keyword&gt;&lt;keyword&gt;Polymerase Chain Reaction&lt;/keyword&gt;&lt;keyword&gt;Pregnancy&lt;/keyword&gt;&lt;keyword&gt;Toxoplasma/*isolation &amp;amp; purification&lt;/keyword&gt;&lt;keyword&gt;Toxoplasmosis, Congenital/*diagnosis/parasitology&lt;/keyword&gt;&lt;/keywords&gt;&lt;dates&gt;&lt;year&gt;2016&lt;/year&gt;&lt;/dates&gt;&lt;isbn&gt;0017-0011 (Print)&amp;#xD;0017-0011 (Linking)&lt;/isbn&gt;&lt;accession-num&gt;27306134&lt;/accession-num&gt;&lt;urls&gt;&lt;related-urls&gt;&lt;url&gt;https://www.ncbi.nlm.nih.gov/pubmed/27306134&lt;/url&gt;&lt;/related-urls&gt;&lt;/urls&gt;&lt;electronic-resource-num&gt;10.17772/gp/61990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odrzejewska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01C6FBF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3F3FD0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9</w:t>
            </w:r>
          </w:p>
        </w:tc>
        <w:tc>
          <w:tcPr>
            <w:tcW w:w="2765" w:type="dxa"/>
            <w:vAlign w:val="center"/>
          </w:tcPr>
          <w:p w14:paraId="523ED992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IHH</w:t>
            </w:r>
          </w:p>
        </w:tc>
        <w:tc>
          <w:tcPr>
            <w:tcW w:w="2766" w:type="dxa"/>
          </w:tcPr>
          <w:p w14:paraId="502DA2AF" w14:textId="68655035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c2NoZXJtYW5uPC9BdXRob3I+PFllYXI+MjAxNjwvWWVh
cj48UmVjTnVtPjEwNjc2PC9SZWNOdW0+PERpc3BsYXlUZXh0PihBc2NoZXJtYW5uIGV0IGFsLiwg
MjAxNik8L0Rpc3BsYXlUZXh0PjxyZWNvcmQ+PHJlYy1udW1iZXI+MTA2NzY8L3JlYy1udW1iZXI+
PGZvcmVpZ24ta2V5cz48a2V5IGFwcD0iRU4iIGRiLWlkPSJ6ZHNlZGRmMDQyOWZhcWUyMnRrdjA1
djRkc3RwMHp4YXJmOXgiIHRpbWVzdGFtcD0iMTUzNTg4OTY2OSI+MTA2NzY8L2tleT48L2ZvcmVp
Z24ta2V5cz48cmVmLXR5cGUgbmFtZT0iSm91cm5hbCBBcnRpY2xlIj4xNzwvcmVmLXR5cGU+PGNv
bnRyaWJ1dG9ycz48YXV0aG9ycz48YXV0aG9yPkFzY2hlcm1hbm4sIFMuPC9hdXRob3I+PGF1dGhv
cj5FbmdsYnJlY2h0LCBNLjwvYXV0aG9yPjxhdXRob3I+QmVyZ3VhLCBBLjwvYXV0aG9yPjxhdXRo
b3I+U3ByaWV3YWxkLCBCLiBNLjwvYXV0aG9yPjxhdXRob3I+U2FpZC1OYWhhbCwgUi48L2F1dGhv
cj48YXV0aG9yPkJyZWJhbiwgTS48L2F1dGhvcj48YXV0aG9yPlNjaGV0dCwgRy48L2F1dGhvcj48
YXV0aG9yPlJlY2gsIEouPC9hdXRob3I+PC9hdXRob3JzPjwvY29udHJpYnV0b3JzPjxhdXRoLWFk
ZHJlc3M+RGVwYXJ0bWVudCBvZiBJbnRlcm5hbCBNZWRpY2luZSAzLCBVbml2ZXJzaXR5IENsaW5p
YyBvZiBFcmxhbmdlbi1OdXJlbWJlcmcsIEVybGFuZ2VuIDkxMDU0LCBHZXJtYW55LiYjeEQ7RGVw
YXJ0bWVudCBvZiBPcGh0aGFsbW9sb2d5LCBVbml2ZXJzaXR5IENsaW5pYyBvZiBFcmxhbmdlbi1O
dXJlbWJlcmcsIEVybGFuZ2VuIDkxMDU0LCBHZXJtYW55LiYjeEQ7RGVwYXJ0bWVudCBvZiBJbnRl
cm5hbCBNZWRpY2luZSA1LCBIYWVtYXRvb25jb2xvZ3ksIFVuaXZlcnNpdHkgQ2xpbmljIG9mIEVy
bGFuZ2VuLU51cmVtYmVyZywgRXJsYW5nZW4gOTEwNTQsIEdlcm1hbnkuJiN4RDtEZXBhcnRtZW50
IG9mIFJoZXVtYXRvbG9neSwgVW5pdmVyc2l0ZSBWZXJzYWlsbGVzIC0gU2FpbnQtUXVlbnRpbiwg
QW1icm9pc2UtUGFyZSBIb3NwaXRhbCwgOTIxMDQgQm91bG9nbmUtQmlsbGFuY291cnQsIEZyYW5j
ZS4mI3hEO0RlcGFydG1lbnQgb2YgSW50ZXJuYWwgTWVkaWNpbmUgMywgVW5pdmVyc2l0eSBDbGlu
aWMgb2YgRXJsYW5nZW4tTnVyZW1iZXJnLCBFcmxhbmdlbiA5MTA1NCwgR2VybWFueS4gRWxlY3Ry
b25pYyBhZGRyZXNzOiBnZW9yZy5zY2hldHRAdWstZXJsYW5nZW4uZGUuPC9hdXRoLWFkZHJlc3M+
PHRpdGxlcz48dGl0bGU+UHJlc2VuY2Ugb2YgSExBLUIyNyBpcyBhc3NvY2lhdGVkIHdpdGggY2hh
bmdlcyBvZiBzZXJ1bSBsZXZlbHMgb2YgbWVkaWF0b3JzIG9mIHRoZSBXbnQgYW5kIGhlZGdlaG9n
IHBhdGh3YXk8L3RpdGxlPjxzZWNvbmRhcnktdGl0bGU+Sm9pbnQgQm9uZSBTcGluZTwvc2Vjb25k
YXJ5LXRpdGxlPjwvdGl0bGVzPjxwZXJpb2RpY2FsPjxmdWxsLXRpdGxlPkpvaW50IEJvbmUgU3Bp
bmU8L2Z1bGwtdGl0bGU+PC9wZXJpb2RpY2FsPjxwYWdlcz40My02PC9wYWdlcz48dm9sdW1lPjgz
PC92b2x1bWU+PG51bWJlcj4xPC9udW1iZXI+PGVkaXRpb24+MjAxNS8xMC8yNDwvZWRpdGlvbj48
a2V5d29yZHM+PGtleXdvcmQ+QmlvbWFya2Vycy9ibG9vZC9tZXRhYm9saXNtPC9rZXl3b3JkPjxr
ZXl3b3JkPkJvbmUgTW9ycGhvZ2VuZXRpYyBQcm90ZWlucy9ibG9vZDwva2V5d29yZD48a2V5d29y
ZD5Db2xsYWdlbiBUeXBlIEkvKmJsb29kPC9rZXl3b3JkPjxrZXl3b3JkPkdlbmV0aWMgTWFya2Vy
czwva2V5d29yZD48a2V5d29yZD5ITEEtQjI3IEFudGlnZW4vKmJsb29kPC9rZXl3b3JkPjxrZXl3
b3JkPkhlZGdlaG9nIFByb3RlaW5zLypibG9vZC9tZXRhYm9saXNtPC9rZXl3b3JkPjxrZXl3b3Jk
Pkh1bWFuczwva2V5d29yZD48a2V5d29yZD5JbnRlcmNlbGx1bGFyIFNpZ25hbGluZyBQZXB0aWRl
cyBhbmQgUHJvdGVpbnMvYmxvb2Q8L2tleXdvcmQ+PGtleXdvcmQ+UGVwdGlkZXMvKmJsb29kPC9r
ZXl3b3JkPjxrZXl3b3JkPlNpZ25hbCBUcmFuc2R1Y3Rpb248L2tleXdvcmQ+PGtleXdvcmQ+U3Bv
bmR5bGFydGhyaXRpcy8qYmxvb2QvbWV0YWJvbGlzbTwva2V5d29yZD48a2V5d29yZD5VdmVpdGlz
LCBBbnRlcmlvci8qYmxvb2QvbWV0YWJvbGlzbTwva2V5d29yZD48a2V5d29yZD5XbnQgUHJvdGVp
bnMvbWV0YWJvbGlzbTwva2V5d29yZD48a2V5d29yZD5Cb25lPC9rZXl3b3JkPjxrZXl3b3JkPkhs
YS1iMjc8L2tleXdvcmQ+PGtleXdvcmQ+U3BvbmR5bG9hcnRocml0aXM8L2tleXdvcmQ+PC9rZXl3
b3Jkcz48ZGF0ZXM+PHllYXI+MjAxNjwveWVhcj48cHViLWRhdGVzPjxkYXRlPkphbjwvZGF0ZT48
L3B1Yi1kYXRlcz48L2RhdGVzPjxpc2JuPjE3NzgtNzI1NCAoRWxlY3Ryb25pYykmI3hEOzEyOTct
MzE5WCAoTGlua2luZyk8L2lzYm4+PGFjY2Vzc2lvbi1udW0+MjY0OTQ1OTM8L2FjY2Vzc2lvbi1u
dW0+PHVybHM+PHJlbGF0ZWQtdXJscz48dXJsPmh0dHBzOi8vd3d3Lm5jYmkubmxtLm5paC5nb3Yv
cHVibWVkLzI2NDk0NTkzPC91cmw+PC9yZWxhdGVkLXVybHM+PC91cmxzPjxlbGVjdHJvbmljLXJl
c291cmNlLW51bT4xMC4xMDE2L2ouamJzcGluLjIwMTUuMDMuMDE5PC9lbGVjdHJvbmljLXJlc291
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Bc2NoZXJtYW5uPC9BdXRob3I+PFllYXI+MjAxNjwvWWVh
cj48UmVjTnVtPjEwNjc2PC9SZWNOdW0+PERpc3BsYXlUZXh0PihBc2NoZXJtYW5uIGV0IGFsLiwg
MjAxNik8L0Rpc3BsYXlUZXh0PjxyZWNvcmQ+PHJlYy1udW1iZXI+MTA2NzY8L3JlYy1udW1iZXI+
PGZvcmVpZ24ta2V5cz48a2V5IGFwcD0iRU4iIGRiLWlkPSJ6ZHNlZGRmMDQyOWZhcWUyMnRrdjA1
djRkc3RwMHp4YXJmOXgiIHRpbWVzdGFtcD0iMTUzNTg4OTY2OSI+MTA2NzY8L2tleT48L2ZvcmVp
Z24ta2V5cz48cmVmLXR5cGUgbmFtZT0iSm91cm5hbCBBcnRpY2xlIj4xNzwvcmVmLXR5cGU+PGNv
bnRyaWJ1dG9ycz48YXV0aG9ycz48YXV0aG9yPkFzY2hlcm1hbm4sIFMuPC9hdXRob3I+PGF1dGhv
cj5FbmdsYnJlY2h0LCBNLjwvYXV0aG9yPjxhdXRob3I+QmVyZ3VhLCBBLjwvYXV0aG9yPjxhdXRo
b3I+U3ByaWV3YWxkLCBCLiBNLjwvYXV0aG9yPjxhdXRob3I+U2FpZC1OYWhhbCwgUi48L2F1dGhv
cj48YXV0aG9yPkJyZWJhbiwgTS48L2F1dGhvcj48YXV0aG9yPlNjaGV0dCwgRy48L2F1dGhvcj48
YXV0aG9yPlJlY2gsIEouPC9hdXRob3I+PC9hdXRob3JzPjwvY29udHJpYnV0b3JzPjxhdXRoLWFk
ZHJlc3M+RGVwYXJ0bWVudCBvZiBJbnRlcm5hbCBNZWRpY2luZSAzLCBVbml2ZXJzaXR5IENsaW5p
YyBvZiBFcmxhbmdlbi1OdXJlbWJlcmcsIEVybGFuZ2VuIDkxMDU0LCBHZXJtYW55LiYjeEQ7RGVw
YXJ0bWVudCBvZiBPcGh0aGFsbW9sb2d5LCBVbml2ZXJzaXR5IENsaW5pYyBvZiBFcmxhbmdlbi1O
dXJlbWJlcmcsIEVybGFuZ2VuIDkxMDU0LCBHZXJtYW55LiYjeEQ7RGVwYXJ0bWVudCBvZiBJbnRl
cm5hbCBNZWRpY2luZSA1LCBIYWVtYXRvb25jb2xvZ3ksIFVuaXZlcnNpdHkgQ2xpbmljIG9mIEVy
bGFuZ2VuLU51cmVtYmVyZywgRXJsYW5nZW4gOTEwNTQsIEdlcm1hbnkuJiN4RDtEZXBhcnRtZW50
IG9mIFJoZXVtYXRvbG9neSwgVW5pdmVyc2l0ZSBWZXJzYWlsbGVzIC0gU2FpbnQtUXVlbnRpbiwg
QW1icm9pc2UtUGFyZSBIb3NwaXRhbCwgOTIxMDQgQm91bG9nbmUtQmlsbGFuY291cnQsIEZyYW5j
ZS4mI3hEO0RlcGFydG1lbnQgb2YgSW50ZXJuYWwgTWVkaWNpbmUgMywgVW5pdmVyc2l0eSBDbGlu
aWMgb2YgRXJsYW5nZW4tTnVyZW1iZXJnLCBFcmxhbmdlbiA5MTA1NCwgR2VybWFueS4gRWxlY3Ry
b25pYyBhZGRyZXNzOiBnZW9yZy5zY2hldHRAdWstZXJsYW5nZW4uZGUuPC9hdXRoLWFkZHJlc3M+
PHRpdGxlcz48dGl0bGU+UHJlc2VuY2Ugb2YgSExBLUIyNyBpcyBhc3NvY2lhdGVkIHdpdGggY2hh
bmdlcyBvZiBzZXJ1bSBsZXZlbHMgb2YgbWVkaWF0b3JzIG9mIHRoZSBXbnQgYW5kIGhlZGdlaG9n
IHBhdGh3YXk8L3RpdGxlPjxzZWNvbmRhcnktdGl0bGU+Sm9pbnQgQm9uZSBTcGluZTwvc2Vjb25k
YXJ5LXRpdGxlPjwvdGl0bGVzPjxwZXJpb2RpY2FsPjxmdWxsLXRpdGxlPkpvaW50IEJvbmUgU3Bp
bmU8L2Z1bGwtdGl0bGU+PC9wZXJpb2RpY2FsPjxwYWdlcz40My02PC9wYWdlcz48dm9sdW1lPjgz
PC92b2x1bWU+PG51bWJlcj4xPC9udW1iZXI+PGVkaXRpb24+MjAxNS8xMC8yNDwvZWRpdGlvbj48
a2V5d29yZHM+PGtleXdvcmQ+QmlvbWFya2Vycy9ibG9vZC9tZXRhYm9saXNtPC9rZXl3b3JkPjxr
ZXl3b3JkPkJvbmUgTW9ycGhvZ2VuZXRpYyBQcm90ZWlucy9ibG9vZDwva2V5d29yZD48a2V5d29y
ZD5Db2xsYWdlbiBUeXBlIEkvKmJsb29kPC9rZXl3b3JkPjxrZXl3b3JkPkdlbmV0aWMgTWFya2Vy
czwva2V5d29yZD48a2V5d29yZD5ITEEtQjI3IEFudGlnZW4vKmJsb29kPC9rZXl3b3JkPjxrZXl3
b3JkPkhlZGdlaG9nIFByb3RlaW5zLypibG9vZC9tZXRhYm9saXNtPC9rZXl3b3JkPjxrZXl3b3Jk
Pkh1bWFuczwva2V5d29yZD48a2V5d29yZD5JbnRlcmNlbGx1bGFyIFNpZ25hbGluZyBQZXB0aWRl
cyBhbmQgUHJvdGVpbnMvYmxvb2Q8L2tleXdvcmQ+PGtleXdvcmQ+UGVwdGlkZXMvKmJsb29kPC9r
ZXl3b3JkPjxrZXl3b3JkPlNpZ25hbCBUcmFuc2R1Y3Rpb248L2tleXdvcmQ+PGtleXdvcmQ+U3Bv
bmR5bGFydGhyaXRpcy8qYmxvb2QvbWV0YWJvbGlzbTwva2V5d29yZD48a2V5d29yZD5VdmVpdGlz
LCBBbnRlcmlvci8qYmxvb2QvbWV0YWJvbGlzbTwva2V5d29yZD48a2V5d29yZD5XbnQgUHJvdGVp
bnMvbWV0YWJvbGlzbTwva2V5d29yZD48a2V5d29yZD5Cb25lPC9rZXl3b3JkPjxrZXl3b3JkPkhs
YS1iMjc8L2tleXdvcmQ+PGtleXdvcmQ+U3BvbmR5bG9hcnRocml0aXM8L2tleXdvcmQ+PC9rZXl3
b3Jkcz48ZGF0ZXM+PHllYXI+MjAxNjwveWVhcj48cHViLWRhdGVzPjxkYXRlPkphbjwvZGF0ZT48
L3B1Yi1kYXRlcz48L2RhdGVzPjxpc2JuPjE3NzgtNzI1NCAoRWxlY3Ryb25pYykmI3hEOzEyOTct
MzE5WCAoTGlua2luZyk8L2lzYm4+PGFjY2Vzc2lvbi1udW0+MjY0OTQ1OTM8L2FjY2Vzc2lvbi1u
dW0+PHVybHM+PHJlbGF0ZWQtdXJscz48dXJsPmh0dHBzOi8vd3d3Lm5jYmkubmxtLm5paC5nb3Yv
cHVibWVkLzI2NDk0NTkzPC91cmw+PC9yZWxhdGVkLXVybHM+PC91cmxzPjxlbGVjdHJvbmljLXJl
c291cmNlLW51bT4xMC4xMDE2L2ouamJzcGluLjIwMTUuMDMuMDE5PC9lbGVjdHJvbmljLXJlc291
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Aschermann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8D7761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9BC7417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50</w:t>
            </w:r>
          </w:p>
        </w:tc>
        <w:tc>
          <w:tcPr>
            <w:tcW w:w="2765" w:type="dxa"/>
            <w:vAlign w:val="center"/>
          </w:tcPr>
          <w:p w14:paraId="5DBE75E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5" w:name="OLE_LINK60"/>
            <w:bookmarkStart w:id="56" w:name="OLE_LINK61"/>
            <w:r w:rsidRPr="001A17A3">
              <w:rPr>
                <w:rFonts w:cs="Times New Roman"/>
                <w:noProof/>
                <w:szCs w:val="24"/>
              </w:rPr>
              <w:t>PRKCQ</w:t>
            </w:r>
            <w:bookmarkEnd w:id="55"/>
            <w:bookmarkEnd w:id="56"/>
          </w:p>
        </w:tc>
        <w:tc>
          <w:tcPr>
            <w:tcW w:w="2766" w:type="dxa"/>
          </w:tcPr>
          <w:p w14:paraId="6EBD8D02" w14:textId="71B0850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jwvWWVhcj48UmVj
TnVtPjEwNjc3PC9SZWNOdW0+PERpc3BsYXlUZXh0PihDaGVuIGV0IGFsLiwgMjAxNik8L0Rpc3Bs
YXlUZXh0PjxyZWNvcmQ+PHJlYy1udW1iZXI+MTA2Nzc8L3JlYy1udW1iZXI+PGZvcmVpZ24ta2V5
cz48a2V5IGFwcD0iRU4iIGRiLWlkPSJ6ZHNlZGRmMDQyOWZhcWUyMnRrdjA1djRkc3RwMHp4YXJm
OXgiIHRpbWVzdGFtcD0iMTUzNTg4OTY2OSI+MTA2Nzc8L2tleT48L2ZvcmVpZ24ta2V5cz48cmVm
LXR5cGUgbmFtZT0iSm91cm5hbCBBcnRpY2xlIj4xNzwvcmVmLXR5cGU+PGNvbnRyaWJ1dG9ycz48
YXV0aG9ycz48YXV0aG9yPkNoZW4sIEYuPC9hdXRob3I+PGF1dGhvcj5YdSwgTC48L2F1dGhvcj48
YXV0aG9yPlpoYW8sIFQuPC9hdXRob3I+PGF1dGhvcj5YaWFvLCBYLjwvYXV0aG9yPjxhdXRob3I+
UGFuLCBZLjwvYXV0aG9yPjxhdXRob3I+SG91LCBTLjwvYXV0aG9yPjwvYXV0aG9ycz48L2NvbnRy
aWJ1dG9ycz48YXV0aC1hZGRyZXNzPkNob25ncWluZyBNZWRpY2FsIFVuaXZlcnNpdHksIENob25n
cWluZywgUC4gUi4gQ2hpbmEuJiN4RDtDaG9uZ3FpbmcgRW5naW5lZXJpbmcgUmVzZWFyY2ggQ2Vu
dGVyIEZvciBSb2RlbnQgTGFib3JhdG9yeSBBbmltYWxzLCBDaG9uZ3FpbmcsIFAuIFIuIENoaW5h
LiYjeEQ7VGhlIEZpcnN0IEFmZmlsaWF0ZWQgSG9zcGl0YWwgb2YgQ2hvbmdxaW5nIE1lZGljYWwg
VW5pdmVyc2l0eSwgQ2hvbmdxaW5nLCBQLiBSLiBDaGluYS4mI3hEO0Nob25ncWluZyBLZXkgTGFi
b3JhdG9yeSBvZiBPcGh0aGFsbW9sb2d5LCBDaG9uZ3FpbmcsIFAuIFIuIENoaW5hLjwvYXV0aC1h
ZGRyZXNzPjx0aXRsZXM+PHRpdGxlPkdlbmV0aWMgVmFyaWF0aW9uIGluIHRoZSBSRUwgR2VuZSBJ
bmNyZWFzZXMgUmlzayBvZiBCZWhjZXQmYXBvcztzIERpc2Vhc2UgaW4gYSBDaGluZXNlIEhhbiBQ
b3B1bGF0aW9uIGJ1dCBUaGF0IG9mIFBSS0NRIERvZXMgTm90PC90aXRsZT48c2Vjb25kYXJ5LXRp
dGxlPlBMb1MgT25lPC9zZWNvbmRhcnktdGl0bGU+PC90aXRsZXM+PHBlcmlvZGljYWw+PGZ1bGwt
dGl0bGU+UExvUyBPTkU8L2Z1bGwtdGl0bGU+PC9wZXJpb2RpY2FsPjxwYWdlcz5lMDE0NzM1MDwv
cGFnZXM+PHZvbHVtZT4xMTwvdm9sdW1lPjxudW1iZXI+MTwvbnVtYmVyPjxlZGl0aW9uPjIwMTYv
MDEvMjA8L2VkaXRpb24+PGtleXdvcmRzPjxrZXl3b3JkPkFkdWx0PC9rZXl3b3JkPjxrZXl3b3Jk
PkJlaGNldCBTeW5kcm9tZS9lcGlkZW1pb2xvZ3kvKmdlbmV0aWNzPC9rZXl3b3JkPjxrZXl3b3Jk
PkNhc2UtQ29udHJvbCBTdHVkaWVzPC9rZXl3b3JkPjxrZXl3b3JkPkNoaW5hL2VwaWRlbWlvbG9n
eTwva2V5d29yZD48a2V5d29yZD5GZW1hbGU8L2tleXdvcmQ+PGtleXdvcmQ+KkdlbmV0aWMgUHJl
ZGlzcG9zaXRpb24gdG8gRGlzZWFzZTwva2V5d29yZD48a2V5d29yZD5HZW5vbWUtV2lkZSBBc3Nv
Y2lhdGlvbiBTdHVkeTwva2V5d29yZD48a2V5d29yZD5HZW5vdHlwZTwva2V5d29yZD48a2V5d29y
ZD5IdW1hbnM8L2tleXdvcmQ+PGtleXdvcmQ+SXNvZW56eW1lcy8qZ2VuZXRpY3M8L2tleXdvcmQ+
PGtleXdvcmQ+TWFsZTwva2V5d29yZD48a2V5d29yZD5Qb2x5bWVyYXNlIENoYWluIFJlYWN0aW9u
PC9rZXl3b3JkPjxrZXl3b3JkPlBvbHltb3JwaGlzbSwgUmVzdHJpY3Rpb24gRnJhZ21lbnQgTGVu
Z3RoPC9rZXl3b3JkPjxrZXl3b3JkPlBvbHltb3JwaGlzbSwgU2luZ2xlIE51Y2xlb3RpZGUvKmdl
bmV0aWNzPC9rZXl3b3JkPjxrZXl3b3JkPlByb3RlaW4gS2luYXNlIEMvKmdlbmV0aWNzPC9rZXl3
b3JkPjxrZXl3b3JkPlByb3RlaW4gS2luYXNlIEMtdGhldGE8L2tleXdvcmQ+PGtleXdvcmQ+UHJv
dG8tT25jb2dlbmUgUHJvdGVpbnMgYy1yZWwvKmdlbmV0aWNzPC9rZXl3b3JkPjwva2V5d29yZHM+
PGRhdGVzPjx5ZWFyPjIwMTY8L3llYXI+PC9kYXRlcz48aXNibj4xOTMyLTYyMDMgKEVsZWN0cm9u
aWMpJiN4RDsxOTMyLTYyMDMgKExpbmtpbmcpPC9pc2JuPjxhY2Nlc3Npb24tbnVtPjI2Nzg0OTUz
PC9hY2Nlc3Npb24tbnVtPjx1cmxzPjxyZWxhdGVkLXVybHM+PHVybD5odHRwczovL3d3dy5uY2Jp
Lm5sbS5uaWguZ292L3B1Ym1lZC8yNjc4NDk1MzwvdXJsPjwvcmVsYXRlZC11cmxzPjwvdXJscz48
Y3VzdG9tMj5QTUM0NzE4NzE4PC9jdXN0b20yPjxlbGVjdHJvbmljLXJlc291cmNlLW51bT4xMC4x
MzcxL2pvdXJuYWwucG9uZS4wMTQ3MzUwPC9lbGVjdHJvbmljLXJlc291cmNlLW51bT48L3JlY29y
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DaGVuPC9BdXRob3I+PFllYXI+MjAxNjwvWWVhcj48UmVj
TnVtPjEwNjc3PC9SZWNOdW0+PERpc3BsYXlUZXh0PihDaGVuIGV0IGFsLiwgMjAxNik8L0Rpc3Bs
YXlUZXh0PjxyZWNvcmQ+PHJlYy1udW1iZXI+MTA2Nzc8L3JlYy1udW1iZXI+PGZvcmVpZ24ta2V5
cz48a2V5IGFwcD0iRU4iIGRiLWlkPSJ6ZHNlZGRmMDQyOWZhcWUyMnRrdjA1djRkc3RwMHp4YXJm
OXgiIHRpbWVzdGFtcD0iMTUzNTg4OTY2OSI+MTA2Nzc8L2tleT48L2ZvcmVpZ24ta2V5cz48cmVm
LXR5cGUgbmFtZT0iSm91cm5hbCBBcnRpY2xlIj4xNzwvcmVmLXR5cGU+PGNvbnRyaWJ1dG9ycz48
YXV0aG9ycz48YXV0aG9yPkNoZW4sIEYuPC9hdXRob3I+PGF1dGhvcj5YdSwgTC48L2F1dGhvcj48
YXV0aG9yPlpoYW8sIFQuPC9hdXRob3I+PGF1dGhvcj5YaWFvLCBYLjwvYXV0aG9yPjxhdXRob3I+
UGFuLCBZLjwvYXV0aG9yPjxhdXRob3I+SG91LCBTLjwvYXV0aG9yPjwvYXV0aG9ycz48L2NvbnRy
aWJ1dG9ycz48YXV0aC1hZGRyZXNzPkNob25ncWluZyBNZWRpY2FsIFVuaXZlcnNpdHksIENob25n
cWluZywgUC4gUi4gQ2hpbmEuJiN4RDtDaG9uZ3FpbmcgRW5naW5lZXJpbmcgUmVzZWFyY2ggQ2Vu
dGVyIEZvciBSb2RlbnQgTGFib3JhdG9yeSBBbmltYWxzLCBDaG9uZ3FpbmcsIFAuIFIuIENoaW5h
LiYjeEQ7VGhlIEZpcnN0IEFmZmlsaWF0ZWQgSG9zcGl0YWwgb2YgQ2hvbmdxaW5nIE1lZGljYWwg
VW5pdmVyc2l0eSwgQ2hvbmdxaW5nLCBQLiBSLiBDaGluYS4mI3hEO0Nob25ncWluZyBLZXkgTGFi
b3JhdG9yeSBvZiBPcGh0aGFsbW9sb2d5LCBDaG9uZ3FpbmcsIFAuIFIuIENoaW5hLjwvYXV0aC1h
ZGRyZXNzPjx0aXRsZXM+PHRpdGxlPkdlbmV0aWMgVmFyaWF0aW9uIGluIHRoZSBSRUwgR2VuZSBJ
bmNyZWFzZXMgUmlzayBvZiBCZWhjZXQmYXBvcztzIERpc2Vhc2UgaW4gYSBDaGluZXNlIEhhbiBQ
b3B1bGF0aW9uIGJ1dCBUaGF0IG9mIFBSS0NRIERvZXMgTm90PC90aXRsZT48c2Vjb25kYXJ5LXRp
dGxlPlBMb1MgT25lPC9zZWNvbmRhcnktdGl0bGU+PC90aXRsZXM+PHBlcmlvZGljYWw+PGZ1bGwt
dGl0bGU+UExvUyBPTkU8L2Z1bGwtdGl0bGU+PC9wZXJpb2RpY2FsPjxwYWdlcz5lMDE0NzM1MDwv
cGFnZXM+PHZvbHVtZT4xMTwvdm9sdW1lPjxudW1iZXI+MTwvbnVtYmVyPjxlZGl0aW9uPjIwMTYv
MDEvMjA8L2VkaXRpb24+PGtleXdvcmRzPjxrZXl3b3JkPkFkdWx0PC9rZXl3b3JkPjxrZXl3b3Jk
PkJlaGNldCBTeW5kcm9tZS9lcGlkZW1pb2xvZ3kvKmdlbmV0aWNzPC9rZXl3b3JkPjxrZXl3b3Jk
PkNhc2UtQ29udHJvbCBTdHVkaWVzPC9rZXl3b3JkPjxrZXl3b3JkPkNoaW5hL2VwaWRlbWlvbG9n
eTwva2V5d29yZD48a2V5d29yZD5GZW1hbGU8L2tleXdvcmQ+PGtleXdvcmQ+KkdlbmV0aWMgUHJl
ZGlzcG9zaXRpb24gdG8gRGlzZWFzZTwva2V5d29yZD48a2V5d29yZD5HZW5vbWUtV2lkZSBBc3Nv
Y2lhdGlvbiBTdHVkeTwva2V5d29yZD48a2V5d29yZD5HZW5vdHlwZTwva2V5d29yZD48a2V5d29y
ZD5IdW1hbnM8L2tleXdvcmQ+PGtleXdvcmQ+SXNvZW56eW1lcy8qZ2VuZXRpY3M8L2tleXdvcmQ+
PGtleXdvcmQ+TWFsZTwva2V5d29yZD48a2V5d29yZD5Qb2x5bWVyYXNlIENoYWluIFJlYWN0aW9u
PC9rZXl3b3JkPjxrZXl3b3JkPlBvbHltb3JwaGlzbSwgUmVzdHJpY3Rpb24gRnJhZ21lbnQgTGVu
Z3RoPC9rZXl3b3JkPjxrZXl3b3JkPlBvbHltb3JwaGlzbSwgU2luZ2xlIE51Y2xlb3RpZGUvKmdl
bmV0aWNzPC9rZXl3b3JkPjxrZXl3b3JkPlByb3RlaW4gS2luYXNlIEMvKmdlbmV0aWNzPC9rZXl3
b3JkPjxrZXl3b3JkPlByb3RlaW4gS2luYXNlIEMtdGhldGE8L2tleXdvcmQ+PGtleXdvcmQ+UHJv
dG8tT25jb2dlbmUgUHJvdGVpbnMgYy1yZWwvKmdlbmV0aWNzPC9rZXl3b3JkPjwva2V5d29yZHM+
PGRhdGVzPjx5ZWFyPjIwMTY8L3llYXI+PC9kYXRlcz48aXNibj4xOTMyLTYyMDMgKEVsZWN0cm9u
aWMpJiN4RDsxOTMyLTYyMDMgKExpbmtpbmcpPC9pc2JuPjxhY2Nlc3Npb24tbnVtPjI2Nzg0OTUz
PC9hY2Nlc3Npb24tbnVtPjx1cmxzPjxyZWxhdGVkLXVybHM+PHVybD5odHRwczovL3d3dy5uY2Jp
Lm5sbS5uaWguZ292L3B1Ym1lZC8yNjc4NDk1MzwvdXJsPjwvcmVsYXRlZC11cmxzPjwvdXJscz48
Y3VzdG9tMj5QTUM0NzE4NzE4PC9jdXN0b20yPjxlbGVjdHJvbmljLXJlc291cmNlLW51bT4xMC4x
MzcxL2pvdXJuYWwucG9uZS4wMTQ3MzUwPC9lbGVjdHJvbmljLXJlc291cmNlLW51bT48L3JlY29y
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en et al., 2016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7BA32EE7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CDB486B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1</w:t>
            </w:r>
          </w:p>
        </w:tc>
        <w:tc>
          <w:tcPr>
            <w:tcW w:w="2765" w:type="dxa"/>
            <w:vAlign w:val="center"/>
          </w:tcPr>
          <w:p w14:paraId="037623E4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7" w:name="OLE_LINK62"/>
            <w:r w:rsidRPr="001A17A3">
              <w:rPr>
                <w:rFonts w:cs="Times New Roman"/>
                <w:noProof/>
                <w:szCs w:val="24"/>
              </w:rPr>
              <w:t>ITGAM</w:t>
            </w:r>
            <w:bookmarkEnd w:id="57"/>
          </w:p>
        </w:tc>
        <w:tc>
          <w:tcPr>
            <w:tcW w:w="2766" w:type="dxa"/>
          </w:tcPr>
          <w:p w14:paraId="664B8E69" w14:textId="3EDD7B5D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NYWNleTwvQXV0aG9yPjxZZWFyPjIwMTE8L1llYXI+PFJl
Y051bT4xMDY3ODwvUmVjTnVtPjxEaXNwbGF5VGV4dD4oTWFjZXkgZXQgYWwuLCAyMDExKTwvRGlz
cGxheVRleHQ+PHJlY29yZD48cmVjLW51bWJlcj4xMDY3ODwvcmVjLW51bWJlcj48Zm9yZWlnbi1r
ZXlzPjxrZXkgYXBwPSJFTiIgZGItaWQ9Inpkc2VkZGYwNDI5ZmFxZTIydGt2MDV2NGRzdHAwenhh
cmY5eCIgdGltZXN0YW1wPSIxNTM1ODg5NjY5Ij4xMDY3ODwva2V5PjwvZm9yZWlnbi1rZXlzPjxy
ZWYtdHlwZSBuYW1lPSJKb3VybmFsIEFydGljbGUiPjE3PC9yZWYtdHlwZT48Y29udHJpYnV0b3Jz
PjxhdXRob3JzPjxhdXRob3I+TWFjZXksIE0uPC9hdXRob3I+PGF1dGhvcj5IYWdpLVBhdmxpLCBF
LjwvYXV0aG9yPjxhdXRob3I+U3Rld2FydCwgSi48L2F1dGhvcj48YXV0aG9yPldhbGxhY2UsIEcu
IFIuPC9hdXRob3I+PGF1dGhvcj5TdGFuZm9yZCwgTS48L2F1dGhvcj48YXV0aG9yPlNoaXJsYXcs
IFAuPC9hdXRob3I+PGF1dGhvcj5Gb3J0dW5lLCBGLjwvYXV0aG9yPjwvYXV0aG9ycz48L2NvbnRy
aWJ1dG9ycz48YXV0aC1hZGRyZXNzPkRlcGFydG1lbnQgb2YgSGFlbWF0b2xvZ3ksIFRoZSBSb3lh
bCBMb25kb24gSG9zcGl0YWwsV2hpdGVjaGFwZWwsIFVLLjwvYXV0aC1hZGRyZXNzPjx0aXRsZXM+
PHRpdGxlPkFnZSwgZ2VuZGVyIGFuZCBkaXNlYXNlLXJlbGF0ZWQgcGxhdGVsZXQgYW5kIG5ldXRy
b3BoaWwgYWN0aXZhdGlvbiBleCB2aXZvIGluIHdob2xlIGJsb29kIHNhbXBsZXMgZnJvbSBwYXRp
ZW50cyB3aXRoIEJlaGNldCZhcG9zO3MgZGlzZWFzZTwvdGl0bGU+PHNlY29uZGFyeS10aXRsZT5S
aGV1bWF0b2xvZ3kgKE94Zm9yZCk8L3NlY29uZGFyeS10aXRsZT48L3RpdGxlcz48cGVyaW9kaWNh
bD48ZnVsbC10aXRsZT5SaGV1bWF0b2xvZ3kgKE94Zm9yZCk8L2Z1bGwtdGl0bGU+PGFiYnItMT5S
aGV1bWF0b2xvZ3k8L2FiYnItMT48L3BlcmlvZGljYWw+PHBhZ2VzPjE4NDktNTk8L3BhZ2VzPjx2
b2x1bWU+NTA8L3ZvbHVtZT48bnVtYmVyPjEwPC9udW1iZXI+PGVkaXRpb24+MjAxMS8wNy8wMjwv
ZWRpdGlvbj48a2V5d29yZHM+PGtleXdvcmQ+QWR1bHQ8L2tleXdvcmQ+PGtleXdvcmQ+QWdlIEZh
Y3RvcnM8L2tleXdvcmQ+PGtleXdvcmQ+QWdlZDwva2V5d29yZD48a2V5d29yZD5CZWhjZXQgU3lu
ZHJvbWUvKmJsb29kL2ltbXVub2xvZ3kvcGF0aG9sb2d5PC9rZXl3b3JkPjxrZXl3b3JkPkJsb29k
IFBsYXRlbGV0cy9pbW11bm9sb2d5L21ldGFib2xpc20vKnBhdGhvbG9neTwva2V5d29yZD48a2V5
d29yZD5DRDExYiBBbnRpZ2VuL21ldGFib2xpc208L2tleXdvcmQ+PGtleXdvcmQ+Q2VsbC1EZXJp
dmVkIE1pY3JvcGFydGljbGVzL21ldGFib2xpc20vcGF0aG9sb2d5PC9rZXl3b3JkPjxrZXl3b3Jk
PkNlbGxzLCBDdWx0dXJlZDwva2V5d29yZD48a2V5d29yZD5GZW1hbGU8L2tleXdvcmQ+PGtleXdv
cmQ+RmxvdyBDeXRvbWV0cnk8L2tleXdvcmQ+PGtleXdvcmQ+SHVtYW5zPC9rZXl3b3JkPjxrZXl3
b3JkPk1hbGU8L2tleXdvcmQ+PGtleXdvcmQ+TWlkZGxlIEFnZWQ8L2tleXdvcmQ+PGtleXdvcmQ+
Kk5ldXRyb3BoaWwgQWN0aXZhdGlvbjwva2V5d29yZD48a2V5d29yZD5OZXV0cm9waGlscy9pbW11
bm9sb2d5L21ldGFib2xpc20vKnBhdGhvbG9neTwva2V5d29yZD48a2V5d29yZD5QLVNlbGVjdGlu
L21ldGFib2xpc208L2tleXdvcmQ+PGtleXdvcmQ+KlBsYXRlbGV0IEFjdGl2YXRpb248L2tleXdv
cmQ+PGtleXdvcmQ+U2V4IEZhY3RvcnM8L2tleXdvcmQ+PGtleXdvcmQ+VGhyb21ib3Npcy9ibG9v
ZC9tZXRhYm9saXNtL3BhdGhvbG9neTwva2V5d29yZD48a2V5d29yZD5Zb3VuZyBBZHVsdDwva2V5
d29yZD48L2tleXdvcmRzPjxkYXRlcz48eWVhcj4yMDExPC95ZWFyPjxwdWItZGF0ZXM+PGRhdGU+
T2N0PC9kYXRlPjwvcHViLWRhdGVzPjwvZGF0ZXM+PGlzYm4+MTQ2Mi0wMzMyIChFbGVjdHJvbmlj
KSYjeEQ7MTQ2Mi0wMzI0IChMaW5raW5nKTwvaXNibj48YWNjZXNzaW9uLW51bT4yMTcxOTQyMjwv
YWNjZXNzaW9uLW51bT48dXJscz48cmVsYXRlZC11cmxzPjx1cmw+aHR0cHM6Ly93d3cubmNiaS5u
bG0ubmloLmdvdi9wdWJtZWQvMjE3MTk0MjI8L3VybD48L3JlbGF0ZWQtdXJscz48L3VybHM+PGVs
ZWN0cm9uaWMtcmVzb3VyY2UtbnVtPjEwLjEwOTMvcmhldW1hdG9sb2d5L2tlcjE3NzwvZWxlY3Ry
b25pYy1yZXNvdXJjZS1u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NYWNleTwvQXV0aG9yPjxZZWFyPjIwMTE8L1llYXI+PFJl
Y051bT4xMDY3ODwvUmVjTnVtPjxEaXNwbGF5VGV4dD4oTWFjZXkgZXQgYWwuLCAyMDExKTwvRGlz
cGxheVRleHQ+PHJlY29yZD48cmVjLW51bWJlcj4xMDY3ODwvcmVjLW51bWJlcj48Zm9yZWlnbi1r
ZXlzPjxrZXkgYXBwPSJFTiIgZGItaWQ9Inpkc2VkZGYwNDI5ZmFxZTIydGt2MDV2NGRzdHAwenhh
cmY5eCIgdGltZXN0YW1wPSIxNTM1ODg5NjY5Ij4xMDY3ODwva2V5PjwvZm9yZWlnbi1rZXlzPjxy
ZWYtdHlwZSBuYW1lPSJKb3VybmFsIEFydGljbGUiPjE3PC9yZWYtdHlwZT48Y29udHJpYnV0b3Jz
PjxhdXRob3JzPjxhdXRob3I+TWFjZXksIE0uPC9hdXRob3I+PGF1dGhvcj5IYWdpLVBhdmxpLCBF
LjwvYXV0aG9yPjxhdXRob3I+U3Rld2FydCwgSi48L2F1dGhvcj48YXV0aG9yPldhbGxhY2UsIEcu
IFIuPC9hdXRob3I+PGF1dGhvcj5TdGFuZm9yZCwgTS48L2F1dGhvcj48YXV0aG9yPlNoaXJsYXcs
IFAuPC9hdXRob3I+PGF1dGhvcj5Gb3J0dW5lLCBGLjwvYXV0aG9yPjwvYXV0aG9ycz48L2NvbnRy
aWJ1dG9ycz48YXV0aC1hZGRyZXNzPkRlcGFydG1lbnQgb2YgSGFlbWF0b2xvZ3ksIFRoZSBSb3lh
bCBMb25kb24gSG9zcGl0YWwsV2hpdGVjaGFwZWwsIFVLLjwvYXV0aC1hZGRyZXNzPjx0aXRsZXM+
PHRpdGxlPkFnZSwgZ2VuZGVyIGFuZCBkaXNlYXNlLXJlbGF0ZWQgcGxhdGVsZXQgYW5kIG5ldXRy
b3BoaWwgYWN0aXZhdGlvbiBleCB2aXZvIGluIHdob2xlIGJsb29kIHNhbXBsZXMgZnJvbSBwYXRp
ZW50cyB3aXRoIEJlaGNldCZhcG9zO3MgZGlzZWFzZTwvdGl0bGU+PHNlY29uZGFyeS10aXRsZT5S
aGV1bWF0b2xvZ3kgKE94Zm9yZCk8L3NlY29uZGFyeS10aXRsZT48L3RpdGxlcz48cGVyaW9kaWNh
bD48ZnVsbC10aXRsZT5SaGV1bWF0b2xvZ3kgKE94Zm9yZCk8L2Z1bGwtdGl0bGU+PGFiYnItMT5S
aGV1bWF0b2xvZ3k8L2FiYnItMT48L3BlcmlvZGljYWw+PHBhZ2VzPjE4NDktNTk8L3BhZ2VzPjx2
b2x1bWU+NTA8L3ZvbHVtZT48bnVtYmVyPjEwPC9udW1iZXI+PGVkaXRpb24+MjAxMS8wNy8wMjwv
ZWRpdGlvbj48a2V5d29yZHM+PGtleXdvcmQ+QWR1bHQ8L2tleXdvcmQ+PGtleXdvcmQ+QWdlIEZh
Y3RvcnM8L2tleXdvcmQ+PGtleXdvcmQ+QWdlZDwva2V5d29yZD48a2V5d29yZD5CZWhjZXQgU3lu
ZHJvbWUvKmJsb29kL2ltbXVub2xvZ3kvcGF0aG9sb2d5PC9rZXl3b3JkPjxrZXl3b3JkPkJsb29k
IFBsYXRlbGV0cy9pbW11bm9sb2d5L21ldGFib2xpc20vKnBhdGhvbG9neTwva2V5d29yZD48a2V5
d29yZD5DRDExYiBBbnRpZ2VuL21ldGFib2xpc208L2tleXdvcmQ+PGtleXdvcmQ+Q2VsbC1EZXJp
dmVkIE1pY3JvcGFydGljbGVzL21ldGFib2xpc20vcGF0aG9sb2d5PC9rZXl3b3JkPjxrZXl3b3Jk
PkNlbGxzLCBDdWx0dXJlZDwva2V5d29yZD48a2V5d29yZD5GZW1hbGU8L2tleXdvcmQ+PGtleXdv
cmQ+RmxvdyBDeXRvbWV0cnk8L2tleXdvcmQ+PGtleXdvcmQ+SHVtYW5zPC9rZXl3b3JkPjxrZXl3
b3JkPk1hbGU8L2tleXdvcmQ+PGtleXdvcmQ+TWlkZGxlIEFnZWQ8L2tleXdvcmQ+PGtleXdvcmQ+
Kk5ldXRyb3BoaWwgQWN0aXZhdGlvbjwva2V5d29yZD48a2V5d29yZD5OZXV0cm9waGlscy9pbW11
bm9sb2d5L21ldGFib2xpc20vKnBhdGhvbG9neTwva2V5d29yZD48a2V5d29yZD5QLVNlbGVjdGlu
L21ldGFib2xpc208L2tleXdvcmQ+PGtleXdvcmQ+KlBsYXRlbGV0IEFjdGl2YXRpb248L2tleXdv
cmQ+PGtleXdvcmQ+U2V4IEZhY3RvcnM8L2tleXdvcmQ+PGtleXdvcmQ+VGhyb21ib3Npcy9ibG9v
ZC9tZXRhYm9saXNtL3BhdGhvbG9neTwva2V5d29yZD48a2V5d29yZD5Zb3VuZyBBZHVsdDwva2V5
d29yZD48L2tleXdvcmRzPjxkYXRlcz48eWVhcj4yMDExPC95ZWFyPjxwdWItZGF0ZXM+PGRhdGU+
T2N0PC9kYXRlPjwvcHViLWRhdGVzPjwvZGF0ZXM+PGlzYm4+MTQ2Mi0wMzMyIChFbGVjdHJvbmlj
KSYjeEQ7MTQ2Mi0wMzI0IChMaW5raW5nKTwvaXNibj48YWNjZXNzaW9uLW51bT4yMTcxOTQyMjwv
YWNjZXNzaW9uLW51bT48dXJscz48cmVsYXRlZC11cmxzPjx1cmw+aHR0cHM6Ly93d3cubmNiaS5u
bG0ubmloLmdvdi9wdWJtZWQvMjE3MTk0MjI8L3VybD48L3JlbGF0ZWQtdXJscz48L3VybHM+PGVs
ZWN0cm9uaWMtcmVzb3VyY2UtbnVtPjEwLjEwOTMvcmhldW1hdG9sb2d5L2tlcjE3NzwvZWxlY3Ry
b25pYy1yZXNvdXJjZS1u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acey et al., 2011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4584D4B7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E4B4F2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2</w:t>
            </w:r>
          </w:p>
        </w:tc>
        <w:tc>
          <w:tcPr>
            <w:tcW w:w="2765" w:type="dxa"/>
            <w:vAlign w:val="center"/>
          </w:tcPr>
          <w:p w14:paraId="6A29438B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58" w:name="OLE_LINK63"/>
            <w:bookmarkStart w:id="59" w:name="OLE_LINK64"/>
            <w:r w:rsidRPr="001A17A3">
              <w:rPr>
                <w:rFonts w:cs="Times New Roman"/>
                <w:noProof/>
                <w:szCs w:val="24"/>
              </w:rPr>
              <w:t>TEC</w:t>
            </w:r>
            <w:bookmarkEnd w:id="58"/>
            <w:bookmarkEnd w:id="59"/>
          </w:p>
        </w:tc>
        <w:tc>
          <w:tcPr>
            <w:tcW w:w="2766" w:type="dxa"/>
          </w:tcPr>
          <w:p w14:paraId="4C110F4D" w14:textId="61998CC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Manandhar&lt;/Author&gt;&lt;Year&gt;2008&lt;/Year&gt;&lt;RecNum&gt;10679&lt;/RecNum&gt;&lt;DisplayText&gt;(Manandhar et al., 2008)&lt;/DisplayText&gt;&lt;record&gt;&lt;rec-number&gt;10679&lt;/rec-number&gt;&lt;foreign-keys&gt;&lt;key app="EN" db-id="zdseddf0429faqe22tkv05v4dstp0zxarf9x" timestamp="1535889669"&gt;10679&lt;/key&gt;&lt;/foreign-keys&gt;&lt;ref-type name="Journal Article"&gt;17&lt;/ref-type&gt;&lt;contributors&gt;&lt;authors&gt;&lt;author&gt;Manandhar, A.&lt;/author&gt;&lt;author&gt;Paudel, G.&lt;/author&gt;&lt;author&gt;Rai, C. K.&lt;/author&gt;&lt;author&gt;Rai, S. K.&lt;/author&gt;&lt;author&gt;Gurung, R.&lt;/author&gt;&lt;author&gt;Ruit, S.&lt;/author&gt;&lt;/authors&gt;&lt;/contributors&gt;&lt;auth-address&gt;Tilganga Eye Center, Gausala, Nepal. uveitis_tec@yahoo.com&lt;/auth-address&gt;&lt;titles&gt;&lt;title&gt;Seasonal hyper acute pan uveitis--recent scenario in Nepal&lt;/title&gt;&lt;secondary-title&gt;Nepal Med Coll J&lt;/secondary-title&gt;&lt;/titles&gt;&lt;periodical&gt;&lt;full-title&gt;Nepal Med Coll J&lt;/full-title&gt;&lt;/periodical&gt;&lt;pages&gt;196-8&lt;/pages&gt;&lt;volume&gt;10&lt;/volume&gt;&lt;number&gt;3&lt;/number&gt;&lt;edition&gt;2009/03/04&lt;/edition&gt;&lt;keywords&gt;&lt;keyword&gt;Adolescent&lt;/keyword&gt;&lt;keyword&gt;Anti-Bacterial Agents/therapeutic use&lt;/keyword&gt;&lt;keyword&gt;Anti-Inflammatory Agents/therapeutic use&lt;/keyword&gt;&lt;keyword&gt;Child&lt;/keyword&gt;&lt;keyword&gt;Child, Preschool&lt;/keyword&gt;&lt;keyword&gt;Cohort Studies&lt;/keyword&gt;&lt;keyword&gt;Eye Infections, Bacterial/*pathology/therapy&lt;/keyword&gt;&lt;keyword&gt;Humans&lt;/keyword&gt;&lt;keyword&gt;Nepal&lt;/keyword&gt;&lt;keyword&gt;Panuveitis/*microbiology/*pathology/therapy&lt;/keyword&gt;&lt;keyword&gt;Retina/pathology&lt;/keyword&gt;&lt;keyword&gt;Retrospective Studies&lt;/keyword&gt;&lt;keyword&gt;Vitrectomy&lt;/keyword&gt;&lt;/keywords&gt;&lt;dates&gt;&lt;year&gt;2008&lt;/year&gt;&lt;pub-dates&gt;&lt;date&gt;Sep&lt;/date&gt;&lt;/pub-dates&gt;&lt;/dates&gt;&lt;accession-num&gt;19253866&lt;/accession-num&gt;&lt;urls&gt;&lt;related-urls&gt;&lt;url&gt;https://www.ncbi.nlm.nih.gov/pubmed/19253866&lt;/url&gt;&lt;/related-urls&gt;&lt;/urls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anandhar et al., 2008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5C9DD02D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3E13EDC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3</w:t>
            </w:r>
          </w:p>
        </w:tc>
        <w:tc>
          <w:tcPr>
            <w:tcW w:w="2765" w:type="dxa"/>
            <w:vAlign w:val="center"/>
          </w:tcPr>
          <w:p w14:paraId="4335313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PRKCG</w:t>
            </w:r>
          </w:p>
        </w:tc>
        <w:tc>
          <w:tcPr>
            <w:tcW w:w="2766" w:type="dxa"/>
          </w:tcPr>
          <w:p w14:paraId="6AAF27FC" w14:textId="3B1D28BE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dTwvQXV0aG9yPjxZZWFyPjIwMTU8L1llYXI+PFJlY051
bT4xMDY4MDwvUmVjTnVtPjxEaXNwbGF5VGV4dD4oTHUgZXQgYWwuLCAyMDE1KTwvRGlzcGxheVRl
eHQ+PHJlY29yZD48cmVjLW51bWJlcj4xMDY4MDwvcmVjLW51bWJlcj48Zm9yZWlnbi1rZXlzPjxr
ZXkgYXBwPSJFTiIgZGItaWQ9Inpkc2VkZGYwNDI5ZmFxZTIydGt2MDV2NGRzdHAwenhhcmY5eCIg
dGltZXN0YW1wPSIxNTM1ODg5NjY5Ij4xMDY4MDwva2V5PjwvZm9yZWlnbi1rZXlzPjxyZWYtdHlw
ZSBuYW1lPSJKb3VybmFsIEFydGljbGUiPjE3PC9yZWYtdHlwZT48Y29udHJpYnV0b3JzPjxhdXRo
b3JzPjxhdXRob3I+THUsIEguPC9hdXRob3I+PGF1dGhvcj5aaHUsIEwuPC9hdXRob3I+PGF1dGhv
cj5MaWFuLCBMLjwvYXV0aG9yPjxhdXRob3I+Q2hlbiwgTS48L2F1dGhvcj48YXV0aG9yPlNoaSwg
RC48L2F1dGhvcj48YXV0aG9yPldhbmcsIEsuPC9hdXRob3I+PC9hdXRob3JzPjwvY29udHJpYnV0
b3JzPjxhdXRoLWFkZHJlc3M+RGVwYXJ0bWVudCBvZiBPcnRob3BlZGljcywgVGhpcmQgQWZmaWxp
YXRlZCBIb3NwaXRhbCBvZiBTdW4gWWF0LXNlbiBVbml2ZXJzaXR5LCBHdWFuZ3pob3UsIDUxMDYz
MCwgQ2hpbmEsIGh1YWRpbmdsdUBob3RtYWlsLmNvbS48L2F1dGgtYWRkcmVzcz48dGl0bGVzPjx0
aXRsZT5HZW5ldGljIHZhcmlhdGlvbnMgaW4gdGhlIFBSS0NHIGdlbmUgYW5kIG9zdGVvc2FyY29t
YSByaXNrIGluIGEgQ2hpbmVzZSBwb3B1bGF0aW9uOiBhIGNhc2UtY29udHJvbCBzdHVkeTwvdGl0
bGU+PHNlY29uZGFyeS10aXRsZT5UdW1vdXIgQmlvbDwvc2Vjb25kYXJ5LXRpdGxlPjwvdGl0bGVz
PjxwZXJpb2RpY2FsPjxmdWxsLXRpdGxlPlR1bW91ciBCaW9sPC9mdWxsLXRpdGxlPjwvcGVyaW9k
aWNhbD48cGFnZXM+NTI0MS03PC9wYWdlcz48dm9sdW1lPjM2PC92b2x1bWU+PG51bWJlcj43PC9u
dW1iZXI+PGVkaXRpb24+MjAxNS8wMi8xMTwvZWRpdGlvbj48a2V5d29yZHM+PGtleXdvcmQ+QWRv
bGVzY2VudDwva2V5d29yZD48a2V5d29yZD5Bc2lhbiBDb250aW5lbnRhbCBBbmNlc3RyeSBHcm91
cDwva2V5d29yZD48a2V5d29yZD5Cb25lIE5lb3BsYXNtcy8qZ2VuZXRpY3MvcGF0aG9sb2d5PC9r
ZXl3b3JkPjxrZXl3b3JkPkNhc2UtQ29udHJvbCBTdHVkaWVzPC9rZXl3b3JkPjxrZXl3b3JkPkNo
aWxkPC9rZXl3b3JkPjxrZXl3b3JkPkNoaWxkLCBQcmVzY2hvb2w8L2tleXdvcmQ+PGtleXdvcmQ+
Q2hpbmE8L2tleXdvcmQ+PGtleXdvcmQ+RmVtYWxlPC9rZXl3b3JkPjxrZXl3b3JkPkdlbmUgRnJl
cXVlbmN5PC9rZXl3b3JkPjxrZXl3b3JkPipHZW5ldGljIEFzc29jaWF0aW9uIFN0dWRpZXM8L2tl
eXdvcmQ+PGtleXdvcmQ+R2VuZXRpYyBQcmVkaXNwb3NpdGlvbiB0byBEaXNlYXNlPC9rZXl3b3Jk
PjxrZXl3b3JkPkh1bWFuczwva2V5d29yZD48a2V5d29yZD5NYWxlPC9rZXl3b3JkPjxrZXl3b3Jk
Pk5lb3BsYXNtIFN0YWdpbmc8L2tleXdvcmQ+PGtleXdvcmQ+T3N0ZW9zYXJjb21hLypnZW5ldGlj
cy9wYXRob2xvZ3k8L2tleXdvcmQ+PGtleXdvcmQ+UG9seW1vcnBoaXNtLCBTaW5nbGUgTnVjbGVv
dGlkZTwva2V5d29yZD48a2V5d29yZD5Qcm90ZWluIEtpbmFzZSBDLypnZW5ldGljczwva2V5d29y
ZD48a2V5d29yZD5SaXNrIEZhY3RvcnM8L2tleXdvcmQ+PC9rZXl3b3Jkcz48ZGF0ZXM+PHllYXI+
MjAxNTwveWVhcj48cHViLWRhdGVzPjxkYXRlPkp1bDwvZGF0ZT48L3B1Yi1kYXRlcz48L2RhdGVz
Pjxpc2JuPjE0MjMtMDM4MCAoRWxlY3Ryb25pYykmI3hEOzEwMTAtNDI4MyAoTGlua2luZyk8L2lz
Ym4+PGFjY2Vzc2lvbi1udW0+MjU2NjM0OTQ8L2FjY2Vzc2lvbi1udW0+PHVybHM+PHJlbGF0ZWQt
dXJscz48dXJsPmh0dHBzOi8vd3d3Lm5jYmkubmxtLm5paC5nb3YvcHVibWVkLzI1NjYzNDk0PC91
cmw+PC9yZWxhdGVkLXVybHM+PC91cmxzPjxlbGVjdHJvbmljLXJlc291cmNlLW51bT4xMC4xMDA3
L3MxMzI3Ny0wMTUtMzE4Mi16PC9lbGVjdHJvbmljLXJlc291cmNlLW51bT48L3JlY29yZD48L0Np
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MdTwvQXV0aG9yPjxZZWFyPjIwMTU8L1llYXI+PFJlY051
bT4xMDY4MDwvUmVjTnVtPjxEaXNwbGF5VGV4dD4oTHUgZXQgYWwuLCAyMDE1KTwvRGlzcGxheVRl
eHQ+PHJlY29yZD48cmVjLW51bWJlcj4xMDY4MDwvcmVjLW51bWJlcj48Zm9yZWlnbi1rZXlzPjxr
ZXkgYXBwPSJFTiIgZGItaWQ9Inpkc2VkZGYwNDI5ZmFxZTIydGt2MDV2NGRzdHAwenhhcmY5eCIg
dGltZXN0YW1wPSIxNTM1ODg5NjY5Ij4xMDY4MDwva2V5PjwvZm9yZWlnbi1rZXlzPjxyZWYtdHlw
ZSBuYW1lPSJKb3VybmFsIEFydGljbGUiPjE3PC9yZWYtdHlwZT48Y29udHJpYnV0b3JzPjxhdXRo
b3JzPjxhdXRob3I+THUsIEguPC9hdXRob3I+PGF1dGhvcj5aaHUsIEwuPC9hdXRob3I+PGF1dGhv
cj5MaWFuLCBMLjwvYXV0aG9yPjxhdXRob3I+Q2hlbiwgTS48L2F1dGhvcj48YXV0aG9yPlNoaSwg
RC48L2F1dGhvcj48YXV0aG9yPldhbmcsIEsuPC9hdXRob3I+PC9hdXRob3JzPjwvY29udHJpYnV0
b3JzPjxhdXRoLWFkZHJlc3M+RGVwYXJ0bWVudCBvZiBPcnRob3BlZGljcywgVGhpcmQgQWZmaWxp
YXRlZCBIb3NwaXRhbCBvZiBTdW4gWWF0LXNlbiBVbml2ZXJzaXR5LCBHdWFuZ3pob3UsIDUxMDYz
MCwgQ2hpbmEsIGh1YWRpbmdsdUBob3RtYWlsLmNvbS48L2F1dGgtYWRkcmVzcz48dGl0bGVzPjx0
aXRsZT5HZW5ldGljIHZhcmlhdGlvbnMgaW4gdGhlIFBSS0NHIGdlbmUgYW5kIG9zdGVvc2FyY29t
YSByaXNrIGluIGEgQ2hpbmVzZSBwb3B1bGF0aW9uOiBhIGNhc2UtY29udHJvbCBzdHVkeTwvdGl0
bGU+PHNlY29uZGFyeS10aXRsZT5UdW1vdXIgQmlvbDwvc2Vjb25kYXJ5LXRpdGxlPjwvdGl0bGVz
PjxwZXJpb2RpY2FsPjxmdWxsLXRpdGxlPlR1bW91ciBCaW9sPC9mdWxsLXRpdGxlPjwvcGVyaW9k
aWNhbD48cGFnZXM+NTI0MS03PC9wYWdlcz48dm9sdW1lPjM2PC92b2x1bWU+PG51bWJlcj43PC9u
dW1iZXI+PGVkaXRpb24+MjAxNS8wMi8xMTwvZWRpdGlvbj48a2V5d29yZHM+PGtleXdvcmQ+QWRv
bGVzY2VudDwva2V5d29yZD48a2V5d29yZD5Bc2lhbiBDb250aW5lbnRhbCBBbmNlc3RyeSBHcm91
cDwva2V5d29yZD48a2V5d29yZD5Cb25lIE5lb3BsYXNtcy8qZ2VuZXRpY3MvcGF0aG9sb2d5PC9r
ZXl3b3JkPjxrZXl3b3JkPkNhc2UtQ29udHJvbCBTdHVkaWVzPC9rZXl3b3JkPjxrZXl3b3JkPkNo
aWxkPC9rZXl3b3JkPjxrZXl3b3JkPkNoaWxkLCBQcmVzY2hvb2w8L2tleXdvcmQ+PGtleXdvcmQ+
Q2hpbmE8L2tleXdvcmQ+PGtleXdvcmQ+RmVtYWxlPC9rZXl3b3JkPjxrZXl3b3JkPkdlbmUgRnJl
cXVlbmN5PC9rZXl3b3JkPjxrZXl3b3JkPipHZW5ldGljIEFzc29jaWF0aW9uIFN0dWRpZXM8L2tl
eXdvcmQ+PGtleXdvcmQ+R2VuZXRpYyBQcmVkaXNwb3NpdGlvbiB0byBEaXNlYXNlPC9rZXl3b3Jk
PjxrZXl3b3JkPkh1bWFuczwva2V5d29yZD48a2V5d29yZD5NYWxlPC9rZXl3b3JkPjxrZXl3b3Jk
Pk5lb3BsYXNtIFN0YWdpbmc8L2tleXdvcmQ+PGtleXdvcmQ+T3N0ZW9zYXJjb21hLypnZW5ldGlj
cy9wYXRob2xvZ3k8L2tleXdvcmQ+PGtleXdvcmQ+UG9seW1vcnBoaXNtLCBTaW5nbGUgTnVjbGVv
dGlkZTwva2V5d29yZD48a2V5d29yZD5Qcm90ZWluIEtpbmFzZSBDLypnZW5ldGljczwva2V5d29y
ZD48a2V5d29yZD5SaXNrIEZhY3RvcnM8L2tleXdvcmQ+PC9rZXl3b3Jkcz48ZGF0ZXM+PHllYXI+
MjAxNTwveWVhcj48cHViLWRhdGVzPjxkYXRlPkp1bDwvZGF0ZT48L3B1Yi1kYXRlcz48L2RhdGVz
Pjxpc2JuPjE0MjMtMDM4MCAoRWxlY3Ryb25pYykmI3hEOzEwMTAtNDI4MyAoTGlua2luZyk8L2lz
Ym4+PGFjY2Vzc2lvbi1udW0+MjU2NjM0OTQ8L2FjY2Vzc2lvbi1udW0+PHVybHM+PHJlbGF0ZWQt
dXJscz48dXJsPmh0dHBzOi8vd3d3Lm5jYmkubmxtLm5paC5nb3YvcHVibWVkLzI1NjYzNDk0PC91
cmw+PC9yZWxhdGVkLXVybHM+PC91cmxzPjxlbGVjdHJvbmljLXJlc291cmNlLW51bT4xMC4xMDA3
L3MxMzI3Ny0wMTUtMzE4Mi16PC9lbGVjdHJvbmljLXJlc291cmNlLW51bT48L3JlY29yZD48L0Np
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u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FFC3AE5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D484230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4</w:t>
            </w:r>
          </w:p>
        </w:tc>
        <w:tc>
          <w:tcPr>
            <w:tcW w:w="2765" w:type="dxa"/>
            <w:vAlign w:val="center"/>
          </w:tcPr>
          <w:p w14:paraId="481FFE3C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60" w:name="OLE_LINK65"/>
            <w:bookmarkStart w:id="61" w:name="OLE_LINK66"/>
            <w:bookmarkStart w:id="62" w:name="OLE_LINK67"/>
            <w:r w:rsidRPr="001A17A3">
              <w:rPr>
                <w:rFonts w:cs="Times New Roman"/>
                <w:noProof/>
                <w:szCs w:val="24"/>
              </w:rPr>
              <w:t>SFRP1</w:t>
            </w:r>
            <w:bookmarkEnd w:id="60"/>
            <w:bookmarkEnd w:id="61"/>
            <w:bookmarkEnd w:id="62"/>
          </w:p>
        </w:tc>
        <w:tc>
          <w:tcPr>
            <w:tcW w:w="2766" w:type="dxa"/>
          </w:tcPr>
          <w:p w14:paraId="0E6912A0" w14:textId="1248A73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NYXR6ZWxsZTwvQXV0aG9yPjxZZWFyPjIwMTI8L1llYXI+
PFJlY051bT4xMDY4MTwvUmVjTnVtPjxEaXNwbGF5VGV4dD4oTWF0emVsbGUgZXQgYWwuLCAyMDEy
KTwvRGlzcGxheVRleHQ+PHJlY29yZD48cmVjLW51bWJlcj4xMDY4MTwvcmVjLW51bWJlcj48Zm9y
ZWlnbi1rZXlzPjxrZXkgYXBwPSJFTiIgZGItaWQ9Inpkc2VkZGYwNDI5ZmFxZTIydGt2MDV2NGRz
dHAwenhhcmY5eCIgdGltZXN0YW1wPSIxNTM1ODg5NjY5Ij4xMDY4MTwva2V5PjwvZm9yZWlnbi1r
ZXlzPjxyZWYtdHlwZSBuYW1lPSJKb3VybmFsIEFydGljbGUiPjE3PC9yZWYtdHlwZT48Y29udHJp
YnV0b3JzPjxhdXRob3JzPjxhdXRob3I+TWF0emVsbGUsIE0uIE0uPC9hdXRob3I+PGF1dGhvcj5H
YWxsYW50LCBNLiBBLjwvYXV0aG9yPjxhdXRob3I+Q29uZG9uLCBLLiBXLjwvYXV0aG9yPjxhdXRo
b3I+V2Fsc2gsIE4uIEMuPC9hdXRob3I+PGF1dGhvcj5NYW5uaW5nLCBDLiBBLjwvYXV0aG9yPjxh
dXRob3I+U3RlaW4sIEcuIFMuPC9hdXRob3I+PGF1dGhvcj5MaWFuLCBKLiBCLjwvYXV0aG9yPjxh
dXRob3I+QnVyciwgRC4gQi48L2F1dGhvcj48YXV0aG9yPkdyYXZhbGxlc2UsIEUuIE0uPC9hdXRo
b3I+PC9hdXRob3JzPjwvY29udHJpYnV0b3JzPjxhdXRoLWFkZHJlc3M+VW5pdmVyc2l0eSBvZiBN
YXNzYWNodXNldHRzIE1lZGljYWwgU2Nob29sLCBXb3JjZXN0ZXIsIE1BLCBVU0EuPC9hdXRoLWFk
ZHJlc3M+PHRpdGxlcz48dGl0bGU+UmVzb2x1dGlvbiBvZiBpbmZsYW1tYXRpb24gaW5kdWNlcyBv
c3Rlb2JsYXN0IGZ1bmN0aW9uIGFuZCByZWd1bGF0ZXMgdGhlIFdudCBzaWduYWxpbmcgcGF0aHdh
eTwvdGl0bGU+PHNlY29uZGFyeS10aXRsZT5BcnRocml0aXMgUmhldW08L3NlY29uZGFyeS10aXRs
ZT48L3RpdGxlcz48cGVyaW9kaWNhbD48ZnVsbC10aXRsZT5BcnRocml0aXMgUmhldW08L2Z1bGwt
dGl0bGU+PC9wZXJpb2RpY2FsPjxwYWdlcz4xNTQwLTUwPC9wYWdlcz48dm9sdW1lPjY0PC92b2x1
bWU+PG51bWJlcj41PC9udW1iZXI+PGVkaXRpb24+MjAxMS8xMi8wNjwvZWRpdGlvbj48a2V5d29y
ZHM+PGtleXdvcmQ+QWNpZCBQaG9zcGhhdGFzZS9tZXRhYm9saXNtPC9rZXl3b3JkPjxrZXl3b3Jk
PkFuaW1hbHM8L2tleXdvcmQ+PGtleXdvcmQ+QXJ0aHJpdGlzLCBFeHBlcmltZW50YWwvaW1tdW5v
bG9neS8qbWV0YWJvbGlzbS9wYXRob2xvZ3k8L2tleXdvcmQ+PGtleXdvcmQ+Qm9uZSBSZWdlbmVy
YXRpb24vcGh5c2lvbG9neTwva2V5d29yZD48a2V5d29yZD5Gb2xsaXN0YXRpbi1SZWxhdGVkIFBy
b3RlaW5zL21ldGFib2xpc208L2tleXdvcmQ+PGtleXdvcmQ+SW5mbGFtbWF0aW9uLyptZXRhYm9s
aXNtL3BhdGhvbG9neTwva2V5d29yZD48a2V5d29yZD5JbnRlcmNlbGx1bGFyIFNpZ25hbGluZyBQ
ZXB0aWRlcyBhbmQgUHJvdGVpbnMvYmlvc3ludGhlc2lzPC9rZXl3b3JkPjxrZXl3b3JkPklzb2Vu
enltZXMvbWV0YWJvbGlzbTwva2V5d29yZD48a2V5d29yZD5Kb2ludHMvbWV0YWJvbGlzbS9wYXRo
b2xvZ3k8L2tleXdvcmQ+PGtleXdvcmQ+TWljZTwva2V5d29yZD48a2V5d29yZD5NaWNlLCBJbmJy
ZWQgQzU3Qkw8L2tleXdvcmQ+PGtleXdvcmQ+TWljZSwgVHJhbnNnZW5pYzwva2V5d29yZD48a2V5
d29yZD5Pc3Rlb2JsYXN0cy8qbWV0YWJvbGlzbS9wYXRob2xvZ3k8L2tleXdvcmQ+PGtleXdvcmQ+
T3N0ZW9jbGFzdHMvbWV0YWJvbGlzbS9wYXRob2xvZ3k8L2tleXdvcmQ+PGtleXdvcmQ+T3N0ZW9n
ZW5lc2lzLypwaHlzaW9sb2d5PC9rZXl3b3JkPjxrZXl3b3JkPlRhcnRyYXRlLVJlc2lzdGFudCBB
Y2lkIFBob3NwaGF0YXNlPC9rZXl3b3JkPjxrZXl3b3JkPldudCBQcm90ZWlucy8qYmlvc3ludGhl
c2lzPC9rZXl3b3JkPjxrZXl3b3JkPipXbnQgU2lnbmFsaW5nIFBhdGh3YXk8L2tleXdvcmQ+PC9r
ZXl3b3Jkcz48ZGF0ZXM+PHllYXI+MjAxMjwveWVhcj48cHViLWRhdGVzPjxkYXRlPk1heTwvZGF0
ZT48L3B1Yi1kYXRlcz48L2RhdGVzPjxpc2JuPjE1MjktMDEzMSAoRWxlY3Ryb25pYykmI3hEOzAw
MDQtMzU5MSAoTGlua2luZyk8L2lzYm4+PGFjY2Vzc2lvbi1udW0+MjIxMzk4NjU8L2FjY2Vzc2lv
bi1udW0+PHVybHM+PHJlbGF0ZWQtdXJscz48dXJsPmh0dHBzOi8vd3d3Lm5jYmkubmxtLm5paC5n
b3YvcHVibWVkLzIyMTM5ODY1PC91cmw+PC9yZWxhdGVkLXVybHM+PC91cmxzPjxjdXN0b20yPlBN
QzQwMTUxODc8L2N1c3RvbTI+PGVsZWN0cm9uaWMtcmVzb3VyY2UtbnVtPjEwLjEwMDIvYXJ0LjMz
NTA0PC9lbGVjdHJvbmljLXJlc291cmNlLW51bT48L3JlY29y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NYXR6ZWxsZTwvQXV0aG9yPjxZZWFyPjIwMTI8L1llYXI+
PFJlY051bT4xMDY4MTwvUmVjTnVtPjxEaXNwbGF5VGV4dD4oTWF0emVsbGUgZXQgYWwuLCAyMDEy
KTwvRGlzcGxheVRleHQ+PHJlY29yZD48cmVjLW51bWJlcj4xMDY4MTwvcmVjLW51bWJlcj48Zm9y
ZWlnbi1rZXlzPjxrZXkgYXBwPSJFTiIgZGItaWQ9Inpkc2VkZGYwNDI5ZmFxZTIydGt2MDV2NGRz
dHAwenhhcmY5eCIgdGltZXN0YW1wPSIxNTM1ODg5NjY5Ij4xMDY4MTwva2V5PjwvZm9yZWlnbi1r
ZXlzPjxyZWYtdHlwZSBuYW1lPSJKb3VybmFsIEFydGljbGUiPjE3PC9yZWYtdHlwZT48Y29udHJp
YnV0b3JzPjxhdXRob3JzPjxhdXRob3I+TWF0emVsbGUsIE0uIE0uPC9hdXRob3I+PGF1dGhvcj5H
YWxsYW50LCBNLiBBLjwvYXV0aG9yPjxhdXRob3I+Q29uZG9uLCBLLiBXLjwvYXV0aG9yPjxhdXRo
b3I+V2Fsc2gsIE4uIEMuPC9hdXRob3I+PGF1dGhvcj5NYW5uaW5nLCBDLiBBLjwvYXV0aG9yPjxh
dXRob3I+U3RlaW4sIEcuIFMuPC9hdXRob3I+PGF1dGhvcj5MaWFuLCBKLiBCLjwvYXV0aG9yPjxh
dXRob3I+QnVyciwgRC4gQi48L2F1dGhvcj48YXV0aG9yPkdyYXZhbGxlc2UsIEUuIE0uPC9hdXRo
b3I+PC9hdXRob3JzPjwvY29udHJpYnV0b3JzPjxhdXRoLWFkZHJlc3M+VW5pdmVyc2l0eSBvZiBN
YXNzYWNodXNldHRzIE1lZGljYWwgU2Nob29sLCBXb3JjZXN0ZXIsIE1BLCBVU0EuPC9hdXRoLWFk
ZHJlc3M+PHRpdGxlcz48dGl0bGU+UmVzb2x1dGlvbiBvZiBpbmZsYW1tYXRpb24gaW5kdWNlcyBv
c3Rlb2JsYXN0IGZ1bmN0aW9uIGFuZCByZWd1bGF0ZXMgdGhlIFdudCBzaWduYWxpbmcgcGF0aHdh
eTwvdGl0bGU+PHNlY29uZGFyeS10aXRsZT5BcnRocml0aXMgUmhldW08L3NlY29uZGFyeS10aXRs
ZT48L3RpdGxlcz48cGVyaW9kaWNhbD48ZnVsbC10aXRsZT5BcnRocml0aXMgUmhldW08L2Z1bGwt
dGl0bGU+PC9wZXJpb2RpY2FsPjxwYWdlcz4xNTQwLTUwPC9wYWdlcz48dm9sdW1lPjY0PC92b2x1
bWU+PG51bWJlcj41PC9udW1iZXI+PGVkaXRpb24+MjAxMS8xMi8wNjwvZWRpdGlvbj48a2V5d29y
ZHM+PGtleXdvcmQ+QWNpZCBQaG9zcGhhdGFzZS9tZXRhYm9saXNtPC9rZXl3b3JkPjxrZXl3b3Jk
PkFuaW1hbHM8L2tleXdvcmQ+PGtleXdvcmQ+QXJ0aHJpdGlzLCBFeHBlcmltZW50YWwvaW1tdW5v
bG9neS8qbWV0YWJvbGlzbS9wYXRob2xvZ3k8L2tleXdvcmQ+PGtleXdvcmQ+Qm9uZSBSZWdlbmVy
YXRpb24vcGh5c2lvbG9neTwva2V5d29yZD48a2V5d29yZD5Gb2xsaXN0YXRpbi1SZWxhdGVkIFBy
b3RlaW5zL21ldGFib2xpc208L2tleXdvcmQ+PGtleXdvcmQ+SW5mbGFtbWF0aW9uLyptZXRhYm9s
aXNtL3BhdGhvbG9neTwva2V5d29yZD48a2V5d29yZD5JbnRlcmNlbGx1bGFyIFNpZ25hbGluZyBQ
ZXB0aWRlcyBhbmQgUHJvdGVpbnMvYmlvc3ludGhlc2lzPC9rZXl3b3JkPjxrZXl3b3JkPklzb2Vu
enltZXMvbWV0YWJvbGlzbTwva2V5d29yZD48a2V5d29yZD5Kb2ludHMvbWV0YWJvbGlzbS9wYXRo
b2xvZ3k8L2tleXdvcmQ+PGtleXdvcmQ+TWljZTwva2V5d29yZD48a2V5d29yZD5NaWNlLCBJbmJy
ZWQgQzU3Qkw8L2tleXdvcmQ+PGtleXdvcmQ+TWljZSwgVHJhbnNnZW5pYzwva2V5d29yZD48a2V5
d29yZD5Pc3Rlb2JsYXN0cy8qbWV0YWJvbGlzbS9wYXRob2xvZ3k8L2tleXdvcmQ+PGtleXdvcmQ+
T3N0ZW9jbGFzdHMvbWV0YWJvbGlzbS9wYXRob2xvZ3k8L2tleXdvcmQ+PGtleXdvcmQ+T3N0ZW9n
ZW5lc2lzLypwaHlzaW9sb2d5PC9rZXl3b3JkPjxrZXl3b3JkPlRhcnRyYXRlLVJlc2lzdGFudCBB
Y2lkIFBob3NwaGF0YXNlPC9rZXl3b3JkPjxrZXl3b3JkPldudCBQcm90ZWlucy8qYmlvc3ludGhl
c2lzPC9rZXl3b3JkPjxrZXl3b3JkPipXbnQgU2lnbmFsaW5nIFBhdGh3YXk8L2tleXdvcmQ+PC9r
ZXl3b3Jkcz48ZGF0ZXM+PHllYXI+MjAxMjwveWVhcj48cHViLWRhdGVzPjxkYXRlPk1heTwvZGF0
ZT48L3B1Yi1kYXRlcz48L2RhdGVzPjxpc2JuPjE1MjktMDEzMSAoRWxlY3Ryb25pYykmI3hEOzAw
MDQtMzU5MSAoTGlua2luZyk8L2lzYm4+PGFjY2Vzc2lvbi1udW0+MjIxMzk4NjU8L2FjY2Vzc2lv
bi1udW0+PHVybHM+PHJlbGF0ZWQtdXJscz48dXJsPmh0dHBzOi8vd3d3Lm5jYmkubmxtLm5paC5n
b3YvcHVibWVkLzIyMTM5ODY1PC91cmw+PC9yZWxhdGVkLXVybHM+PC91cmxzPjxjdXN0b20yPlBN
QzQwMTUxODc8L2N1c3RvbTI+PGVsZWN0cm9uaWMtcmVzb3VyY2UtbnVtPjEwLjEwMDIvYXJ0LjMz
NTA0PC9lbGVjdHJvbmljLXJlc291cmNlLW51bT48L3JlY29yZD48L0NpdGU+PC9FbmROb3RlPgB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atzelle et al., 2012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380E8171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A6C5AED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5</w:t>
            </w:r>
          </w:p>
        </w:tc>
        <w:tc>
          <w:tcPr>
            <w:tcW w:w="2765" w:type="dxa"/>
            <w:vAlign w:val="center"/>
          </w:tcPr>
          <w:p w14:paraId="69E91A20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IRAK2</w:t>
            </w:r>
          </w:p>
        </w:tc>
        <w:bookmarkStart w:id="63" w:name="OLE_LINK46"/>
        <w:bookmarkStart w:id="64" w:name="OLE_LINK47"/>
        <w:bookmarkStart w:id="65" w:name="OLE_LINK48"/>
        <w:tc>
          <w:tcPr>
            <w:tcW w:w="2766" w:type="dxa"/>
          </w:tcPr>
          <w:p w14:paraId="2E9C2A46" w14:textId="512B8444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Chaudhary&lt;/Author&gt;&lt;Year&gt;2015&lt;/Year&gt;&lt;RecNum&gt;10671&lt;/RecNum&gt;&lt;DisplayText&gt;(Chaudhary et al., 2015)&lt;/DisplayText&gt;&lt;record&gt;&lt;rec-number&gt;10671&lt;/rec-number&gt;&lt;foreign-keys&gt;&lt;key app="EN" db-id="zdseddf0429faqe22tkv05v4dstp0zxarf9x" timestamp="1535889668"&gt;10671&lt;/key&gt;&lt;/foreign-keys&gt;&lt;ref-type name="Journal Article"&gt;17&lt;/ref-type&gt;&lt;contributors&gt;&lt;authors&gt;&lt;author&gt;Chaudhary, D.&lt;/author&gt;&lt;author&gt;Robinson, S.&lt;/author&gt;&lt;author&gt;Romero, D. L.&lt;/author&gt;&lt;/authors&gt;&lt;/contributors&gt;&lt;auth-address&gt;Nimbus Discovery , 25 First Street, Suite 404, Cambridge, Massachusetts 02141, United States.&lt;/auth-address&gt;&lt;titles&gt;&lt;title&gt;Recent advances in the discovery of small molecule inhibitors of interleukin-1 receptor-associated kinase 4 (IRAK4) as a therapeutic target for inflammation and oncology disorders&lt;/title&gt;&lt;secondary-title&gt;J Med Chem&lt;/secondary-title&gt;&lt;/titles&gt;&lt;periodical&gt;&lt;full-title&gt;J Med Chem&lt;/full-title&gt;&lt;/periodical&gt;&lt;pages&gt;96-110&lt;/pages&gt;&lt;volume&gt;58&lt;/volume&gt;&lt;number&gt;1&lt;/number&gt;&lt;edition&gt;2014/12/06&lt;/edition&gt;&lt;keywords&gt;&lt;keyword&gt;Drug Discovery/methods/trends&lt;/keyword&gt;&lt;keyword&gt;Humans&lt;/keyword&gt;&lt;keyword&gt;Inflammation/drug therapy&lt;/keyword&gt;&lt;keyword&gt;Interleukin-1 Receptor-Associated Kinases/antagonists &amp;amp;&lt;/keyword&gt;&lt;keyword&gt;inhibitors/*chemistry/metabolism&lt;/keyword&gt;&lt;keyword&gt;Molecular Structure&lt;/keyword&gt;&lt;keyword&gt;Neoplasms/drug therapy&lt;/keyword&gt;&lt;keyword&gt;Protein Kinase Inhibitors/*chemistry/metabolism/pharmacology&lt;/keyword&gt;&lt;keyword&gt;*Protein Structure, Tertiary&lt;/keyword&gt;&lt;keyword&gt;Signal Transduction/drug effects&lt;/keyword&gt;&lt;keyword&gt;Small Molecule Libraries/*chemistry/metabolism/pharmacology&lt;/keyword&gt;&lt;/keywords&gt;&lt;dates&gt;&lt;year&gt;2015&lt;/year&gt;&lt;pub-dates&gt;&lt;date&gt;Jan 8&lt;/date&gt;&lt;/pub-dates&gt;&lt;/dates&gt;&lt;isbn&gt;1520-4804 (Electronic)&amp;#xD;0022-2623 (Linking)&lt;/isbn&gt;&lt;accession-num&gt;25479567&lt;/accession-num&gt;&lt;urls&gt;&lt;related-urls&gt;&lt;url&gt;https://www.ncbi.nlm.nih.gov/pubmed/25479567&lt;/url&gt;&lt;/related-urls&gt;&lt;/urls&gt;&lt;electronic-resource-num&gt;10.1021/jm5016044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audhary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  <w:bookmarkEnd w:id="63"/>
            <w:bookmarkEnd w:id="64"/>
            <w:bookmarkEnd w:id="65"/>
          </w:p>
        </w:tc>
      </w:tr>
      <w:tr w:rsidR="004A5751" w:rsidRPr="00822CF3" w14:paraId="4B3EABB0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F88A6DE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6</w:t>
            </w:r>
          </w:p>
        </w:tc>
        <w:tc>
          <w:tcPr>
            <w:tcW w:w="2765" w:type="dxa"/>
            <w:vAlign w:val="center"/>
          </w:tcPr>
          <w:p w14:paraId="58764BD1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66" w:name="OLE_LINK54"/>
            <w:bookmarkStart w:id="67" w:name="OLE_LINK55"/>
            <w:r w:rsidRPr="001A17A3">
              <w:rPr>
                <w:rFonts w:cs="Times New Roman"/>
                <w:noProof/>
                <w:szCs w:val="24"/>
              </w:rPr>
              <w:t>SOX2</w:t>
            </w:r>
            <w:bookmarkEnd w:id="66"/>
            <w:bookmarkEnd w:id="67"/>
          </w:p>
        </w:tc>
        <w:tc>
          <w:tcPr>
            <w:tcW w:w="2766" w:type="dxa"/>
          </w:tcPr>
          <w:p w14:paraId="4D478178" w14:textId="62D1E1BE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Liu&lt;/Author&gt;&lt;Year&gt;2013&lt;/Year&gt;&lt;RecNum&gt;10682&lt;/RecNum&gt;&lt;DisplayText&gt;(Liu et al., 2013)&lt;/DisplayText&gt;&lt;record&gt;&lt;rec-number&gt;10682&lt;/rec-number&gt;&lt;foreign-keys&gt;&lt;key app="EN" db-id="zdseddf0429faqe22tkv05v4dstp0zxarf9x" timestamp="1535889669"&gt;10682&lt;/key&gt;&lt;/foreign-keys&gt;&lt;ref-type name="Journal Article"&gt;17&lt;/ref-type&gt;&lt;contributors&gt;&lt;authors&gt;&lt;author&gt;Liu, K.&lt;/author&gt;&lt;author&gt;Jiang, M.&lt;/author&gt;&lt;author&gt;Lu, Y.&lt;/author&gt;&lt;author&gt;Chen, H.&lt;/author&gt;&lt;author&gt;Sun, J.&lt;/author&gt;&lt;author&gt;Wu, S.&lt;/author&gt;&lt;author&gt;Ku, W. Y.&lt;/author&gt;&lt;author&gt;Nakagawa, H.&lt;/author&gt;&lt;author&gt;Kita, Y.&lt;/author&gt;&lt;author&gt;Natsugoe, S.&lt;/author&gt;&lt;author&gt;Peters, J. H.&lt;/author&gt;&lt;author&gt;Rustgi, A.&lt;/author&gt;&lt;author&gt;Onaitis, M. W.&lt;/author&gt;&lt;author&gt;Kiernan, A.&lt;/author&gt;&lt;author&gt;Chen, X.&lt;/author&gt;&lt;author&gt;Que, J.&lt;/author&gt;&lt;/authors&gt;&lt;/contributors&gt;&lt;auth-address&gt;Department of Biomedical Genetics, University of Rochester, Rochester, NY 14642, USA.&lt;/auth-address&gt;&lt;titles&gt;&lt;title&gt;Sox2 cooperates with inflammation-mediated Stat3 activation in the malignant transformation of foregut basal progenitor cells&lt;/title&gt;&lt;secondary-title&gt;Cell Stem Cell&lt;/secondary-title&gt;&lt;/titles&gt;&lt;periodical&gt;&lt;full-title&gt;Cell stem cell&lt;/full-title&gt;&lt;/periodical&gt;&lt;pages&gt;304-15&lt;/pages&gt;&lt;volume&gt;12&lt;/volume&gt;&lt;number&gt;3&lt;/number&gt;&lt;edition&gt;2013/03/12&lt;/edition&gt;&lt;keywords&gt;&lt;keyword&gt;Animals&lt;/keyword&gt;&lt;keyword&gt;Cells, Cultured&lt;/keyword&gt;&lt;keyword&gt;Humans&lt;/keyword&gt;&lt;keyword&gt;Inflammation/*metabolism&lt;/keyword&gt;&lt;keyword&gt;Mice&lt;/keyword&gt;&lt;keyword&gt;SOXB1 Transcription Factors/genetics/*metabolism&lt;/keyword&gt;&lt;keyword&gt;STAT3 Transcription Factor/genetics/*metabolism&lt;/keyword&gt;&lt;keyword&gt;Stem Cells/*metabolism/*pathology&lt;/keyword&gt;&lt;/keywords&gt;&lt;dates&gt;&lt;year&gt;2013&lt;/year&gt;&lt;pub-dates&gt;&lt;date&gt;Mar 7&lt;/date&gt;&lt;/pub-dates&gt;&lt;/dates&gt;&lt;isbn&gt;1875-9777 (Electronic)&amp;#xD;1875-9777 (Linking)&lt;/isbn&gt;&lt;accession-num&gt;23472872&lt;/accession-num&gt;&lt;urls&gt;&lt;related-urls&gt;&lt;url&gt;https://www.ncbi.nlm.nih.gov/pubmed/23472872&lt;/url&gt;&lt;/related-urls&gt;&lt;/urls&gt;&lt;custom2&gt;PMC3594795&lt;/custom2&gt;&lt;electronic-resource-num&gt;10.1016/j.stem.2013.01.007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u et al., 2013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6122ED1C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E4D69A3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7</w:t>
            </w:r>
          </w:p>
        </w:tc>
        <w:tc>
          <w:tcPr>
            <w:tcW w:w="2765" w:type="dxa"/>
            <w:vAlign w:val="center"/>
          </w:tcPr>
          <w:p w14:paraId="3ADA5EDE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bookmarkStart w:id="68" w:name="OLE_LINK56"/>
            <w:r w:rsidRPr="001A17A3">
              <w:rPr>
                <w:rFonts w:cs="Times New Roman"/>
                <w:noProof/>
                <w:szCs w:val="24"/>
              </w:rPr>
              <w:t>PRKX</w:t>
            </w:r>
            <w:bookmarkEnd w:id="68"/>
          </w:p>
        </w:tc>
        <w:tc>
          <w:tcPr>
            <w:tcW w:w="2766" w:type="dxa"/>
          </w:tcPr>
          <w:p w14:paraId="66763D84" w14:textId="421E39CA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PdXlhbmc8L0F1dGhvcj48WWVhcj4yMDE0PC9ZZWFyPjxS
ZWNOdW0+MTA2ODM8L1JlY051bT48RGlzcGxheVRleHQ+KE91eWFuZyBldCBhbC4sIDIwMTQpPC9E
aXNwbGF5VGV4dD48cmVjb3JkPjxyZWMtbnVtYmVyPjEwNjgzPC9yZWMtbnVtYmVyPjxmb3JlaWdu
LWtleXM+PGtleSBhcHA9IkVOIiBkYi1pZD0iemRzZWRkZjA0MjlmYXFlMjJ0a3YwNXY0ZHN0cDB6
eGFyZjl4IiB0aW1lc3RhbXA9IjE1MzU4ODk2NjkiPjEwNjgzPC9rZXk+PC9mb3JlaWduLWtleXM+
PHJlZi10eXBlIG5hbWU9IkpvdXJuYWwgQXJ0aWNsZSI+MTc8L3JlZi10eXBlPjxjb250cmlidXRv
cnM+PGF1dGhvcnM+PGF1dGhvcj5PdXlhbmcsIEMuPC9hdXRob3I+PGF1dGhvcj5OaWUsIEwuPC9h
dXRob3I+PGF1dGhvcj5HdSwgTS48L2F1dGhvcj48YXV0aG9yPld1LCBBLjwvYXV0aG9yPjxhdXRo
b3I+SGFuLCBYLjwvYXV0aG9yPjxhdXRob3I+V2FuZywgWC48L2F1dGhvcj48YXV0aG9yPlNoYW8s
IEouPC9hdXRob3I+PGF1dGhvcj5YaWEsIFouPC9hdXRob3I+PC9hdXRob3JzPjwvY29udHJpYnV0
b3JzPjxhdXRoLWFkZHJlc3M+RnJvbSB0aGUgTGlmZSBTY2llbmNlcyBJbnN0aXR1dGUgYW5kIFNj
aG9vbCBvZiBNZWRpY2luZSBhbmQgSW5ub3ZhdGlvbiBDZW50ZXIgZm9yIENlbGwgQmlvbG9neS4m
I3hEO3RoZSBDb2xsZWdlIG9mIExpZmUgU2NpZW5jZSwgYW5kLiYjeEQ7dGhlIEluc3RpdHV0ZSBv
ZiBJbW11bm9sb2d5LCBTY2hvb2wgb2YgTWVkaWNpbmUsIFpoZWppYW5nIFVuaXZlcnNpdHksIEhh
bmd6aG91IDMxMDA1OCwgQ2hpbmEuJiN4RDt0aGUgSW5zdGl0dXRlIG9mIEltbXVub2xvZ3ksIFNj
aG9vbCBvZiBNZWRpY2luZSwgWmhlamlhbmcgVW5pdmVyc2l0eSwgSGFuZ3pob3UgMzEwMDU4LCBD
aGluYSB3YW5neGlhb2ppYW5AY2FkLnpqdS5lZHUuY24uJiN4RDt0aGUgQ29sbGVnZSBvZiBMaWZl
IFNjaWVuY2UsIGFuZCBzaGFvanpAemp1LmVkdS5jbi4mI3hEO0Zyb20gdGhlIExpZmUgU2NpZW5j
ZXMgSW5zdGl0dXRlIGFuZCBTY2hvb2wgb2YgTWVkaWNpbmUgYW5kIElubm92YXRpb24gQ2VudGVy
IGZvciBDZWxsIEJpb2xvZ3ksIHhpYTIwMTBAemp1LmVkdS5jbi48L2F1dGgtYWRkcmVzcz48dGl0
bGVzPjx0aXRsZT5UcmFuc2Zvcm1pbmcgZ3Jvd3RoIGZhY3RvciAoVEdGKS1iZXRhLWFjdGl2YXRl
ZCBraW5hc2UgMSAoVEFLMSkgYWN0aXZhdGlvbiByZXF1aXJlcyBwaG9zcGhvcnlsYXRpb24gb2Yg
c2VyaW5lIDQxMiBieSBwcm90ZWluIGtpbmFzZSBBIGNhdGFseXRpYyBzdWJ1bml0IGFscGhhIChQ
S0FDYWxwaGEpIGFuZCBYLWxpbmtlZCBwcm90ZWluIGtpbmFzZSAoUFJLWCk8L3RpdGxlPjxzZWNv
bmRhcnktdGl0bGU+SiBCaW9sIENoZW08L3NlY29uZGFyeS10aXRsZT48L3RpdGxlcz48cGVyaW9k
aWNhbD48ZnVsbC10aXRsZT5KIEJpb2wgQ2hlbTwvZnVsbC10aXRsZT48L3BlcmlvZGljYWw+PHBh
Z2VzPjI0MjI2LTM3PC9wYWdlcz48dm9sdW1lPjI4OTwvdm9sdW1lPjxudW1iZXI+MzU8L251bWJl
cj48ZWRpdGlvbj4yMDE0LzA3LzE3PC9lZGl0aW9uPjxrZXl3b3Jkcz48a2V5d29yZD5BbWlubyBB
Y2lkIFNlcXVlbmNlPC9rZXl3b3JkPjxrZXl3b3JkPkFuaW1hbHM8L2tleXdvcmQ+PGtleXdvcmQ+
Q2F0YWx5dGljIERvbWFpbjwva2V5d29yZD48a2V5d29yZD5DZWxsIExpbmU8L2tleXdvcmQ+PGtl
eXdvcmQ+Q3ljbGljIEFNUC1EZXBlbmRlbnQgUHJvdGVpbiBLaW5hc2VzL2NoZW1pc3RyeS8qbWV0
YWJvbGlzbTwva2V5d29yZD48a2V5d29yZD5EaW1lcml6YXRpb248L2tleXdvcmQ+PGtleXdvcmQ+
RW56eW1lIEFjdGl2YXRpb248L2tleXdvcmQ+PGtleXdvcmQ+SHVtYW5zPC9rZXl3b3JkPjxrZXl3
b3JkPk1BUCBLaW5hc2UgS2luYXNlIEtpbmFzZXMvZ2VuZXRpY3MvKm1ldGFib2xpc208L2tleXdv
cmQ+PGtleXdvcmQ+TWljZTwva2V5d29yZD48a2V5d29yZD5Nb2xlY3VsYXIgU2VxdWVuY2UgRGF0
YTwva2V5d29yZD48a2V5d29yZD5NdXRhZ2VuZXNpcywgU2l0ZS1EaXJlY3RlZDwva2V5d29yZD48
a2V5d29yZD5QaG9zcGhvcnlsYXRpb248L2tleXdvcmQ+PGtleXdvcmQ+UHJvdGVpbi1TZXJpbmUt
VGhyZW9uaW5lIEtpbmFzZXMvKm1ldGFib2xpc208L2tleXdvcmQ+PGtleXdvcmQ+U2VxdWVuY2Ug
SG9tb2xvZ3ksIEFtaW5vIEFjaWQ8L2tleXdvcmQ+PGtleXdvcmQ+WmVicmFmaXNoPC9rZXl3b3Jk
PjxrZXl3b3JkPklsLTFyPC9rZXl3b3JkPjxrZXl3b3JkPkluZmxhbW1hdGlvbjwva2V5d29yZD48
a2V5d29yZD5Jbm5hdGUgSW1tdW5pdHk8L2tleXdvcmQ+PGtleXdvcmQ+TWl0b2dlbi1hY3RpdmF0
ZWQgUHJvdGVpbiBLaW5hc2UgKE1BUEspPC9rZXl3b3JkPjxrZXl3b3JkPk5GLWthcHBhQjwva2V5
d29yZD48a2V5d29yZD5Qcm90ZWluIEtpbmFzZSBBIChQS0EpPC9rZXl3b3JkPjxrZXl3b3JkPlNl
cmluZS9UaHJlb25pbmUgUHJvdGVpbiBLaW5hc2U8L2tleXdvcmQ+PGtleXdvcmQ+VGFrMTwva2V5
d29yZD48a2V5d29yZD5Ub2xsLWxpa2UgUmVjZXB0b3IgKFRMUik8L2tleXdvcmQ+PGtleXdvcmQ+
VHVtb3IgTmVjcm9zaXMgRmFjdG9yIChUTkYpPC9rZXl3b3JkPjwva2V5d29yZHM+PGRhdGVzPjx5
ZWFyPjIwMTQ8L3llYXI+PHB1Yi1kYXRlcz48ZGF0ZT5BdWcgMjk8L2RhdGU+PC9wdWItZGF0ZXM+
PC9kYXRlcz48aXNibj4xMDgzLTM1MVggKEVsZWN0cm9uaWMpJiN4RDswMDIxLTkyNTggKExpbmtp
bmcpPC9pc2JuPjxhY2Nlc3Npb24tbnVtPjI1MDI4NTEyPC9hY2Nlc3Npb24tbnVtPjx1cmxzPjxy
ZWxhdGVkLXVybHM+PHVybD5odHRwczovL3d3dy5uY2JpLm5sbS5uaWguZ292L3B1Ym1lZC8yNTAy
ODUxMjwvdXJsPjwvcmVsYXRlZC11cmxzPjwvdXJscz48Y3VzdG9tMj5QTUM0MTQ4ODUzPC9jdXN0
b20yPjxlbGVjdHJvbmljLXJlc291cmNlLW51bT4xMC4xMDc0L2piYy5NMTE0LjU1OTk2MzwvZWxl
Y3Ryb25pYy1yZXNvdXJjZS1u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PdXlhbmc8L0F1dGhvcj48WWVhcj4yMDE0PC9ZZWFyPjxS
ZWNOdW0+MTA2ODM8L1JlY051bT48RGlzcGxheVRleHQ+KE91eWFuZyBldCBhbC4sIDIwMTQpPC9E
aXNwbGF5VGV4dD48cmVjb3JkPjxyZWMtbnVtYmVyPjEwNjgzPC9yZWMtbnVtYmVyPjxmb3JlaWdu
LWtleXM+PGtleSBhcHA9IkVOIiBkYi1pZD0iemRzZWRkZjA0MjlmYXFlMjJ0a3YwNXY0ZHN0cDB6
eGFyZjl4IiB0aW1lc3RhbXA9IjE1MzU4ODk2NjkiPjEwNjgzPC9rZXk+PC9mb3JlaWduLWtleXM+
PHJlZi10eXBlIG5hbWU9IkpvdXJuYWwgQXJ0aWNsZSI+MTc8L3JlZi10eXBlPjxjb250cmlidXRv
cnM+PGF1dGhvcnM+PGF1dGhvcj5PdXlhbmcsIEMuPC9hdXRob3I+PGF1dGhvcj5OaWUsIEwuPC9h
dXRob3I+PGF1dGhvcj5HdSwgTS48L2F1dGhvcj48YXV0aG9yPld1LCBBLjwvYXV0aG9yPjxhdXRo
b3I+SGFuLCBYLjwvYXV0aG9yPjxhdXRob3I+V2FuZywgWC48L2F1dGhvcj48YXV0aG9yPlNoYW8s
IEouPC9hdXRob3I+PGF1dGhvcj5YaWEsIFouPC9hdXRob3I+PC9hdXRob3JzPjwvY29udHJpYnV0
b3JzPjxhdXRoLWFkZHJlc3M+RnJvbSB0aGUgTGlmZSBTY2llbmNlcyBJbnN0aXR1dGUgYW5kIFNj
aG9vbCBvZiBNZWRpY2luZSBhbmQgSW5ub3ZhdGlvbiBDZW50ZXIgZm9yIENlbGwgQmlvbG9neS4m
I3hEO3RoZSBDb2xsZWdlIG9mIExpZmUgU2NpZW5jZSwgYW5kLiYjeEQ7dGhlIEluc3RpdHV0ZSBv
ZiBJbW11bm9sb2d5LCBTY2hvb2wgb2YgTWVkaWNpbmUsIFpoZWppYW5nIFVuaXZlcnNpdHksIEhh
bmd6aG91IDMxMDA1OCwgQ2hpbmEuJiN4RDt0aGUgSW5zdGl0dXRlIG9mIEltbXVub2xvZ3ksIFNj
aG9vbCBvZiBNZWRpY2luZSwgWmhlamlhbmcgVW5pdmVyc2l0eSwgSGFuZ3pob3UgMzEwMDU4LCBD
aGluYSB3YW5neGlhb2ppYW5AY2FkLnpqdS5lZHUuY24uJiN4RDt0aGUgQ29sbGVnZSBvZiBMaWZl
IFNjaWVuY2UsIGFuZCBzaGFvanpAemp1LmVkdS5jbi4mI3hEO0Zyb20gdGhlIExpZmUgU2NpZW5j
ZXMgSW5zdGl0dXRlIGFuZCBTY2hvb2wgb2YgTWVkaWNpbmUgYW5kIElubm92YXRpb24gQ2VudGVy
IGZvciBDZWxsIEJpb2xvZ3ksIHhpYTIwMTBAemp1LmVkdS5jbi48L2F1dGgtYWRkcmVzcz48dGl0
bGVzPjx0aXRsZT5UcmFuc2Zvcm1pbmcgZ3Jvd3RoIGZhY3RvciAoVEdGKS1iZXRhLWFjdGl2YXRl
ZCBraW5hc2UgMSAoVEFLMSkgYWN0aXZhdGlvbiByZXF1aXJlcyBwaG9zcGhvcnlsYXRpb24gb2Yg
c2VyaW5lIDQxMiBieSBwcm90ZWluIGtpbmFzZSBBIGNhdGFseXRpYyBzdWJ1bml0IGFscGhhIChQ
S0FDYWxwaGEpIGFuZCBYLWxpbmtlZCBwcm90ZWluIGtpbmFzZSAoUFJLWCk8L3RpdGxlPjxzZWNv
bmRhcnktdGl0bGU+SiBCaW9sIENoZW08L3NlY29uZGFyeS10aXRsZT48L3RpdGxlcz48cGVyaW9k
aWNhbD48ZnVsbC10aXRsZT5KIEJpb2wgQ2hlbTwvZnVsbC10aXRsZT48L3BlcmlvZGljYWw+PHBh
Z2VzPjI0MjI2LTM3PC9wYWdlcz48dm9sdW1lPjI4OTwvdm9sdW1lPjxudW1iZXI+MzU8L251bWJl
cj48ZWRpdGlvbj4yMDE0LzA3LzE3PC9lZGl0aW9uPjxrZXl3b3Jkcz48a2V5d29yZD5BbWlubyBB
Y2lkIFNlcXVlbmNlPC9rZXl3b3JkPjxrZXl3b3JkPkFuaW1hbHM8L2tleXdvcmQ+PGtleXdvcmQ+
Q2F0YWx5dGljIERvbWFpbjwva2V5d29yZD48a2V5d29yZD5DZWxsIExpbmU8L2tleXdvcmQ+PGtl
eXdvcmQ+Q3ljbGljIEFNUC1EZXBlbmRlbnQgUHJvdGVpbiBLaW5hc2VzL2NoZW1pc3RyeS8qbWV0
YWJvbGlzbTwva2V5d29yZD48a2V5d29yZD5EaW1lcml6YXRpb248L2tleXdvcmQ+PGtleXdvcmQ+
RW56eW1lIEFjdGl2YXRpb248L2tleXdvcmQ+PGtleXdvcmQ+SHVtYW5zPC9rZXl3b3JkPjxrZXl3
b3JkPk1BUCBLaW5hc2UgS2luYXNlIEtpbmFzZXMvZ2VuZXRpY3MvKm1ldGFib2xpc208L2tleXdv
cmQ+PGtleXdvcmQ+TWljZTwva2V5d29yZD48a2V5d29yZD5Nb2xlY3VsYXIgU2VxdWVuY2UgRGF0
YTwva2V5d29yZD48a2V5d29yZD5NdXRhZ2VuZXNpcywgU2l0ZS1EaXJlY3RlZDwva2V5d29yZD48
a2V5d29yZD5QaG9zcGhvcnlsYXRpb248L2tleXdvcmQ+PGtleXdvcmQ+UHJvdGVpbi1TZXJpbmUt
VGhyZW9uaW5lIEtpbmFzZXMvKm1ldGFib2xpc208L2tleXdvcmQ+PGtleXdvcmQ+U2VxdWVuY2Ug
SG9tb2xvZ3ksIEFtaW5vIEFjaWQ8L2tleXdvcmQ+PGtleXdvcmQ+WmVicmFmaXNoPC9rZXl3b3Jk
PjxrZXl3b3JkPklsLTFyPC9rZXl3b3JkPjxrZXl3b3JkPkluZmxhbW1hdGlvbjwva2V5d29yZD48
a2V5d29yZD5Jbm5hdGUgSW1tdW5pdHk8L2tleXdvcmQ+PGtleXdvcmQ+TWl0b2dlbi1hY3RpdmF0
ZWQgUHJvdGVpbiBLaW5hc2UgKE1BUEspPC9rZXl3b3JkPjxrZXl3b3JkPk5GLWthcHBhQjwva2V5
d29yZD48a2V5d29yZD5Qcm90ZWluIEtpbmFzZSBBIChQS0EpPC9rZXl3b3JkPjxrZXl3b3JkPlNl
cmluZS9UaHJlb25pbmUgUHJvdGVpbiBLaW5hc2U8L2tleXdvcmQ+PGtleXdvcmQ+VGFrMTwva2V5
d29yZD48a2V5d29yZD5Ub2xsLWxpa2UgUmVjZXB0b3IgKFRMUik8L2tleXdvcmQ+PGtleXdvcmQ+
VHVtb3IgTmVjcm9zaXMgRmFjdG9yIChUTkYpPC9rZXl3b3JkPjwva2V5d29yZHM+PGRhdGVzPjx5
ZWFyPjIwMTQ8L3llYXI+PHB1Yi1kYXRlcz48ZGF0ZT5BdWcgMjk8L2RhdGU+PC9wdWItZGF0ZXM+
PC9kYXRlcz48aXNibj4xMDgzLTM1MVggKEVsZWN0cm9uaWMpJiN4RDswMDIxLTkyNTggKExpbmtp
bmcpPC9pc2JuPjxhY2Nlc3Npb24tbnVtPjI1MDI4NTEyPC9hY2Nlc3Npb24tbnVtPjx1cmxzPjxy
ZWxhdGVkLXVybHM+PHVybD5odHRwczovL3d3dy5uY2JpLm5sbS5uaWguZ292L3B1Ym1lZC8yNTAy
ODUxMjwvdXJsPjwvcmVsYXRlZC11cmxzPjwvdXJscz48Y3VzdG9tMj5QTUM0MTQ4ODUzPC9jdXN0
b20yPjxlbGVjdHJvbmljLXJlc291cmNlLW51bT4xMC4xMDc0L2piYy5NMTE0LjU1OTk2MzwvZWxl
Y3Ryb25pYy1yZXNvdXJjZS1udW0+PC9yZWNvcmQ+PC9DaXRlPjwvRW5kTm90ZT4A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Ouyang et al., 2014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0FF4DA6E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3EF2431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584C172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RIPK1</w:t>
            </w:r>
          </w:p>
        </w:tc>
        <w:tc>
          <w:tcPr>
            <w:tcW w:w="2766" w:type="dxa"/>
          </w:tcPr>
          <w:p w14:paraId="7A22466E" w14:textId="3AB45903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aWduby1BcmFuanVlejwvQXV0aG9yPjxZZWFyPjIwMTQ8
L1llYXI+PFJlY051bT4xMDY3MjwvUmVjTnVtPjxEaXNwbGF5VGV4dD4oVGlnbm8tQXJhbmp1ZXog
ZXQgYWwuLCAyMDE0KTwvRGlzcGxheVRleHQ+PHJlY29yZD48cmVjLW51bWJlcj4xMDY3MjwvcmVj
LW51bWJlcj48Zm9yZWlnbi1rZXlzPjxrZXkgYXBwPSJFTiIgZGItaWQ9Inpkc2VkZGYwNDI5ZmFx
ZTIydGt2MDV2NGRzdHAwenhhcmY5eCIgdGltZXN0YW1wPSIxNTM1ODg5NjY4Ij4xMDY3Mjwva2V5
PjwvZm9yZWlnbi1rZXlzPjxyZWYtdHlwZSBuYW1lPSJKb3VybmFsIEFydGljbGUiPjE3PC9yZWYt
dHlwZT48Y29udHJpYnV0b3JzPjxhdXRob3JzPjxhdXRob3I+VGlnbm8tQXJhbmp1ZXosIEouIFQu
PC9hdXRob3I+PGF1dGhvcj5CZW5kZXJpdHRlciwgUC48L2F1dGhvcj48YXV0aG9yPlJvbWJvdXRz
LCBGLjwvYXV0aG9yPjxhdXRob3I+RGVyb29zZSwgRi48L2F1dGhvcj48YXV0aG9yPkJhaSwgWC48
L2F1dGhvcj48YXV0aG9yPk1hdHRpb2xpLCBCLjwvYXV0aG9yPjxhdXRob3I+Q29taW5lbGxpLCBG
LjwvYXV0aG9yPjxhdXRob3I+UGl6YXJybywgVC4gVC48L2F1dGhvcj48YXV0aG9yPkhvZmxhY2ss
IEouPC9hdXRob3I+PGF1dGhvcj5BYmJvdHQsIEQuIFcuPC9hdXRob3I+PC9hdXRob3JzPjwvY29u
dHJpYnV0b3JzPjxhdXRoLWFkZHJlc3M+RnJvbSB0aGUgRGVwYXJ0bWVudCBvZiBQYXRob2xvZ3ks
IENhc2UgV2VzdGVybiBSZXNlcnZlIFVuaXZlcnNpdHksIENsZXZlbGFuZCwgT2hpbyA0NDEwNi00
OTczLiYjeEQ7T25jb2Rlc2lnbiBTLkEuLCAyMCwgUnVlIEplYW4gTWF6ZW4sIEIuUC4gMjcgNjI3
LCAyMSAwNzYgRGlqb24gQ2VkZXgsIEZyYW5jZS4mI3hEO0phbnNzZW4gUmVzZWFyY2ggJmFtcDsg
RGV2ZWxvcG1lbnQsIGEgZGl2aXNpb24gb2YgSmFuc3NlbiBQaGFybWFjZXV0aWNhIE5WLCBUdXJu
aG91dHNld2VnIDMwLCAyMzQwIEJlZXJzZSwgQmVsZ2l1bS4mI3hEO0FzY2xlcGlhIE91dHNvdXJj
aW5nIFNvbHV0aW9ucywgRGFtdmFsbGVpc3RyYWF0IDQ5LCBCLTkwNzAgRGVzdGVsYmVyZ2VuLCBC
ZWxnaXVtLiYjeEQ7Uk5BIENlbnRlciwgQ2FzZSBXZXN0ZXJuIFJlc2VydmUgVW5pdmVyc2l0eSwg
Q2xldmVsYW5kLCBPaGlvIDQ0MTA2LTQ5NzMsIGFuZC4mI3hEO0Zyb20gdGhlIERlcGFydG1lbnQg
b2YgUGF0aG9sb2d5LCBDYXNlIFdlc3Rlcm4gUmVzZXJ2ZSBVbml2ZXJzaXR5LCBDbGV2ZWxhbmQs
IE9oaW8gNDQxMDYtNDk3MywgRGl2aXNpb24gb2YgR2FzdHJvZW50ZXJvbG9neSwgRGVwYXJ0bWVu
dCBvZiBNZWRpY2luZSwgVW5pdmVyc2l0eSBIb3NwaXRhbHMgb2YgQ2xldmVsYW5kLCBDbGV2ZWxh
bmQsIE9oaW8gNDQxMDYtNDk3My4mI3hEO0Zyb20gdGhlIERlcGFydG1lbnQgb2YgUGF0aG9sb2d5
LCBDYXNlIFdlc3Rlcm4gUmVzZXJ2ZSBVbml2ZXJzaXR5LCBDbGV2ZWxhbmQsIE9oaW8gNDQxMDYt
NDk3MywgZHdhNEBjYXNlLmVkdS48L2F1dGgtYWRkcmVzcz48dGl0bGVzPjx0aXRsZT5JbiB2aXZv
IGluaGliaXRpb24gb2YgUklQSzIga2luYXNlIGFsbGV2aWF0ZXMgaW5mbGFtbWF0b3J5IGRpc2Vh
c2U8L3RpdGxlPjxzZWNvbmRhcnktdGl0bGU+SiBCaW9sIENoZW08L3NlY29uZGFyeS10aXRsZT48
L3RpdGxlcz48cGVyaW9kaWNhbD48ZnVsbC10aXRsZT5KIEJpb2wgQ2hlbTwvZnVsbC10aXRsZT48
L3BlcmlvZGljYWw+PHBhZ2VzPjI5NjUxLTY0PC9wYWdlcz48dm9sdW1lPjI4OTwvdm9sdW1lPjxu
dW1iZXI+NDM8L251bWJlcj48ZWRpdGlvbj4yMDE0LzA5LzEzPC9lZGl0aW9uPjxrZXl3b3Jkcz48
a2V5d29yZD5BY2V0eWxtdXJhbXlsLUFsYW55bC1Jc29nbHV0YW1pbmU8L2tleXdvcmQ+PGtleXdv
cmQ+QW5pbWFsczwva2V5d29yZD48a2V5d29yZD5Dcm9obiBEaXNlYXNlL2RydWcgdGhlcmFweS9l
bnp5bW9sb2d5L3BhdGhvbG9neTwva2V5d29yZD48a2V5d29yZD5EaXNlYXNlIE1vZGVscywgQW5p
bWFsPC9rZXl3b3JkPjxrZXl3b3JkPkRvd24tUmVndWxhdGlvbi9kcnVnIGVmZmVjdHMvZ2VuZXRp
Y3M8L2tleXdvcmQ+PGtleXdvcmQ+R2VuZSBFeHByZXNzaW9uIFByb2ZpbGluZzwva2V5d29yZD48
a2V5d29yZD5HZW5ldGljIE1hcmtlcnM8L2tleXdvcmQ+PGtleXdvcmQ+SEVLMjkzIENlbGxzPC9r
ZXl3b3JkPjxrZXl3b3JkPkh1bWFuczwva2V5d29yZD48a2V5d29yZD5JbGVpdGlzL2RydWcgdGhl
cmFweS9lbnp5bW9sb2d5L3BhdGhvbG9neTwva2V5d29yZD48a2V5d29yZD5JbmZsYW1tYXRpb24v
KmRydWcgdGhlcmFweS9lbnp5bW9sb2d5L3BhdGhvbG9neTwva2V5d29yZD48a2V5d29yZD5NYWNy
b3BoYWdlcy9kcnVnIGVmZmVjdHMvZW56eW1vbG9neS9wYXRob2xvZ3k8L2tleXdvcmQ+PGtleXdv
cmQ+TWljZSwgSW5icmVkIEM1N0JMPC9rZXl3b3JkPjxrZXl3b3JkPlBlcml0b25pdGlzL2NoZW1p
Y2FsbHkgaW5kdWNlZC9wYXRob2xvZ3k8L2tleXdvcmQ+PGtleXdvcmQ+UHJvdGVpbiBLaW5hc2Ug
SW5oaWJpdG9ycy9jaGVtaXN0cnkvKnBoYXJtYWNvbG9neS8qdGhlcmFwZXV0aWMgdXNlPC9rZXl3
b3JkPjxrZXl3b3JkPlJlY2VwdG9yLUludGVyYWN0aW5nIFByb3RlaW4gU2VyaW5lLVRocmVvbmlu
ZSBLaW5hc2UgMi8qYW50YWdvbmlzdHMgJmFtcDs8L2tleXdvcmQ+PGtleXdvcmQ+aW5oaWJpdG9y
cy9tZXRhYm9saXNtPC9rZXl3b3JkPjxrZXl3b3JkPlN1YnN0cmF0ZSBTcGVjaWZpY2l0eS9kcnVn
IGVmZmVjdHM8L2tleXdvcmQ+PGtleXdvcmQ+VHJhbnNjcmlwdG9tZS9nZW5ldGljczwva2V5d29y
ZD48a2V5d29yZD5UcmVhdG1lbnQgT3V0Y29tZTwva2V5d29yZD48a2V5d29yZD5EdWFsIFNwZWNp
ZmljaXR5IEtpbmFzZTwva2V5d29yZD48a2V5d29yZD5Fbnp5bWUgSW5oaWJpdG9yPC9rZXl3b3Jk
PjxrZXl3b3JkPkltbXVub2xvZ3k8L2tleXdvcmQ+PGtleXdvcmQ+SW5uYXRlIEltbXVuaXR5PC9r
ZXl3b3JkPjxrZXl3b3JkPk5vZC1saWtlIFJlY2VwdG9yIChOTFIpPC9rZXl3b3JkPjxrZXl3b3Jk
PlNpZ25hbCBUcmFuc2R1Y3Rpb248L2tleXdvcmQ+PC9rZXl3b3Jkcz48ZGF0ZXM+PHllYXI+MjAx
NDwveWVhcj48cHViLWRhdGVzPjxkYXRlPk9jdCAyNDwvZGF0ZT48L3B1Yi1kYXRlcz48L2RhdGVz
Pjxpc2JuPjEwODMtMzUxWCAoRWxlY3Ryb25pYykmI3hEOzAwMjEtOTI1OCAoTGlua2luZyk8L2lz
Ym4+PGFjY2Vzc2lvbi1udW0+MjUyMTM4NTg8L2FjY2Vzc2lvbi1udW0+PHVybHM+PHJlbGF0ZWQt
dXJscz48dXJsPmh0dHBzOi8vd3d3Lm5jYmkubmxtLm5paC5nb3YvcHVibWVkLzI1MjEzODU4PC91
cmw+PC9yZWxhdGVkLXVybHM+PC91cmxzPjxjdXN0b20yPlBNQzQyMDc5ODA8L2N1c3RvbTI+PGVs
ZWN0cm9uaWMtcmVzb3VyY2UtbnVtPjEwLjEwNzQvamJjLk0xMTQuNTkxMzg4PC9lbGVjdHJvbmlj
LXJlc291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 </w:instrText>
            </w:r>
            <w:r>
              <w:rPr>
                <w:rFonts w:cs="Times New Roman"/>
                <w:noProof/>
                <w:szCs w:val="24"/>
              </w:rPr>
              <w:fldChar w:fldCharType="begin">
                <w:fldData xml:space="preserve">PEVuZE5vdGU+PENpdGU+PEF1dGhvcj5UaWduby1BcmFuanVlejwvQXV0aG9yPjxZZWFyPjIwMTQ8
L1llYXI+PFJlY051bT4xMDY3MjwvUmVjTnVtPjxEaXNwbGF5VGV4dD4oVGlnbm8tQXJhbmp1ZXog
ZXQgYWwuLCAyMDE0KTwvRGlzcGxheVRleHQ+PHJlY29yZD48cmVjLW51bWJlcj4xMDY3MjwvcmVj
LW51bWJlcj48Zm9yZWlnbi1rZXlzPjxrZXkgYXBwPSJFTiIgZGItaWQ9Inpkc2VkZGYwNDI5ZmFx
ZTIydGt2MDV2NGRzdHAwenhhcmY5eCIgdGltZXN0YW1wPSIxNTM1ODg5NjY4Ij4xMDY3Mjwva2V5
PjwvZm9yZWlnbi1rZXlzPjxyZWYtdHlwZSBuYW1lPSJKb3VybmFsIEFydGljbGUiPjE3PC9yZWYt
dHlwZT48Y29udHJpYnV0b3JzPjxhdXRob3JzPjxhdXRob3I+VGlnbm8tQXJhbmp1ZXosIEouIFQu
PC9hdXRob3I+PGF1dGhvcj5CZW5kZXJpdHRlciwgUC48L2F1dGhvcj48YXV0aG9yPlJvbWJvdXRz
LCBGLjwvYXV0aG9yPjxhdXRob3I+RGVyb29zZSwgRi48L2F1dGhvcj48YXV0aG9yPkJhaSwgWC48
L2F1dGhvcj48YXV0aG9yPk1hdHRpb2xpLCBCLjwvYXV0aG9yPjxhdXRob3I+Q29taW5lbGxpLCBG
LjwvYXV0aG9yPjxhdXRob3I+UGl6YXJybywgVC4gVC48L2F1dGhvcj48YXV0aG9yPkhvZmxhY2ss
IEouPC9hdXRob3I+PGF1dGhvcj5BYmJvdHQsIEQuIFcuPC9hdXRob3I+PC9hdXRob3JzPjwvY29u
dHJpYnV0b3JzPjxhdXRoLWFkZHJlc3M+RnJvbSB0aGUgRGVwYXJ0bWVudCBvZiBQYXRob2xvZ3ks
IENhc2UgV2VzdGVybiBSZXNlcnZlIFVuaXZlcnNpdHksIENsZXZlbGFuZCwgT2hpbyA0NDEwNi00
OTczLiYjeEQ7T25jb2Rlc2lnbiBTLkEuLCAyMCwgUnVlIEplYW4gTWF6ZW4sIEIuUC4gMjcgNjI3
LCAyMSAwNzYgRGlqb24gQ2VkZXgsIEZyYW5jZS4mI3hEO0phbnNzZW4gUmVzZWFyY2ggJmFtcDsg
RGV2ZWxvcG1lbnQsIGEgZGl2aXNpb24gb2YgSmFuc3NlbiBQaGFybWFjZXV0aWNhIE5WLCBUdXJu
aG91dHNld2VnIDMwLCAyMzQwIEJlZXJzZSwgQmVsZ2l1bS4mI3hEO0FzY2xlcGlhIE91dHNvdXJj
aW5nIFNvbHV0aW9ucywgRGFtdmFsbGVpc3RyYWF0IDQ5LCBCLTkwNzAgRGVzdGVsYmVyZ2VuLCBC
ZWxnaXVtLiYjeEQ7Uk5BIENlbnRlciwgQ2FzZSBXZXN0ZXJuIFJlc2VydmUgVW5pdmVyc2l0eSwg
Q2xldmVsYW5kLCBPaGlvIDQ0MTA2LTQ5NzMsIGFuZC4mI3hEO0Zyb20gdGhlIERlcGFydG1lbnQg
b2YgUGF0aG9sb2d5LCBDYXNlIFdlc3Rlcm4gUmVzZXJ2ZSBVbml2ZXJzaXR5LCBDbGV2ZWxhbmQs
IE9oaW8gNDQxMDYtNDk3MywgRGl2aXNpb24gb2YgR2FzdHJvZW50ZXJvbG9neSwgRGVwYXJ0bWVu
dCBvZiBNZWRpY2luZSwgVW5pdmVyc2l0eSBIb3NwaXRhbHMgb2YgQ2xldmVsYW5kLCBDbGV2ZWxh
bmQsIE9oaW8gNDQxMDYtNDk3My4mI3hEO0Zyb20gdGhlIERlcGFydG1lbnQgb2YgUGF0aG9sb2d5
LCBDYXNlIFdlc3Rlcm4gUmVzZXJ2ZSBVbml2ZXJzaXR5LCBDbGV2ZWxhbmQsIE9oaW8gNDQxMDYt
NDk3MywgZHdhNEBjYXNlLmVkdS48L2F1dGgtYWRkcmVzcz48dGl0bGVzPjx0aXRsZT5JbiB2aXZv
IGluaGliaXRpb24gb2YgUklQSzIga2luYXNlIGFsbGV2aWF0ZXMgaW5mbGFtbWF0b3J5IGRpc2Vh
c2U8L3RpdGxlPjxzZWNvbmRhcnktdGl0bGU+SiBCaW9sIENoZW08L3NlY29uZGFyeS10aXRsZT48
L3RpdGxlcz48cGVyaW9kaWNhbD48ZnVsbC10aXRsZT5KIEJpb2wgQ2hlbTwvZnVsbC10aXRsZT48
L3BlcmlvZGljYWw+PHBhZ2VzPjI5NjUxLTY0PC9wYWdlcz48dm9sdW1lPjI4OTwvdm9sdW1lPjxu
dW1iZXI+NDM8L251bWJlcj48ZWRpdGlvbj4yMDE0LzA5LzEzPC9lZGl0aW9uPjxrZXl3b3Jkcz48
a2V5d29yZD5BY2V0eWxtdXJhbXlsLUFsYW55bC1Jc29nbHV0YW1pbmU8L2tleXdvcmQ+PGtleXdv
cmQ+QW5pbWFsczwva2V5d29yZD48a2V5d29yZD5Dcm9obiBEaXNlYXNlL2RydWcgdGhlcmFweS9l
bnp5bW9sb2d5L3BhdGhvbG9neTwva2V5d29yZD48a2V5d29yZD5EaXNlYXNlIE1vZGVscywgQW5p
bWFsPC9rZXl3b3JkPjxrZXl3b3JkPkRvd24tUmVndWxhdGlvbi9kcnVnIGVmZmVjdHMvZ2VuZXRp
Y3M8L2tleXdvcmQ+PGtleXdvcmQ+R2VuZSBFeHByZXNzaW9uIFByb2ZpbGluZzwva2V5d29yZD48
a2V5d29yZD5HZW5ldGljIE1hcmtlcnM8L2tleXdvcmQ+PGtleXdvcmQ+SEVLMjkzIENlbGxzPC9r
ZXl3b3JkPjxrZXl3b3JkPkh1bWFuczwva2V5d29yZD48a2V5d29yZD5JbGVpdGlzL2RydWcgdGhl
cmFweS9lbnp5bW9sb2d5L3BhdGhvbG9neTwva2V5d29yZD48a2V5d29yZD5JbmZsYW1tYXRpb24v
KmRydWcgdGhlcmFweS9lbnp5bW9sb2d5L3BhdGhvbG9neTwva2V5d29yZD48a2V5d29yZD5NYWNy
b3BoYWdlcy9kcnVnIGVmZmVjdHMvZW56eW1vbG9neS9wYXRob2xvZ3k8L2tleXdvcmQ+PGtleXdv
cmQ+TWljZSwgSW5icmVkIEM1N0JMPC9rZXl3b3JkPjxrZXl3b3JkPlBlcml0b25pdGlzL2NoZW1p
Y2FsbHkgaW5kdWNlZC9wYXRob2xvZ3k8L2tleXdvcmQ+PGtleXdvcmQ+UHJvdGVpbiBLaW5hc2Ug
SW5oaWJpdG9ycy9jaGVtaXN0cnkvKnBoYXJtYWNvbG9neS8qdGhlcmFwZXV0aWMgdXNlPC9rZXl3
b3JkPjxrZXl3b3JkPlJlY2VwdG9yLUludGVyYWN0aW5nIFByb3RlaW4gU2VyaW5lLVRocmVvbmlu
ZSBLaW5hc2UgMi8qYW50YWdvbmlzdHMgJmFtcDs8L2tleXdvcmQ+PGtleXdvcmQ+aW5oaWJpdG9y
cy9tZXRhYm9saXNtPC9rZXl3b3JkPjxrZXl3b3JkPlN1YnN0cmF0ZSBTcGVjaWZpY2l0eS9kcnVn
IGVmZmVjdHM8L2tleXdvcmQ+PGtleXdvcmQ+VHJhbnNjcmlwdG9tZS9nZW5ldGljczwva2V5d29y
ZD48a2V5d29yZD5UcmVhdG1lbnQgT3V0Y29tZTwva2V5d29yZD48a2V5d29yZD5EdWFsIFNwZWNp
ZmljaXR5IEtpbmFzZTwva2V5d29yZD48a2V5d29yZD5Fbnp5bWUgSW5oaWJpdG9yPC9rZXl3b3Jk
PjxrZXl3b3JkPkltbXVub2xvZ3k8L2tleXdvcmQ+PGtleXdvcmQ+SW5uYXRlIEltbXVuaXR5PC9r
ZXl3b3JkPjxrZXl3b3JkPk5vZC1saWtlIFJlY2VwdG9yIChOTFIpPC9rZXl3b3JkPjxrZXl3b3Jk
PlNpZ25hbCBUcmFuc2R1Y3Rpb248L2tleXdvcmQ+PC9rZXl3b3Jkcz48ZGF0ZXM+PHllYXI+MjAx
NDwveWVhcj48cHViLWRhdGVzPjxkYXRlPk9jdCAyNDwvZGF0ZT48L3B1Yi1kYXRlcz48L2RhdGVz
Pjxpc2JuPjEwODMtMzUxWCAoRWxlY3Ryb25pYykmI3hEOzAwMjEtOTI1OCAoTGlua2luZyk8L2lz
Ym4+PGFjY2Vzc2lvbi1udW0+MjUyMTM4NTg8L2FjY2Vzc2lvbi1udW0+PHVybHM+PHJlbGF0ZWQt
dXJscz48dXJsPmh0dHBzOi8vd3d3Lm5jYmkubmxtLm5paC5nb3YvcHVibWVkLzI1MjEzODU4PC91
cmw+PC9yZWxhdGVkLXVybHM+PC91cmxzPjxjdXN0b20yPlBNQzQyMDc5ODA8L2N1c3RvbTI+PGVs
ZWN0cm9uaWMtcmVzb3VyY2UtbnVtPjEwLjEwNzQvamJjLk0xMTQuNTkxMzg4PC9lbGVjdHJvbmlj
LXJlc291cmNlLW51bT48L3JlY29yZD48L0NpdGU+PC9FbmROb3RlPn==
</w:fldData>
              </w:fldChar>
            </w:r>
            <w:r>
              <w:rPr>
                <w:rFonts w:cs="Times New Roman"/>
                <w:noProof/>
                <w:szCs w:val="24"/>
              </w:rPr>
              <w:instrText xml:space="preserve"> ADDIN EN.CITE.DATA </w:instrText>
            </w:r>
            <w:r>
              <w:rPr>
                <w:rFonts w:cs="Times New Roman"/>
                <w:noProof/>
                <w:szCs w:val="24"/>
              </w:rPr>
            </w:r>
            <w:r>
              <w:rPr>
                <w:rFonts w:cs="Times New Roman"/>
                <w:noProof/>
                <w:szCs w:val="24"/>
              </w:rPr>
              <w:fldChar w:fldCharType="end"/>
            </w:r>
            <w:r w:rsidRPr="001A17A3">
              <w:rPr>
                <w:rFonts w:cs="Times New Roman"/>
                <w:noProof/>
                <w:szCs w:val="24"/>
              </w:rPr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igno-Aranjuez et al., 2014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  <w:tr w:rsidR="004A5751" w:rsidRPr="00822CF3" w14:paraId="0F1A05B4" w14:textId="77777777" w:rsidTr="00F07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F6C7A2A" w14:textId="77777777" w:rsidR="004A5751" w:rsidRPr="001A17A3" w:rsidRDefault="004A5751" w:rsidP="00F0709C">
            <w:pPr>
              <w:jc w:val="center"/>
              <w:rPr>
                <w:rFonts w:cs="Times New Roman"/>
                <w:b w:val="0"/>
                <w:bCs w:val="0"/>
                <w:noProof/>
                <w:szCs w:val="24"/>
              </w:rPr>
            </w:pPr>
            <w:r w:rsidRPr="001A17A3">
              <w:rPr>
                <w:rFonts w:cs="Times New Roman" w:hint="eastAsia"/>
                <w:b w:val="0"/>
                <w:bCs w:val="0"/>
                <w:noProof/>
                <w:szCs w:val="24"/>
              </w:rPr>
              <w:t>5</w:t>
            </w:r>
            <w:r w:rsidRPr="001A17A3">
              <w:rPr>
                <w:rFonts w:cs="Times New Roman"/>
                <w:b w:val="0"/>
                <w:bCs w:val="0"/>
                <w:noProof/>
                <w:szCs w:val="24"/>
              </w:rPr>
              <w:t>9</w:t>
            </w:r>
          </w:p>
        </w:tc>
        <w:tc>
          <w:tcPr>
            <w:tcW w:w="2765" w:type="dxa"/>
            <w:vAlign w:val="center"/>
          </w:tcPr>
          <w:p w14:paraId="3F976CAF" w14:textId="77777777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t>IRAK3</w:t>
            </w:r>
          </w:p>
        </w:tc>
        <w:tc>
          <w:tcPr>
            <w:tcW w:w="2766" w:type="dxa"/>
          </w:tcPr>
          <w:p w14:paraId="2F313DBB" w14:textId="1DF299F1" w:rsidR="004A5751" w:rsidRPr="001A17A3" w:rsidRDefault="004A5751" w:rsidP="00F07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4"/>
              </w:rPr>
            </w:pPr>
            <w:r w:rsidRPr="001A17A3">
              <w:rPr>
                <w:rFonts w:cs="Times New Roman"/>
                <w:noProof/>
                <w:szCs w:val="24"/>
              </w:rPr>
              <w:fldChar w:fldCharType="begin"/>
            </w:r>
            <w:r>
              <w:rPr>
                <w:rFonts w:cs="Times New Roman"/>
                <w:noProof/>
                <w:szCs w:val="24"/>
              </w:rPr>
              <w:instrText xml:space="preserve"> ADDIN EN.CITE &lt;EndNote&gt;&lt;Cite&gt;&lt;Author&gt;Chaudhary&lt;/Author&gt;&lt;Year&gt;2015&lt;/Year&gt;&lt;RecNum&gt;10671&lt;/RecNum&gt;&lt;DisplayText&gt;(Chaudhary et al., 2015)&lt;/DisplayText&gt;&lt;record&gt;&lt;rec-number&gt;10671&lt;/rec-number&gt;&lt;foreign-keys&gt;&lt;key app="EN" db-id="zdseddf0429faqe22tkv05v4dstp0zxarf9x" timestamp="1535889668"&gt;10671&lt;/key&gt;&lt;/foreign-keys&gt;&lt;ref-type name="Journal Article"&gt;17&lt;/ref-type&gt;&lt;contributors&gt;&lt;authors&gt;&lt;author&gt;Chaudhary, D.&lt;/author&gt;&lt;author&gt;Robinson, S.&lt;/author&gt;&lt;author&gt;Romero, D. L.&lt;/author&gt;&lt;/authors&gt;&lt;/contributors&gt;&lt;auth-address&gt;Nimbus Discovery , 25 First Street, Suite 404, Cambridge, Massachusetts 02141, United States.&lt;/auth-address&gt;&lt;titles&gt;&lt;title&gt;Recent advances in the discovery of small molecule inhibitors of interleukin-1 receptor-associated kinase 4 (IRAK4) as a therapeutic target for inflammation and oncology disorders&lt;/title&gt;&lt;secondary-title&gt;J Med Chem&lt;/secondary-title&gt;&lt;/titles&gt;&lt;periodical&gt;&lt;full-title&gt;J Med Chem&lt;/full-title&gt;&lt;/periodical&gt;&lt;pages&gt;96-110&lt;/pages&gt;&lt;volume&gt;58&lt;/volume&gt;&lt;number&gt;1&lt;/number&gt;&lt;edition&gt;2014/12/06&lt;/edition&gt;&lt;keywords&gt;&lt;keyword&gt;Drug Discovery/methods/trends&lt;/keyword&gt;&lt;keyword&gt;Humans&lt;/keyword&gt;&lt;keyword&gt;Inflammation/drug therapy&lt;/keyword&gt;&lt;keyword&gt;Interleukin-1 Receptor-Associated Kinases/antagonists &amp;amp;&lt;/keyword&gt;&lt;keyword&gt;inhibitors/*chemistry/metabolism&lt;/keyword&gt;&lt;keyword&gt;Molecular Structure&lt;/keyword&gt;&lt;keyword&gt;Neoplasms/drug therapy&lt;/keyword&gt;&lt;keyword&gt;Protein Kinase Inhibitors/*chemistry/metabolism/pharmacology&lt;/keyword&gt;&lt;keyword&gt;*Protein Structure, Tertiary&lt;/keyword&gt;&lt;keyword&gt;Signal Transduction/drug effects&lt;/keyword&gt;&lt;keyword&gt;Small Molecule Libraries/*chemistry/metabolism/pharmacology&lt;/keyword&gt;&lt;/keywords&gt;&lt;dates&gt;&lt;year&gt;2015&lt;/year&gt;&lt;pub-dates&gt;&lt;date&gt;Jan 8&lt;/date&gt;&lt;/pub-dates&gt;&lt;/dates&gt;&lt;isbn&gt;1520-4804 (Electronic)&amp;#xD;0022-2623 (Linking)&lt;/isbn&gt;&lt;accession-num&gt;25479567&lt;/accession-num&gt;&lt;urls&gt;&lt;related-urls&gt;&lt;url&gt;https://www.ncbi.nlm.nih.gov/pubmed/25479567&lt;/url&gt;&lt;/related-urls&gt;&lt;/urls&gt;&lt;electronic-resource-num&gt;10.1021/jm5016044&lt;/electronic-resource-num&gt;&lt;/record&gt;&lt;/Cite&gt;&lt;/EndNote&gt;</w:instrText>
            </w:r>
            <w:r w:rsidRPr="001A17A3">
              <w:rPr>
                <w:rFonts w:cs="Times New Roman"/>
                <w:noProof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audhary et al., 2015)</w:t>
            </w:r>
            <w:r w:rsidRPr="001A17A3">
              <w:rPr>
                <w:rFonts w:cs="Times New Roman"/>
                <w:noProof/>
                <w:szCs w:val="24"/>
              </w:rPr>
              <w:fldChar w:fldCharType="end"/>
            </w:r>
          </w:p>
        </w:tc>
      </w:tr>
    </w:tbl>
    <w:bookmarkEnd w:id="1"/>
    <w:p w14:paraId="5FA7C997" w14:textId="498EC581" w:rsidR="004A5751" w:rsidRPr="004A5751" w:rsidRDefault="004A5751" w:rsidP="00994A3D">
      <w:pPr>
        <w:spacing w:before="240" w:after="0"/>
        <w:rPr>
          <w:rFonts w:cs="Times New Roman"/>
          <w:b/>
          <w:lang w:eastAsia="zh-CN"/>
        </w:rPr>
      </w:pPr>
      <w:r w:rsidRPr="004A5751">
        <w:rPr>
          <w:rFonts w:cs="Times New Roman" w:hint="eastAsia"/>
          <w:b/>
          <w:lang w:eastAsia="zh-CN"/>
        </w:rPr>
        <w:t>R</w:t>
      </w:r>
      <w:r w:rsidRPr="004A5751">
        <w:rPr>
          <w:rFonts w:cs="Times New Roman"/>
          <w:b/>
          <w:lang w:eastAsia="zh-CN"/>
        </w:rPr>
        <w:t>eferences</w:t>
      </w:r>
    </w:p>
    <w:p w14:paraId="6D390FA8" w14:textId="77777777" w:rsidR="004A5751" w:rsidRPr="004A5751" w:rsidRDefault="004A5751" w:rsidP="004A575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A5751">
        <w:t xml:space="preserve">Aschermann, S., Englbrecht, M., Bergua, A., Spriewald, B.M., Said-Nahal, R., Breban, M., Schett, G., and Rech, J. (2016). Presence of HLA-B27 is associated with changes of serum levels of mediators of the Wnt and hedgehog pathway. </w:t>
      </w:r>
      <w:r w:rsidRPr="004A5751">
        <w:rPr>
          <w:i/>
        </w:rPr>
        <w:t>Joint Bone Spine</w:t>
      </w:r>
      <w:r w:rsidRPr="004A5751">
        <w:t xml:space="preserve"> 83</w:t>
      </w:r>
      <w:r w:rsidRPr="004A5751">
        <w:rPr>
          <w:b/>
        </w:rPr>
        <w:t>,</w:t>
      </w:r>
      <w:r w:rsidRPr="004A5751">
        <w:t xml:space="preserve"> 43-46.</w:t>
      </w:r>
    </w:p>
    <w:p w14:paraId="66E67548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lastRenderedPageBreak/>
        <w:t xml:space="preserve">Bach, M.P., Hug, E., Werner, M., Holch, J., Sprissler, C., Pechloff, K., Zirlik, K., Zeiser, R., Dierks, C., Ruland, J., and Jumaa, H. (2014). Premature terminal differentiation protects from deregulated lymphocyte activation by ITK-Syk. </w:t>
      </w:r>
      <w:r w:rsidRPr="004A5751">
        <w:rPr>
          <w:i/>
        </w:rPr>
        <w:t>J Immunol</w:t>
      </w:r>
      <w:r w:rsidRPr="004A5751">
        <w:t xml:space="preserve"> 192</w:t>
      </w:r>
      <w:r w:rsidRPr="004A5751">
        <w:rPr>
          <w:b/>
        </w:rPr>
        <w:t>,</w:t>
      </w:r>
      <w:r w:rsidRPr="004A5751">
        <w:t xml:space="preserve"> 1024-1033.</w:t>
      </w:r>
    </w:p>
    <w:p w14:paraId="3330AF90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Balogh, E., Toth, A., Tolnai, E., Bodo, T., Banyai, E., Szabo, D.J., Petrovski, G., and Jeney, V. (2016). Osteogenic differentiation of human lens epithelial cells might contribute to lens calcification. </w:t>
      </w:r>
      <w:r w:rsidRPr="004A5751">
        <w:rPr>
          <w:i/>
        </w:rPr>
        <w:t>Biochim Biophys Acta</w:t>
      </w:r>
      <w:r w:rsidRPr="004A5751">
        <w:t xml:space="preserve"> 1862</w:t>
      </w:r>
      <w:r w:rsidRPr="004A5751">
        <w:rPr>
          <w:b/>
        </w:rPr>
        <w:t>,</w:t>
      </w:r>
      <w:r w:rsidRPr="004A5751">
        <w:t xml:space="preserve"> 1724-1731.</w:t>
      </w:r>
    </w:p>
    <w:p w14:paraId="25A631B5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Braune, J., Weyer, U., Matz-Soja, M., Hobusch, C., Kern, M., Kunath, A., Kloting, N., Kralisch, S., Bluher, M., Gebhardt, R., Zavros, Y., Bechmann, I., and Gericke, M. (2017). Hedgehog signalling in myeloid cells impacts on body weight, adipose tissue inflammation and glucose metabolism. </w:t>
      </w:r>
      <w:r w:rsidRPr="004A5751">
        <w:rPr>
          <w:i/>
        </w:rPr>
        <w:t>Diabetologia</w:t>
      </w:r>
      <w:r w:rsidRPr="004A5751">
        <w:t xml:space="preserve"> 60</w:t>
      </w:r>
      <w:r w:rsidRPr="004A5751">
        <w:rPr>
          <w:b/>
        </w:rPr>
        <w:t>,</w:t>
      </w:r>
      <w:r w:rsidRPr="004A5751">
        <w:t xml:space="preserve"> 889-899.</w:t>
      </w:r>
    </w:p>
    <w:p w14:paraId="056C3F34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Chaudhary, D., Robinson, S., and Romero, D.L. (2015). Recent advances in the discovery of small molecule inhibitors of interleukin-1 receptor-associated kinase 4 (IRAK4) as a therapeutic target for inflammation and oncology disorders. </w:t>
      </w:r>
      <w:r w:rsidRPr="004A5751">
        <w:rPr>
          <w:i/>
        </w:rPr>
        <w:t>J Med Chem</w:t>
      </w:r>
      <w:r w:rsidRPr="004A5751">
        <w:t xml:space="preserve"> 58</w:t>
      </w:r>
      <w:r w:rsidRPr="004A5751">
        <w:rPr>
          <w:b/>
        </w:rPr>
        <w:t>,</w:t>
      </w:r>
      <w:r w:rsidRPr="004A5751">
        <w:t xml:space="preserve"> 96-110.</w:t>
      </w:r>
    </w:p>
    <w:p w14:paraId="73F2A10F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Chen, F., Xu, L., Zhao, T., Xiao, X., Pan, Y., and Hou, S. (2016). Genetic Variation in the REL Gene Increases Risk of Behcet's Disease in a Chinese Han Population but That of PRKCQ Does Not. </w:t>
      </w:r>
      <w:r w:rsidRPr="004A5751">
        <w:rPr>
          <w:i/>
        </w:rPr>
        <w:t>PLoS One</w:t>
      </w:r>
      <w:r w:rsidRPr="004A5751">
        <w:t xml:space="preserve"> 11</w:t>
      </w:r>
      <w:r w:rsidRPr="004A5751">
        <w:rPr>
          <w:b/>
        </w:rPr>
        <w:t>,</w:t>
      </w:r>
      <w:r w:rsidRPr="004A5751">
        <w:t xml:space="preserve"> e0147350.</w:t>
      </w:r>
    </w:p>
    <w:p w14:paraId="7C4772C5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Chen, P., Denniston, A., Hannes, S., Tucker, W., Wei, L., Liu, B., Xiao, T., Hirani, S., Li, Z., Jawad, S., Si, H., Lee, R.W., Sen, H.N., and Nussenblatt, R.B. (2015). Increased CD1c+ mDC1 with mature phenotype regulated by TNFalpha-p38 MAPK in autoimmune ocular inflammatory disease. </w:t>
      </w:r>
      <w:r w:rsidRPr="004A5751">
        <w:rPr>
          <w:i/>
        </w:rPr>
        <w:t>Clin Immunol</w:t>
      </w:r>
      <w:r w:rsidRPr="004A5751">
        <w:t xml:space="preserve"> 158</w:t>
      </w:r>
      <w:r w:rsidRPr="004A5751">
        <w:rPr>
          <w:b/>
        </w:rPr>
        <w:t>,</w:t>
      </w:r>
      <w:r w:rsidRPr="004A5751">
        <w:t xml:space="preserve"> 35-46.</w:t>
      </w:r>
    </w:p>
    <w:p w14:paraId="2C69159F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Corneth, O.B.J., Klein Wolterink, R.G.J., and Hendriks, R.W. (2016). BTK Signaling in B Cell Differentiation and Autoimmunity. </w:t>
      </w:r>
      <w:r w:rsidRPr="004A5751">
        <w:rPr>
          <w:i/>
        </w:rPr>
        <w:t>Curr Top Microbiol Immunol</w:t>
      </w:r>
      <w:r w:rsidRPr="004A5751">
        <w:t xml:space="preserve"> 393</w:t>
      </w:r>
      <w:r w:rsidRPr="004A5751">
        <w:rPr>
          <w:b/>
        </w:rPr>
        <w:t>,</w:t>
      </w:r>
      <w:r w:rsidRPr="004A5751">
        <w:t xml:space="preserve"> 67-105.</w:t>
      </w:r>
    </w:p>
    <w:p w14:paraId="26AD3CC6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Du, W., Chen, T., Ni, Y., Hou, X., Yu, Y., Zhou, Q., Wu, F., Tang, W., and Shi, G. (2017). Role of PIM2 in allergic asthma. </w:t>
      </w:r>
      <w:r w:rsidRPr="004A5751">
        <w:rPr>
          <w:i/>
        </w:rPr>
        <w:t>Mol Med Rep</w:t>
      </w:r>
      <w:r w:rsidRPr="004A5751">
        <w:t xml:space="preserve"> 16</w:t>
      </w:r>
      <w:r w:rsidRPr="004A5751">
        <w:rPr>
          <w:b/>
        </w:rPr>
        <w:t>,</w:t>
      </w:r>
      <w:r w:rsidRPr="004A5751">
        <w:t xml:space="preserve"> 7504-7512.</w:t>
      </w:r>
    </w:p>
    <w:p w14:paraId="1B34776B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Duran Aguilar, M., Roman Ponce, S.I., Ruiz Lopez, F.J., Gonzalez Padilla, E., Vasquez Pelaez, C.G., Bagnato, A., and Strillacci, M.G. (2017). Genome-wide association study for milk somatic cell score in holstein cattle using copy number variation as markers. </w:t>
      </w:r>
      <w:r w:rsidRPr="004A5751">
        <w:rPr>
          <w:i/>
        </w:rPr>
        <w:t>J Anim Breed Genet</w:t>
      </w:r>
      <w:r w:rsidRPr="004A5751">
        <w:t xml:space="preserve"> 134</w:t>
      </w:r>
      <w:r w:rsidRPr="004A5751">
        <w:rPr>
          <w:b/>
        </w:rPr>
        <w:t>,</w:t>
      </w:r>
      <w:r w:rsidRPr="004A5751">
        <w:t xml:space="preserve"> 49-59.</w:t>
      </w:r>
    </w:p>
    <w:p w14:paraId="5486F597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Ernst, M., Inglese, M., Scholz, G.M., Harder, K.W., Clay, F.J., Bozinovski, S., Waring, P., Darwiche, R., Kay, T., Sly, P., Collins, R., Turner, D., Hibbs, M.L., Anderson, G.P., and Dunn, A.R. (2002). Constitutive activation of the SRC family kinase Hck results in spontaneous pulmonary inflammation and an enhanced innate immune response. </w:t>
      </w:r>
      <w:r w:rsidRPr="004A5751">
        <w:rPr>
          <w:i/>
        </w:rPr>
        <w:t>J Exp Med</w:t>
      </w:r>
      <w:r w:rsidRPr="004A5751">
        <w:t xml:space="preserve"> 196</w:t>
      </w:r>
      <w:r w:rsidRPr="004A5751">
        <w:rPr>
          <w:b/>
        </w:rPr>
        <w:t>,</w:t>
      </w:r>
      <w:r w:rsidRPr="004A5751">
        <w:t xml:space="preserve"> 589-604.</w:t>
      </w:r>
    </w:p>
    <w:p w14:paraId="0ACF7ACA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Eymard, F., Pigenet, A., Citadelle, D., Tordjman, J., Foucher, L., Rose, C., Flouzat Lachaniette, C.H., Rouault, C., Clement, K., Berenbaum, F., Chevalier, X., and Houard, X. (2017). Knee and hip intra-articular adipose tissues (IAATs) compared with autologous subcutaneous adipose tissue: a specific phenotype for a central player in osteoarthritis. </w:t>
      </w:r>
      <w:r w:rsidRPr="004A5751">
        <w:rPr>
          <w:i/>
        </w:rPr>
        <w:t>Ann Rheum Dis</w:t>
      </w:r>
      <w:r w:rsidRPr="004A5751">
        <w:t xml:space="preserve"> 76</w:t>
      </w:r>
      <w:r w:rsidRPr="004A5751">
        <w:rPr>
          <w:b/>
        </w:rPr>
        <w:t>,</w:t>
      </w:r>
      <w:r w:rsidRPr="004A5751">
        <w:t xml:space="preserve"> 1142-1148.</w:t>
      </w:r>
    </w:p>
    <w:p w14:paraId="22274444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Foth, M., Ismail, N.F.B., Kung, J.S.C., Tomlinson, D., Knowles, M.A., Eriksson, P., Sjodahl, G., Salmond, J.M., Sansom, O.J., and Iwata, T. (2018). FGFR3 mutation increases bladder tumorigenesis by suppressing acute inflammation. </w:t>
      </w:r>
      <w:r w:rsidRPr="004A5751">
        <w:rPr>
          <w:i/>
        </w:rPr>
        <w:t>J Pathol</w:t>
      </w:r>
      <w:r w:rsidRPr="004A5751">
        <w:t>.</w:t>
      </w:r>
    </w:p>
    <w:p w14:paraId="656B413C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Hagan, S., Fyfe, M.C.T., Ofori-Frimpong, B., Oliver, K., Foster, M.R., Sirohi, S., Solanke, Y., Doughty, M., Rowley, A., Taylor, M., Webber, S., and Walshe, C.A. (2018). Narrow </w:t>
      </w:r>
      <w:r w:rsidRPr="004A5751">
        <w:lastRenderedPageBreak/>
        <w:t xml:space="preserve">Spectrum Kinase Inhibitors Demonstrate Promise for the Treatment of Dry Eye Disease and Other Ocular Inflammatory Disorders. </w:t>
      </w:r>
      <w:r w:rsidRPr="004A5751">
        <w:rPr>
          <w:i/>
        </w:rPr>
        <w:t>Invest Ophthalmol Vis Sci</w:t>
      </w:r>
      <w:r w:rsidRPr="004A5751">
        <w:t xml:space="preserve"> 59</w:t>
      </w:r>
      <w:r w:rsidRPr="004A5751">
        <w:rPr>
          <w:b/>
        </w:rPr>
        <w:t>,</w:t>
      </w:r>
      <w:r w:rsidRPr="004A5751">
        <w:t xml:space="preserve"> 1443-1453.</w:t>
      </w:r>
    </w:p>
    <w:p w14:paraId="4110B73F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Hu, X.F., Lu, H., Wang, J., Zhang, X.S., Zhang, X.L., Liu, X.H., Xu, Z.Z., Hu, J.M., and Lu, Q.J. (2013). [Screening of key genes and inflammatory signalling pathway involved in the pathogenesis of HLA-B27-associated acute anterior uveitis by gene expression microarray]. </w:t>
      </w:r>
      <w:r w:rsidRPr="004A5751">
        <w:rPr>
          <w:i/>
        </w:rPr>
        <w:t>Zhonghua Yan Ke Za Zhi</w:t>
      </w:r>
      <w:r w:rsidRPr="004A5751">
        <w:t xml:space="preserve"> 49</w:t>
      </w:r>
      <w:r w:rsidRPr="004A5751">
        <w:rPr>
          <w:b/>
        </w:rPr>
        <w:t>,</w:t>
      </w:r>
      <w:r w:rsidRPr="004A5751">
        <w:t xml:space="preserve"> 217-223.</w:t>
      </w:r>
    </w:p>
    <w:p w14:paraId="23AA2299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Jimenez-Garcia, M.P., Lucena-Cacace, A., Robles-Frias, M.J., Ferrer, I., Narlik-Grassow, M., Blanco-Aparicio, C., and Carnero, A. (2017). Inflammation and stem markers association to PIM1/PIM2 kinase-induced tumors in breast and uterus. </w:t>
      </w:r>
      <w:r w:rsidRPr="004A5751">
        <w:rPr>
          <w:i/>
        </w:rPr>
        <w:t>Oncotarget</w:t>
      </w:r>
      <w:r w:rsidRPr="004A5751">
        <w:t xml:space="preserve"> 8</w:t>
      </w:r>
      <w:r w:rsidRPr="004A5751">
        <w:rPr>
          <w:b/>
        </w:rPr>
        <w:t>,</w:t>
      </w:r>
      <w:r w:rsidRPr="004A5751">
        <w:t xml:space="preserve"> 58872-58886.</w:t>
      </w:r>
    </w:p>
    <w:p w14:paraId="3DD3FABF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Katoh, M. (2018). Multilayered prevention and treatment of chronic inflammation, organ fibrosis and cancer associated with canonical WNT/betacatenin signaling activation (Review). </w:t>
      </w:r>
      <w:r w:rsidRPr="004A5751">
        <w:rPr>
          <w:i/>
        </w:rPr>
        <w:t>Int J Mol Med</w:t>
      </w:r>
      <w:r w:rsidRPr="004A5751">
        <w:t xml:space="preserve"> 42</w:t>
      </w:r>
      <w:r w:rsidRPr="004A5751">
        <w:rPr>
          <w:b/>
        </w:rPr>
        <w:t>,</w:t>
      </w:r>
      <w:r w:rsidRPr="004A5751">
        <w:t xml:space="preserve"> 713-725.</w:t>
      </w:r>
    </w:p>
    <w:p w14:paraId="3CA47096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Kleinwort, K.J., Amann, B., Hauck, S.M., Feederle, R., Sekundo, W., and Deeg, C.A. (2016). Immunological Characterization of Intraocular Lymphoid Follicles in a Spontaneous Recurrent Uveitis Model. </w:t>
      </w:r>
      <w:r w:rsidRPr="004A5751">
        <w:rPr>
          <w:i/>
        </w:rPr>
        <w:t>Invest Ophthalmol Vis Sci</w:t>
      </w:r>
      <w:r w:rsidRPr="004A5751">
        <w:t xml:space="preserve"> 57</w:t>
      </w:r>
      <w:r w:rsidRPr="004A5751">
        <w:rPr>
          <w:b/>
        </w:rPr>
        <w:t>,</w:t>
      </w:r>
      <w:r w:rsidRPr="004A5751">
        <w:t xml:space="preserve"> 4504-4511.</w:t>
      </w:r>
    </w:p>
    <w:p w14:paraId="43B0BC6E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ee, E.J., Brown, B.R., Vance, E.E., Snow, P.E., Silver, P.B., Heinrichs, D., Lin, X., Iwakura, Y., Wells, C.A., Caspi, R.R., and Rosenzweig, H.L. (2016). Mincle Activation and the Syk/Card9 Signaling Axis Are Central to the Development of Autoimmune Disease of the Eye. </w:t>
      </w:r>
      <w:r w:rsidRPr="004A5751">
        <w:rPr>
          <w:i/>
        </w:rPr>
        <w:t>J Immunol</w:t>
      </w:r>
      <w:r w:rsidRPr="004A5751">
        <w:t xml:space="preserve"> 196</w:t>
      </w:r>
      <w:r w:rsidRPr="004A5751">
        <w:rPr>
          <w:b/>
        </w:rPr>
        <w:t>,</w:t>
      </w:r>
      <w:r w:rsidRPr="004A5751">
        <w:t xml:space="preserve"> 3148-3158.</w:t>
      </w:r>
    </w:p>
    <w:p w14:paraId="0EB0565D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evesque, N., Christensen, K.E., Van Der Kraak, L., Best, A.F., Deng, L., Caldwell, D., Macfarlane, A.J., Beauchemin, N., and Rozen, R. (2017). Murine MTHFD1-synthetase deficiency, a model for the human MTHFD1 R653Q polymorphism, decreases growth of colorectal tumors. </w:t>
      </w:r>
      <w:r w:rsidRPr="004A5751">
        <w:rPr>
          <w:i/>
        </w:rPr>
        <w:t>Mol Carcinog</w:t>
      </w:r>
      <w:r w:rsidRPr="004A5751">
        <w:t xml:space="preserve"> 56</w:t>
      </w:r>
      <w:r w:rsidRPr="004A5751">
        <w:rPr>
          <w:b/>
        </w:rPr>
        <w:t>,</w:t>
      </w:r>
      <w:r w:rsidRPr="004A5751">
        <w:t xml:space="preserve"> 1030-1040.</w:t>
      </w:r>
    </w:p>
    <w:p w14:paraId="2B9EEBF7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i, S., Miao, T., Sebastian, M., Bhullar, P., Ghaffari, E., Liu, M., Symonds, A.L., and Wang, P. (2012). The transcription factors Egr2 and Egr3 are essential for the control of inflammation and antigen-induced proliferation of B and T cells. </w:t>
      </w:r>
      <w:r w:rsidRPr="004A5751">
        <w:rPr>
          <w:i/>
        </w:rPr>
        <w:t>Immunity</w:t>
      </w:r>
      <w:r w:rsidRPr="004A5751">
        <w:t xml:space="preserve"> 37</w:t>
      </w:r>
      <w:r w:rsidRPr="004A5751">
        <w:rPr>
          <w:b/>
        </w:rPr>
        <w:t>,</w:t>
      </w:r>
      <w:r w:rsidRPr="004A5751">
        <w:t xml:space="preserve"> 685-696.</w:t>
      </w:r>
    </w:p>
    <w:p w14:paraId="4748AD45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iao, H.T., Li, T.H., Chen, C.H., Chen, H.A., Chen, W.S., Lai, C.C., Chou, C.T., and Tsai, C.Y. (2018). Janus kinase-1 and 3 in ankylosing spondylitis. </w:t>
      </w:r>
      <w:r w:rsidRPr="004A5751">
        <w:rPr>
          <w:i/>
        </w:rPr>
        <w:t>J Formos Med Assoc</w:t>
      </w:r>
      <w:r w:rsidRPr="004A5751">
        <w:t>.</w:t>
      </w:r>
    </w:p>
    <w:p w14:paraId="7D2029D9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iu, K., Jiang, M., Lu, Y., Chen, H., Sun, J., Wu, S., Ku, W.Y., Nakagawa, H., Kita, Y., Natsugoe, S., Peters, J.H., Rustgi, A., Onaitis, M.W., Kiernan, A., Chen, X., and Que, J. (2013). Sox2 cooperates with inflammation-mediated Stat3 activation in the malignant transformation of foregut basal progenitor cells. </w:t>
      </w:r>
      <w:r w:rsidRPr="004A5751">
        <w:rPr>
          <w:i/>
        </w:rPr>
        <w:t>Cell Stem Cell</w:t>
      </w:r>
      <w:r w:rsidRPr="004A5751">
        <w:t xml:space="preserve"> 12</w:t>
      </w:r>
      <w:r w:rsidRPr="004A5751">
        <w:rPr>
          <w:b/>
        </w:rPr>
        <w:t>,</w:t>
      </w:r>
      <w:r w:rsidRPr="004A5751">
        <w:t xml:space="preserve"> 304-315.</w:t>
      </w:r>
    </w:p>
    <w:p w14:paraId="0F9CC4E6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Lu, H., Zhu, L., Lian, L., Chen, M., Shi, D., and Wang, K. (2015). Genetic variations in the PRKCG gene and osteosarcoma risk in a Chinese population: a case-control study. </w:t>
      </w:r>
      <w:r w:rsidRPr="004A5751">
        <w:rPr>
          <w:i/>
        </w:rPr>
        <w:t>Tumour Biol</w:t>
      </w:r>
      <w:r w:rsidRPr="004A5751">
        <w:t xml:space="preserve"> 36</w:t>
      </w:r>
      <w:r w:rsidRPr="004A5751">
        <w:rPr>
          <w:b/>
        </w:rPr>
        <w:t>,</w:t>
      </w:r>
      <w:r w:rsidRPr="004A5751">
        <w:t xml:space="preserve"> 5241-5247.</w:t>
      </w:r>
    </w:p>
    <w:p w14:paraId="35B4C79B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Macey, M., Hagi-Pavli, E., Stewart, J., Wallace, G.R., Stanford, M., Shirlaw, P., and Fortune, F. (2011). Age, gender and disease-related platelet and neutrophil activation ex vivo in whole blood samples from patients with Behcet's disease. </w:t>
      </w:r>
      <w:r w:rsidRPr="004A5751">
        <w:rPr>
          <w:i/>
        </w:rPr>
        <w:t>Rheumatology (Oxford)</w:t>
      </w:r>
      <w:r w:rsidRPr="004A5751">
        <w:t xml:space="preserve"> 50</w:t>
      </w:r>
      <w:r w:rsidRPr="004A5751">
        <w:rPr>
          <w:b/>
        </w:rPr>
        <w:t>,</w:t>
      </w:r>
      <w:r w:rsidRPr="004A5751">
        <w:t xml:space="preserve"> 1849-1859.</w:t>
      </w:r>
    </w:p>
    <w:p w14:paraId="6BC1F4D4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Manandhar, A., Paudel, G., Rai, C.K., Rai, S.K., Gurung, R., and Ruit, S. (2008). Seasonal hyper acute pan uveitis--recent scenario in Nepal. </w:t>
      </w:r>
      <w:r w:rsidRPr="004A5751">
        <w:rPr>
          <w:i/>
        </w:rPr>
        <w:t>Nepal Med Coll J</w:t>
      </w:r>
      <w:r w:rsidRPr="004A5751">
        <w:t xml:space="preserve"> 10</w:t>
      </w:r>
      <w:r w:rsidRPr="004A5751">
        <w:rPr>
          <w:b/>
        </w:rPr>
        <w:t>,</w:t>
      </w:r>
      <w:r w:rsidRPr="004A5751">
        <w:t xml:space="preserve"> 196-198.</w:t>
      </w:r>
    </w:p>
    <w:p w14:paraId="3FB02E86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lastRenderedPageBreak/>
        <w:t xml:space="preserve">Matzelle, M.M., Gallant, M.A., Condon, K.W., Walsh, N.C., Manning, C.A., Stein, G.S., Lian, J.B., Burr, D.B., and Gravallese, E.M. (2012). Resolution of inflammation induces osteoblast function and regulates the Wnt signaling pathway. </w:t>
      </w:r>
      <w:r w:rsidRPr="004A5751">
        <w:rPr>
          <w:i/>
        </w:rPr>
        <w:t>Arthritis Rheum</w:t>
      </w:r>
      <w:r w:rsidRPr="004A5751">
        <w:t xml:space="preserve"> 64</w:t>
      </w:r>
      <w:r w:rsidRPr="004A5751">
        <w:rPr>
          <w:b/>
        </w:rPr>
        <w:t>,</w:t>
      </w:r>
      <w:r w:rsidRPr="004A5751">
        <w:t xml:space="preserve"> 1540-1550.</w:t>
      </w:r>
    </w:p>
    <w:p w14:paraId="7C7EA91D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Modrzejewska, M., Patalan, J., Kulik, U., and Czeszynska, M.B. (2016). Ocular manifestation of congenital toxoplasmosis, clinical implication - case report. </w:t>
      </w:r>
      <w:r w:rsidRPr="004A5751">
        <w:rPr>
          <w:i/>
        </w:rPr>
        <w:t>Ginekol Pol</w:t>
      </w:r>
      <w:r w:rsidRPr="004A5751">
        <w:t xml:space="preserve"> 87</w:t>
      </w:r>
      <w:r w:rsidRPr="004A5751">
        <w:rPr>
          <w:b/>
        </w:rPr>
        <w:t>,</w:t>
      </w:r>
      <w:r w:rsidRPr="004A5751">
        <w:t xml:space="preserve"> 226-230.</w:t>
      </w:r>
    </w:p>
    <w:p w14:paraId="128AE447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Nakatsu, M.N., Ding, Z., Ng, M.Y., Truong, T.T., Yu, F., and Deng, S.X. (2011). Wnt/beta-catenin signaling regulates proliferation of human cornea epithelial stem/progenitor cells. </w:t>
      </w:r>
      <w:r w:rsidRPr="004A5751">
        <w:rPr>
          <w:i/>
        </w:rPr>
        <w:t>Invest Ophthalmol Vis Sci</w:t>
      </w:r>
      <w:r w:rsidRPr="004A5751">
        <w:t xml:space="preserve"> 52</w:t>
      </w:r>
      <w:r w:rsidRPr="004A5751">
        <w:rPr>
          <w:b/>
        </w:rPr>
        <w:t>,</w:t>
      </w:r>
      <w:r w:rsidRPr="004A5751">
        <w:t xml:space="preserve"> 4734-4741.</w:t>
      </w:r>
    </w:p>
    <w:p w14:paraId="7B0FDB15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Nalesso, G., Thomas, B.L., Sherwood, J.C., Yu, J., Addimanda, O., Eldridge, S.E., Thorup, A.S., Dale, L., Schett, G., Zwerina, J., Eltawil, N., Pitzalis, C., and Dell'accio, F. (2017). WNT16 antagonises excessive canonical WNT activation and protects cartilage in osteoarthritis. </w:t>
      </w:r>
      <w:r w:rsidRPr="004A5751">
        <w:rPr>
          <w:i/>
        </w:rPr>
        <w:t>Ann Rheum Dis</w:t>
      </w:r>
      <w:r w:rsidRPr="004A5751">
        <w:t xml:space="preserve"> 76</w:t>
      </w:r>
      <w:r w:rsidRPr="004A5751">
        <w:rPr>
          <w:b/>
        </w:rPr>
        <w:t>,</w:t>
      </w:r>
      <w:r w:rsidRPr="004A5751">
        <w:t xml:space="preserve"> 218-226.</w:t>
      </w:r>
    </w:p>
    <w:p w14:paraId="531C97F7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Ouyang, C., Nie, L., Gu, M., Wu, A., Han, X., Wang, X., Shao, J., and Xia, Z. (2014). Transforming growth factor (TGF)-beta-activated kinase 1 (TAK1) activation requires phosphorylation of serine 412 by protein kinase A catalytic subunit alpha (PKACalpha) and X-linked protein kinase (PRKX). </w:t>
      </w:r>
      <w:r w:rsidRPr="004A5751">
        <w:rPr>
          <w:i/>
        </w:rPr>
        <w:t>J Biol Chem</w:t>
      </w:r>
      <w:r w:rsidRPr="004A5751">
        <w:t xml:space="preserve"> 289</w:t>
      </w:r>
      <w:r w:rsidRPr="004A5751">
        <w:rPr>
          <w:b/>
        </w:rPr>
        <w:t>,</w:t>
      </w:r>
      <w:r w:rsidRPr="004A5751">
        <w:t xml:space="preserve"> 24226-24237.</w:t>
      </w:r>
    </w:p>
    <w:p w14:paraId="1EC5F00B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Patergnani, S., Marchi, S., Rimessi, A., Bonora, M., Giorgi, C., Mehta, K.D., and Pinton, P. (2013). PRKCB/protein kinase C, beta and the mitochondrial axis as key regulators of autophagy. </w:t>
      </w:r>
      <w:r w:rsidRPr="004A5751">
        <w:rPr>
          <w:i/>
        </w:rPr>
        <w:t>Autophagy</w:t>
      </w:r>
      <w:r w:rsidRPr="004A5751">
        <w:t xml:space="preserve"> 9</w:t>
      </w:r>
      <w:r w:rsidRPr="004A5751">
        <w:rPr>
          <w:b/>
        </w:rPr>
        <w:t>,</w:t>
      </w:r>
      <w:r w:rsidRPr="004A5751">
        <w:t xml:space="preserve"> 1367-1385.</w:t>
      </w:r>
    </w:p>
    <w:p w14:paraId="43ED1D7E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Rangarajan, P., Karthikeyan, A., and Dheen, S.T. (2016). Role of dietary phenols in mitigating microglia-mediated neuroinflammation. </w:t>
      </w:r>
      <w:r w:rsidRPr="004A5751">
        <w:rPr>
          <w:i/>
        </w:rPr>
        <w:t>Neuromolecular Med</w:t>
      </w:r>
      <w:r w:rsidRPr="004A5751">
        <w:t xml:space="preserve"> 18</w:t>
      </w:r>
      <w:r w:rsidRPr="004A5751">
        <w:rPr>
          <w:b/>
        </w:rPr>
        <w:t>,</w:t>
      </w:r>
      <w:r w:rsidRPr="004A5751">
        <w:t xml:space="preserve"> 453-464.</w:t>
      </w:r>
    </w:p>
    <w:p w14:paraId="5EDEEA49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Reischl, J., Schwenke, S., Beekman, J.M., Mrowietz, U., Sturzebecher, S., and Heubach, J.F. (2007). Increased expression of Wnt5a in psoriatic plaques. </w:t>
      </w:r>
      <w:r w:rsidRPr="004A5751">
        <w:rPr>
          <w:i/>
        </w:rPr>
        <w:t>J Invest Dermatol</w:t>
      </w:r>
      <w:r w:rsidRPr="004A5751">
        <w:t xml:space="preserve"> 127</w:t>
      </w:r>
      <w:r w:rsidRPr="004A5751">
        <w:rPr>
          <w:b/>
        </w:rPr>
        <w:t>,</w:t>
      </w:r>
      <w:r w:rsidRPr="004A5751">
        <w:t xml:space="preserve"> 163-169.</w:t>
      </w:r>
    </w:p>
    <w:p w14:paraId="3DD838B9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Stover, K., Fukuyama, T., Young, A.T., Daniele, M.A., Oberley, R., Crapo, J.D., and Baumer, W. (2016). Topically applied manganese-porphyrins BMX-001 and BMX-010 display a significant anti-inflammatory response in a mouse model of allergic dermatitis. </w:t>
      </w:r>
      <w:r w:rsidRPr="004A5751">
        <w:rPr>
          <w:i/>
        </w:rPr>
        <w:t>Arch Dermatol Res</w:t>
      </w:r>
      <w:r w:rsidRPr="004A5751">
        <w:t xml:space="preserve"> 308</w:t>
      </w:r>
      <w:r w:rsidRPr="004A5751">
        <w:rPr>
          <w:b/>
        </w:rPr>
        <w:t>,</w:t>
      </w:r>
      <w:r w:rsidRPr="004A5751">
        <w:t xml:space="preserve"> 711-721.</w:t>
      </w:r>
    </w:p>
    <w:p w14:paraId="235D8A4A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Swiderska-Syn, M., Suzuki, A., Guy, C.D., Schwimmer, J.B., Abdelmalek, M.F., Lavine, J.E., and Diehl, A.M. (2013). Hedgehog pathway and pediatric nonalcoholic fatty liver disease. </w:t>
      </w:r>
      <w:r w:rsidRPr="004A5751">
        <w:rPr>
          <w:i/>
        </w:rPr>
        <w:t>Hepatology</w:t>
      </w:r>
      <w:r w:rsidRPr="004A5751">
        <w:t xml:space="preserve"> 57</w:t>
      </w:r>
      <w:r w:rsidRPr="004A5751">
        <w:rPr>
          <w:b/>
        </w:rPr>
        <w:t>,</w:t>
      </w:r>
      <w:r w:rsidRPr="004A5751">
        <w:t xml:space="preserve"> 1814-1825.</w:t>
      </w:r>
    </w:p>
    <w:p w14:paraId="48CB6085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Takezaki, T., Hide, T., Takanaga, H., Nakamura, H., Kuratsu, J., and Kondo, T. (2011). Essential role of the Hedgehog signaling pathway in human glioma-initiating cells. </w:t>
      </w:r>
      <w:r w:rsidRPr="004A5751">
        <w:rPr>
          <w:i/>
        </w:rPr>
        <w:t>Cancer Sci</w:t>
      </w:r>
      <w:r w:rsidRPr="004A5751">
        <w:t xml:space="preserve"> 102</w:t>
      </w:r>
      <w:r w:rsidRPr="004A5751">
        <w:rPr>
          <w:b/>
        </w:rPr>
        <w:t>,</w:t>
      </w:r>
      <w:r w:rsidRPr="004A5751">
        <w:t xml:space="preserve"> 1306-1312.</w:t>
      </w:r>
    </w:p>
    <w:p w14:paraId="505AA0B2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Tang, J., Zhu, W., Silver, P.B., Su, S.B., Chan, C.C., and Caspi, R.R. (2007). Autoimmune uveitis elicited with antigen-pulsed dendritic cells has a distinct clinical signature and is driven by unique effector mechanisms: initial encounter with autoantigen defines disease phenotype. </w:t>
      </w:r>
      <w:r w:rsidRPr="004A5751">
        <w:rPr>
          <w:i/>
        </w:rPr>
        <w:t>J Immunol</w:t>
      </w:r>
      <w:r w:rsidRPr="004A5751">
        <w:t xml:space="preserve"> 178</w:t>
      </w:r>
      <w:r w:rsidRPr="004A5751">
        <w:rPr>
          <w:b/>
        </w:rPr>
        <w:t>,</w:t>
      </w:r>
      <w:r w:rsidRPr="004A5751">
        <w:t xml:space="preserve"> 5578-5587.</w:t>
      </w:r>
    </w:p>
    <w:p w14:paraId="6E79D8F7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Tigno-Aranjuez, J.T., Benderitter, P., Rombouts, F., Deroose, F., Bai, X., Mattioli, B., Cominelli, F., Pizarro, T.T., Hoflack, J., and Abbott, D.W. (2014). In vivo inhibition of RIPK2 kinase alleviates inflammatory disease. </w:t>
      </w:r>
      <w:r w:rsidRPr="004A5751">
        <w:rPr>
          <w:i/>
        </w:rPr>
        <w:t>J Biol Chem</w:t>
      </w:r>
      <w:r w:rsidRPr="004A5751">
        <w:t xml:space="preserve"> 289</w:t>
      </w:r>
      <w:r w:rsidRPr="004A5751">
        <w:rPr>
          <w:b/>
        </w:rPr>
        <w:t>,</w:t>
      </w:r>
      <w:r w:rsidRPr="004A5751">
        <w:t xml:space="preserve"> 29651-29664.</w:t>
      </w:r>
    </w:p>
    <w:p w14:paraId="40E2492A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lastRenderedPageBreak/>
        <w:t xml:space="preserve">Vargas, L., Hamasy, A., Nore, B.F., and Smith, C.I. (2013). Inhibitors of BTK and ITK: state of the new drugs for cancer, autoimmunity and inflammatory diseases. </w:t>
      </w:r>
      <w:r w:rsidRPr="004A5751">
        <w:rPr>
          <w:i/>
        </w:rPr>
        <w:t>Scand J Immunol</w:t>
      </w:r>
      <w:r w:rsidRPr="004A5751">
        <w:t xml:space="preserve"> 78</w:t>
      </w:r>
      <w:r w:rsidRPr="004A5751">
        <w:rPr>
          <w:b/>
        </w:rPr>
        <w:t>,</w:t>
      </w:r>
      <w:r w:rsidRPr="004A5751">
        <w:t xml:space="preserve"> 130-139.</w:t>
      </w:r>
    </w:p>
    <w:p w14:paraId="2591B14B" w14:textId="77777777" w:rsidR="004A5751" w:rsidRPr="004A5751" w:rsidRDefault="004A5751" w:rsidP="004A5751">
      <w:pPr>
        <w:pStyle w:val="EndNoteBibliography"/>
        <w:spacing w:after="0"/>
        <w:ind w:left="720" w:hanging="720"/>
      </w:pPr>
      <w:r w:rsidRPr="004A5751">
        <w:t xml:space="preserve">Wang, J., Ohno-Matsui, K., Yoshida, T., Kojima, A., Shimada, N., Nakahama, K., Safranova, O., Iwata, N., Saido, T.C., Mochizuki, M., and Morita, I. (2008). Altered function of factor I caused by amyloid beta: implication for pathogenesis of age-related macular degeneration from Drusen. </w:t>
      </w:r>
      <w:r w:rsidRPr="004A5751">
        <w:rPr>
          <w:i/>
        </w:rPr>
        <w:t>J Immunol</w:t>
      </w:r>
      <w:r w:rsidRPr="004A5751">
        <w:t xml:space="preserve"> 181</w:t>
      </w:r>
      <w:r w:rsidRPr="004A5751">
        <w:rPr>
          <w:b/>
        </w:rPr>
        <w:t>,</w:t>
      </w:r>
      <w:r w:rsidRPr="004A5751">
        <w:t xml:space="preserve"> 712-720.</w:t>
      </w:r>
    </w:p>
    <w:p w14:paraId="7B6D7C15" w14:textId="77777777" w:rsidR="004A5751" w:rsidRPr="004A5751" w:rsidRDefault="004A5751" w:rsidP="004A5751">
      <w:pPr>
        <w:pStyle w:val="EndNoteBibliography"/>
        <w:ind w:left="720" w:hanging="720"/>
      </w:pPr>
      <w:r w:rsidRPr="004A5751">
        <w:t xml:space="preserve">Zhang, X., Ai, F., Li, X., She, X., Li, N., Tang, A., Qin, Z., Ye, Q., Tian, L., Li, G., Shen, S., and Ma, J. (2015). Inflammation-induced S100A8 activates Id3 and promotes colorectal tumorigenesis. </w:t>
      </w:r>
      <w:r w:rsidRPr="004A5751">
        <w:rPr>
          <w:i/>
        </w:rPr>
        <w:t>Int J Cancer</w:t>
      </w:r>
      <w:r w:rsidRPr="004A5751">
        <w:t xml:space="preserve"> 137</w:t>
      </w:r>
      <w:r w:rsidRPr="004A5751">
        <w:rPr>
          <w:b/>
        </w:rPr>
        <w:t>,</w:t>
      </w:r>
      <w:r w:rsidRPr="004A5751">
        <w:t xml:space="preserve"> 2803-2814.</w:t>
      </w:r>
    </w:p>
    <w:p w14:paraId="20D0B156" w14:textId="23E3F652" w:rsidR="00987528" w:rsidRPr="00994A3D" w:rsidRDefault="004A5751" w:rsidP="00994A3D">
      <w:pPr>
        <w:spacing w:before="240" w:after="0"/>
        <w:rPr>
          <w:rFonts w:cs="Times New Roman"/>
        </w:rPr>
      </w:pPr>
      <w:r>
        <w:rPr>
          <w:rFonts w:cs="Times New Roman"/>
        </w:rPr>
        <w:fldChar w:fldCharType="end"/>
      </w:r>
    </w:p>
    <w:sectPr w:rsidR="00987528" w:rsidRPr="00994A3D" w:rsidSect="009B3AE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F45A1" w14:textId="77777777" w:rsidR="0080753C" w:rsidRDefault="0080753C" w:rsidP="00117666">
      <w:pPr>
        <w:spacing w:after="0"/>
      </w:pPr>
      <w:r>
        <w:separator/>
      </w:r>
    </w:p>
  </w:endnote>
  <w:endnote w:type="continuationSeparator" w:id="0">
    <w:p w14:paraId="40D7FFAC" w14:textId="77777777" w:rsidR="0080753C" w:rsidRDefault="008075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C38B3" w14:textId="77777777" w:rsidR="0080753C" w:rsidRDefault="0080753C" w:rsidP="00117666">
      <w:pPr>
        <w:spacing w:after="0"/>
      </w:pPr>
      <w:r>
        <w:separator/>
      </w:r>
    </w:p>
  </w:footnote>
  <w:footnote w:type="continuationSeparator" w:id="0">
    <w:p w14:paraId="6EE68948" w14:textId="77777777" w:rsidR="0080753C" w:rsidRDefault="008075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seddf0429faqe22tkv05v4dstp0zxarf9x&quot;&gt;My EndNote Library-Saved-Saved&lt;record-ids&gt;&lt;item&gt;10413&lt;/item&gt;&lt;item&gt;10416&lt;/item&gt;&lt;item&gt;10417&lt;/item&gt;&lt;item&gt;10418&lt;/item&gt;&lt;item&gt;10421&lt;/item&gt;&lt;item&gt;10422&lt;/item&gt;&lt;item&gt;10426&lt;/item&gt;&lt;item&gt;10427&lt;/item&gt;&lt;item&gt;10432&lt;/item&gt;&lt;item&gt;10433&lt;/item&gt;&lt;item&gt;10434&lt;/item&gt;&lt;item&gt;10435&lt;/item&gt;&lt;item&gt;10654&lt;/item&gt;&lt;item&gt;10655&lt;/item&gt;&lt;item&gt;10656&lt;/item&gt;&lt;item&gt;10657&lt;/item&gt;&lt;item&gt;10658&lt;/item&gt;&lt;item&gt;10659&lt;/item&gt;&lt;item&gt;10660&lt;/item&gt;&lt;item&gt;10661&lt;/item&gt;&lt;item&gt;10662&lt;/item&gt;&lt;item&gt;10663&lt;/item&gt;&lt;item&gt;10664&lt;/item&gt;&lt;item&gt;10665&lt;/item&gt;&lt;item&gt;10666&lt;/item&gt;&lt;item&gt;10667&lt;/item&gt;&lt;item&gt;10668&lt;/item&gt;&lt;item&gt;10669&lt;/item&gt;&lt;item&gt;10670&lt;/item&gt;&lt;item&gt;10671&lt;/item&gt;&lt;item&gt;10672&lt;/item&gt;&lt;item&gt;10673&lt;/item&gt;&lt;item&gt;10674&lt;/item&gt;&lt;item&gt;10675&lt;/item&gt;&lt;item&gt;10676&lt;/item&gt;&lt;item&gt;10677&lt;/item&gt;&lt;item&gt;10678&lt;/item&gt;&lt;item&gt;10679&lt;/item&gt;&lt;item&gt;10680&lt;/item&gt;&lt;item&gt;10681&lt;/item&gt;&lt;item&gt;10682&lt;/item&gt;&lt;item&gt;10683&lt;/item&gt;&lt;/record-ids&gt;&lt;/item&gt;&lt;/Libraries&gt;"/>
  </w:docVars>
  <w:rsids>
    <w:rsidRoot w:val="00ED20B5"/>
    <w:rsid w:val="0001436A"/>
    <w:rsid w:val="00034304"/>
    <w:rsid w:val="00035434"/>
    <w:rsid w:val="000513AD"/>
    <w:rsid w:val="00052A14"/>
    <w:rsid w:val="00077D53"/>
    <w:rsid w:val="000D496D"/>
    <w:rsid w:val="00105FD9"/>
    <w:rsid w:val="00117666"/>
    <w:rsid w:val="0012453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2EC4"/>
    <w:rsid w:val="003D2F2D"/>
    <w:rsid w:val="00401590"/>
    <w:rsid w:val="00447801"/>
    <w:rsid w:val="00452E9C"/>
    <w:rsid w:val="004735C8"/>
    <w:rsid w:val="004947A6"/>
    <w:rsid w:val="004961FF"/>
    <w:rsid w:val="004A5751"/>
    <w:rsid w:val="00517A89"/>
    <w:rsid w:val="005250F2"/>
    <w:rsid w:val="00593EEA"/>
    <w:rsid w:val="005A5EEE"/>
    <w:rsid w:val="00606CEB"/>
    <w:rsid w:val="006375C7"/>
    <w:rsid w:val="0064009E"/>
    <w:rsid w:val="00654E8F"/>
    <w:rsid w:val="00660D05"/>
    <w:rsid w:val="006820B1"/>
    <w:rsid w:val="006B7D14"/>
    <w:rsid w:val="006D3262"/>
    <w:rsid w:val="00701727"/>
    <w:rsid w:val="0070566C"/>
    <w:rsid w:val="00714C50"/>
    <w:rsid w:val="00725A7D"/>
    <w:rsid w:val="007501BE"/>
    <w:rsid w:val="00790BB3"/>
    <w:rsid w:val="007B2348"/>
    <w:rsid w:val="007C206C"/>
    <w:rsid w:val="007F1210"/>
    <w:rsid w:val="0080753C"/>
    <w:rsid w:val="00817DD6"/>
    <w:rsid w:val="0083759F"/>
    <w:rsid w:val="00885156"/>
    <w:rsid w:val="00887159"/>
    <w:rsid w:val="00897872"/>
    <w:rsid w:val="009151AA"/>
    <w:rsid w:val="0093429D"/>
    <w:rsid w:val="00943573"/>
    <w:rsid w:val="00970F7D"/>
    <w:rsid w:val="00987528"/>
    <w:rsid w:val="00994A3D"/>
    <w:rsid w:val="009B3AEB"/>
    <w:rsid w:val="009C2B12"/>
    <w:rsid w:val="009D23B2"/>
    <w:rsid w:val="00A174D9"/>
    <w:rsid w:val="00AA4D24"/>
    <w:rsid w:val="00AB6715"/>
    <w:rsid w:val="00B020DB"/>
    <w:rsid w:val="00B1671E"/>
    <w:rsid w:val="00B25EB8"/>
    <w:rsid w:val="00B37F4D"/>
    <w:rsid w:val="00B660B9"/>
    <w:rsid w:val="00C52A7B"/>
    <w:rsid w:val="00C56BAF"/>
    <w:rsid w:val="00C679AA"/>
    <w:rsid w:val="00C75972"/>
    <w:rsid w:val="00CD066B"/>
    <w:rsid w:val="00CE4FEE"/>
    <w:rsid w:val="00D43970"/>
    <w:rsid w:val="00DB59C3"/>
    <w:rsid w:val="00DC259A"/>
    <w:rsid w:val="00DE23E8"/>
    <w:rsid w:val="00E276DD"/>
    <w:rsid w:val="00E52377"/>
    <w:rsid w:val="00E64E17"/>
    <w:rsid w:val="00E866C9"/>
    <w:rsid w:val="00EA3D3C"/>
    <w:rsid w:val="00EC090A"/>
    <w:rsid w:val="00ED20B5"/>
    <w:rsid w:val="00F230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87528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0513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0513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styleId="11">
    <w:name w:val="Grid Table 1 Light"/>
    <w:basedOn w:val="a2"/>
    <w:uiPriority w:val="46"/>
    <w:rsid w:val="004A5751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0"/>
    <w:link w:val="EndNoteBibliographyTitle0"/>
    <w:rsid w:val="004A575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A575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A5751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A575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24BDB-D574-4A51-8C6A-C8024B501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8</Pages>
  <Words>5087</Words>
  <Characters>28996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</cp:lastModifiedBy>
  <cp:revision>18</cp:revision>
  <cp:lastPrinted>2013-10-03T12:51:00Z</cp:lastPrinted>
  <dcterms:created xsi:type="dcterms:W3CDTF">2018-06-12T14:56:00Z</dcterms:created>
  <dcterms:modified xsi:type="dcterms:W3CDTF">2018-09-03T01:33:00Z</dcterms:modified>
</cp:coreProperties>
</file>